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A957B" w14:textId="77777777" w:rsidR="00450D17" w:rsidRPr="00FE3511" w:rsidRDefault="003E3BF1">
      <w:pPr>
        <w:rPr>
          <w:b/>
          <w:sz w:val="32"/>
        </w:rPr>
      </w:pPr>
      <w:r w:rsidRPr="00FE3511">
        <w:rPr>
          <w:b/>
          <w:sz w:val="32"/>
        </w:rPr>
        <w:t xml:space="preserve">Supplemental </w:t>
      </w:r>
      <w:r w:rsidR="00FE3511" w:rsidRPr="00FE3511">
        <w:rPr>
          <w:b/>
          <w:sz w:val="32"/>
        </w:rPr>
        <w:t>Tables and Figures</w:t>
      </w:r>
    </w:p>
    <w:p w14:paraId="7BA547F4" w14:textId="77777777" w:rsidR="00672CB6" w:rsidRDefault="00672CB6"/>
    <w:p w14:paraId="0EC6454B" w14:textId="77777777" w:rsidR="00391ACB" w:rsidRDefault="00391ACB" w:rsidP="00391ACB">
      <w:r>
        <w:t>Supplemental Table 1</w:t>
      </w:r>
      <w:r w:rsidR="008D4177">
        <w:t xml:space="preserve"> – </w:t>
      </w:r>
      <w:r w:rsidR="00EA62CB" w:rsidRPr="00EA62CB">
        <w:t>International Centers Contributing Study Samples</w:t>
      </w:r>
    </w:p>
    <w:p w14:paraId="675D0637" w14:textId="77777777" w:rsidR="00FE3511" w:rsidRDefault="00FE3511" w:rsidP="00FE3511">
      <w:r>
        <w:t>Supplemental Table</w:t>
      </w:r>
      <w:r w:rsidR="00391ACB">
        <w:t xml:space="preserve"> 2</w:t>
      </w:r>
      <w:r w:rsidR="008D4177">
        <w:t xml:space="preserve"> </w:t>
      </w:r>
      <w:r w:rsidR="005A5129">
        <w:t>–</w:t>
      </w:r>
      <w:r w:rsidR="008D4177">
        <w:t xml:space="preserve"> </w:t>
      </w:r>
      <w:r w:rsidR="005A5129">
        <w:t>How karyotype parsing was performed</w:t>
      </w:r>
    </w:p>
    <w:p w14:paraId="76C4601E" w14:textId="77777777" w:rsidR="000173AA" w:rsidRDefault="000173AA" w:rsidP="000173AA">
      <w:r>
        <w:t>Supplemental Table 3</w:t>
      </w:r>
      <w:r w:rsidR="005A5129">
        <w:t xml:space="preserve"> – List of Somatic Mutations in Select Genes</w:t>
      </w:r>
    </w:p>
    <w:p w14:paraId="66A84D91" w14:textId="77777777" w:rsidR="000173AA" w:rsidRDefault="000173AA" w:rsidP="000173AA">
      <w:r>
        <w:t>Supplemental Table 4</w:t>
      </w:r>
      <w:r w:rsidR="005A5129">
        <w:t xml:space="preserve"> – </w:t>
      </w:r>
      <w:r w:rsidR="00243E50" w:rsidRPr="00243E50">
        <w:t xml:space="preserve">Cytogenetics by </w:t>
      </w:r>
      <w:r w:rsidR="00243E50" w:rsidRPr="00243E50">
        <w:rPr>
          <w:i/>
        </w:rPr>
        <w:t>TP53</w:t>
      </w:r>
      <w:r w:rsidR="00243E50" w:rsidRPr="00243E50">
        <w:t xml:space="preserve"> mutational status</w:t>
      </w:r>
    </w:p>
    <w:p w14:paraId="61B49874" w14:textId="77777777" w:rsidR="00FE3511" w:rsidRDefault="007B44EE">
      <w:r w:rsidRPr="007B44EE">
        <w:t>Supplemental Table 5</w:t>
      </w:r>
      <w:r>
        <w:t xml:space="preserve"> – </w:t>
      </w:r>
      <w:r w:rsidRPr="007B44EE">
        <w:t>Univariate Cox Regression Modeling</w:t>
      </w:r>
    </w:p>
    <w:p w14:paraId="68497FBE" w14:textId="77777777" w:rsidR="00F531DD" w:rsidRDefault="00F531DD">
      <w:r>
        <w:t>Supplemental Table 6 – Multivariate Cox Regression Modeling with IPSS-R Risk Groups</w:t>
      </w:r>
    </w:p>
    <w:p w14:paraId="66B6818D" w14:textId="77777777" w:rsidR="007B44EE" w:rsidRDefault="007B44EE"/>
    <w:p w14:paraId="0294DCC9" w14:textId="77777777" w:rsidR="00FE3511" w:rsidRDefault="00FE3511">
      <w:r>
        <w:t>Supplemental Figure 1</w:t>
      </w:r>
      <w:r w:rsidR="005A5129">
        <w:t xml:space="preserve"> – </w:t>
      </w:r>
      <w:proofErr w:type="spellStart"/>
      <w:r w:rsidR="005A5129">
        <w:t>Mutationgram</w:t>
      </w:r>
      <w:proofErr w:type="spellEnd"/>
      <w:r w:rsidR="005A5129">
        <w:t xml:space="preserve"> with parsed cytogenetic features</w:t>
      </w:r>
    </w:p>
    <w:p w14:paraId="23E6C757" w14:textId="77777777" w:rsidR="00FE3511" w:rsidRDefault="00FE3511" w:rsidP="00FE3511">
      <w:r>
        <w:t>Supplemental Figure 2</w:t>
      </w:r>
      <w:r w:rsidR="005A5129">
        <w:t xml:space="preserve"> – Survival by </w:t>
      </w:r>
      <w:r w:rsidR="005A5129" w:rsidRPr="005A5129">
        <w:rPr>
          <w:i/>
        </w:rPr>
        <w:t>TP53</w:t>
      </w:r>
      <w:r w:rsidR="005A5129">
        <w:t xml:space="preserve"> mutation VAF</w:t>
      </w:r>
    </w:p>
    <w:p w14:paraId="677A108C" w14:textId="77777777" w:rsidR="00FE3511" w:rsidRDefault="00FE3511" w:rsidP="00FE3511">
      <w:r>
        <w:t>Supplemental Figure 3</w:t>
      </w:r>
      <w:r w:rsidR="005A5129">
        <w:t xml:space="preserve"> – Survival by number and type of </w:t>
      </w:r>
      <w:r w:rsidR="005A5129" w:rsidRPr="005A5129">
        <w:rPr>
          <w:i/>
        </w:rPr>
        <w:t>TP53</w:t>
      </w:r>
      <w:r w:rsidR="005A5129">
        <w:t xml:space="preserve"> mutation</w:t>
      </w:r>
    </w:p>
    <w:p w14:paraId="50D9C7B0" w14:textId="77777777" w:rsidR="00FE3511" w:rsidRDefault="00FE3511">
      <w:r>
        <w:t>Supplemental Figure 4</w:t>
      </w:r>
      <w:r w:rsidR="005A5129">
        <w:t xml:space="preserve"> – Survival by 17p loss and </w:t>
      </w:r>
      <w:r w:rsidR="005A5129" w:rsidRPr="005A5129">
        <w:rPr>
          <w:i/>
        </w:rPr>
        <w:t>TP53</w:t>
      </w:r>
      <w:r w:rsidR="005A5129">
        <w:t xml:space="preserve"> mutation</w:t>
      </w:r>
    </w:p>
    <w:p w14:paraId="4DCE9C4E" w14:textId="77777777" w:rsidR="00F20CDC" w:rsidRDefault="00F20CDC" w:rsidP="00C73330">
      <w:r>
        <w:t>Supplemental Figure 5 –</w:t>
      </w:r>
      <w:r w:rsidRPr="00F20CDC">
        <w:t xml:space="preserve"> </w:t>
      </w:r>
      <w:r>
        <w:t xml:space="preserve">Survival by number of karyotype abnormalities and </w:t>
      </w:r>
      <w:r w:rsidRPr="00D82203">
        <w:rPr>
          <w:i/>
        </w:rPr>
        <w:t>TP53</w:t>
      </w:r>
      <w:r>
        <w:t xml:space="preserve"> mutation</w:t>
      </w:r>
    </w:p>
    <w:p w14:paraId="0A4F2F5C" w14:textId="77777777" w:rsidR="00C73330" w:rsidRDefault="00C73330" w:rsidP="00C73330">
      <w:r>
        <w:t xml:space="preserve">Supplemental Figure </w:t>
      </w:r>
      <w:r w:rsidR="00F20CDC">
        <w:t>6</w:t>
      </w:r>
      <w:r w:rsidR="005A5129">
        <w:t xml:space="preserve"> – Survival of </w:t>
      </w:r>
      <w:r w:rsidR="005A5129" w:rsidRPr="005A5129">
        <w:rPr>
          <w:i/>
        </w:rPr>
        <w:t>SF3B1</w:t>
      </w:r>
      <w:r w:rsidR="005A5129">
        <w:t xml:space="preserve"> and </w:t>
      </w:r>
      <w:r w:rsidR="005A5129" w:rsidRPr="005A5129">
        <w:rPr>
          <w:i/>
        </w:rPr>
        <w:t>NRAS</w:t>
      </w:r>
      <w:r w:rsidR="005A5129">
        <w:t xml:space="preserve"> mutated patients by </w:t>
      </w:r>
      <w:r w:rsidR="005A5129" w:rsidRPr="005A5129">
        <w:rPr>
          <w:i/>
        </w:rPr>
        <w:t>TP53</w:t>
      </w:r>
      <w:r w:rsidR="005A5129">
        <w:t xml:space="preserve"> mutation status</w:t>
      </w:r>
    </w:p>
    <w:p w14:paraId="1AD899CA" w14:textId="77777777" w:rsidR="00C73330" w:rsidRDefault="00F20CDC" w:rsidP="00C73330">
      <w:r>
        <w:t>Supplemental Figure 7</w:t>
      </w:r>
      <w:r w:rsidR="005A5129">
        <w:t xml:space="preserve"> – Survival of abnl3, abnl9, and -7 patients by </w:t>
      </w:r>
      <w:r w:rsidR="005A5129" w:rsidRPr="005A5129">
        <w:rPr>
          <w:i/>
        </w:rPr>
        <w:t>TP53</w:t>
      </w:r>
      <w:r w:rsidR="005A5129">
        <w:t xml:space="preserve"> mutation status</w:t>
      </w:r>
    </w:p>
    <w:p w14:paraId="0290AB29" w14:textId="77777777" w:rsidR="00C73330" w:rsidRDefault="00F20CDC" w:rsidP="00C73330">
      <w:r>
        <w:t>Supplemental Figure 8</w:t>
      </w:r>
      <w:r w:rsidR="005A5129">
        <w:t xml:space="preserve"> – Survival by clinical parameters</w:t>
      </w:r>
    </w:p>
    <w:p w14:paraId="0302F008" w14:textId="77777777" w:rsidR="00C73330" w:rsidRDefault="00F20CDC" w:rsidP="00C73330">
      <w:r>
        <w:t>Supplemental Figure 9</w:t>
      </w:r>
      <w:r w:rsidR="005A5129">
        <w:t xml:space="preserve"> – Survival by </w:t>
      </w:r>
      <w:r w:rsidR="00D82203">
        <w:t xml:space="preserve">IPSS-R risk group and </w:t>
      </w:r>
      <w:r w:rsidR="00D82203" w:rsidRPr="00D82203">
        <w:rPr>
          <w:i/>
        </w:rPr>
        <w:t>TP53</w:t>
      </w:r>
      <w:r w:rsidR="00D82203">
        <w:t xml:space="preserve"> mutation</w:t>
      </w:r>
    </w:p>
    <w:p w14:paraId="22BF15DD" w14:textId="77777777" w:rsidR="00D82203" w:rsidRDefault="00F20CDC" w:rsidP="00D82203">
      <w:r>
        <w:t>Supplemental Figure 10</w:t>
      </w:r>
      <w:r w:rsidR="00D82203">
        <w:t xml:space="preserve"> – Survival by </w:t>
      </w:r>
      <w:proofErr w:type="spellStart"/>
      <w:r w:rsidR="00D82203">
        <w:t>tMDS</w:t>
      </w:r>
      <w:proofErr w:type="spellEnd"/>
      <w:r w:rsidR="00D82203">
        <w:t>, treat</w:t>
      </w:r>
      <w:r w:rsidR="00215B95">
        <w:t>ment</w:t>
      </w:r>
      <w:r w:rsidR="00D82203">
        <w:t>, and HSCT status</w:t>
      </w:r>
    </w:p>
    <w:p w14:paraId="17B6772E" w14:textId="77777777" w:rsidR="00C73330" w:rsidRDefault="00C73330"/>
    <w:p w14:paraId="4E06DEE0" w14:textId="77777777" w:rsidR="00672CB6" w:rsidRDefault="00672CB6">
      <w:r>
        <w:br w:type="page"/>
      </w:r>
    </w:p>
    <w:p w14:paraId="78A115EE" w14:textId="77777777" w:rsidR="00EA62CB" w:rsidRDefault="00391ACB" w:rsidP="00EA62CB">
      <w:pPr>
        <w:spacing w:after="0"/>
        <w:rPr>
          <w:b/>
        </w:rPr>
      </w:pPr>
      <w:r w:rsidRPr="000173AA">
        <w:rPr>
          <w:b/>
        </w:rPr>
        <w:lastRenderedPageBreak/>
        <w:t>Supplemental Table 1</w:t>
      </w:r>
      <w:r w:rsidRPr="00EC383C">
        <w:rPr>
          <w:b/>
        </w:rPr>
        <w:t>:</w:t>
      </w:r>
      <w:r w:rsidR="00EC0A08" w:rsidRPr="00EC383C">
        <w:rPr>
          <w:b/>
        </w:rPr>
        <w:t xml:space="preserve"> </w:t>
      </w:r>
      <w:r w:rsidR="00EA62CB">
        <w:rPr>
          <w:b/>
        </w:rPr>
        <w:t>International Centers Contributing Study Samples</w:t>
      </w:r>
    </w:p>
    <w:p w14:paraId="56D35481" w14:textId="77777777" w:rsidR="00EA62CB" w:rsidRDefault="00EA62CB" w:rsidP="00EA62CB">
      <w:pPr>
        <w:spacing w:after="0"/>
        <w:rPr>
          <w:b/>
        </w:rPr>
      </w:pPr>
    </w:p>
    <w:tbl>
      <w:tblPr>
        <w:tblStyle w:val="LightShading"/>
        <w:tblW w:w="8388" w:type="dxa"/>
        <w:jc w:val="center"/>
        <w:tblLook w:val="04A0" w:firstRow="1" w:lastRow="0" w:firstColumn="1" w:lastColumn="0" w:noHBand="0" w:noVBand="1"/>
      </w:tblPr>
      <w:tblGrid>
        <w:gridCol w:w="1728"/>
        <w:gridCol w:w="6660"/>
      </w:tblGrid>
      <w:tr w:rsidR="00EA62CB" w:rsidRPr="00EA62CB" w14:paraId="63FBE7BC" w14:textId="77777777" w:rsidTr="006A1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45DBB40" w14:textId="77777777" w:rsidR="00EA62CB" w:rsidRPr="00EA62CB" w:rsidRDefault="00EA62CB" w:rsidP="00EA62CB">
            <w:pPr>
              <w:jc w:val="center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EA62CB">
              <w:rPr>
                <w:rFonts w:ascii="Calibri" w:eastAsia="Times New Roman" w:hAnsi="Calibri" w:cs="Times New Roman"/>
                <w:color w:val="000000"/>
                <w:szCs w:val="18"/>
              </w:rPr>
              <w:t>Country</w:t>
            </w:r>
          </w:p>
        </w:tc>
        <w:tc>
          <w:tcPr>
            <w:tcW w:w="66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1AE52652" w14:textId="77777777" w:rsidR="00EA62CB" w:rsidRPr="00EA62CB" w:rsidRDefault="00EA62CB" w:rsidP="00EA62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Cs w:val="18"/>
              </w:rPr>
            </w:pPr>
            <w:r w:rsidRPr="00EA62CB">
              <w:rPr>
                <w:rFonts w:ascii="Calibri" w:eastAsia="Times New Roman" w:hAnsi="Calibri" w:cs="Times New Roman"/>
                <w:color w:val="000000"/>
                <w:szCs w:val="18"/>
              </w:rPr>
              <w:t>Contributing Center</w:t>
            </w:r>
          </w:p>
        </w:tc>
      </w:tr>
      <w:tr w:rsidR="006A12C4" w:rsidRPr="00EA62CB" w14:paraId="1F3860FB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51F6103B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Canada</w:t>
            </w:r>
          </w:p>
        </w:tc>
        <w:tc>
          <w:tcPr>
            <w:tcW w:w="6660" w:type="dxa"/>
            <w:noWrap/>
            <w:hideMark/>
          </w:tcPr>
          <w:p w14:paraId="67D987B7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University of British Columbia</w:t>
            </w:r>
          </w:p>
        </w:tc>
      </w:tr>
      <w:tr w:rsidR="006A12C4" w:rsidRPr="00EA62CB" w14:paraId="01B25C96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50ED4D6E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France</w:t>
            </w:r>
          </w:p>
        </w:tc>
        <w:tc>
          <w:tcPr>
            <w:tcW w:w="6660" w:type="dxa"/>
            <w:noWrap/>
            <w:hideMark/>
          </w:tcPr>
          <w:p w14:paraId="3AC06368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6A12C4">
              <w:rPr>
                <w:rFonts w:ascii="Calibri" w:hAnsi="Calibri"/>
                <w:color w:val="000000"/>
              </w:rPr>
              <w:t>Hopital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Cochin,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Assitance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Publique-Hopitaux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De Paris</w:t>
            </w:r>
          </w:p>
        </w:tc>
      </w:tr>
      <w:tr w:rsidR="006A12C4" w:rsidRPr="00EA62CB" w14:paraId="0DF0908B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329684C4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France</w:t>
            </w:r>
          </w:p>
        </w:tc>
        <w:tc>
          <w:tcPr>
            <w:tcW w:w="6660" w:type="dxa"/>
            <w:noWrap/>
            <w:hideMark/>
          </w:tcPr>
          <w:p w14:paraId="5370155E" w14:textId="77777777" w:rsidR="006A12C4" w:rsidRPr="006A12C4" w:rsidRDefault="006A12C4" w:rsidP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6A12C4">
              <w:rPr>
                <w:rFonts w:ascii="Calibri" w:hAnsi="Calibri"/>
                <w:color w:val="000000"/>
              </w:rPr>
              <w:t>Hôpital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St Louis, Assistance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Publique-</w:t>
            </w:r>
            <w:r>
              <w:rPr>
                <w:rFonts w:ascii="Calibri" w:hAnsi="Calibri"/>
                <w:color w:val="000000"/>
              </w:rPr>
              <w:t>H</w:t>
            </w:r>
            <w:r w:rsidRPr="006A12C4">
              <w:rPr>
                <w:rFonts w:ascii="Calibri" w:hAnsi="Calibri"/>
                <w:color w:val="000000"/>
              </w:rPr>
              <w:t>ôpitaux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de Paris</w:t>
            </w:r>
          </w:p>
        </w:tc>
      </w:tr>
      <w:tr w:rsidR="006A12C4" w:rsidRPr="00EA62CB" w14:paraId="55E2D753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60E5CC5B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Germany</w:t>
            </w:r>
          </w:p>
        </w:tc>
        <w:tc>
          <w:tcPr>
            <w:tcW w:w="6660" w:type="dxa"/>
            <w:noWrap/>
            <w:hideMark/>
          </w:tcPr>
          <w:p w14:paraId="6ADDB12C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Hannover Medical School</w:t>
            </w:r>
          </w:p>
        </w:tc>
      </w:tr>
      <w:tr w:rsidR="006A12C4" w:rsidRPr="00EA62CB" w14:paraId="67A013F4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7A6B6C2E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Germany</w:t>
            </w:r>
          </w:p>
        </w:tc>
        <w:tc>
          <w:tcPr>
            <w:tcW w:w="6660" w:type="dxa"/>
            <w:noWrap/>
            <w:hideMark/>
          </w:tcPr>
          <w:p w14:paraId="06222989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MLL Munich Leukemia Laboratory</w:t>
            </w:r>
          </w:p>
        </w:tc>
      </w:tr>
      <w:tr w:rsidR="006A12C4" w:rsidRPr="00EA62CB" w14:paraId="6088B394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032A77C6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Germany</w:t>
            </w:r>
          </w:p>
        </w:tc>
        <w:tc>
          <w:tcPr>
            <w:tcW w:w="6660" w:type="dxa"/>
            <w:noWrap/>
            <w:hideMark/>
          </w:tcPr>
          <w:p w14:paraId="0F418B46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Un</w:t>
            </w:r>
            <w:r>
              <w:rPr>
                <w:rFonts w:ascii="Calibri" w:hAnsi="Calibri"/>
                <w:color w:val="000000"/>
              </w:rPr>
              <w:t>iversity Medical Center, Georg-</w:t>
            </w:r>
            <w:r w:rsidRPr="006A12C4">
              <w:rPr>
                <w:rFonts w:ascii="Calibri" w:hAnsi="Calibri"/>
                <w:color w:val="000000"/>
              </w:rPr>
              <w:t>August University</w:t>
            </w:r>
          </w:p>
        </w:tc>
      </w:tr>
      <w:tr w:rsidR="006A12C4" w:rsidRPr="00EA62CB" w14:paraId="3E8A4193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775E199E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Italy</w:t>
            </w:r>
          </w:p>
        </w:tc>
        <w:tc>
          <w:tcPr>
            <w:tcW w:w="6660" w:type="dxa"/>
            <w:noWrap/>
            <w:hideMark/>
          </w:tcPr>
          <w:p w14:paraId="7009AEF8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 xml:space="preserve">Fondazione IRCCS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Policlinico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San Matteo &amp; University of Pavia</w:t>
            </w:r>
          </w:p>
        </w:tc>
      </w:tr>
      <w:tr w:rsidR="006A12C4" w:rsidRPr="00EA62CB" w14:paraId="3ECE73D7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59028A61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Italy</w:t>
            </w:r>
          </w:p>
        </w:tc>
        <w:tc>
          <w:tcPr>
            <w:tcW w:w="6660" w:type="dxa"/>
            <w:noWrap/>
            <w:hideMark/>
          </w:tcPr>
          <w:p w14:paraId="51838D3E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University of Florence Medical School</w:t>
            </w:r>
          </w:p>
        </w:tc>
      </w:tr>
      <w:tr w:rsidR="006A12C4" w:rsidRPr="00EA62CB" w14:paraId="763AB33E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113EE3AA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Sweden</w:t>
            </w:r>
          </w:p>
        </w:tc>
        <w:tc>
          <w:tcPr>
            <w:tcW w:w="6660" w:type="dxa"/>
            <w:noWrap/>
            <w:hideMark/>
          </w:tcPr>
          <w:p w14:paraId="34B09B18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6A12C4">
              <w:rPr>
                <w:rFonts w:ascii="Calibri" w:hAnsi="Calibri"/>
                <w:color w:val="000000"/>
              </w:rPr>
              <w:t>Karolinska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Institutet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Karolinska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University Hospital</w:t>
            </w:r>
          </w:p>
        </w:tc>
      </w:tr>
      <w:tr w:rsidR="006A12C4" w:rsidRPr="00EA62CB" w14:paraId="537AC489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44FB5553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Taiwan</w:t>
            </w:r>
          </w:p>
        </w:tc>
        <w:tc>
          <w:tcPr>
            <w:tcW w:w="6660" w:type="dxa"/>
            <w:noWrap/>
            <w:hideMark/>
          </w:tcPr>
          <w:p w14:paraId="7905181B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Chang Gung Memorial Hospital and Chang Gung University</w:t>
            </w:r>
          </w:p>
        </w:tc>
      </w:tr>
      <w:tr w:rsidR="006A12C4" w:rsidRPr="00EA62CB" w14:paraId="06D16CDD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27D29802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K</w:t>
            </w:r>
          </w:p>
        </w:tc>
        <w:tc>
          <w:tcPr>
            <w:tcW w:w="6660" w:type="dxa"/>
            <w:noWrap/>
            <w:hideMark/>
          </w:tcPr>
          <w:p w14:paraId="551E4F34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MRC Molecular Hematology Unit, WIMM, University of Oxford, UK</w:t>
            </w:r>
          </w:p>
        </w:tc>
      </w:tr>
      <w:tr w:rsidR="006A12C4" w:rsidRPr="00EA62CB" w14:paraId="39FF636F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2B4A0E23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K</w:t>
            </w:r>
          </w:p>
        </w:tc>
        <w:tc>
          <w:tcPr>
            <w:tcW w:w="6660" w:type="dxa"/>
            <w:noWrap/>
            <w:hideMark/>
          </w:tcPr>
          <w:p w14:paraId="530D22DD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Radcliffe Department of Medicine, University of Oxford</w:t>
            </w:r>
          </w:p>
        </w:tc>
      </w:tr>
      <w:tr w:rsidR="006A12C4" w:rsidRPr="00EA62CB" w14:paraId="1A8F3511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1596696D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K</w:t>
            </w:r>
          </w:p>
        </w:tc>
        <w:tc>
          <w:tcPr>
            <w:tcW w:w="6660" w:type="dxa"/>
            <w:noWrap/>
            <w:hideMark/>
          </w:tcPr>
          <w:p w14:paraId="465734BE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St. James's Institute of Oncology, Leeds Teaching Hospitals</w:t>
            </w:r>
          </w:p>
        </w:tc>
      </w:tr>
      <w:tr w:rsidR="006A12C4" w:rsidRPr="00EA62CB" w14:paraId="02D5710E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02F39111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K</w:t>
            </w:r>
          </w:p>
        </w:tc>
        <w:tc>
          <w:tcPr>
            <w:tcW w:w="6660" w:type="dxa"/>
            <w:noWrap/>
            <w:hideMark/>
          </w:tcPr>
          <w:p w14:paraId="5510DC04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 xml:space="preserve">University of Dundee,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Ninewells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Hospital</w:t>
            </w:r>
          </w:p>
        </w:tc>
      </w:tr>
      <w:tr w:rsidR="006A12C4" w:rsidRPr="00EA62CB" w14:paraId="71B3038E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515EEA45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414E3E26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 xml:space="preserve">Cleveland Clinic </w:t>
            </w:r>
            <w:proofErr w:type="spellStart"/>
            <w:r w:rsidRPr="006A12C4">
              <w:rPr>
                <w:rFonts w:ascii="Calibri" w:hAnsi="Calibri"/>
                <w:color w:val="000000"/>
              </w:rPr>
              <w:t>Taussig</w:t>
            </w:r>
            <w:proofErr w:type="spellEnd"/>
            <w:r w:rsidRPr="006A12C4">
              <w:rPr>
                <w:rFonts w:ascii="Calibri" w:hAnsi="Calibri"/>
                <w:color w:val="000000"/>
              </w:rPr>
              <w:t xml:space="preserve"> Cancer Center</w:t>
            </w:r>
          </w:p>
        </w:tc>
      </w:tr>
      <w:tr w:rsidR="006A12C4" w:rsidRPr="00EA62CB" w14:paraId="4F6F5585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7B9C50EC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36D97521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Dana-Farber Cancer Institute</w:t>
            </w:r>
          </w:p>
        </w:tc>
      </w:tr>
      <w:tr w:rsidR="006A12C4" w:rsidRPr="00EA62CB" w14:paraId="18AFB357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7D30A3AF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4E045EA5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H. Lee Moffitt Cancer Center and Research Institute</w:t>
            </w:r>
          </w:p>
        </w:tc>
      </w:tr>
      <w:tr w:rsidR="006A12C4" w:rsidRPr="00EA62CB" w14:paraId="7EF52B11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277FCA74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6C86804E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University of Texas MD Anderson Cancer Center</w:t>
            </w:r>
          </w:p>
        </w:tc>
      </w:tr>
      <w:tr w:rsidR="006A12C4" w:rsidRPr="00EA62CB" w14:paraId="446DD325" w14:textId="77777777" w:rsidTr="006A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1E821966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00151907" w14:textId="77777777" w:rsidR="006A12C4" w:rsidRPr="006A12C4" w:rsidRDefault="006A1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Vanderbilt-Ingram Cancer Center</w:t>
            </w:r>
          </w:p>
        </w:tc>
      </w:tr>
      <w:tr w:rsidR="006A12C4" w:rsidRPr="00EA62CB" w14:paraId="7974A017" w14:textId="77777777" w:rsidTr="006A12C4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14:paraId="444A15B9" w14:textId="77777777" w:rsidR="006A12C4" w:rsidRPr="006A12C4" w:rsidRDefault="006A12C4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 w:rsidRPr="006A12C4">
              <w:rPr>
                <w:rFonts w:ascii="Calibri" w:hAnsi="Calibri"/>
                <w:b w:val="0"/>
                <w:color w:val="000000"/>
              </w:rPr>
              <w:t>USA</w:t>
            </w:r>
          </w:p>
        </w:tc>
        <w:tc>
          <w:tcPr>
            <w:tcW w:w="6660" w:type="dxa"/>
            <w:noWrap/>
            <w:hideMark/>
          </w:tcPr>
          <w:p w14:paraId="6930352B" w14:textId="77777777" w:rsidR="006A12C4" w:rsidRPr="006A12C4" w:rsidRDefault="006A1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6A12C4">
              <w:rPr>
                <w:rFonts w:ascii="Calibri" w:hAnsi="Calibri"/>
                <w:color w:val="000000"/>
              </w:rPr>
              <w:t>Washington University School of Medicine</w:t>
            </w:r>
          </w:p>
        </w:tc>
      </w:tr>
    </w:tbl>
    <w:p w14:paraId="0A2E7AA9" w14:textId="77777777" w:rsidR="00EA62CB" w:rsidRDefault="00EA62CB" w:rsidP="00EA62CB">
      <w:pPr>
        <w:spacing w:after="0"/>
        <w:rPr>
          <w:b/>
        </w:rPr>
      </w:pPr>
    </w:p>
    <w:p w14:paraId="342452E1" w14:textId="77777777" w:rsidR="00391ACB" w:rsidRDefault="00391ACB" w:rsidP="00EA62CB">
      <w:pPr>
        <w:spacing w:after="0"/>
      </w:pPr>
      <w:r>
        <w:br w:type="page"/>
      </w:r>
    </w:p>
    <w:p w14:paraId="708C3F07" w14:textId="77777777" w:rsidR="00391ACB" w:rsidRDefault="00391ACB" w:rsidP="00391ACB">
      <w:pPr>
        <w:rPr>
          <w:b/>
        </w:rPr>
      </w:pPr>
      <w:r w:rsidRPr="00391ACB">
        <w:rPr>
          <w:b/>
        </w:rPr>
        <w:lastRenderedPageBreak/>
        <w:t xml:space="preserve">Supplemental Table </w:t>
      </w:r>
      <w:r>
        <w:rPr>
          <w:b/>
        </w:rPr>
        <w:t>2</w:t>
      </w:r>
      <w:r w:rsidRPr="00391ACB">
        <w:rPr>
          <w:b/>
        </w:rPr>
        <w:t>:</w:t>
      </w:r>
      <w:r w:rsidR="00B33CCA">
        <w:rPr>
          <w:b/>
        </w:rPr>
        <w:t xml:space="preserve"> Approach to parsing complex karyotypes</w:t>
      </w:r>
      <w:r w:rsidR="003F60BD">
        <w:rPr>
          <w:b/>
        </w:rPr>
        <w:t xml:space="preserve"> with examples</w:t>
      </w:r>
    </w:p>
    <w:p w14:paraId="4F5ADFB6" w14:textId="77777777" w:rsidR="00B33CCA" w:rsidRPr="00CA073E" w:rsidRDefault="00B33CCA" w:rsidP="003F60BD">
      <w:pPr>
        <w:spacing w:after="0"/>
      </w:pPr>
      <w:r w:rsidRPr="00CA073E">
        <w:rPr>
          <w:u w:val="single"/>
        </w:rPr>
        <w:t>General Rules (adapted</w:t>
      </w:r>
      <w:r w:rsidR="00550C52">
        <w:rPr>
          <w:u w:val="single"/>
        </w:rPr>
        <w:t xml:space="preserve"> and revised</w:t>
      </w:r>
      <w:r w:rsidRPr="00CA073E">
        <w:rPr>
          <w:u w:val="single"/>
        </w:rPr>
        <w:t xml:space="preserve"> from Chun </w:t>
      </w:r>
      <w:r w:rsidRPr="00550C52">
        <w:rPr>
          <w:i/>
          <w:u w:val="single"/>
        </w:rPr>
        <w:t>et al</w:t>
      </w:r>
      <w:r w:rsidRPr="00CA073E">
        <w:rPr>
          <w:b/>
          <w:u w:val="single"/>
        </w:rPr>
        <w:t>†</w:t>
      </w:r>
      <w:r w:rsidRPr="00CA073E">
        <w:rPr>
          <w:u w:val="single"/>
        </w:rPr>
        <w:t>)</w:t>
      </w:r>
      <w:r w:rsidRPr="00CA073E">
        <w:t>:</w:t>
      </w:r>
    </w:p>
    <w:p w14:paraId="6C451FCF" w14:textId="77777777" w:rsidR="00CA073E" w:rsidRDefault="00CA073E" w:rsidP="00CA073E">
      <w:pPr>
        <w:pStyle w:val="ListParagraph"/>
        <w:numPr>
          <w:ilvl w:val="0"/>
          <w:numId w:val="2"/>
        </w:numPr>
        <w:spacing w:after="0"/>
        <w:ind w:left="360"/>
      </w:pPr>
      <w:r>
        <w:t>Non-clonal abnormalities present in only 1 metaphase are ignored.</w:t>
      </w:r>
    </w:p>
    <w:p w14:paraId="32E2281C" w14:textId="77777777" w:rsidR="00B33CCA" w:rsidRPr="00CA073E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 xml:space="preserve">Count 1 aberration for each item between commas in the </w:t>
      </w:r>
      <w:r w:rsidR="00CA073E">
        <w:t xml:space="preserve">ISCN karyotype </w:t>
      </w:r>
      <w:r w:rsidRPr="00CA073E">
        <w:t>nomenclature string.</w:t>
      </w:r>
    </w:p>
    <w:p w14:paraId="292980D5" w14:textId="77777777" w:rsidR="00B33CCA" w:rsidRPr="00CA073E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>If there are several clones</w:t>
      </w:r>
      <w:r w:rsidR="00CA073E">
        <w:t>,</w:t>
      </w:r>
      <w:r w:rsidRPr="00CA073E">
        <w:t xml:space="preserve"> the one with the highest number of aberrations is counted independently whether it is a dependent subclone or an independent clone. (</w:t>
      </w:r>
      <w:proofErr w:type="gramStart"/>
      <w:r w:rsidRPr="00CA073E">
        <w:t>see</w:t>
      </w:r>
      <w:proofErr w:type="gramEnd"/>
      <w:r w:rsidRPr="00CA073E">
        <w:t xml:space="preserve"> Example </w:t>
      </w:r>
      <w:r w:rsidR="002141D0">
        <w:t>4</w:t>
      </w:r>
      <w:r w:rsidRPr="00CA073E">
        <w:t xml:space="preserve">). </w:t>
      </w:r>
    </w:p>
    <w:p w14:paraId="384029DF" w14:textId="77777777" w:rsidR="00B33CCA" w:rsidRPr="00CA073E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 xml:space="preserve">Count </w:t>
      </w:r>
      <w:r w:rsidR="002141D0">
        <w:t xml:space="preserve">only </w:t>
      </w:r>
      <w:r w:rsidRPr="00CA073E">
        <w:t>1 aberration for each numerical change (including –Y), balanced translocation</w:t>
      </w:r>
      <w:r w:rsidR="00CA073E">
        <w:t>,</w:t>
      </w:r>
      <w:r w:rsidRPr="00CA073E">
        <w:t xml:space="preserve"> and simple structural change.</w:t>
      </w:r>
    </w:p>
    <w:p w14:paraId="10931639" w14:textId="77777777" w:rsidR="00B33CCA" w:rsidRPr="00CA073E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>If there is an unbalanced translocation this is counted as 2 aberrations – the initial translocation and then the loss of a derivative chromosome (see E</w:t>
      </w:r>
      <w:r w:rsidR="002141D0">
        <w:t>xample 7</w:t>
      </w:r>
      <w:r w:rsidRPr="00CA073E">
        <w:t>).</w:t>
      </w:r>
    </w:p>
    <w:p w14:paraId="75C843BF" w14:textId="77777777" w:rsidR="00B33CCA" w:rsidRPr="00CA073E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>Do not count constitutional aberrations, but if in doubt, count as 1 aberration</w:t>
      </w:r>
      <w:r w:rsidR="00CA073E">
        <w:t>.</w:t>
      </w:r>
    </w:p>
    <w:p w14:paraId="1EDBFBB0" w14:textId="77777777" w:rsidR="00B33CCA" w:rsidRDefault="00B33CCA" w:rsidP="00CA073E">
      <w:pPr>
        <w:pStyle w:val="ListParagraph"/>
        <w:numPr>
          <w:ilvl w:val="0"/>
          <w:numId w:val="2"/>
        </w:numPr>
        <w:spacing w:after="0"/>
        <w:ind w:left="360"/>
      </w:pPr>
      <w:r w:rsidRPr="00CA073E">
        <w:t>Only count 1 aberration for tetraploidy</w:t>
      </w:r>
      <w:r w:rsidR="00CA073E">
        <w:t>.</w:t>
      </w:r>
    </w:p>
    <w:p w14:paraId="785347CE" w14:textId="77777777" w:rsidR="003F60BD" w:rsidRPr="00CA073E" w:rsidRDefault="002141D0" w:rsidP="00CA073E">
      <w:pPr>
        <w:pStyle w:val="ListParagraph"/>
        <w:numPr>
          <w:ilvl w:val="0"/>
          <w:numId w:val="2"/>
        </w:numPr>
        <w:spacing w:after="0"/>
        <w:ind w:left="360"/>
      </w:pPr>
      <w:r>
        <w:t xml:space="preserve">Abnormalities in independent </w:t>
      </w:r>
      <w:r w:rsidR="003F60BD">
        <w:t>clones</w:t>
      </w:r>
      <w:r>
        <w:t xml:space="preserve"> are not added together (see Example 1). </w:t>
      </w:r>
    </w:p>
    <w:p w14:paraId="2DF6A4DF" w14:textId="77777777" w:rsidR="00B33CCA" w:rsidRPr="00CA073E" w:rsidRDefault="00B33CCA" w:rsidP="003F60BD">
      <w:pPr>
        <w:pStyle w:val="ListParagraph"/>
        <w:numPr>
          <w:ilvl w:val="0"/>
          <w:numId w:val="2"/>
        </w:numPr>
        <w:ind w:left="360"/>
      </w:pPr>
      <w:r w:rsidRPr="00CA073E">
        <w:t>For this study, a chromosome was considered abnormal if it was absent (monosomy), duplicated, translocated,</w:t>
      </w:r>
      <w:r w:rsidR="002141D0">
        <w:t xml:space="preserve"> inverted,</w:t>
      </w:r>
      <w:r w:rsidRPr="00CA073E">
        <w:t xml:space="preserve"> </w:t>
      </w:r>
      <w:proofErr w:type="spellStart"/>
      <w:r w:rsidRPr="00CA073E">
        <w:t>iso</w:t>
      </w:r>
      <w:proofErr w:type="spellEnd"/>
      <w:r w:rsidRPr="00CA073E">
        <w:t xml:space="preserve">- or </w:t>
      </w:r>
      <w:proofErr w:type="spellStart"/>
      <w:r w:rsidRPr="00CA073E">
        <w:t>dicentric</w:t>
      </w:r>
      <w:proofErr w:type="spellEnd"/>
      <w:r w:rsidRPr="00CA073E">
        <w:t>, ring, or partially deleted.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65"/>
        <w:gridCol w:w="3295"/>
        <w:gridCol w:w="990"/>
        <w:gridCol w:w="4410"/>
      </w:tblGrid>
      <w:tr w:rsidR="003F60BD" w:rsidRPr="00CA073E" w14:paraId="36145E75" w14:textId="77777777" w:rsidTr="00FB0165">
        <w:trPr>
          <w:trHeight w:val="503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FBC60" w14:textId="77777777" w:rsidR="00CA073E" w:rsidRPr="003F60BD" w:rsidRDefault="00FB0165" w:rsidP="003F60BD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Ex #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A602" w14:textId="77777777" w:rsidR="00CA073E" w:rsidRPr="003F60BD" w:rsidRDefault="00CA073E" w:rsidP="003F60BD">
            <w:pPr>
              <w:jc w:val="center"/>
              <w:rPr>
                <w:b/>
                <w:lang w:val="de-DE"/>
              </w:rPr>
            </w:pPr>
            <w:r w:rsidRPr="003F60BD">
              <w:rPr>
                <w:b/>
              </w:rPr>
              <w:t>ISCN-Formul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9397" w14:textId="77777777" w:rsidR="00CA073E" w:rsidRPr="003F60BD" w:rsidRDefault="003F60BD" w:rsidP="003F60BD">
            <w:pPr>
              <w:jc w:val="center"/>
              <w:rPr>
                <w:b/>
                <w:lang w:val="de-DE"/>
              </w:rPr>
            </w:pPr>
            <w:r>
              <w:rPr>
                <w:b/>
              </w:rPr>
              <w:t>Number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BACE" w14:textId="77777777" w:rsidR="00CA073E" w:rsidRPr="003F60BD" w:rsidRDefault="003F60BD" w:rsidP="003F60BD">
            <w:pPr>
              <w:jc w:val="center"/>
              <w:rPr>
                <w:b/>
                <w:lang w:val="de-DE"/>
              </w:rPr>
            </w:pPr>
            <w:r w:rsidRPr="003F60BD">
              <w:rPr>
                <w:b/>
              </w:rPr>
              <w:t>Explanatory Remarks</w:t>
            </w:r>
          </w:p>
        </w:tc>
      </w:tr>
      <w:tr w:rsidR="002141D0" w:rsidRPr="002141D0" w14:paraId="2D072277" w14:textId="77777777" w:rsidTr="00FB0165">
        <w:trPr>
          <w:trHeight w:val="322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7E61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CA073E">
              <w:rPr>
                <w:rFonts w:ascii="Calibri" w:hAnsi="Calibri" w:cs="Calibri"/>
                <w:b/>
                <w:color w:val="000000"/>
              </w:rPr>
              <w:t>1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1AD8" w14:textId="77777777" w:rsidR="002141D0" w:rsidRDefault="002141D0" w:rsidP="002141D0">
            <w:pPr>
              <w:rPr>
                <w:rFonts w:ascii="Calibri" w:hAnsi="Calibri" w:cs="Calibri"/>
                <w:color w:val="000000"/>
                <w:lang w:val="es-UY"/>
              </w:rPr>
            </w:pPr>
            <w:r>
              <w:rPr>
                <w:rFonts w:ascii="Calibri" w:hAnsi="Calibri" w:cs="Calibri"/>
                <w:color w:val="000000"/>
                <w:lang w:val="es-UY"/>
              </w:rPr>
              <w:t xml:space="preserve">47,XX,+8,+21[11]/46,XX,del(5)(q13q33), </w:t>
            </w:r>
            <w:r>
              <w:rPr>
                <w:rFonts w:ascii="Calibri" w:hAnsi="Calibri" w:cs="Calibri"/>
                <w:color w:val="000000"/>
                <w:lang w:val="es-UY"/>
              </w:rPr>
              <w:noBreakHyphen/>
              <w:t>7[5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8E82" w14:textId="77777777" w:rsidR="002141D0" w:rsidRPr="002141D0" w:rsidRDefault="002141D0" w:rsidP="003F60BD">
            <w:pPr>
              <w:jc w:val="center"/>
              <w:rPr>
                <w:lang w:val="es-UY"/>
              </w:rPr>
            </w:pPr>
            <w:r>
              <w:rPr>
                <w:lang w:val="es-UY"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FA5A" w14:textId="77777777" w:rsidR="002141D0" w:rsidRPr="00CA073E" w:rsidRDefault="002141D0">
            <w:pPr>
              <w:rPr>
                <w:lang w:val="de-DE"/>
              </w:rPr>
            </w:pPr>
            <w:r>
              <w:rPr>
                <w:lang w:val="de-DE"/>
              </w:rPr>
              <w:t>Two independent clones, each with two abnormalties. This is not complex.</w:t>
            </w:r>
          </w:p>
        </w:tc>
      </w:tr>
      <w:tr w:rsidR="002141D0" w:rsidRPr="002141D0" w14:paraId="3C83FAC8" w14:textId="77777777" w:rsidTr="00FB0165">
        <w:trPr>
          <w:trHeight w:val="322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20BEC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2141D0">
              <w:rPr>
                <w:rFonts w:ascii="Calibri" w:hAnsi="Calibri" w:cs="Calibri"/>
                <w:b/>
                <w:color w:val="000000"/>
              </w:rPr>
              <w:t>2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0044D" w14:textId="77777777" w:rsidR="002141D0" w:rsidRPr="00CA073E" w:rsidRDefault="002141D0" w:rsidP="003F60BD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543E79">
              <w:rPr>
                <w:rFonts w:ascii="Calibri" w:hAnsi="Calibri" w:cs="Calibri"/>
                <w:color w:val="000000"/>
                <w:lang w:val="es-UY"/>
              </w:rPr>
              <w:t>45,XY,</w:t>
            </w:r>
            <w:r w:rsidRPr="00543E79">
              <w:rPr>
                <w:rFonts w:ascii="Calibri" w:hAnsi="Calibri" w:cs="Calibri"/>
                <w:color w:val="000000"/>
                <w:lang w:val="es-UY"/>
              </w:rPr>
              <w:noBreakHyphen/>
              <w:t>7,del(12)(p12),del(20)(q11.2q13.1)[20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ADDB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2141D0"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60A8" w14:textId="77777777" w:rsidR="002141D0" w:rsidRPr="00CA073E" w:rsidRDefault="002141D0">
            <w:pPr>
              <w:rPr>
                <w:lang w:val="de-DE"/>
              </w:rPr>
            </w:pPr>
          </w:p>
        </w:tc>
      </w:tr>
      <w:tr w:rsidR="002141D0" w:rsidRPr="00CA073E" w14:paraId="75669FAE" w14:textId="77777777" w:rsidTr="00FB0165">
        <w:trPr>
          <w:trHeight w:val="557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B056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2141D0">
              <w:rPr>
                <w:rFonts w:ascii="Calibri" w:hAnsi="Calibri" w:cs="Calibri"/>
                <w:b/>
                <w:color w:val="000000"/>
              </w:rPr>
              <w:t>3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9960" w14:textId="77777777" w:rsidR="002141D0" w:rsidRPr="00CA073E" w:rsidRDefault="002141D0" w:rsidP="003F60BD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543E79">
              <w:rPr>
                <w:rFonts w:ascii="Calibri" w:hAnsi="Calibri" w:cs="Calibri"/>
                <w:color w:val="000000"/>
                <w:lang w:val="es-UY"/>
              </w:rPr>
              <w:t>45,XY,del(5)(q13q33)</w:t>
            </w:r>
            <w:r w:rsidRPr="00CA073E">
              <w:rPr>
                <w:rFonts w:ascii="Calibri" w:hAnsi="Calibri" w:cs="Calibri"/>
                <w:color w:val="000000"/>
                <w:lang w:val="es-UY"/>
              </w:rPr>
              <w:t>,</w:t>
            </w:r>
            <w:r>
              <w:rPr>
                <w:rFonts w:ascii="Calibri" w:hAnsi="Calibri" w:cs="Calibri"/>
                <w:color w:val="000000"/>
                <w:lang w:val="es-UY"/>
              </w:rPr>
              <w:noBreakHyphen/>
            </w:r>
            <w:r w:rsidRPr="00CA073E">
              <w:rPr>
                <w:rFonts w:ascii="Calibri" w:hAnsi="Calibri" w:cs="Calibri"/>
                <w:color w:val="000000"/>
                <w:lang w:val="es-UY"/>
              </w:rPr>
              <w:t>7,add(17)(q25), del(20)(q11.2)[7]/46,XY[1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5D250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CA073E"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2A1F" w14:textId="77777777" w:rsidR="002141D0" w:rsidRPr="00CA073E" w:rsidRDefault="002141D0">
            <w:pPr>
              <w:rPr>
                <w:lang w:val="de-DE"/>
              </w:rPr>
            </w:pPr>
          </w:p>
        </w:tc>
      </w:tr>
      <w:tr w:rsidR="002141D0" w:rsidRPr="00CA073E" w14:paraId="2915ABB2" w14:textId="77777777" w:rsidTr="00FB0165">
        <w:trPr>
          <w:trHeight w:val="875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CDCB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CA073E">
              <w:rPr>
                <w:rFonts w:ascii="Calibri" w:hAnsi="Calibri" w:cs="Calibri"/>
                <w:b/>
                <w:color w:val="000000"/>
              </w:rPr>
              <w:t>4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E10D" w14:textId="77777777" w:rsidR="002141D0" w:rsidRPr="00CA073E" w:rsidRDefault="002141D0" w:rsidP="003F60BD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CA073E">
              <w:rPr>
                <w:rFonts w:ascii="Calibri" w:hAnsi="Calibri" w:cs="Calibri"/>
                <w:color w:val="000000"/>
                <w:lang w:val="es-UY"/>
              </w:rPr>
              <w:t>48,XX,+8,+19,del</w:t>
            </w:r>
            <w:r>
              <w:rPr>
                <w:rFonts w:ascii="Calibri" w:hAnsi="Calibri" w:cs="Calibri"/>
                <w:color w:val="000000"/>
                <w:lang w:val="es-UY"/>
              </w:rPr>
              <w:t>(20)(q11.2)[4]/49,idem,+del(11)</w:t>
            </w:r>
            <w:r w:rsidRPr="00CA073E">
              <w:rPr>
                <w:rFonts w:ascii="Calibri" w:hAnsi="Calibri" w:cs="Calibri"/>
                <w:color w:val="000000"/>
                <w:lang w:val="es-UY"/>
              </w:rPr>
              <w:t>(?q23q23)[10]/46,XY[6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96C1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CA073E"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1439" w14:textId="77777777" w:rsidR="002141D0" w:rsidRPr="00CA073E" w:rsidRDefault="002141D0">
            <w:pPr>
              <w:rPr>
                <w:lang w:val="de-DE"/>
              </w:rPr>
            </w:pPr>
            <w:r w:rsidRPr="00CA073E">
              <w:t>Two dependent clones. The stem clone contains 3 changes, the sub</w:t>
            </w:r>
            <w:r>
              <w:t>c</w:t>
            </w:r>
            <w:r w:rsidRPr="00CA073E">
              <w:t>lone contains 4 aberrations and is counted</w:t>
            </w:r>
          </w:p>
        </w:tc>
      </w:tr>
      <w:tr w:rsidR="002141D0" w:rsidRPr="00CA073E" w14:paraId="4A1EC8AF" w14:textId="77777777" w:rsidTr="00FB0165">
        <w:trPr>
          <w:trHeight w:val="860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8F1A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CA073E">
              <w:rPr>
                <w:rFonts w:ascii="Calibri" w:hAnsi="Calibri" w:cs="Calibri"/>
                <w:b/>
                <w:color w:val="000000"/>
              </w:rPr>
              <w:t>5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69E35" w14:textId="77777777" w:rsidR="002141D0" w:rsidRPr="00CA073E" w:rsidRDefault="002141D0" w:rsidP="003F60BD">
            <w:pPr>
              <w:rPr>
                <w:lang w:val="de-DE"/>
              </w:rPr>
            </w:pPr>
            <w:r w:rsidRPr="00CA073E">
              <w:rPr>
                <w:rFonts w:ascii="Calibri" w:hAnsi="Calibri" w:cs="Calibri"/>
                <w:color w:val="000000"/>
                <w:lang w:val="es-UY"/>
              </w:rPr>
              <w:t>46,XY,del(20)(q11.</w:t>
            </w:r>
            <w:r>
              <w:rPr>
                <w:rFonts w:ascii="Calibri" w:hAnsi="Calibri" w:cs="Calibri"/>
                <w:color w:val="000000"/>
                <w:lang w:val="es-UY"/>
              </w:rPr>
              <w:t>2)[9]/46,XY,add(7)(q11.2),</w:t>
            </w:r>
            <w:r>
              <w:rPr>
                <w:rFonts w:ascii="Calibri" w:hAnsi="Calibri" w:cs="Calibri"/>
                <w:color w:val="000000"/>
                <w:lang w:val="es-UY"/>
              </w:rPr>
              <w:noBreakHyphen/>
              <w:t>13,</w:t>
            </w:r>
            <w:r>
              <w:rPr>
                <w:rFonts w:ascii="Calibri" w:hAnsi="Calibri" w:cs="Calibri"/>
                <w:color w:val="000000"/>
                <w:lang w:val="es-UY"/>
              </w:rPr>
              <w:noBreakHyphen/>
              <w:t>1</w:t>
            </w:r>
            <w:r w:rsidRPr="00CA073E">
              <w:rPr>
                <w:rFonts w:ascii="Calibri" w:hAnsi="Calibri" w:cs="Calibri"/>
                <w:color w:val="000000"/>
                <w:lang w:val="es-UY"/>
              </w:rPr>
              <w:t>7,i(21)(q10),+2mar[cp2]/46,XY[9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0EDB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CA073E">
              <w:t>&gt;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927D" w14:textId="77777777" w:rsidR="002141D0" w:rsidRPr="00CA073E" w:rsidRDefault="002141D0">
            <w:pPr>
              <w:rPr>
                <w:lang w:val="de-DE"/>
              </w:rPr>
            </w:pPr>
            <w:r w:rsidRPr="00CA073E">
              <w:t xml:space="preserve">2 independent clones. The clone with the highest </w:t>
            </w:r>
            <w:proofErr w:type="spellStart"/>
            <w:r w:rsidRPr="00CA073E">
              <w:t>numer</w:t>
            </w:r>
            <w:proofErr w:type="spellEnd"/>
            <w:r w:rsidRPr="00CA073E">
              <w:t xml:space="preserve"> of aberrations was counted</w:t>
            </w:r>
          </w:p>
        </w:tc>
      </w:tr>
      <w:tr w:rsidR="002141D0" w:rsidRPr="00CA073E" w14:paraId="5B0EEA84" w14:textId="77777777" w:rsidTr="00FB0165">
        <w:trPr>
          <w:trHeight w:val="1156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5C468" w14:textId="77777777" w:rsidR="002141D0" w:rsidRPr="00CA073E" w:rsidRDefault="002141D0" w:rsidP="00543E79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 w:rsidRPr="00CA073E">
              <w:rPr>
                <w:rFonts w:ascii="Calibri" w:hAnsi="Calibri" w:cs="Calibri"/>
                <w:b/>
                <w:color w:val="000000"/>
              </w:rPr>
              <w:t>6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C93A9" w14:textId="77777777" w:rsidR="002141D0" w:rsidRPr="003F60BD" w:rsidRDefault="002141D0" w:rsidP="003F60BD">
            <w:pPr>
              <w:rPr>
                <w:rFonts w:ascii="Calibri" w:hAnsi="Calibri" w:cs="Calibri"/>
                <w:color w:val="000000"/>
              </w:rPr>
            </w:pPr>
            <w:r w:rsidRPr="00CA073E">
              <w:rPr>
                <w:rFonts w:ascii="Calibri" w:hAnsi="Calibri" w:cs="Calibri"/>
                <w:color w:val="000000"/>
              </w:rPr>
              <w:t>43~47,Y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X,add(1)(p34),add(2)(p11.2)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4,+6,i(6)(p10)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7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9,add(11)(p15)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13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14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15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18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19,</w:t>
            </w:r>
            <w:r>
              <w:rPr>
                <w:rFonts w:ascii="Calibri" w:hAnsi="Calibri" w:cs="Calibri"/>
                <w:color w:val="000000"/>
              </w:rPr>
              <w:noBreakHyphen/>
            </w:r>
            <w:r w:rsidRPr="00CA073E">
              <w:rPr>
                <w:rFonts w:ascii="Calibri" w:hAnsi="Calibri" w:cs="Calibri"/>
                <w:color w:val="000000"/>
              </w:rPr>
              <w:t>20,</w:t>
            </w:r>
            <w:r>
              <w:rPr>
                <w:rFonts w:ascii="Calibri" w:hAnsi="Calibri" w:cs="Calibri"/>
                <w:color w:val="000000"/>
              </w:rPr>
              <w:noBreakHyphen/>
              <w:t>21,+r,+5~10mar[cp8]/</w:t>
            </w:r>
            <w:r w:rsidRPr="00CA073E">
              <w:rPr>
                <w:rFonts w:ascii="Calibri" w:hAnsi="Calibri" w:cs="Calibri"/>
                <w:color w:val="000000"/>
              </w:rPr>
              <w:t xml:space="preserve">46,XY[12]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97FC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CA073E">
              <w:t>&gt;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4D00" w14:textId="77777777" w:rsidR="002141D0" w:rsidRPr="00CA073E" w:rsidRDefault="002141D0">
            <w:pPr>
              <w:rPr>
                <w:lang w:val="de-DE"/>
              </w:rPr>
            </w:pPr>
            <w:r w:rsidRPr="00CA073E">
              <w:t>Highly complex aberrant clone with cell-to-cell variations</w:t>
            </w:r>
          </w:p>
        </w:tc>
      </w:tr>
      <w:tr w:rsidR="002141D0" w:rsidRPr="00CA073E" w14:paraId="5047A07B" w14:textId="77777777" w:rsidTr="00FB0165">
        <w:trPr>
          <w:trHeight w:val="1438"/>
        </w:trPr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AAE9" w14:textId="77777777" w:rsidR="002141D0" w:rsidRPr="00CA073E" w:rsidRDefault="002141D0" w:rsidP="00CA073E">
            <w:pPr>
              <w:jc w:val="center"/>
              <w:rPr>
                <w:rFonts w:ascii="Calibri" w:hAnsi="Calibri" w:cs="Calibri"/>
                <w:b/>
                <w:color w:val="000000"/>
                <w:lang w:val="de-DE"/>
              </w:rPr>
            </w:pPr>
            <w:r>
              <w:rPr>
                <w:rFonts w:ascii="Calibri" w:hAnsi="Calibri" w:cs="Calibri"/>
                <w:b/>
                <w:color w:val="000000"/>
              </w:rPr>
              <w:t>7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48821" w14:textId="77777777" w:rsidR="002141D0" w:rsidRPr="003F60BD" w:rsidRDefault="002141D0">
            <w:pPr>
              <w:rPr>
                <w:rFonts w:ascii="Calibri" w:hAnsi="Calibri" w:cs="Calibri"/>
                <w:color w:val="000000"/>
                <w:lang w:val="es-UY"/>
              </w:rPr>
            </w:pPr>
            <w:r w:rsidRPr="00CA073E">
              <w:rPr>
                <w:rFonts w:ascii="Calibri" w:hAnsi="Calibri" w:cs="Calibri"/>
                <w:color w:val="000000"/>
                <w:lang w:val="es-UY"/>
              </w:rPr>
              <w:t>45,XY,del(5)(q12q34),der(8)t(1;8)(p31;p22), der(17;21) (q10;q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51E0" w14:textId="77777777" w:rsidR="002141D0" w:rsidRPr="00CA073E" w:rsidRDefault="002141D0" w:rsidP="003F60BD">
            <w:pPr>
              <w:jc w:val="center"/>
              <w:rPr>
                <w:lang w:val="de-DE"/>
              </w:rPr>
            </w:pPr>
            <w:r w:rsidRPr="00CA073E">
              <w:t>&gt;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CC9D5" w14:textId="77777777" w:rsidR="002141D0" w:rsidRPr="00CA073E" w:rsidRDefault="002141D0" w:rsidP="003F60BD">
            <w:pPr>
              <w:rPr>
                <w:lang w:val="de-DE"/>
              </w:rPr>
            </w:pPr>
            <w:r>
              <w:t>B</w:t>
            </w:r>
            <w:r w:rsidRPr="00CA073E">
              <w:t>esides the 5q-deletion</w:t>
            </w:r>
            <w:r>
              <w:t>, two unbalanced translo</w:t>
            </w:r>
            <w:r w:rsidRPr="00CA073E">
              <w:t>cations leading to partial trisomy of 1p, parti</w:t>
            </w:r>
            <w:r>
              <w:t>al monosomy of 8p, partial mono</w:t>
            </w:r>
            <w:r w:rsidRPr="00CA073E">
              <w:t>somy of</w:t>
            </w:r>
            <w:r>
              <w:t xml:space="preserve"> 17p and partial monosomy of 21</w:t>
            </w:r>
            <w:r w:rsidRPr="00CA073E">
              <w:t>q</w:t>
            </w:r>
            <w:r>
              <w:t xml:space="preserve"> are present</w:t>
            </w:r>
            <w:r w:rsidRPr="00CA073E">
              <w:t>. This</w:t>
            </w:r>
            <w:r>
              <w:t xml:space="preserve"> adds</w:t>
            </w:r>
            <w:r w:rsidRPr="00CA073E">
              <w:t xml:space="preserve"> up to 5 aberrations. </w:t>
            </w:r>
            <w:r>
              <w:t>According to</w:t>
            </w:r>
            <w:r w:rsidRPr="00CA073E">
              <w:t xml:space="preserve"> Chun et al. these cases would have been considered as </w:t>
            </w:r>
            <w:r>
              <w:t>having only 3 aberrations.</w:t>
            </w:r>
          </w:p>
        </w:tc>
      </w:tr>
    </w:tbl>
    <w:p w14:paraId="66E4800C" w14:textId="77777777" w:rsidR="00391ACB" w:rsidRDefault="00CA073E">
      <w:pPr>
        <w:rPr>
          <w:b/>
        </w:rPr>
      </w:pPr>
      <w:r w:rsidRPr="00CA073E">
        <w:rPr>
          <w:b/>
        </w:rPr>
        <w:t>†</w:t>
      </w:r>
      <w:r w:rsidRPr="00CA073E">
        <w:t xml:space="preserve">Chun K, </w:t>
      </w:r>
      <w:proofErr w:type="spellStart"/>
      <w:r w:rsidRPr="00CA073E">
        <w:t>Hagemeijer</w:t>
      </w:r>
      <w:proofErr w:type="spellEnd"/>
      <w:r w:rsidRPr="00CA073E">
        <w:t xml:space="preserve"> A, Iqbal A, Slovak ML. </w:t>
      </w:r>
      <w:r w:rsidRPr="00CA073E">
        <w:rPr>
          <w:i/>
        </w:rPr>
        <w:t>Leukemia Research</w:t>
      </w:r>
      <w:r w:rsidRPr="00CA073E">
        <w:t>. 2010 Feb</w:t>
      </w:r>
      <w:proofErr w:type="gramStart"/>
      <w:r w:rsidRPr="00CA073E">
        <w:t>;34</w:t>
      </w:r>
      <w:proofErr w:type="gramEnd"/>
      <w:r w:rsidRPr="00CA073E">
        <w:t>(2):160-5.</w:t>
      </w:r>
      <w:r w:rsidR="00391ACB">
        <w:rPr>
          <w:b/>
        </w:rPr>
        <w:br w:type="page"/>
      </w:r>
    </w:p>
    <w:p w14:paraId="671145BE" w14:textId="77777777" w:rsidR="000173AA" w:rsidRDefault="000173AA" w:rsidP="000173AA">
      <w:pPr>
        <w:rPr>
          <w:b/>
        </w:rPr>
      </w:pPr>
      <w:r w:rsidRPr="00391ACB">
        <w:rPr>
          <w:b/>
        </w:rPr>
        <w:lastRenderedPageBreak/>
        <w:t xml:space="preserve">Supplemental Table </w:t>
      </w:r>
      <w:r>
        <w:rPr>
          <w:b/>
        </w:rPr>
        <w:t>3</w:t>
      </w:r>
      <w:r w:rsidRPr="00391ACB">
        <w:rPr>
          <w:b/>
        </w:rPr>
        <w:t>:</w:t>
      </w:r>
      <w:r w:rsidR="00EC0A08" w:rsidRPr="00EC0A08">
        <w:rPr>
          <w:b/>
        </w:rPr>
        <w:t xml:space="preserve"> </w:t>
      </w:r>
      <w:r w:rsidR="00EC0A08">
        <w:rPr>
          <w:b/>
        </w:rPr>
        <w:t>Somatic Mutations</w:t>
      </w:r>
      <w:r w:rsidR="00EC0A08" w:rsidRPr="00F65DC3">
        <w:rPr>
          <w:b/>
        </w:rPr>
        <w:t xml:space="preserve"> by </w:t>
      </w:r>
      <w:r w:rsidR="00EC0A08" w:rsidRPr="00EC0A08">
        <w:rPr>
          <w:b/>
          <w:i/>
        </w:rPr>
        <w:t>TP53</w:t>
      </w:r>
      <w:r w:rsidR="00EC0A08" w:rsidRPr="00F65DC3">
        <w:rPr>
          <w:b/>
        </w:rPr>
        <w:t xml:space="preserve"> mutational status</w:t>
      </w:r>
    </w:p>
    <w:p w14:paraId="1CAD6DC1" w14:textId="77777777" w:rsidR="000173AA" w:rsidRDefault="000173AA" w:rsidP="000173AA">
      <w:pPr>
        <w:rPr>
          <w:b/>
        </w:rPr>
      </w:pPr>
    </w:p>
    <w:tbl>
      <w:tblPr>
        <w:tblW w:w="8568" w:type="dxa"/>
        <w:jc w:val="center"/>
        <w:tblInd w:w="1008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092"/>
        <w:gridCol w:w="1408"/>
        <w:gridCol w:w="1078"/>
        <w:gridCol w:w="1311"/>
        <w:gridCol w:w="1427"/>
        <w:gridCol w:w="1208"/>
        <w:gridCol w:w="1044"/>
      </w:tblGrid>
      <w:tr w:rsidR="009D1189" w:rsidRPr="00D14509" w14:paraId="4E1487BA" w14:textId="77777777" w:rsidTr="009D1189">
        <w:trPr>
          <w:cantSplit/>
          <w:trHeight w:hRule="exact" w:val="590"/>
          <w:jc w:val="center"/>
        </w:trPr>
        <w:tc>
          <w:tcPr>
            <w:tcW w:w="109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45855E3" w14:textId="77777777" w:rsidR="009D1189" w:rsidRPr="00D14509" w:rsidRDefault="009D1189" w:rsidP="005C22F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08" w:type="dxa"/>
            <w:tcBorders>
              <w:top w:val="single" w:sz="2" w:space="0" w:color="auto"/>
              <w:bottom w:val="nil"/>
            </w:tcBorders>
            <w:vAlign w:val="center"/>
          </w:tcPr>
          <w:p w14:paraId="0BE3B7F7" w14:textId="77777777" w:rsidR="009D1189" w:rsidRDefault="009D1189" w:rsidP="00B81E65">
            <w:pPr>
              <w:spacing w:after="0" w:line="240" w:lineRule="auto"/>
              <w:jc w:val="center"/>
            </w:pPr>
            <w:r>
              <w:t>N (%) Sequenced (%)</w:t>
            </w:r>
          </w:p>
        </w:tc>
        <w:tc>
          <w:tcPr>
            <w:tcW w:w="1078" w:type="dxa"/>
            <w:tcBorders>
              <w:top w:val="single" w:sz="2" w:space="0" w:color="auto"/>
              <w:bottom w:val="nil"/>
            </w:tcBorders>
          </w:tcPr>
          <w:p w14:paraId="3A1531AF" w14:textId="77777777" w:rsidR="009D1189" w:rsidRDefault="009D1189" w:rsidP="009D1189">
            <w:pPr>
              <w:spacing w:after="0" w:line="240" w:lineRule="auto"/>
              <w:jc w:val="center"/>
            </w:pPr>
            <w:r>
              <w:t>N (%) Unknown</w:t>
            </w:r>
          </w:p>
        </w:tc>
        <w:tc>
          <w:tcPr>
            <w:tcW w:w="1311" w:type="dxa"/>
            <w:tcBorders>
              <w:top w:val="single" w:sz="2" w:space="0" w:color="auto"/>
              <w:bottom w:val="nil"/>
            </w:tcBorders>
            <w:vAlign w:val="center"/>
          </w:tcPr>
          <w:p w14:paraId="5A1FCDD4" w14:textId="77777777" w:rsidR="009D1189" w:rsidRDefault="009D1189" w:rsidP="005C22F8">
            <w:pPr>
              <w:spacing w:after="0" w:line="240" w:lineRule="auto"/>
              <w:jc w:val="center"/>
            </w:pPr>
            <w:r>
              <w:t>Number Mutated (%)</w:t>
            </w:r>
          </w:p>
        </w:tc>
        <w:tc>
          <w:tcPr>
            <w:tcW w:w="1427" w:type="dxa"/>
            <w:tcBorders>
              <w:top w:val="single" w:sz="2" w:space="0" w:color="auto"/>
              <w:bottom w:val="nil"/>
            </w:tcBorders>
            <w:vAlign w:val="center"/>
          </w:tcPr>
          <w:p w14:paraId="11283441" w14:textId="77777777" w:rsidR="009D1189" w:rsidRDefault="009D1189" w:rsidP="00B81E65">
            <w:pPr>
              <w:spacing w:after="0" w:line="240" w:lineRule="auto"/>
              <w:jc w:val="center"/>
            </w:pPr>
            <w:r w:rsidRPr="00626F96">
              <w:rPr>
                <w:i/>
              </w:rPr>
              <w:t>TP53</w:t>
            </w:r>
            <w:r>
              <w:t xml:space="preserve"> Unmutated (%)</w:t>
            </w:r>
          </w:p>
        </w:tc>
        <w:tc>
          <w:tcPr>
            <w:tcW w:w="1208" w:type="dxa"/>
            <w:tcBorders>
              <w:top w:val="single" w:sz="2" w:space="0" w:color="auto"/>
              <w:bottom w:val="nil"/>
            </w:tcBorders>
            <w:vAlign w:val="center"/>
          </w:tcPr>
          <w:p w14:paraId="4E696D37" w14:textId="77777777" w:rsidR="009D1189" w:rsidRDefault="009D1189" w:rsidP="00B81E65">
            <w:pPr>
              <w:spacing w:after="0" w:line="240" w:lineRule="auto"/>
              <w:jc w:val="center"/>
            </w:pPr>
            <w:r w:rsidRPr="00626F96">
              <w:rPr>
                <w:i/>
              </w:rPr>
              <w:t>TP53</w:t>
            </w:r>
            <w:r>
              <w:t xml:space="preserve"> </w:t>
            </w:r>
            <w:r>
              <w:br/>
              <w:t>Mutated (%)</w:t>
            </w:r>
          </w:p>
        </w:tc>
        <w:tc>
          <w:tcPr>
            <w:tcW w:w="1044" w:type="dxa"/>
            <w:tcBorders>
              <w:top w:val="single" w:sz="2" w:space="0" w:color="auto"/>
              <w:bottom w:val="nil"/>
            </w:tcBorders>
            <w:vAlign w:val="center"/>
          </w:tcPr>
          <w:p w14:paraId="3D8FBB63" w14:textId="77777777" w:rsidR="009D1189" w:rsidRPr="00346AF7" w:rsidRDefault="009D1189" w:rsidP="005C22F8">
            <w:pPr>
              <w:spacing w:after="0" w:line="240" w:lineRule="auto"/>
              <w:jc w:val="center"/>
            </w:pPr>
            <w:r w:rsidRPr="00346AF7">
              <w:t>p-value</w:t>
            </w:r>
            <w:r>
              <w:rPr>
                <w:rFonts w:cstheme="minorHAnsi"/>
              </w:rPr>
              <w:t>†</w:t>
            </w:r>
          </w:p>
        </w:tc>
      </w:tr>
      <w:tr w:rsidR="009D1189" w:rsidRPr="00D14509" w14:paraId="46DCDA1E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4A7BE58" w14:textId="77777777" w:rsidR="009D1189" w:rsidRPr="00D14509" w:rsidRDefault="009D1189" w:rsidP="00B81E65">
            <w:pPr>
              <w:spacing w:after="0" w:line="240" w:lineRule="auto"/>
              <w:jc w:val="center"/>
              <w:rPr>
                <w:rFonts w:cstheme="minorHAnsi"/>
              </w:rPr>
            </w:pPr>
            <w:r w:rsidRPr="00D14509">
              <w:rPr>
                <w:rFonts w:cstheme="minorHAnsi"/>
              </w:rPr>
              <w:t>N</w:t>
            </w:r>
          </w:p>
        </w:tc>
        <w:tc>
          <w:tcPr>
            <w:tcW w:w="1408" w:type="dxa"/>
            <w:tcBorders>
              <w:top w:val="single" w:sz="2" w:space="0" w:color="auto"/>
              <w:bottom w:val="nil"/>
            </w:tcBorders>
          </w:tcPr>
          <w:p w14:paraId="323DEC4B" w14:textId="77777777" w:rsidR="009D1189" w:rsidRDefault="009D1189" w:rsidP="005C22F8">
            <w:pPr>
              <w:spacing w:after="0" w:line="240" w:lineRule="auto"/>
              <w:jc w:val="center"/>
            </w:pPr>
            <w:r>
              <w:t>359</w:t>
            </w:r>
          </w:p>
        </w:tc>
        <w:tc>
          <w:tcPr>
            <w:tcW w:w="1078" w:type="dxa"/>
            <w:tcBorders>
              <w:top w:val="single" w:sz="2" w:space="0" w:color="auto"/>
              <w:bottom w:val="nil"/>
            </w:tcBorders>
            <w:vAlign w:val="center"/>
          </w:tcPr>
          <w:p w14:paraId="0C9EC72D" w14:textId="77777777" w:rsidR="009D1189" w:rsidRDefault="009D1189" w:rsidP="005C22F8">
            <w:pPr>
              <w:spacing w:after="0" w:line="240" w:lineRule="auto"/>
              <w:jc w:val="center"/>
            </w:pPr>
            <w:r>
              <w:t xml:space="preserve">359 </w:t>
            </w:r>
          </w:p>
        </w:tc>
        <w:tc>
          <w:tcPr>
            <w:tcW w:w="1311" w:type="dxa"/>
            <w:tcBorders>
              <w:top w:val="single" w:sz="2" w:space="0" w:color="auto"/>
              <w:bottom w:val="nil"/>
            </w:tcBorders>
            <w:vAlign w:val="center"/>
          </w:tcPr>
          <w:p w14:paraId="424BB93A" w14:textId="77777777" w:rsidR="009D1189" w:rsidRDefault="009D1189" w:rsidP="005C22F8">
            <w:pPr>
              <w:spacing w:after="0" w:line="240" w:lineRule="auto"/>
              <w:jc w:val="center"/>
            </w:pPr>
          </w:p>
        </w:tc>
        <w:tc>
          <w:tcPr>
            <w:tcW w:w="1427" w:type="dxa"/>
            <w:tcBorders>
              <w:top w:val="single" w:sz="2" w:space="0" w:color="auto"/>
              <w:bottom w:val="nil"/>
            </w:tcBorders>
            <w:vAlign w:val="center"/>
          </w:tcPr>
          <w:p w14:paraId="6E0DC288" w14:textId="77777777" w:rsidR="009D1189" w:rsidRDefault="009D1189" w:rsidP="005C22F8">
            <w:pPr>
              <w:spacing w:after="0" w:line="240" w:lineRule="auto"/>
              <w:jc w:val="center"/>
            </w:pPr>
            <w:r>
              <w:t>153</w:t>
            </w:r>
          </w:p>
        </w:tc>
        <w:tc>
          <w:tcPr>
            <w:tcW w:w="1208" w:type="dxa"/>
            <w:tcBorders>
              <w:top w:val="single" w:sz="2" w:space="0" w:color="auto"/>
              <w:bottom w:val="nil"/>
            </w:tcBorders>
            <w:vAlign w:val="center"/>
          </w:tcPr>
          <w:p w14:paraId="20ECBACB" w14:textId="77777777" w:rsidR="009D1189" w:rsidRDefault="009D1189" w:rsidP="005C22F8">
            <w:pPr>
              <w:spacing w:after="0" w:line="240" w:lineRule="auto"/>
              <w:jc w:val="center"/>
            </w:pPr>
            <w:r>
              <w:t>186</w:t>
            </w:r>
          </w:p>
        </w:tc>
        <w:tc>
          <w:tcPr>
            <w:tcW w:w="1044" w:type="dxa"/>
            <w:tcBorders>
              <w:top w:val="single" w:sz="2" w:space="0" w:color="auto"/>
              <w:bottom w:val="nil"/>
            </w:tcBorders>
            <w:vAlign w:val="center"/>
          </w:tcPr>
          <w:p w14:paraId="34C6BA10" w14:textId="77777777" w:rsidR="009D1189" w:rsidRPr="00D14509" w:rsidRDefault="009D1189" w:rsidP="005C22F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9D1189" w:rsidRPr="00D14509" w14:paraId="1B293F5F" w14:textId="77777777" w:rsidTr="009D1189">
        <w:trPr>
          <w:cantSplit/>
          <w:trHeight w:hRule="exact" w:val="292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896BA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TP53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5BAB31A3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 (94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19C32C6" w14:textId="77777777" w:rsidR="009D1189" w:rsidRDefault="009D1189" w:rsidP="005C22F8">
            <w:pPr>
              <w:spacing w:after="0" w:line="240" w:lineRule="auto"/>
              <w:jc w:val="center"/>
            </w:pPr>
            <w:r>
              <w:t>20 (6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054B9BB" w14:textId="77777777" w:rsidR="009D1189" w:rsidRDefault="009D1189" w:rsidP="005C22F8">
            <w:pPr>
              <w:spacing w:after="0" w:line="240" w:lineRule="auto"/>
              <w:jc w:val="center"/>
            </w:pPr>
            <w:r>
              <w:t>186 (5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D663909" w14:textId="77777777" w:rsidR="009D1189" w:rsidRDefault="009D1189" w:rsidP="005C22F8">
            <w:pPr>
              <w:spacing w:after="0" w:line="240" w:lineRule="auto"/>
              <w:jc w:val="center"/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5A70315" w14:textId="77777777" w:rsidR="009D1189" w:rsidRDefault="009D1189" w:rsidP="00B81E65">
            <w:pPr>
              <w:spacing w:after="0" w:line="240" w:lineRule="auto"/>
              <w:jc w:val="center"/>
            </w:pP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032E1D5E" w14:textId="77777777" w:rsidR="009D1189" w:rsidRDefault="009D1189" w:rsidP="005C22F8">
            <w:pPr>
              <w:spacing w:after="0" w:line="240" w:lineRule="auto"/>
              <w:jc w:val="center"/>
            </w:pPr>
          </w:p>
        </w:tc>
      </w:tr>
      <w:tr w:rsidR="009D1189" w:rsidRPr="00D14509" w14:paraId="224AC8A1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0D70A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DNMT3A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3BF6559A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 (90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43ECCE9" w14:textId="77777777" w:rsidR="009D1189" w:rsidRDefault="009D1189" w:rsidP="005C22F8">
            <w:pPr>
              <w:spacing w:after="0" w:line="240" w:lineRule="auto"/>
              <w:jc w:val="center"/>
            </w:pPr>
            <w:r>
              <w:t>35 (10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2847E9ED" w14:textId="77777777" w:rsidR="009D1189" w:rsidRDefault="009D1189" w:rsidP="005C22F8">
            <w:pPr>
              <w:spacing w:after="0" w:line="240" w:lineRule="auto"/>
              <w:jc w:val="center"/>
            </w:pPr>
            <w:r>
              <w:t>31 (1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9E5F67F" w14:textId="77777777" w:rsidR="009D1189" w:rsidRDefault="009D1189" w:rsidP="005C22F8">
            <w:pPr>
              <w:spacing w:after="0" w:line="240" w:lineRule="auto"/>
              <w:jc w:val="center"/>
            </w:pPr>
            <w:r>
              <w:t>13 (9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62E5854" w14:textId="77777777" w:rsidR="009D1189" w:rsidRDefault="009D1189" w:rsidP="005C22F8">
            <w:pPr>
              <w:spacing w:after="0" w:line="240" w:lineRule="auto"/>
              <w:jc w:val="center"/>
            </w:pPr>
            <w:r>
              <w:t>17 (10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AFF6176" w14:textId="77777777" w:rsidR="009D1189" w:rsidRDefault="009D1189" w:rsidP="005C22F8">
            <w:pPr>
              <w:spacing w:after="0" w:line="240" w:lineRule="auto"/>
              <w:jc w:val="center"/>
            </w:pPr>
            <w:r>
              <w:t>&gt;0.99</w:t>
            </w:r>
          </w:p>
        </w:tc>
      </w:tr>
      <w:tr w:rsidR="009D1189" w:rsidRPr="00D14509" w14:paraId="72F5D572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F9D62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ASXL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4E458AB9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 (89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CE7B80B" w14:textId="77777777" w:rsidR="009D1189" w:rsidRDefault="009D1189" w:rsidP="005C22F8">
            <w:pPr>
              <w:spacing w:after="0" w:line="240" w:lineRule="auto"/>
              <w:jc w:val="center"/>
            </w:pPr>
            <w:r>
              <w:t>40 (11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408C59DC" w14:textId="77777777" w:rsidR="009D1189" w:rsidRDefault="009D1189" w:rsidP="005C22F8">
            <w:pPr>
              <w:spacing w:after="0" w:line="240" w:lineRule="auto"/>
              <w:jc w:val="center"/>
            </w:pPr>
            <w:r>
              <w:t>29 (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3601AEC" w14:textId="77777777" w:rsidR="009D1189" w:rsidRDefault="009D1189" w:rsidP="005C22F8">
            <w:pPr>
              <w:spacing w:after="0" w:line="240" w:lineRule="auto"/>
              <w:jc w:val="center"/>
            </w:pPr>
            <w:r>
              <w:t>21 (15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8F5ACF1" w14:textId="77777777" w:rsidR="009D1189" w:rsidRDefault="009D1189" w:rsidP="005C22F8">
            <w:pPr>
              <w:spacing w:after="0" w:line="240" w:lineRule="auto"/>
              <w:jc w:val="center"/>
            </w:pPr>
            <w:r>
              <w:t>8 (5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3F89842" w14:textId="77777777" w:rsidR="009D1189" w:rsidRDefault="009D1189" w:rsidP="005C22F8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9D1189" w:rsidRPr="00D14509" w14:paraId="60316C83" w14:textId="77777777" w:rsidTr="009D1189">
        <w:trPr>
          <w:cantSplit/>
          <w:trHeight w:hRule="exact" w:val="292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A5C77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TET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148A2A5C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 (89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387B8D5" w14:textId="77777777" w:rsidR="009D1189" w:rsidRDefault="009D1189" w:rsidP="005C22F8">
            <w:pPr>
              <w:spacing w:after="0" w:line="240" w:lineRule="auto"/>
              <w:jc w:val="center"/>
            </w:pPr>
            <w:r>
              <w:t>41 (11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8CA79B3" w14:textId="77777777" w:rsidR="009D1189" w:rsidRDefault="009D1189" w:rsidP="005C22F8">
            <w:pPr>
              <w:spacing w:after="0" w:line="240" w:lineRule="auto"/>
              <w:jc w:val="center"/>
            </w:pPr>
            <w:r>
              <w:t>27 (8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ABBC50" w14:textId="77777777" w:rsidR="009D1189" w:rsidRDefault="009D1189" w:rsidP="005C22F8">
            <w:pPr>
              <w:spacing w:after="0" w:line="240" w:lineRule="auto"/>
              <w:jc w:val="center"/>
            </w:pPr>
            <w:r>
              <w:t>8 (6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96445AB" w14:textId="77777777" w:rsidR="009D1189" w:rsidRDefault="009D1189" w:rsidP="005C22F8">
            <w:pPr>
              <w:spacing w:after="0" w:line="240" w:lineRule="auto"/>
              <w:jc w:val="center"/>
            </w:pPr>
            <w:r>
              <w:t>19 (11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76D18D94" w14:textId="77777777" w:rsidR="009D1189" w:rsidRDefault="009D1189" w:rsidP="005C22F8">
            <w:pPr>
              <w:spacing w:after="0" w:line="240" w:lineRule="auto"/>
              <w:jc w:val="center"/>
            </w:pPr>
            <w:r>
              <w:t>0.16</w:t>
            </w:r>
          </w:p>
        </w:tc>
      </w:tr>
      <w:tr w:rsidR="009D1189" w:rsidRPr="00D14509" w14:paraId="461FE05B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CC045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U2AF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6108F95F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 (88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0539757" w14:textId="77777777" w:rsidR="009D1189" w:rsidRDefault="009D1189" w:rsidP="005C22F8">
            <w:pPr>
              <w:spacing w:after="0" w:line="240" w:lineRule="auto"/>
              <w:jc w:val="center"/>
            </w:pPr>
            <w:r>
              <w:t>44 (12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1E1B8AE" w14:textId="77777777" w:rsidR="009D1189" w:rsidRDefault="009D1189" w:rsidP="005C22F8">
            <w:pPr>
              <w:spacing w:after="0" w:line="240" w:lineRule="auto"/>
              <w:jc w:val="center"/>
            </w:pPr>
            <w:r>
              <w:t>21 (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1B76970C" w14:textId="77777777" w:rsidR="009D1189" w:rsidRDefault="009D1189" w:rsidP="005C22F8">
            <w:pPr>
              <w:spacing w:after="0" w:line="240" w:lineRule="auto"/>
              <w:jc w:val="center"/>
            </w:pPr>
            <w:r>
              <w:t>14 (1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2F8D64CD" w14:textId="77777777" w:rsidR="009D1189" w:rsidRDefault="009D1189" w:rsidP="005C22F8">
            <w:pPr>
              <w:spacing w:after="0" w:line="240" w:lineRule="auto"/>
              <w:jc w:val="center"/>
            </w:pPr>
            <w:r>
              <w:t>5 (3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5E60E436" w14:textId="77777777" w:rsidR="009D1189" w:rsidRDefault="009D1189" w:rsidP="005C22F8">
            <w:pPr>
              <w:spacing w:after="0" w:line="240" w:lineRule="auto"/>
              <w:jc w:val="center"/>
            </w:pPr>
            <w:r>
              <w:t>0.008</w:t>
            </w:r>
          </w:p>
        </w:tc>
      </w:tr>
      <w:tr w:rsidR="009D1189" w:rsidRPr="00D14509" w14:paraId="5193EC6D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EDCBF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RUNX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1997757D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 (92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282F7AD" w14:textId="77777777" w:rsidR="009D1189" w:rsidRDefault="009D1189" w:rsidP="005C22F8">
            <w:pPr>
              <w:spacing w:after="0" w:line="240" w:lineRule="auto"/>
              <w:jc w:val="center"/>
            </w:pPr>
            <w:r>
              <w:t>30 (8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5649BB0" w14:textId="77777777" w:rsidR="009D1189" w:rsidRDefault="009D1189" w:rsidP="005C22F8">
            <w:pPr>
              <w:spacing w:after="0" w:line="240" w:lineRule="auto"/>
              <w:jc w:val="center"/>
            </w:pPr>
            <w:r>
              <w:t>15 (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FB581BD" w14:textId="77777777" w:rsidR="009D1189" w:rsidRDefault="009D1189" w:rsidP="005C22F8">
            <w:pPr>
              <w:spacing w:after="0" w:line="240" w:lineRule="auto"/>
              <w:jc w:val="center"/>
            </w:pPr>
            <w:r>
              <w:t>13 (9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413ED81F" w14:textId="77777777" w:rsidR="009D1189" w:rsidRDefault="009D1189" w:rsidP="005C22F8">
            <w:pPr>
              <w:spacing w:after="0" w:line="240" w:lineRule="auto"/>
              <w:jc w:val="center"/>
            </w:pPr>
            <w:r>
              <w:t>1 (&lt;1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2F5FA66" w14:textId="77777777" w:rsidR="009D1189" w:rsidRDefault="009D1189" w:rsidP="005C22F8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D1189" w:rsidRPr="00D14509" w14:paraId="3054914A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1F57A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JAK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21932808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 (90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573852A" w14:textId="77777777" w:rsidR="009D1189" w:rsidRDefault="009D1189" w:rsidP="005C22F8">
            <w:pPr>
              <w:spacing w:after="0" w:line="240" w:lineRule="auto"/>
              <w:jc w:val="center"/>
            </w:pPr>
            <w:r>
              <w:t>37 (10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BC84FF5" w14:textId="77777777" w:rsidR="009D1189" w:rsidRDefault="009D1189" w:rsidP="005C22F8">
            <w:pPr>
              <w:spacing w:after="0" w:line="240" w:lineRule="auto"/>
              <w:jc w:val="center"/>
            </w:pPr>
            <w:r>
              <w:t>10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EB05095" w14:textId="77777777" w:rsidR="009D1189" w:rsidRDefault="009D1189" w:rsidP="005C22F8">
            <w:pPr>
              <w:spacing w:after="0" w:line="240" w:lineRule="auto"/>
              <w:jc w:val="center"/>
            </w:pPr>
            <w:r>
              <w:t>6 (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D103128" w14:textId="77777777" w:rsidR="009D1189" w:rsidRDefault="009D1189" w:rsidP="005C22F8">
            <w:pPr>
              <w:spacing w:after="0" w:line="240" w:lineRule="auto"/>
              <w:jc w:val="center"/>
            </w:pPr>
            <w:r>
              <w:t>3 (2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313A9AE2" w14:textId="77777777" w:rsidR="009D1189" w:rsidRDefault="009D1189" w:rsidP="005C22F8">
            <w:pPr>
              <w:spacing w:after="0" w:line="240" w:lineRule="auto"/>
              <w:jc w:val="center"/>
            </w:pPr>
            <w:r>
              <w:t>0.19</w:t>
            </w:r>
          </w:p>
        </w:tc>
      </w:tr>
      <w:tr w:rsidR="009D1189" w:rsidRPr="00D14509" w14:paraId="255BF345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69EC6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SF3B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1115D212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 (91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0D28C29A" w14:textId="77777777" w:rsidR="009D1189" w:rsidRDefault="009D1189" w:rsidP="005C22F8">
            <w:pPr>
              <w:spacing w:after="0" w:line="240" w:lineRule="auto"/>
              <w:jc w:val="center"/>
            </w:pPr>
            <w:r>
              <w:t>33 (9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6FBE3B0D" w14:textId="77777777" w:rsidR="009D1189" w:rsidRDefault="009D1189" w:rsidP="005C22F8">
            <w:pPr>
              <w:spacing w:after="0" w:line="240" w:lineRule="auto"/>
              <w:jc w:val="center"/>
            </w:pPr>
            <w:r>
              <w:t>11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FEC48E5" w14:textId="77777777" w:rsidR="009D1189" w:rsidRDefault="009D1189" w:rsidP="005C22F8">
            <w:pPr>
              <w:spacing w:after="0" w:line="240" w:lineRule="auto"/>
              <w:jc w:val="center"/>
            </w:pPr>
            <w:r>
              <w:t>8 (6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6B57E0A" w14:textId="77777777" w:rsidR="009D1189" w:rsidRDefault="009D1189" w:rsidP="005C22F8">
            <w:pPr>
              <w:spacing w:after="0" w:line="240" w:lineRule="auto"/>
              <w:jc w:val="center"/>
            </w:pPr>
            <w:r>
              <w:t>3 (2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BB1216C" w14:textId="77777777" w:rsidR="009D1189" w:rsidRDefault="009D1189" w:rsidP="005C22F8">
            <w:pPr>
              <w:spacing w:after="0" w:line="240" w:lineRule="auto"/>
              <w:jc w:val="center"/>
            </w:pPr>
            <w:r>
              <w:t>0.067</w:t>
            </w:r>
          </w:p>
        </w:tc>
      </w:tr>
      <w:tr w:rsidR="009D1189" w:rsidRPr="00D14509" w14:paraId="18960EDD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05909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CBL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63B4863C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 (89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F8E8F14" w14:textId="77777777" w:rsidR="009D1189" w:rsidRDefault="009D1189" w:rsidP="005C22F8">
            <w:pPr>
              <w:spacing w:after="0" w:line="240" w:lineRule="auto"/>
              <w:jc w:val="center"/>
            </w:pPr>
            <w:r>
              <w:t>40 (11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B13BF98" w14:textId="77777777" w:rsidR="009D1189" w:rsidRDefault="009D1189" w:rsidP="005C22F8">
            <w:pPr>
              <w:spacing w:after="0" w:line="240" w:lineRule="auto"/>
              <w:jc w:val="center"/>
            </w:pPr>
            <w:r>
              <w:t>10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FA9EF13" w14:textId="77777777" w:rsidR="009D1189" w:rsidRDefault="009D1189" w:rsidP="005C22F8">
            <w:pPr>
              <w:spacing w:after="0" w:line="240" w:lineRule="auto"/>
              <w:jc w:val="center"/>
            </w:pPr>
            <w:r>
              <w:t>6 (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3545A955" w14:textId="77777777" w:rsidR="009D1189" w:rsidRDefault="009D1189" w:rsidP="005C22F8">
            <w:pPr>
              <w:spacing w:after="0" w:line="240" w:lineRule="auto"/>
              <w:jc w:val="center"/>
            </w:pPr>
            <w:r>
              <w:t>4 (2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4C7DFE6A" w14:textId="77777777" w:rsidR="009D1189" w:rsidRDefault="009D1189" w:rsidP="005C22F8">
            <w:pPr>
              <w:spacing w:after="0" w:line="240" w:lineRule="auto"/>
              <w:jc w:val="center"/>
            </w:pPr>
            <w:r>
              <w:t>0.34</w:t>
            </w:r>
          </w:p>
        </w:tc>
      </w:tr>
      <w:tr w:rsidR="009D1189" w:rsidRPr="00D14509" w14:paraId="72E83EA2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4EC68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NRAS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50AE2D7E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 (91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45142133" w14:textId="77777777" w:rsidR="009D1189" w:rsidRDefault="009D1189" w:rsidP="005C22F8">
            <w:pPr>
              <w:spacing w:after="0" w:line="240" w:lineRule="auto"/>
              <w:jc w:val="center"/>
            </w:pPr>
            <w:r>
              <w:t>34 (9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304A86FB" w14:textId="77777777" w:rsidR="009D1189" w:rsidRDefault="009D1189" w:rsidP="005C22F8">
            <w:pPr>
              <w:spacing w:after="0" w:line="240" w:lineRule="auto"/>
              <w:jc w:val="center"/>
            </w:pPr>
            <w:r>
              <w:t>10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62922C7" w14:textId="77777777" w:rsidR="009D1189" w:rsidRDefault="009D1189" w:rsidP="005C22F8">
            <w:pPr>
              <w:spacing w:after="0" w:line="240" w:lineRule="auto"/>
              <w:jc w:val="center"/>
            </w:pPr>
            <w:r>
              <w:t>5 (3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6327ECBB" w14:textId="77777777" w:rsidR="009D1189" w:rsidRDefault="009D1189" w:rsidP="005C22F8">
            <w:pPr>
              <w:spacing w:after="0" w:line="240" w:lineRule="auto"/>
              <w:jc w:val="center"/>
            </w:pPr>
            <w:r>
              <w:t>5 (3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DB1A3DE" w14:textId="77777777" w:rsidR="009D1189" w:rsidRDefault="009D1189" w:rsidP="005C22F8">
            <w:pPr>
              <w:spacing w:after="0" w:line="240" w:lineRule="auto"/>
              <w:jc w:val="center"/>
            </w:pPr>
            <w:r>
              <w:t>0.76</w:t>
            </w:r>
          </w:p>
        </w:tc>
      </w:tr>
      <w:tr w:rsidR="009D1189" w:rsidRPr="00D14509" w14:paraId="0D7807CD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7B587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EZH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6CBBCC70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 (87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7B9EE111" w14:textId="77777777" w:rsidR="009D1189" w:rsidRDefault="009D1189" w:rsidP="005C22F8">
            <w:pPr>
              <w:spacing w:after="0" w:line="240" w:lineRule="auto"/>
              <w:jc w:val="center"/>
            </w:pPr>
            <w:r>
              <w:t>48 (13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92D3719" w14:textId="77777777" w:rsidR="009D1189" w:rsidRDefault="009D1189" w:rsidP="005C22F8">
            <w:pPr>
              <w:spacing w:after="0" w:line="240" w:lineRule="auto"/>
              <w:jc w:val="center"/>
            </w:pPr>
            <w:r>
              <w:t>8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76A77F8A" w14:textId="77777777" w:rsidR="009D1189" w:rsidRDefault="009D1189" w:rsidP="005C22F8">
            <w:pPr>
              <w:spacing w:after="0" w:line="240" w:lineRule="auto"/>
              <w:jc w:val="center"/>
            </w:pPr>
            <w:r>
              <w:t>6 (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12D4B996" w14:textId="77777777" w:rsidR="009D1189" w:rsidRDefault="009D1189" w:rsidP="005C22F8">
            <w:pPr>
              <w:spacing w:after="0" w:line="240" w:lineRule="auto"/>
              <w:jc w:val="center"/>
            </w:pPr>
            <w:r>
              <w:t>2 (1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5E06B10" w14:textId="77777777" w:rsidR="009D1189" w:rsidRDefault="009D1189" w:rsidP="005C22F8">
            <w:pPr>
              <w:spacing w:after="0" w:line="240" w:lineRule="auto"/>
              <w:jc w:val="center"/>
            </w:pPr>
            <w:r>
              <w:t>0.082</w:t>
            </w:r>
          </w:p>
        </w:tc>
      </w:tr>
      <w:tr w:rsidR="009D1189" w:rsidRPr="00D14509" w14:paraId="1AD42B31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05C9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b/>
                <w:i/>
              </w:rPr>
            </w:pPr>
            <w:r w:rsidRPr="00B81E65">
              <w:rPr>
                <w:rFonts w:cstheme="minorHAnsi"/>
                <w:b/>
                <w:i/>
              </w:rPr>
              <w:t>SRSF2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577AC057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 (79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B31BF05" w14:textId="77777777" w:rsidR="009D1189" w:rsidRDefault="009D1189" w:rsidP="005C22F8">
            <w:pPr>
              <w:spacing w:after="0" w:line="240" w:lineRule="auto"/>
              <w:jc w:val="center"/>
            </w:pPr>
            <w:r>
              <w:t>77 (21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5E79EE7E" w14:textId="77777777" w:rsidR="009D1189" w:rsidRDefault="009D1189" w:rsidP="005C22F8">
            <w:pPr>
              <w:spacing w:after="0" w:line="240" w:lineRule="auto"/>
              <w:jc w:val="center"/>
            </w:pPr>
            <w:r>
              <w:t>8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6BF4326" w14:textId="77777777" w:rsidR="009D1189" w:rsidRDefault="009D1189" w:rsidP="005C22F8">
            <w:pPr>
              <w:spacing w:after="0" w:line="240" w:lineRule="auto"/>
              <w:jc w:val="center"/>
            </w:pPr>
            <w:r>
              <w:t>4 (4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727FC771" w14:textId="77777777" w:rsidR="009D1189" w:rsidRDefault="009D1189" w:rsidP="005C22F8">
            <w:pPr>
              <w:spacing w:after="0" w:line="240" w:lineRule="auto"/>
              <w:jc w:val="center"/>
            </w:pPr>
            <w:r>
              <w:t>4 (2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2B13348F" w14:textId="77777777" w:rsidR="009D1189" w:rsidRDefault="009D1189" w:rsidP="005C22F8">
            <w:pPr>
              <w:spacing w:after="0" w:line="240" w:lineRule="auto"/>
              <w:jc w:val="center"/>
            </w:pPr>
            <w:r>
              <w:t>0.72</w:t>
            </w:r>
          </w:p>
        </w:tc>
      </w:tr>
      <w:tr w:rsidR="009D1189" w:rsidRPr="00D14509" w14:paraId="1B4C63DD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9B717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i/>
              </w:rPr>
            </w:pPr>
            <w:r w:rsidRPr="00B81E65">
              <w:rPr>
                <w:rFonts w:cstheme="minorHAnsi"/>
                <w:i/>
              </w:rPr>
              <w:t>KRAS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3641C15A" w14:textId="77777777" w:rsidR="009D1189" w:rsidRDefault="009D1189" w:rsidP="005C22F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 (69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13A364ED" w14:textId="77777777" w:rsidR="009D1189" w:rsidRDefault="009D1189" w:rsidP="005C22F8">
            <w:pPr>
              <w:spacing w:after="0" w:line="240" w:lineRule="auto"/>
              <w:jc w:val="center"/>
            </w:pPr>
            <w:r>
              <w:t>113 (31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7E6399A8" w14:textId="77777777" w:rsidR="009D1189" w:rsidRDefault="009D1189" w:rsidP="005C22F8">
            <w:pPr>
              <w:spacing w:after="0" w:line="240" w:lineRule="auto"/>
              <w:jc w:val="center"/>
            </w:pPr>
            <w:r>
              <w:t>7 (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4E0ABFC3" w14:textId="77777777" w:rsidR="009D1189" w:rsidRDefault="009D1189" w:rsidP="005C22F8">
            <w:pPr>
              <w:spacing w:after="0" w:line="240" w:lineRule="auto"/>
              <w:jc w:val="center"/>
            </w:pPr>
            <w:r>
              <w:t>3 (3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0D6B6DE4" w14:textId="77777777" w:rsidR="009D1189" w:rsidRDefault="009D1189" w:rsidP="005C22F8">
            <w:pPr>
              <w:spacing w:after="0" w:line="240" w:lineRule="auto"/>
              <w:jc w:val="center"/>
            </w:pPr>
            <w:r>
              <w:t>4 (3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6D637355" w14:textId="77777777" w:rsidR="009D1189" w:rsidRDefault="009D1189" w:rsidP="005C22F8">
            <w:pPr>
              <w:spacing w:after="0" w:line="240" w:lineRule="auto"/>
              <w:jc w:val="center"/>
            </w:pPr>
            <w:r>
              <w:t>0.99</w:t>
            </w:r>
          </w:p>
        </w:tc>
      </w:tr>
      <w:tr w:rsidR="009D1189" w:rsidRPr="00D14509" w14:paraId="048F14DC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FE2FC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i/>
              </w:rPr>
            </w:pPr>
            <w:r w:rsidRPr="00B81E65">
              <w:rPr>
                <w:rFonts w:cstheme="minorHAnsi"/>
                <w:i/>
              </w:rPr>
              <w:t>IDH1</w:t>
            </w: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7CD3C53F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 (92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342EAB6" w14:textId="77777777" w:rsidR="009D1189" w:rsidRDefault="009D1189" w:rsidP="005C22F8">
            <w:pPr>
              <w:spacing w:after="0" w:line="240" w:lineRule="auto"/>
              <w:jc w:val="center"/>
            </w:pPr>
            <w:r>
              <w:t>27 (8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vAlign w:val="center"/>
          </w:tcPr>
          <w:p w14:paraId="19332674" w14:textId="77777777" w:rsidR="009D1189" w:rsidRDefault="009D1189" w:rsidP="005C22F8">
            <w:pPr>
              <w:spacing w:after="0" w:line="240" w:lineRule="auto"/>
              <w:jc w:val="center"/>
            </w:pPr>
            <w:r>
              <w:t>2 (&lt;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A56FDEA" w14:textId="77777777" w:rsidR="009D1189" w:rsidRDefault="009D1189" w:rsidP="005C22F8">
            <w:pPr>
              <w:spacing w:after="0" w:line="240" w:lineRule="auto"/>
              <w:jc w:val="center"/>
            </w:pPr>
            <w:r>
              <w:t>1 (&lt;1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14:paraId="5657E8AD" w14:textId="77777777" w:rsidR="009D1189" w:rsidRDefault="009D1189" w:rsidP="005C22F8">
            <w:pPr>
              <w:spacing w:after="0" w:line="240" w:lineRule="auto"/>
              <w:jc w:val="center"/>
            </w:pPr>
            <w:r>
              <w:t>1 (&lt;1)</w:t>
            </w:r>
          </w:p>
        </w:tc>
        <w:tc>
          <w:tcPr>
            <w:tcW w:w="1044" w:type="dxa"/>
            <w:tcBorders>
              <w:top w:val="nil"/>
              <w:bottom w:val="nil"/>
            </w:tcBorders>
            <w:vAlign w:val="center"/>
          </w:tcPr>
          <w:p w14:paraId="0586198E" w14:textId="77777777" w:rsidR="009D1189" w:rsidRDefault="009D1189" w:rsidP="005C22F8">
            <w:pPr>
              <w:spacing w:after="0" w:line="240" w:lineRule="auto"/>
              <w:jc w:val="center"/>
            </w:pPr>
            <w:r>
              <w:t>&gt;0.99</w:t>
            </w:r>
          </w:p>
        </w:tc>
      </w:tr>
      <w:tr w:rsidR="009D1189" w:rsidRPr="00D14509" w14:paraId="556D54E7" w14:textId="77777777" w:rsidTr="009D1189">
        <w:trPr>
          <w:cantSplit/>
          <w:trHeight w:hRule="exact" w:val="295"/>
          <w:jc w:val="center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FFF36" w14:textId="77777777" w:rsidR="009D1189" w:rsidRPr="00B81E65" w:rsidRDefault="009D1189" w:rsidP="005C22F8">
            <w:pPr>
              <w:spacing w:after="0" w:line="240" w:lineRule="auto"/>
              <w:rPr>
                <w:rFonts w:cstheme="minorHAnsi"/>
                <w:i/>
              </w:rPr>
            </w:pPr>
            <w:r w:rsidRPr="00B81E65">
              <w:rPr>
                <w:rFonts w:cstheme="minorHAnsi"/>
                <w:i/>
              </w:rPr>
              <w:t>IDH2</w:t>
            </w: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  <w:vAlign w:val="center"/>
          </w:tcPr>
          <w:p w14:paraId="668E7270" w14:textId="77777777" w:rsidR="009D1189" w:rsidRDefault="009D1189" w:rsidP="00B81E6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 (93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center"/>
          </w:tcPr>
          <w:p w14:paraId="01C918E5" w14:textId="77777777" w:rsidR="009D1189" w:rsidRDefault="009D1189" w:rsidP="005C22F8">
            <w:pPr>
              <w:spacing w:after="0" w:line="240" w:lineRule="auto"/>
              <w:jc w:val="center"/>
            </w:pPr>
            <w:r>
              <w:t>25 (7)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14:paraId="1ACCC1C4" w14:textId="77777777" w:rsidR="009D1189" w:rsidRDefault="009D1189" w:rsidP="005C22F8">
            <w:pPr>
              <w:spacing w:after="0" w:line="240" w:lineRule="auto"/>
              <w:jc w:val="center"/>
            </w:pPr>
            <w:r>
              <w:t>3 (&lt;1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3C323500" w14:textId="77777777" w:rsidR="009D1189" w:rsidRDefault="009D1189" w:rsidP="005C22F8">
            <w:pPr>
              <w:spacing w:after="0" w:line="240" w:lineRule="auto"/>
              <w:jc w:val="center"/>
            </w:pPr>
            <w:r>
              <w:t>1 (&lt;1)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vAlign w:val="center"/>
          </w:tcPr>
          <w:p w14:paraId="6D2825B4" w14:textId="77777777" w:rsidR="009D1189" w:rsidRDefault="009D1189" w:rsidP="005C22F8">
            <w:pPr>
              <w:spacing w:after="0" w:line="240" w:lineRule="auto"/>
              <w:jc w:val="center"/>
            </w:pPr>
            <w:r>
              <w:t>2 (1)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center"/>
          </w:tcPr>
          <w:p w14:paraId="383B4907" w14:textId="77777777" w:rsidR="009D1189" w:rsidRDefault="009D1189" w:rsidP="005C22F8">
            <w:pPr>
              <w:spacing w:after="0" w:line="240" w:lineRule="auto"/>
              <w:jc w:val="center"/>
            </w:pPr>
            <w:r>
              <w:t>&gt;0.99</w:t>
            </w:r>
          </w:p>
        </w:tc>
      </w:tr>
    </w:tbl>
    <w:p w14:paraId="5E5F0712" w14:textId="77777777" w:rsidR="00B81E65" w:rsidRDefault="00B81E65" w:rsidP="00B81E65">
      <w:pPr>
        <w:spacing w:after="0" w:line="240" w:lineRule="auto"/>
        <w:rPr>
          <w:rFonts w:cstheme="minorHAnsi"/>
          <w:sz w:val="18"/>
        </w:rPr>
      </w:pPr>
      <w:r>
        <w:rPr>
          <w:b/>
        </w:rPr>
        <w:tab/>
      </w:r>
      <w:r w:rsidRPr="00D86584">
        <w:rPr>
          <w:rFonts w:cstheme="minorHAnsi"/>
          <w:sz w:val="18"/>
        </w:rPr>
        <w:t>† Fisher exact unknown categories excluded from test</w:t>
      </w:r>
    </w:p>
    <w:p w14:paraId="7E9F1F9E" w14:textId="77777777" w:rsidR="00B81E65" w:rsidRPr="00B81E65" w:rsidRDefault="00B81E65" w:rsidP="00B81E65">
      <w:pPr>
        <w:spacing w:after="0" w:line="240" w:lineRule="auto"/>
        <w:rPr>
          <w:rFonts w:cstheme="minorHAnsi"/>
          <w:sz w:val="18"/>
        </w:rPr>
      </w:pPr>
      <w:r>
        <w:rPr>
          <w:rFonts w:cstheme="minorHAnsi"/>
          <w:sz w:val="18"/>
        </w:rPr>
        <w:tab/>
        <w:t xml:space="preserve">The 12 genes in </w:t>
      </w:r>
      <w:r w:rsidRPr="00B81E65">
        <w:rPr>
          <w:rFonts w:cstheme="minorHAnsi"/>
          <w:b/>
          <w:sz w:val="18"/>
        </w:rPr>
        <w:t>bold</w:t>
      </w:r>
      <w:r>
        <w:rPr>
          <w:rFonts w:cstheme="minorHAnsi"/>
          <w:sz w:val="18"/>
        </w:rPr>
        <w:t xml:space="preserve"> represent those sequence</w:t>
      </w:r>
      <w:r w:rsidR="00D87275">
        <w:rPr>
          <w:rFonts w:cstheme="minorHAnsi"/>
          <w:sz w:val="18"/>
        </w:rPr>
        <w:t>d</w:t>
      </w:r>
      <w:r>
        <w:rPr>
          <w:rFonts w:cstheme="minorHAnsi"/>
          <w:sz w:val="18"/>
        </w:rPr>
        <w:t xml:space="preserve"> in a core set of 250 patients</w:t>
      </w:r>
    </w:p>
    <w:p w14:paraId="398CE7AF" w14:textId="77777777" w:rsidR="00F65DC3" w:rsidRDefault="000173AA" w:rsidP="00F65DC3">
      <w:r>
        <w:rPr>
          <w:b/>
        </w:rPr>
        <w:br w:type="page"/>
      </w:r>
    </w:p>
    <w:p w14:paraId="6DA10501" w14:textId="77777777" w:rsidR="00F65DC3" w:rsidRDefault="00EC0A08" w:rsidP="00F65DC3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l </w:t>
      </w:r>
      <w:r w:rsidR="00F65DC3" w:rsidRPr="00F65DC3">
        <w:rPr>
          <w:b/>
        </w:rPr>
        <w:t>Table 4</w:t>
      </w:r>
      <w:r>
        <w:rPr>
          <w:b/>
        </w:rPr>
        <w:t>:</w:t>
      </w:r>
      <w:r w:rsidR="00F65DC3" w:rsidRPr="00F65DC3">
        <w:rPr>
          <w:b/>
        </w:rPr>
        <w:t xml:space="preserve"> Cytogenetics by </w:t>
      </w:r>
      <w:r w:rsidR="00F65DC3" w:rsidRPr="00EC0A08">
        <w:rPr>
          <w:b/>
          <w:i/>
        </w:rPr>
        <w:t>TP53</w:t>
      </w:r>
      <w:r w:rsidR="00F65DC3" w:rsidRPr="00F65DC3">
        <w:rPr>
          <w:b/>
        </w:rPr>
        <w:t xml:space="preserve"> mutational status</w:t>
      </w:r>
    </w:p>
    <w:p w14:paraId="5549EECC" w14:textId="77777777" w:rsidR="00EC0A08" w:rsidRPr="00F65DC3" w:rsidRDefault="00EC0A08" w:rsidP="00F65DC3">
      <w:pPr>
        <w:spacing w:after="0" w:line="240" w:lineRule="auto"/>
        <w:rPr>
          <w:b/>
        </w:rPr>
      </w:pPr>
    </w:p>
    <w:p w14:paraId="105AF6A2" w14:textId="77777777" w:rsidR="00F65DC3" w:rsidRDefault="00F65DC3" w:rsidP="00F65DC3">
      <w:pPr>
        <w:spacing w:after="0"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440"/>
        <w:gridCol w:w="997"/>
      </w:tblGrid>
      <w:tr w:rsidR="00F65DC3" w:rsidRPr="00F65DC3" w14:paraId="55E6B39B" w14:textId="77777777" w:rsidTr="00F65DC3">
        <w:trPr>
          <w:trHeight w:val="268"/>
          <w:tblHeader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CB45542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37857D" w14:textId="77777777" w:rsidR="00F65DC3" w:rsidRPr="00F65DC3" w:rsidRDefault="00F65DC3" w:rsidP="00543E79">
            <w:pPr>
              <w:jc w:val="center"/>
            </w:pPr>
            <w:r w:rsidRPr="00F65DC3"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08F54F" w14:textId="77777777" w:rsidR="00F65DC3" w:rsidRPr="00F65DC3" w:rsidRDefault="00F65DC3" w:rsidP="00543E79">
            <w:pPr>
              <w:jc w:val="center"/>
            </w:pPr>
            <w:r w:rsidRPr="00F65DC3">
              <w:rPr>
                <w:i/>
              </w:rPr>
              <w:t>TP53</w:t>
            </w:r>
            <w:r w:rsidRPr="00F65DC3">
              <w:t xml:space="preserve"> W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B7BCEE" w14:textId="77777777" w:rsidR="00F65DC3" w:rsidRPr="00F65DC3" w:rsidRDefault="00F65DC3" w:rsidP="00543E79">
            <w:pPr>
              <w:jc w:val="center"/>
            </w:pPr>
            <w:r w:rsidRPr="00F65DC3">
              <w:rPr>
                <w:i/>
              </w:rPr>
              <w:t>TP53</w:t>
            </w:r>
            <w:r w:rsidRPr="00F65DC3">
              <w:t xml:space="preserve"> </w:t>
            </w:r>
            <w:proofErr w:type="spellStart"/>
            <w:r w:rsidRPr="00F65DC3">
              <w:t>mu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13D7B926" w14:textId="77777777" w:rsidR="00F65DC3" w:rsidRPr="00F65DC3" w:rsidRDefault="00F65DC3" w:rsidP="00543E79">
            <w:pPr>
              <w:jc w:val="center"/>
            </w:pPr>
            <w:r w:rsidRPr="00F65DC3">
              <w:t>p-value</w:t>
            </w:r>
            <w:r w:rsidRPr="00F65DC3">
              <w:rPr>
                <w:rFonts w:cstheme="minorHAnsi"/>
              </w:rPr>
              <w:t>†</w:t>
            </w:r>
          </w:p>
        </w:tc>
      </w:tr>
      <w:tr w:rsidR="00F65DC3" w:rsidRPr="00F65DC3" w14:paraId="75804D7B" w14:textId="77777777" w:rsidTr="00F65DC3">
        <w:trPr>
          <w:trHeight w:val="268"/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0E85221F" w14:textId="77777777" w:rsidR="00F65DC3" w:rsidRPr="00F65DC3" w:rsidRDefault="00F65DC3" w:rsidP="00543E79">
            <w:r w:rsidRPr="00F65DC3">
              <w:t>Tot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47AA674" w14:textId="77777777" w:rsidR="00F65DC3" w:rsidRPr="00F65DC3" w:rsidRDefault="00F65DC3" w:rsidP="00543E79">
            <w:pPr>
              <w:jc w:val="center"/>
            </w:pPr>
            <w:r w:rsidRPr="00F65DC3">
              <w:t>35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050638B" w14:textId="77777777" w:rsidR="00F65DC3" w:rsidRPr="00F65DC3" w:rsidRDefault="00F65DC3" w:rsidP="00543E79">
            <w:pPr>
              <w:jc w:val="center"/>
            </w:pPr>
            <w:r w:rsidRPr="00F65DC3">
              <w:t>1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7079632" w14:textId="77777777" w:rsidR="00F65DC3" w:rsidRPr="00F65DC3" w:rsidRDefault="00F65DC3" w:rsidP="00543E79">
            <w:pPr>
              <w:jc w:val="center"/>
            </w:pPr>
            <w:r w:rsidRPr="00F65DC3">
              <w:t>186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91A0009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7FA16A0" w14:textId="77777777" w:rsidTr="00F65DC3">
        <w:trPr>
          <w:trHeight w:val="268"/>
          <w:jc w:val="center"/>
        </w:trPr>
        <w:tc>
          <w:tcPr>
            <w:tcW w:w="2880" w:type="dxa"/>
          </w:tcPr>
          <w:p w14:paraId="56295D65" w14:textId="77777777" w:rsidR="00F65DC3" w:rsidRPr="00F65DC3" w:rsidRDefault="00F65DC3" w:rsidP="00543E79">
            <w:r w:rsidRPr="00F65DC3">
              <w:t>Monosomal</w:t>
            </w:r>
          </w:p>
        </w:tc>
        <w:tc>
          <w:tcPr>
            <w:tcW w:w="1440" w:type="dxa"/>
            <w:vAlign w:val="center"/>
          </w:tcPr>
          <w:p w14:paraId="0BF0D352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0E7AC49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2C9288A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3A24FC9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7B8C60BF" w14:textId="77777777" w:rsidTr="00F65DC3">
        <w:trPr>
          <w:trHeight w:val="268"/>
          <w:jc w:val="center"/>
        </w:trPr>
        <w:tc>
          <w:tcPr>
            <w:tcW w:w="2880" w:type="dxa"/>
          </w:tcPr>
          <w:p w14:paraId="1042CAB3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6D66EEF2" w14:textId="77777777" w:rsidR="00F65DC3" w:rsidRPr="00F65DC3" w:rsidRDefault="00F65DC3" w:rsidP="00543E79">
            <w:pPr>
              <w:jc w:val="center"/>
            </w:pPr>
            <w:r w:rsidRPr="00F65DC3">
              <w:t>270 (75)</w:t>
            </w:r>
          </w:p>
        </w:tc>
        <w:tc>
          <w:tcPr>
            <w:tcW w:w="1440" w:type="dxa"/>
            <w:vAlign w:val="center"/>
          </w:tcPr>
          <w:p w14:paraId="20E9A36A" w14:textId="77777777" w:rsidR="00F65DC3" w:rsidRPr="00F65DC3" w:rsidRDefault="00F65DC3" w:rsidP="00543E79">
            <w:pPr>
              <w:jc w:val="center"/>
            </w:pPr>
            <w:r w:rsidRPr="00F65DC3">
              <w:t>93 (61)</w:t>
            </w:r>
          </w:p>
        </w:tc>
        <w:tc>
          <w:tcPr>
            <w:tcW w:w="1440" w:type="dxa"/>
            <w:vAlign w:val="center"/>
          </w:tcPr>
          <w:p w14:paraId="3E2EE9C2" w14:textId="77777777" w:rsidR="00F65DC3" w:rsidRPr="00F65DC3" w:rsidRDefault="00F65DC3" w:rsidP="00543E79">
            <w:pPr>
              <w:jc w:val="center"/>
            </w:pPr>
            <w:r w:rsidRPr="00F65DC3">
              <w:t>163 (88)</w:t>
            </w:r>
          </w:p>
        </w:tc>
        <w:tc>
          <w:tcPr>
            <w:tcW w:w="997" w:type="dxa"/>
          </w:tcPr>
          <w:p w14:paraId="28CA7F8F" w14:textId="77777777" w:rsidR="00F65DC3" w:rsidRPr="00F65DC3" w:rsidRDefault="00F65DC3" w:rsidP="00543E79">
            <w:pPr>
              <w:jc w:val="center"/>
            </w:pPr>
            <w:r w:rsidRPr="00F65DC3">
              <w:t>&lt;0.001</w:t>
            </w:r>
          </w:p>
        </w:tc>
      </w:tr>
      <w:tr w:rsidR="00F65DC3" w:rsidRPr="00F65DC3" w14:paraId="59630146" w14:textId="77777777" w:rsidTr="00F65DC3">
        <w:trPr>
          <w:trHeight w:val="268"/>
          <w:jc w:val="center"/>
        </w:trPr>
        <w:tc>
          <w:tcPr>
            <w:tcW w:w="2880" w:type="dxa"/>
          </w:tcPr>
          <w:p w14:paraId="53686A62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67C61A20" w14:textId="77777777" w:rsidR="00F65DC3" w:rsidRPr="00F65DC3" w:rsidRDefault="00F65DC3" w:rsidP="00543E79">
            <w:pPr>
              <w:jc w:val="center"/>
            </w:pPr>
            <w:r w:rsidRPr="00F65DC3">
              <w:t>89 (25)</w:t>
            </w:r>
          </w:p>
        </w:tc>
        <w:tc>
          <w:tcPr>
            <w:tcW w:w="1440" w:type="dxa"/>
            <w:vAlign w:val="center"/>
          </w:tcPr>
          <w:p w14:paraId="35E52660" w14:textId="77777777" w:rsidR="00F65DC3" w:rsidRPr="00F65DC3" w:rsidRDefault="00F65DC3" w:rsidP="00543E79">
            <w:pPr>
              <w:jc w:val="center"/>
            </w:pPr>
            <w:r w:rsidRPr="00F65DC3">
              <w:t>60 (39)</w:t>
            </w:r>
          </w:p>
        </w:tc>
        <w:tc>
          <w:tcPr>
            <w:tcW w:w="1440" w:type="dxa"/>
            <w:vAlign w:val="center"/>
          </w:tcPr>
          <w:p w14:paraId="32FE082B" w14:textId="77777777" w:rsidR="00F65DC3" w:rsidRPr="00F65DC3" w:rsidRDefault="00F65DC3" w:rsidP="00543E79">
            <w:pPr>
              <w:jc w:val="center"/>
            </w:pPr>
            <w:r w:rsidRPr="00F65DC3">
              <w:t>23 (12)</w:t>
            </w:r>
          </w:p>
        </w:tc>
        <w:tc>
          <w:tcPr>
            <w:tcW w:w="997" w:type="dxa"/>
          </w:tcPr>
          <w:p w14:paraId="568C248C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7F226462" w14:textId="77777777" w:rsidTr="00F65DC3">
        <w:trPr>
          <w:trHeight w:val="268"/>
          <w:jc w:val="center"/>
        </w:trPr>
        <w:tc>
          <w:tcPr>
            <w:tcW w:w="2880" w:type="dxa"/>
          </w:tcPr>
          <w:p w14:paraId="4634C248" w14:textId="77777777" w:rsidR="00F65DC3" w:rsidRPr="00F65DC3" w:rsidRDefault="00F65DC3" w:rsidP="00543E79">
            <w:r w:rsidRPr="00F65DC3">
              <w:t>Abnormal 17</w:t>
            </w:r>
          </w:p>
        </w:tc>
        <w:tc>
          <w:tcPr>
            <w:tcW w:w="1440" w:type="dxa"/>
            <w:vAlign w:val="center"/>
          </w:tcPr>
          <w:p w14:paraId="710E148D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437619B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1BA83EDE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20809009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6F08D6A6" w14:textId="77777777" w:rsidTr="00F65DC3">
        <w:trPr>
          <w:trHeight w:val="268"/>
          <w:jc w:val="center"/>
        </w:trPr>
        <w:tc>
          <w:tcPr>
            <w:tcW w:w="2880" w:type="dxa"/>
          </w:tcPr>
          <w:p w14:paraId="65720FDE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63D792AF" w14:textId="77777777" w:rsidR="00F65DC3" w:rsidRPr="00F65DC3" w:rsidRDefault="00F65DC3" w:rsidP="00543E79">
            <w:pPr>
              <w:jc w:val="center"/>
            </w:pPr>
            <w:r w:rsidRPr="00F65DC3">
              <w:t>121 (34)</w:t>
            </w:r>
          </w:p>
        </w:tc>
        <w:tc>
          <w:tcPr>
            <w:tcW w:w="1440" w:type="dxa"/>
            <w:vAlign w:val="center"/>
          </w:tcPr>
          <w:p w14:paraId="60233803" w14:textId="77777777" w:rsidR="00F65DC3" w:rsidRPr="00F65DC3" w:rsidRDefault="00F65DC3" w:rsidP="00543E79">
            <w:pPr>
              <w:jc w:val="center"/>
            </w:pPr>
            <w:r w:rsidRPr="00F65DC3">
              <w:t>42 (27)</w:t>
            </w:r>
          </w:p>
        </w:tc>
        <w:tc>
          <w:tcPr>
            <w:tcW w:w="1440" w:type="dxa"/>
            <w:vAlign w:val="center"/>
          </w:tcPr>
          <w:p w14:paraId="4228AF45" w14:textId="77777777" w:rsidR="00F65DC3" w:rsidRPr="00F65DC3" w:rsidRDefault="00F65DC3" w:rsidP="00543E79">
            <w:pPr>
              <w:jc w:val="center"/>
            </w:pPr>
            <w:r w:rsidRPr="00F65DC3">
              <w:t>75 (40)</w:t>
            </w:r>
          </w:p>
        </w:tc>
        <w:tc>
          <w:tcPr>
            <w:tcW w:w="997" w:type="dxa"/>
          </w:tcPr>
          <w:p w14:paraId="2DD8BE4A" w14:textId="77777777" w:rsidR="00F65DC3" w:rsidRPr="00F65DC3" w:rsidRDefault="00F65DC3" w:rsidP="00543E79">
            <w:pPr>
              <w:jc w:val="center"/>
            </w:pPr>
            <w:r w:rsidRPr="00F65DC3">
              <w:t>0.016</w:t>
            </w:r>
          </w:p>
        </w:tc>
      </w:tr>
      <w:tr w:rsidR="00F65DC3" w:rsidRPr="00F65DC3" w14:paraId="0963B0BA" w14:textId="77777777" w:rsidTr="00F65DC3">
        <w:trPr>
          <w:trHeight w:val="268"/>
          <w:jc w:val="center"/>
        </w:trPr>
        <w:tc>
          <w:tcPr>
            <w:tcW w:w="2880" w:type="dxa"/>
          </w:tcPr>
          <w:p w14:paraId="411FA03B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7552D012" w14:textId="77777777" w:rsidR="00F65DC3" w:rsidRPr="00F65DC3" w:rsidRDefault="00F65DC3" w:rsidP="00543E79">
            <w:pPr>
              <w:jc w:val="center"/>
            </w:pPr>
            <w:r w:rsidRPr="00F65DC3">
              <w:t>237 (66)</w:t>
            </w:r>
          </w:p>
        </w:tc>
        <w:tc>
          <w:tcPr>
            <w:tcW w:w="1440" w:type="dxa"/>
            <w:vAlign w:val="center"/>
          </w:tcPr>
          <w:p w14:paraId="05053E2D" w14:textId="77777777" w:rsidR="00F65DC3" w:rsidRPr="00F65DC3" w:rsidRDefault="00F65DC3" w:rsidP="00543E79">
            <w:pPr>
              <w:jc w:val="center"/>
            </w:pPr>
            <w:r w:rsidRPr="00F65DC3">
              <w:t>110 (72)</w:t>
            </w:r>
          </w:p>
        </w:tc>
        <w:tc>
          <w:tcPr>
            <w:tcW w:w="1440" w:type="dxa"/>
            <w:vAlign w:val="center"/>
          </w:tcPr>
          <w:p w14:paraId="352EECBC" w14:textId="77777777" w:rsidR="00F65DC3" w:rsidRPr="00F65DC3" w:rsidRDefault="00F65DC3" w:rsidP="00543E79">
            <w:pPr>
              <w:jc w:val="center"/>
            </w:pPr>
            <w:r w:rsidRPr="00F65DC3">
              <w:t>111 (60)</w:t>
            </w:r>
          </w:p>
        </w:tc>
        <w:tc>
          <w:tcPr>
            <w:tcW w:w="997" w:type="dxa"/>
          </w:tcPr>
          <w:p w14:paraId="643CBE76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154CE0C" w14:textId="77777777" w:rsidTr="00F65DC3">
        <w:trPr>
          <w:trHeight w:val="268"/>
          <w:jc w:val="center"/>
        </w:trPr>
        <w:tc>
          <w:tcPr>
            <w:tcW w:w="2880" w:type="dxa"/>
          </w:tcPr>
          <w:p w14:paraId="507F8CB6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48460459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4121A931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436494FE" w14:textId="77777777" w:rsidR="00F65DC3" w:rsidRPr="00F65DC3" w:rsidRDefault="00F65DC3" w:rsidP="00543E79">
            <w:pPr>
              <w:jc w:val="center"/>
            </w:pPr>
            <w:r w:rsidRPr="00F65DC3">
              <w:t>0 (0)</w:t>
            </w:r>
          </w:p>
        </w:tc>
        <w:tc>
          <w:tcPr>
            <w:tcW w:w="997" w:type="dxa"/>
          </w:tcPr>
          <w:p w14:paraId="04B4A619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527301E2" w14:textId="77777777" w:rsidTr="00F65DC3">
        <w:trPr>
          <w:trHeight w:val="252"/>
          <w:jc w:val="center"/>
        </w:trPr>
        <w:tc>
          <w:tcPr>
            <w:tcW w:w="2880" w:type="dxa"/>
          </w:tcPr>
          <w:p w14:paraId="4D716858" w14:textId="77777777" w:rsidR="00F65DC3" w:rsidRPr="00F65DC3" w:rsidRDefault="00F65DC3" w:rsidP="00543E79">
            <w:r w:rsidRPr="00F65DC3">
              <w:t>17p loss of TP53</w:t>
            </w:r>
          </w:p>
        </w:tc>
        <w:tc>
          <w:tcPr>
            <w:tcW w:w="1440" w:type="dxa"/>
            <w:vAlign w:val="center"/>
          </w:tcPr>
          <w:p w14:paraId="12BCC479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6ECA1AE3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A767ADD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0E5448A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5C809F91" w14:textId="77777777" w:rsidTr="00F65DC3">
        <w:trPr>
          <w:trHeight w:val="252"/>
          <w:jc w:val="center"/>
        </w:trPr>
        <w:tc>
          <w:tcPr>
            <w:tcW w:w="2880" w:type="dxa"/>
          </w:tcPr>
          <w:p w14:paraId="211C1A30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4E256A2B" w14:textId="77777777" w:rsidR="00F65DC3" w:rsidRPr="00F65DC3" w:rsidRDefault="00F65DC3" w:rsidP="00543E79">
            <w:pPr>
              <w:jc w:val="center"/>
            </w:pPr>
            <w:r w:rsidRPr="00F65DC3">
              <w:t>95 (26)</w:t>
            </w:r>
          </w:p>
        </w:tc>
        <w:tc>
          <w:tcPr>
            <w:tcW w:w="1440" w:type="dxa"/>
            <w:vAlign w:val="center"/>
          </w:tcPr>
          <w:p w14:paraId="0C66DF72" w14:textId="77777777" w:rsidR="00F65DC3" w:rsidRPr="00F65DC3" w:rsidRDefault="00F65DC3" w:rsidP="00543E79">
            <w:pPr>
              <w:jc w:val="center"/>
            </w:pPr>
            <w:r w:rsidRPr="00F65DC3">
              <w:t>35 (23)</w:t>
            </w:r>
          </w:p>
        </w:tc>
        <w:tc>
          <w:tcPr>
            <w:tcW w:w="1440" w:type="dxa"/>
            <w:vAlign w:val="center"/>
          </w:tcPr>
          <w:p w14:paraId="6196DA80" w14:textId="77777777" w:rsidR="00F65DC3" w:rsidRPr="00F65DC3" w:rsidRDefault="00F65DC3" w:rsidP="00543E79">
            <w:pPr>
              <w:jc w:val="center"/>
            </w:pPr>
            <w:r w:rsidRPr="00F65DC3">
              <w:t>56 (32)</w:t>
            </w:r>
          </w:p>
        </w:tc>
        <w:tc>
          <w:tcPr>
            <w:tcW w:w="997" w:type="dxa"/>
          </w:tcPr>
          <w:p w14:paraId="73494247" w14:textId="77777777" w:rsidR="00F65DC3" w:rsidRPr="00F65DC3" w:rsidRDefault="00F65DC3" w:rsidP="00543E79">
            <w:pPr>
              <w:jc w:val="center"/>
            </w:pPr>
            <w:r w:rsidRPr="00F65DC3">
              <w:t>0.084</w:t>
            </w:r>
          </w:p>
        </w:tc>
      </w:tr>
      <w:tr w:rsidR="00F65DC3" w:rsidRPr="00F65DC3" w14:paraId="16F06965" w14:textId="77777777" w:rsidTr="00F65DC3">
        <w:trPr>
          <w:trHeight w:val="252"/>
          <w:jc w:val="center"/>
        </w:trPr>
        <w:tc>
          <w:tcPr>
            <w:tcW w:w="2880" w:type="dxa"/>
          </w:tcPr>
          <w:p w14:paraId="4D766E98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537D8CCB" w14:textId="77777777" w:rsidR="00F65DC3" w:rsidRPr="00F65DC3" w:rsidRDefault="00F65DC3" w:rsidP="00543E79">
            <w:pPr>
              <w:jc w:val="center"/>
            </w:pPr>
            <w:r w:rsidRPr="00F65DC3">
              <w:t>251 (70)</w:t>
            </w:r>
          </w:p>
        </w:tc>
        <w:tc>
          <w:tcPr>
            <w:tcW w:w="1440" w:type="dxa"/>
            <w:vAlign w:val="center"/>
          </w:tcPr>
          <w:p w14:paraId="128F1DD8" w14:textId="77777777" w:rsidR="00F65DC3" w:rsidRPr="00F65DC3" w:rsidRDefault="00F65DC3" w:rsidP="00543E79">
            <w:pPr>
              <w:jc w:val="center"/>
            </w:pPr>
            <w:r w:rsidRPr="00F65DC3">
              <w:t>116 (76)</w:t>
            </w:r>
          </w:p>
        </w:tc>
        <w:tc>
          <w:tcPr>
            <w:tcW w:w="1440" w:type="dxa"/>
            <w:vAlign w:val="center"/>
          </w:tcPr>
          <w:p w14:paraId="17788FA2" w14:textId="77777777" w:rsidR="00F65DC3" w:rsidRPr="00F65DC3" w:rsidRDefault="00F65DC3" w:rsidP="00543E79">
            <w:pPr>
              <w:jc w:val="center"/>
            </w:pPr>
            <w:r w:rsidRPr="00F65DC3">
              <w:t>119 (64)</w:t>
            </w:r>
          </w:p>
        </w:tc>
        <w:tc>
          <w:tcPr>
            <w:tcW w:w="997" w:type="dxa"/>
          </w:tcPr>
          <w:p w14:paraId="072AFB1E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F3D450A" w14:textId="77777777" w:rsidTr="00F65DC3">
        <w:trPr>
          <w:trHeight w:val="252"/>
          <w:jc w:val="center"/>
        </w:trPr>
        <w:tc>
          <w:tcPr>
            <w:tcW w:w="2880" w:type="dxa"/>
          </w:tcPr>
          <w:p w14:paraId="200803B6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6E83238C" w14:textId="77777777" w:rsidR="00F65DC3" w:rsidRPr="00F65DC3" w:rsidRDefault="00F65DC3" w:rsidP="00543E79">
            <w:pPr>
              <w:jc w:val="center"/>
            </w:pPr>
            <w:r w:rsidRPr="00F65DC3">
              <w:t>13 (4)</w:t>
            </w:r>
          </w:p>
        </w:tc>
        <w:tc>
          <w:tcPr>
            <w:tcW w:w="1440" w:type="dxa"/>
            <w:vAlign w:val="center"/>
          </w:tcPr>
          <w:p w14:paraId="37F7A82C" w14:textId="77777777" w:rsidR="00F65DC3" w:rsidRPr="00F65DC3" w:rsidRDefault="00F65DC3" w:rsidP="00543E79">
            <w:pPr>
              <w:jc w:val="center"/>
            </w:pPr>
            <w:r w:rsidRPr="00F65DC3">
              <w:t>2 (1)</w:t>
            </w:r>
          </w:p>
        </w:tc>
        <w:tc>
          <w:tcPr>
            <w:tcW w:w="1440" w:type="dxa"/>
            <w:vAlign w:val="center"/>
          </w:tcPr>
          <w:p w14:paraId="32FB72A2" w14:textId="77777777" w:rsidR="00F65DC3" w:rsidRPr="00F65DC3" w:rsidRDefault="00F65DC3" w:rsidP="00543E79">
            <w:pPr>
              <w:jc w:val="center"/>
            </w:pPr>
            <w:r w:rsidRPr="00F65DC3">
              <w:t>11 (6)</w:t>
            </w:r>
          </w:p>
        </w:tc>
        <w:tc>
          <w:tcPr>
            <w:tcW w:w="997" w:type="dxa"/>
          </w:tcPr>
          <w:p w14:paraId="736971BD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9E78070" w14:textId="77777777" w:rsidTr="00F65DC3">
        <w:trPr>
          <w:trHeight w:val="252"/>
          <w:jc w:val="center"/>
        </w:trPr>
        <w:tc>
          <w:tcPr>
            <w:tcW w:w="2880" w:type="dxa"/>
          </w:tcPr>
          <w:p w14:paraId="5C8E6154" w14:textId="77777777" w:rsidR="00F65DC3" w:rsidRPr="00F65DC3" w:rsidRDefault="00F65DC3" w:rsidP="00543E79">
            <w:r w:rsidRPr="00F65DC3">
              <w:t>-7</w:t>
            </w:r>
          </w:p>
        </w:tc>
        <w:tc>
          <w:tcPr>
            <w:tcW w:w="1440" w:type="dxa"/>
            <w:vAlign w:val="center"/>
          </w:tcPr>
          <w:p w14:paraId="5D38C568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65FA0437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3809F3A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38694777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6FEFAA67" w14:textId="77777777" w:rsidTr="00F65DC3">
        <w:trPr>
          <w:trHeight w:val="268"/>
          <w:jc w:val="center"/>
        </w:trPr>
        <w:tc>
          <w:tcPr>
            <w:tcW w:w="2880" w:type="dxa"/>
          </w:tcPr>
          <w:p w14:paraId="01372B39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3C81D7B7" w14:textId="77777777" w:rsidR="00F65DC3" w:rsidRPr="00F65DC3" w:rsidRDefault="00F65DC3" w:rsidP="00543E79">
            <w:pPr>
              <w:jc w:val="center"/>
            </w:pPr>
            <w:r w:rsidRPr="00F65DC3">
              <w:t>123 (34)</w:t>
            </w:r>
          </w:p>
        </w:tc>
        <w:tc>
          <w:tcPr>
            <w:tcW w:w="1440" w:type="dxa"/>
            <w:vAlign w:val="center"/>
          </w:tcPr>
          <w:p w14:paraId="5C3D4F30" w14:textId="77777777" w:rsidR="00F65DC3" w:rsidRPr="00F65DC3" w:rsidRDefault="00F65DC3" w:rsidP="00543E79">
            <w:pPr>
              <w:jc w:val="center"/>
            </w:pPr>
            <w:r w:rsidRPr="00F65DC3">
              <w:t>44 (29)</w:t>
            </w:r>
          </w:p>
        </w:tc>
        <w:tc>
          <w:tcPr>
            <w:tcW w:w="1440" w:type="dxa"/>
            <w:vAlign w:val="center"/>
          </w:tcPr>
          <w:p w14:paraId="3713C339" w14:textId="77777777" w:rsidR="00F65DC3" w:rsidRPr="00F65DC3" w:rsidRDefault="00F65DC3" w:rsidP="00543E79">
            <w:pPr>
              <w:jc w:val="center"/>
            </w:pPr>
            <w:r w:rsidRPr="00F65DC3">
              <w:t>72 (39)</w:t>
            </w:r>
          </w:p>
        </w:tc>
        <w:tc>
          <w:tcPr>
            <w:tcW w:w="997" w:type="dxa"/>
          </w:tcPr>
          <w:p w14:paraId="0C3532EF" w14:textId="77777777" w:rsidR="00F65DC3" w:rsidRPr="00F65DC3" w:rsidRDefault="00F65DC3" w:rsidP="00543E79">
            <w:pPr>
              <w:jc w:val="center"/>
            </w:pPr>
            <w:r w:rsidRPr="00F65DC3">
              <w:t>0.052</w:t>
            </w:r>
          </w:p>
        </w:tc>
      </w:tr>
      <w:tr w:rsidR="00F65DC3" w:rsidRPr="00F65DC3" w14:paraId="4EE54479" w14:textId="77777777" w:rsidTr="00F65DC3">
        <w:trPr>
          <w:trHeight w:val="268"/>
          <w:jc w:val="center"/>
        </w:trPr>
        <w:tc>
          <w:tcPr>
            <w:tcW w:w="2880" w:type="dxa"/>
          </w:tcPr>
          <w:p w14:paraId="5869185E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52D8BE2A" w14:textId="77777777" w:rsidR="00F65DC3" w:rsidRPr="00F65DC3" w:rsidRDefault="00F65DC3" w:rsidP="00543E79">
            <w:pPr>
              <w:jc w:val="center"/>
            </w:pPr>
            <w:r w:rsidRPr="00F65DC3">
              <w:t>235 (65)</w:t>
            </w:r>
          </w:p>
        </w:tc>
        <w:tc>
          <w:tcPr>
            <w:tcW w:w="1440" w:type="dxa"/>
            <w:vAlign w:val="center"/>
          </w:tcPr>
          <w:p w14:paraId="6004404D" w14:textId="77777777" w:rsidR="00F65DC3" w:rsidRPr="00F65DC3" w:rsidRDefault="00F65DC3" w:rsidP="00543E79">
            <w:pPr>
              <w:jc w:val="center"/>
            </w:pPr>
            <w:r w:rsidRPr="00F65DC3">
              <w:t>109 (71)</w:t>
            </w:r>
          </w:p>
        </w:tc>
        <w:tc>
          <w:tcPr>
            <w:tcW w:w="1440" w:type="dxa"/>
            <w:vAlign w:val="center"/>
          </w:tcPr>
          <w:p w14:paraId="1E23AB28" w14:textId="77777777" w:rsidR="00F65DC3" w:rsidRPr="00F65DC3" w:rsidRDefault="00F65DC3" w:rsidP="00543E79">
            <w:pPr>
              <w:jc w:val="center"/>
            </w:pPr>
            <w:r w:rsidRPr="00F65DC3">
              <w:t>113 (61)</w:t>
            </w:r>
          </w:p>
        </w:tc>
        <w:tc>
          <w:tcPr>
            <w:tcW w:w="997" w:type="dxa"/>
          </w:tcPr>
          <w:p w14:paraId="5969E78F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6B8C426C" w14:textId="77777777" w:rsidTr="00F65DC3">
        <w:trPr>
          <w:trHeight w:val="268"/>
          <w:jc w:val="center"/>
        </w:trPr>
        <w:tc>
          <w:tcPr>
            <w:tcW w:w="2880" w:type="dxa"/>
          </w:tcPr>
          <w:p w14:paraId="4C80A289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7DE82DAB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4F2CF966" w14:textId="77777777" w:rsidR="00F65DC3" w:rsidRPr="00F65DC3" w:rsidRDefault="00F65DC3" w:rsidP="00543E79">
            <w:pPr>
              <w:jc w:val="center"/>
            </w:pPr>
            <w:r w:rsidRPr="00F65DC3">
              <w:t>0 (0)</w:t>
            </w:r>
          </w:p>
        </w:tc>
        <w:tc>
          <w:tcPr>
            <w:tcW w:w="1440" w:type="dxa"/>
            <w:vAlign w:val="center"/>
          </w:tcPr>
          <w:p w14:paraId="0B6896B3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4669FFEF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6588EF2D" w14:textId="77777777" w:rsidTr="00F65DC3">
        <w:trPr>
          <w:trHeight w:val="268"/>
          <w:jc w:val="center"/>
        </w:trPr>
        <w:tc>
          <w:tcPr>
            <w:tcW w:w="2880" w:type="dxa"/>
          </w:tcPr>
          <w:p w14:paraId="7EDD17D3" w14:textId="77777777" w:rsidR="00F65DC3" w:rsidRPr="00F65DC3" w:rsidRDefault="00BC54AB" w:rsidP="00543E79">
            <w:r>
              <w:t>d</w:t>
            </w:r>
            <w:r w:rsidRPr="00F65DC3">
              <w:t>el</w:t>
            </w:r>
            <w:r w:rsidR="00F65DC3" w:rsidRPr="00F65DC3">
              <w:t>(7q)</w:t>
            </w:r>
          </w:p>
        </w:tc>
        <w:tc>
          <w:tcPr>
            <w:tcW w:w="1440" w:type="dxa"/>
            <w:vAlign w:val="center"/>
          </w:tcPr>
          <w:p w14:paraId="02E7FDC1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18FE9195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7923CB02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6D300050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7BBE93A4" w14:textId="77777777" w:rsidTr="00F65DC3">
        <w:trPr>
          <w:trHeight w:val="268"/>
          <w:jc w:val="center"/>
        </w:trPr>
        <w:tc>
          <w:tcPr>
            <w:tcW w:w="2880" w:type="dxa"/>
          </w:tcPr>
          <w:p w14:paraId="514C83C3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7F67B7B0" w14:textId="77777777" w:rsidR="00F65DC3" w:rsidRPr="00F65DC3" w:rsidRDefault="00F65DC3" w:rsidP="00543E79">
            <w:pPr>
              <w:jc w:val="center"/>
            </w:pPr>
            <w:r w:rsidRPr="00F65DC3">
              <w:t>38 (11)</w:t>
            </w:r>
          </w:p>
        </w:tc>
        <w:tc>
          <w:tcPr>
            <w:tcW w:w="1440" w:type="dxa"/>
            <w:vAlign w:val="center"/>
          </w:tcPr>
          <w:p w14:paraId="48FED1B3" w14:textId="77777777" w:rsidR="00F65DC3" w:rsidRPr="00F65DC3" w:rsidRDefault="00F65DC3" w:rsidP="00543E79">
            <w:pPr>
              <w:jc w:val="center"/>
            </w:pPr>
            <w:r w:rsidRPr="00F65DC3">
              <w:t>10 (7)</w:t>
            </w:r>
          </w:p>
        </w:tc>
        <w:tc>
          <w:tcPr>
            <w:tcW w:w="1440" w:type="dxa"/>
            <w:vAlign w:val="center"/>
          </w:tcPr>
          <w:p w14:paraId="72BF961E" w14:textId="77777777" w:rsidR="00F65DC3" w:rsidRPr="00F65DC3" w:rsidRDefault="00F65DC3" w:rsidP="00543E79">
            <w:pPr>
              <w:jc w:val="center"/>
            </w:pPr>
            <w:r w:rsidRPr="00F65DC3">
              <w:t>26 (14)</w:t>
            </w:r>
          </w:p>
        </w:tc>
        <w:tc>
          <w:tcPr>
            <w:tcW w:w="997" w:type="dxa"/>
          </w:tcPr>
          <w:p w14:paraId="3AEEF1CA" w14:textId="77777777" w:rsidR="00F65DC3" w:rsidRPr="00F65DC3" w:rsidRDefault="00F65DC3" w:rsidP="00543E79">
            <w:pPr>
              <w:jc w:val="center"/>
            </w:pPr>
            <w:r w:rsidRPr="00F65DC3">
              <w:t>0.033</w:t>
            </w:r>
          </w:p>
        </w:tc>
      </w:tr>
      <w:tr w:rsidR="00F65DC3" w:rsidRPr="00F65DC3" w14:paraId="6DA8A5E3" w14:textId="77777777" w:rsidTr="00F65DC3">
        <w:trPr>
          <w:trHeight w:val="268"/>
          <w:jc w:val="center"/>
        </w:trPr>
        <w:tc>
          <w:tcPr>
            <w:tcW w:w="2880" w:type="dxa"/>
          </w:tcPr>
          <w:p w14:paraId="593302CC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14FF2EA5" w14:textId="77777777" w:rsidR="00F65DC3" w:rsidRPr="00F65DC3" w:rsidRDefault="00F65DC3" w:rsidP="00543E79">
            <w:pPr>
              <w:jc w:val="center"/>
            </w:pPr>
            <w:r w:rsidRPr="00F65DC3">
              <w:t>319 (89)</w:t>
            </w:r>
          </w:p>
        </w:tc>
        <w:tc>
          <w:tcPr>
            <w:tcW w:w="1440" w:type="dxa"/>
            <w:vAlign w:val="center"/>
          </w:tcPr>
          <w:p w14:paraId="1CAD1DF3" w14:textId="77777777" w:rsidR="00F65DC3" w:rsidRPr="00F65DC3" w:rsidRDefault="00F65DC3" w:rsidP="00543E79">
            <w:pPr>
              <w:jc w:val="center"/>
            </w:pPr>
            <w:r w:rsidRPr="00F65DC3">
              <w:t>142 (93)</w:t>
            </w:r>
          </w:p>
        </w:tc>
        <w:tc>
          <w:tcPr>
            <w:tcW w:w="1440" w:type="dxa"/>
            <w:vAlign w:val="center"/>
          </w:tcPr>
          <w:p w14:paraId="3862BAFC" w14:textId="77777777" w:rsidR="00F65DC3" w:rsidRPr="00F65DC3" w:rsidRDefault="00F65DC3" w:rsidP="00543E79">
            <w:pPr>
              <w:jc w:val="center"/>
            </w:pPr>
            <w:r w:rsidRPr="00F65DC3">
              <w:t>159 (85)</w:t>
            </w:r>
          </w:p>
        </w:tc>
        <w:tc>
          <w:tcPr>
            <w:tcW w:w="997" w:type="dxa"/>
          </w:tcPr>
          <w:p w14:paraId="3EAC28DE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B69D83C" w14:textId="77777777" w:rsidTr="00F65DC3">
        <w:trPr>
          <w:trHeight w:val="268"/>
          <w:jc w:val="center"/>
        </w:trPr>
        <w:tc>
          <w:tcPr>
            <w:tcW w:w="2880" w:type="dxa"/>
          </w:tcPr>
          <w:p w14:paraId="79F0DC1D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28393F0B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3734623D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6FA97E72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5464D5C5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1F4A0386" w14:textId="77777777" w:rsidTr="00F65DC3">
        <w:trPr>
          <w:trHeight w:val="268"/>
          <w:jc w:val="center"/>
        </w:trPr>
        <w:tc>
          <w:tcPr>
            <w:tcW w:w="2880" w:type="dxa"/>
          </w:tcPr>
          <w:p w14:paraId="66993E53" w14:textId="77777777" w:rsidR="00F65DC3" w:rsidRPr="00F65DC3" w:rsidRDefault="00BC54AB" w:rsidP="00543E79">
            <w:r>
              <w:t>d</w:t>
            </w:r>
            <w:r w:rsidRPr="00F65DC3">
              <w:t>el</w:t>
            </w:r>
            <w:r w:rsidR="00F65DC3" w:rsidRPr="00F65DC3">
              <w:t>(5q)</w:t>
            </w:r>
          </w:p>
        </w:tc>
        <w:tc>
          <w:tcPr>
            <w:tcW w:w="1440" w:type="dxa"/>
            <w:vAlign w:val="center"/>
          </w:tcPr>
          <w:p w14:paraId="1FF8EFC3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2C12DE1D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6ADFC2F1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25469189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8466ED3" w14:textId="77777777" w:rsidTr="00F65DC3">
        <w:trPr>
          <w:trHeight w:val="268"/>
          <w:jc w:val="center"/>
        </w:trPr>
        <w:tc>
          <w:tcPr>
            <w:tcW w:w="2880" w:type="dxa"/>
          </w:tcPr>
          <w:p w14:paraId="7575DB7B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4571F98A" w14:textId="77777777" w:rsidR="00F65DC3" w:rsidRPr="00F65DC3" w:rsidRDefault="00F65DC3" w:rsidP="00543E79">
            <w:pPr>
              <w:jc w:val="center"/>
            </w:pPr>
            <w:r w:rsidRPr="00F65DC3">
              <w:t>156 (43)</w:t>
            </w:r>
          </w:p>
        </w:tc>
        <w:tc>
          <w:tcPr>
            <w:tcW w:w="1440" w:type="dxa"/>
            <w:vAlign w:val="center"/>
          </w:tcPr>
          <w:p w14:paraId="407F06B6" w14:textId="77777777" w:rsidR="00F65DC3" w:rsidRPr="00F65DC3" w:rsidRDefault="00F65DC3" w:rsidP="00543E79">
            <w:pPr>
              <w:jc w:val="center"/>
            </w:pPr>
            <w:r w:rsidRPr="00F65DC3">
              <w:t>52 (34)</w:t>
            </w:r>
          </w:p>
        </w:tc>
        <w:tc>
          <w:tcPr>
            <w:tcW w:w="1440" w:type="dxa"/>
            <w:vAlign w:val="center"/>
          </w:tcPr>
          <w:p w14:paraId="64315D51" w14:textId="77777777" w:rsidR="00F65DC3" w:rsidRPr="00F65DC3" w:rsidRDefault="00F65DC3" w:rsidP="00543E79">
            <w:pPr>
              <w:jc w:val="center"/>
            </w:pPr>
            <w:r w:rsidRPr="00F65DC3">
              <w:t>93 (50)</w:t>
            </w:r>
          </w:p>
        </w:tc>
        <w:tc>
          <w:tcPr>
            <w:tcW w:w="997" w:type="dxa"/>
          </w:tcPr>
          <w:p w14:paraId="54D5C72A" w14:textId="77777777" w:rsidR="00F65DC3" w:rsidRPr="00F65DC3" w:rsidRDefault="00F65DC3" w:rsidP="00543E79">
            <w:pPr>
              <w:jc w:val="center"/>
            </w:pPr>
            <w:r w:rsidRPr="00F65DC3">
              <w:t>0.004</w:t>
            </w:r>
          </w:p>
        </w:tc>
      </w:tr>
      <w:tr w:rsidR="00F65DC3" w:rsidRPr="00F65DC3" w14:paraId="526A47CD" w14:textId="77777777" w:rsidTr="00F65DC3">
        <w:trPr>
          <w:trHeight w:val="268"/>
          <w:jc w:val="center"/>
        </w:trPr>
        <w:tc>
          <w:tcPr>
            <w:tcW w:w="2880" w:type="dxa"/>
          </w:tcPr>
          <w:p w14:paraId="311662F4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42DEFD5D" w14:textId="77777777" w:rsidR="00F65DC3" w:rsidRPr="00F65DC3" w:rsidRDefault="00F65DC3" w:rsidP="00543E79">
            <w:pPr>
              <w:jc w:val="center"/>
            </w:pPr>
            <w:r w:rsidRPr="00F65DC3">
              <w:t>201 (56)</w:t>
            </w:r>
          </w:p>
        </w:tc>
        <w:tc>
          <w:tcPr>
            <w:tcW w:w="1440" w:type="dxa"/>
            <w:vAlign w:val="center"/>
          </w:tcPr>
          <w:p w14:paraId="7FAAA0A3" w14:textId="77777777" w:rsidR="00F65DC3" w:rsidRPr="00F65DC3" w:rsidRDefault="00F65DC3" w:rsidP="00543E79">
            <w:pPr>
              <w:jc w:val="center"/>
            </w:pPr>
            <w:r w:rsidRPr="00F65DC3">
              <w:t>100 (65)</w:t>
            </w:r>
          </w:p>
        </w:tc>
        <w:tc>
          <w:tcPr>
            <w:tcW w:w="1440" w:type="dxa"/>
            <w:vAlign w:val="center"/>
          </w:tcPr>
          <w:p w14:paraId="4FE194D6" w14:textId="77777777" w:rsidR="00F65DC3" w:rsidRPr="00F65DC3" w:rsidRDefault="00F65DC3" w:rsidP="00543E79">
            <w:pPr>
              <w:jc w:val="center"/>
            </w:pPr>
            <w:r w:rsidRPr="00F65DC3">
              <w:t>92 (50)</w:t>
            </w:r>
          </w:p>
        </w:tc>
        <w:tc>
          <w:tcPr>
            <w:tcW w:w="997" w:type="dxa"/>
          </w:tcPr>
          <w:p w14:paraId="1C17A6E4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1B76348D" w14:textId="77777777" w:rsidTr="00F65DC3">
        <w:trPr>
          <w:trHeight w:val="268"/>
          <w:jc w:val="center"/>
        </w:trPr>
        <w:tc>
          <w:tcPr>
            <w:tcW w:w="2880" w:type="dxa"/>
          </w:tcPr>
          <w:p w14:paraId="52516E8B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190AB9FE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4B8E038A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222A9CCD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57CE2BE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0A05CEE3" w14:textId="77777777" w:rsidTr="00F65DC3">
        <w:trPr>
          <w:trHeight w:val="268"/>
          <w:jc w:val="center"/>
        </w:trPr>
        <w:tc>
          <w:tcPr>
            <w:tcW w:w="2880" w:type="dxa"/>
          </w:tcPr>
          <w:p w14:paraId="20CAC896" w14:textId="77777777" w:rsidR="00F65DC3" w:rsidRPr="00F65DC3" w:rsidRDefault="00E32744" w:rsidP="00543E79">
            <w:r>
              <w:t>A</w:t>
            </w:r>
            <w:r w:rsidR="00F65DC3" w:rsidRPr="00F65DC3">
              <w:t>bnormal 3q</w:t>
            </w:r>
          </w:p>
        </w:tc>
        <w:tc>
          <w:tcPr>
            <w:tcW w:w="1440" w:type="dxa"/>
            <w:vAlign w:val="center"/>
          </w:tcPr>
          <w:p w14:paraId="1E7DE149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E38693C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52A1A15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2B377810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42E3F57C" w14:textId="77777777" w:rsidTr="00F65DC3">
        <w:trPr>
          <w:trHeight w:val="268"/>
          <w:jc w:val="center"/>
        </w:trPr>
        <w:tc>
          <w:tcPr>
            <w:tcW w:w="2880" w:type="dxa"/>
          </w:tcPr>
          <w:p w14:paraId="1BDEA279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470BC4CA" w14:textId="77777777" w:rsidR="00F65DC3" w:rsidRPr="00F65DC3" w:rsidRDefault="00F65DC3" w:rsidP="00543E79">
            <w:pPr>
              <w:jc w:val="center"/>
            </w:pPr>
            <w:r w:rsidRPr="00F65DC3">
              <w:t>33 (9)</w:t>
            </w:r>
          </w:p>
        </w:tc>
        <w:tc>
          <w:tcPr>
            <w:tcW w:w="1440" w:type="dxa"/>
            <w:vAlign w:val="center"/>
          </w:tcPr>
          <w:p w14:paraId="29894224" w14:textId="77777777" w:rsidR="00F65DC3" w:rsidRPr="00F65DC3" w:rsidRDefault="00F65DC3" w:rsidP="00543E79">
            <w:pPr>
              <w:jc w:val="center"/>
            </w:pPr>
            <w:r w:rsidRPr="00F65DC3">
              <w:t>9 (6)</w:t>
            </w:r>
          </w:p>
        </w:tc>
        <w:tc>
          <w:tcPr>
            <w:tcW w:w="1440" w:type="dxa"/>
            <w:vAlign w:val="center"/>
          </w:tcPr>
          <w:p w14:paraId="11BB20DE" w14:textId="77777777" w:rsidR="00F65DC3" w:rsidRPr="00F65DC3" w:rsidRDefault="00F65DC3" w:rsidP="00543E79">
            <w:pPr>
              <w:jc w:val="center"/>
            </w:pPr>
            <w:r w:rsidRPr="00F65DC3">
              <w:t>23 (12)</w:t>
            </w:r>
          </w:p>
        </w:tc>
        <w:tc>
          <w:tcPr>
            <w:tcW w:w="997" w:type="dxa"/>
          </w:tcPr>
          <w:p w14:paraId="52E8AA8E" w14:textId="77777777" w:rsidR="00F65DC3" w:rsidRPr="00F65DC3" w:rsidRDefault="00F65DC3" w:rsidP="00543E79">
            <w:pPr>
              <w:jc w:val="center"/>
            </w:pPr>
            <w:r w:rsidRPr="00F65DC3">
              <w:t>0.060</w:t>
            </w:r>
          </w:p>
        </w:tc>
      </w:tr>
      <w:tr w:rsidR="00F65DC3" w:rsidRPr="00F65DC3" w14:paraId="3F06B31D" w14:textId="77777777" w:rsidTr="00F65DC3">
        <w:trPr>
          <w:trHeight w:val="268"/>
          <w:jc w:val="center"/>
        </w:trPr>
        <w:tc>
          <w:tcPr>
            <w:tcW w:w="2880" w:type="dxa"/>
          </w:tcPr>
          <w:p w14:paraId="3E4D5F1A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3946461B" w14:textId="77777777" w:rsidR="00F65DC3" w:rsidRPr="00F65DC3" w:rsidRDefault="00F65DC3" w:rsidP="00543E79">
            <w:pPr>
              <w:jc w:val="center"/>
            </w:pPr>
            <w:r w:rsidRPr="00F65DC3">
              <w:t>324 (90)</w:t>
            </w:r>
          </w:p>
        </w:tc>
        <w:tc>
          <w:tcPr>
            <w:tcW w:w="1440" w:type="dxa"/>
            <w:vAlign w:val="center"/>
          </w:tcPr>
          <w:p w14:paraId="57FC5598" w14:textId="77777777" w:rsidR="00F65DC3" w:rsidRPr="00F65DC3" w:rsidRDefault="00F65DC3" w:rsidP="00543E79">
            <w:pPr>
              <w:jc w:val="center"/>
            </w:pPr>
            <w:r w:rsidRPr="00F65DC3">
              <w:t>143 (93)</w:t>
            </w:r>
          </w:p>
        </w:tc>
        <w:tc>
          <w:tcPr>
            <w:tcW w:w="1440" w:type="dxa"/>
            <w:vAlign w:val="center"/>
          </w:tcPr>
          <w:p w14:paraId="066C959E" w14:textId="77777777" w:rsidR="00F65DC3" w:rsidRPr="00F65DC3" w:rsidRDefault="00F65DC3" w:rsidP="00543E79">
            <w:pPr>
              <w:jc w:val="center"/>
            </w:pPr>
            <w:r w:rsidRPr="00F65DC3">
              <w:t>162 (87)</w:t>
            </w:r>
          </w:p>
        </w:tc>
        <w:tc>
          <w:tcPr>
            <w:tcW w:w="997" w:type="dxa"/>
          </w:tcPr>
          <w:p w14:paraId="0EB4895F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5338EB21" w14:textId="77777777" w:rsidTr="00F65DC3">
        <w:trPr>
          <w:trHeight w:val="268"/>
          <w:jc w:val="center"/>
        </w:trPr>
        <w:tc>
          <w:tcPr>
            <w:tcW w:w="2880" w:type="dxa"/>
          </w:tcPr>
          <w:p w14:paraId="7F1242D0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7A9A1940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04C7977A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780AD418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5277A670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7C1D2A4E" w14:textId="77777777" w:rsidTr="00F65DC3">
        <w:trPr>
          <w:trHeight w:val="268"/>
          <w:jc w:val="center"/>
        </w:trPr>
        <w:tc>
          <w:tcPr>
            <w:tcW w:w="2880" w:type="dxa"/>
          </w:tcPr>
          <w:p w14:paraId="49A14607" w14:textId="77777777" w:rsidR="00F65DC3" w:rsidRPr="00F65DC3" w:rsidRDefault="00BC54AB" w:rsidP="00543E79">
            <w:r>
              <w:t>d</w:t>
            </w:r>
            <w:r w:rsidRPr="00F65DC3">
              <w:t>er</w:t>
            </w:r>
            <w:r w:rsidR="00F65DC3" w:rsidRPr="00F65DC3">
              <w:t>(1;7)</w:t>
            </w:r>
          </w:p>
        </w:tc>
        <w:tc>
          <w:tcPr>
            <w:tcW w:w="1440" w:type="dxa"/>
            <w:vAlign w:val="center"/>
          </w:tcPr>
          <w:p w14:paraId="4B0849BE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1801D7A4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19BA6B59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1FB4F4B9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516861F1" w14:textId="77777777" w:rsidTr="00F65DC3">
        <w:trPr>
          <w:trHeight w:val="268"/>
          <w:jc w:val="center"/>
        </w:trPr>
        <w:tc>
          <w:tcPr>
            <w:tcW w:w="2880" w:type="dxa"/>
          </w:tcPr>
          <w:p w14:paraId="05ECEF05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6D9A4FE1" w14:textId="77777777" w:rsidR="00F65DC3" w:rsidRPr="00F65DC3" w:rsidRDefault="00F65DC3" w:rsidP="00543E79">
            <w:pPr>
              <w:jc w:val="center"/>
            </w:pPr>
            <w:r w:rsidRPr="00F65DC3">
              <w:t>9 (3)</w:t>
            </w:r>
          </w:p>
        </w:tc>
        <w:tc>
          <w:tcPr>
            <w:tcW w:w="1440" w:type="dxa"/>
            <w:vAlign w:val="center"/>
          </w:tcPr>
          <w:p w14:paraId="53F76C5D" w14:textId="77777777" w:rsidR="00F65DC3" w:rsidRPr="00F65DC3" w:rsidRDefault="00F65DC3" w:rsidP="00543E79">
            <w:pPr>
              <w:jc w:val="center"/>
            </w:pPr>
            <w:r w:rsidRPr="00F65DC3">
              <w:t>7 (5)</w:t>
            </w:r>
          </w:p>
        </w:tc>
        <w:tc>
          <w:tcPr>
            <w:tcW w:w="1440" w:type="dxa"/>
            <w:vAlign w:val="center"/>
          </w:tcPr>
          <w:p w14:paraId="56050EEA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1B1A0CC3" w14:textId="77777777" w:rsidR="00F65DC3" w:rsidRPr="00F65DC3" w:rsidRDefault="00F65DC3" w:rsidP="00543E79">
            <w:pPr>
              <w:jc w:val="center"/>
            </w:pPr>
            <w:r w:rsidRPr="00F65DC3">
              <w:t>0.025</w:t>
            </w:r>
          </w:p>
        </w:tc>
      </w:tr>
      <w:tr w:rsidR="00F65DC3" w:rsidRPr="00F65DC3" w14:paraId="65919CFA" w14:textId="77777777" w:rsidTr="00F65DC3">
        <w:trPr>
          <w:trHeight w:val="268"/>
          <w:jc w:val="center"/>
        </w:trPr>
        <w:tc>
          <w:tcPr>
            <w:tcW w:w="2880" w:type="dxa"/>
          </w:tcPr>
          <w:p w14:paraId="2C8230DF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19999815" w14:textId="77777777" w:rsidR="00F65DC3" w:rsidRPr="00F65DC3" w:rsidRDefault="00F65DC3" w:rsidP="00543E79">
            <w:pPr>
              <w:jc w:val="center"/>
            </w:pPr>
            <w:r w:rsidRPr="00F65DC3">
              <w:t>348 (97)</w:t>
            </w:r>
          </w:p>
        </w:tc>
        <w:tc>
          <w:tcPr>
            <w:tcW w:w="1440" w:type="dxa"/>
            <w:vAlign w:val="center"/>
          </w:tcPr>
          <w:p w14:paraId="346C1288" w14:textId="77777777" w:rsidR="00F65DC3" w:rsidRPr="00F65DC3" w:rsidRDefault="00F65DC3" w:rsidP="00543E79">
            <w:pPr>
              <w:jc w:val="center"/>
            </w:pPr>
            <w:r w:rsidRPr="00F65DC3">
              <w:t>145 (95)</w:t>
            </w:r>
          </w:p>
        </w:tc>
        <w:tc>
          <w:tcPr>
            <w:tcW w:w="1440" w:type="dxa"/>
            <w:vAlign w:val="center"/>
          </w:tcPr>
          <w:p w14:paraId="310FA806" w14:textId="77777777" w:rsidR="00F65DC3" w:rsidRPr="00F65DC3" w:rsidRDefault="00F65DC3" w:rsidP="00543E79">
            <w:pPr>
              <w:jc w:val="center"/>
            </w:pPr>
            <w:r w:rsidRPr="00F65DC3">
              <w:t>184 (99)</w:t>
            </w:r>
          </w:p>
        </w:tc>
        <w:tc>
          <w:tcPr>
            <w:tcW w:w="997" w:type="dxa"/>
          </w:tcPr>
          <w:p w14:paraId="40ADC5FF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DC3E40B" w14:textId="77777777" w:rsidTr="00F65DC3">
        <w:trPr>
          <w:trHeight w:val="268"/>
          <w:jc w:val="center"/>
        </w:trPr>
        <w:tc>
          <w:tcPr>
            <w:tcW w:w="2880" w:type="dxa"/>
          </w:tcPr>
          <w:p w14:paraId="1E401EC1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1CE8963A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21D7E6D2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72BEBF28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1AB85C9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6291A72" w14:textId="77777777" w:rsidTr="00F65DC3">
        <w:trPr>
          <w:trHeight w:val="268"/>
          <w:jc w:val="center"/>
        </w:trPr>
        <w:tc>
          <w:tcPr>
            <w:tcW w:w="2880" w:type="dxa"/>
          </w:tcPr>
          <w:p w14:paraId="4F104AC5" w14:textId="77777777" w:rsidR="00F65DC3" w:rsidRPr="00F65DC3" w:rsidRDefault="00E32744" w:rsidP="00543E79">
            <w:r>
              <w:t>A</w:t>
            </w:r>
            <w:r w:rsidR="00F65DC3" w:rsidRPr="00F65DC3">
              <w:t>bnormal 9</w:t>
            </w:r>
          </w:p>
        </w:tc>
        <w:tc>
          <w:tcPr>
            <w:tcW w:w="1440" w:type="dxa"/>
            <w:vAlign w:val="center"/>
          </w:tcPr>
          <w:p w14:paraId="3F113A10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12ED5121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54E263F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121E0EC3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47E7A3C3" w14:textId="77777777" w:rsidTr="00F65DC3">
        <w:trPr>
          <w:trHeight w:val="268"/>
          <w:jc w:val="center"/>
        </w:trPr>
        <w:tc>
          <w:tcPr>
            <w:tcW w:w="2880" w:type="dxa"/>
          </w:tcPr>
          <w:p w14:paraId="11E84575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16BD5C45" w14:textId="77777777" w:rsidR="00F65DC3" w:rsidRPr="00F65DC3" w:rsidRDefault="00F65DC3" w:rsidP="00543E79">
            <w:pPr>
              <w:jc w:val="center"/>
            </w:pPr>
            <w:r w:rsidRPr="00F65DC3">
              <w:t>45 (13)</w:t>
            </w:r>
          </w:p>
        </w:tc>
        <w:tc>
          <w:tcPr>
            <w:tcW w:w="1440" w:type="dxa"/>
            <w:vAlign w:val="center"/>
          </w:tcPr>
          <w:p w14:paraId="79897078" w14:textId="77777777" w:rsidR="00F65DC3" w:rsidRPr="00F65DC3" w:rsidRDefault="00F65DC3" w:rsidP="00543E79">
            <w:pPr>
              <w:jc w:val="center"/>
            </w:pPr>
            <w:r w:rsidRPr="00F65DC3">
              <w:t>22 (14)</w:t>
            </w:r>
          </w:p>
        </w:tc>
        <w:tc>
          <w:tcPr>
            <w:tcW w:w="1440" w:type="dxa"/>
            <w:vAlign w:val="center"/>
          </w:tcPr>
          <w:p w14:paraId="28ACAEA5" w14:textId="77777777" w:rsidR="00F65DC3" w:rsidRPr="00F65DC3" w:rsidRDefault="00F65DC3" w:rsidP="00543E79">
            <w:pPr>
              <w:jc w:val="center"/>
            </w:pPr>
            <w:r w:rsidRPr="00F65DC3">
              <w:t>21 (11)</w:t>
            </w:r>
          </w:p>
        </w:tc>
        <w:tc>
          <w:tcPr>
            <w:tcW w:w="997" w:type="dxa"/>
          </w:tcPr>
          <w:p w14:paraId="03B4BDF2" w14:textId="77777777" w:rsidR="00F65DC3" w:rsidRPr="00F65DC3" w:rsidRDefault="00F65DC3" w:rsidP="00543E79">
            <w:pPr>
              <w:jc w:val="center"/>
            </w:pPr>
            <w:r w:rsidRPr="00F65DC3">
              <w:t>0.42</w:t>
            </w:r>
          </w:p>
        </w:tc>
      </w:tr>
      <w:tr w:rsidR="00F65DC3" w:rsidRPr="00F65DC3" w14:paraId="0A5CB8F7" w14:textId="77777777" w:rsidTr="00F65DC3">
        <w:trPr>
          <w:trHeight w:val="268"/>
          <w:jc w:val="center"/>
        </w:trPr>
        <w:tc>
          <w:tcPr>
            <w:tcW w:w="2880" w:type="dxa"/>
          </w:tcPr>
          <w:p w14:paraId="1C82482F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4D17EC78" w14:textId="77777777" w:rsidR="00F65DC3" w:rsidRPr="00F65DC3" w:rsidRDefault="00F65DC3" w:rsidP="00543E79">
            <w:pPr>
              <w:jc w:val="center"/>
            </w:pPr>
            <w:r w:rsidRPr="00F65DC3">
              <w:t>312 (87)</w:t>
            </w:r>
          </w:p>
        </w:tc>
        <w:tc>
          <w:tcPr>
            <w:tcW w:w="1440" w:type="dxa"/>
            <w:vAlign w:val="center"/>
          </w:tcPr>
          <w:p w14:paraId="29D796AE" w14:textId="77777777" w:rsidR="00F65DC3" w:rsidRPr="00F65DC3" w:rsidRDefault="00F65DC3" w:rsidP="00543E79">
            <w:pPr>
              <w:jc w:val="center"/>
            </w:pPr>
            <w:r w:rsidRPr="00F65DC3">
              <w:t>130 (85)</w:t>
            </w:r>
          </w:p>
        </w:tc>
        <w:tc>
          <w:tcPr>
            <w:tcW w:w="1440" w:type="dxa"/>
            <w:vAlign w:val="center"/>
          </w:tcPr>
          <w:p w14:paraId="4EBC57F1" w14:textId="77777777" w:rsidR="00F65DC3" w:rsidRPr="00F65DC3" w:rsidRDefault="00F65DC3" w:rsidP="00543E79">
            <w:pPr>
              <w:jc w:val="center"/>
            </w:pPr>
            <w:r w:rsidRPr="00F65DC3">
              <w:t>164 (88)</w:t>
            </w:r>
          </w:p>
        </w:tc>
        <w:tc>
          <w:tcPr>
            <w:tcW w:w="997" w:type="dxa"/>
          </w:tcPr>
          <w:p w14:paraId="2A86A460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72D92927" w14:textId="77777777" w:rsidTr="00F65DC3">
        <w:trPr>
          <w:trHeight w:val="268"/>
          <w:jc w:val="center"/>
        </w:trPr>
        <w:tc>
          <w:tcPr>
            <w:tcW w:w="2880" w:type="dxa"/>
          </w:tcPr>
          <w:p w14:paraId="22309727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3D236838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1261F6E7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5349A521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4B50B915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D662803" w14:textId="77777777" w:rsidTr="00F65DC3">
        <w:trPr>
          <w:trHeight w:val="268"/>
          <w:jc w:val="center"/>
        </w:trPr>
        <w:tc>
          <w:tcPr>
            <w:tcW w:w="2880" w:type="dxa"/>
          </w:tcPr>
          <w:p w14:paraId="100CA4CC" w14:textId="77777777" w:rsidR="00F65DC3" w:rsidRPr="00F65DC3" w:rsidRDefault="00F65DC3" w:rsidP="00543E79">
            <w:r w:rsidRPr="00F65DC3">
              <w:t>-13/13q</w:t>
            </w:r>
          </w:p>
        </w:tc>
        <w:tc>
          <w:tcPr>
            <w:tcW w:w="1440" w:type="dxa"/>
            <w:vAlign w:val="center"/>
          </w:tcPr>
          <w:p w14:paraId="501AE1AD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2509333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82BCDD6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2384816E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8E97806" w14:textId="77777777" w:rsidTr="00F65DC3">
        <w:trPr>
          <w:trHeight w:val="268"/>
          <w:jc w:val="center"/>
        </w:trPr>
        <w:tc>
          <w:tcPr>
            <w:tcW w:w="2880" w:type="dxa"/>
          </w:tcPr>
          <w:p w14:paraId="4319C6C4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4EEB3893" w14:textId="77777777" w:rsidR="00F65DC3" w:rsidRPr="00F65DC3" w:rsidRDefault="00F65DC3" w:rsidP="00543E79">
            <w:pPr>
              <w:jc w:val="center"/>
            </w:pPr>
            <w:r w:rsidRPr="00F65DC3">
              <w:t>48 (13)</w:t>
            </w:r>
          </w:p>
        </w:tc>
        <w:tc>
          <w:tcPr>
            <w:tcW w:w="1440" w:type="dxa"/>
            <w:vAlign w:val="center"/>
          </w:tcPr>
          <w:p w14:paraId="30E64468" w14:textId="77777777" w:rsidR="00F65DC3" w:rsidRPr="00F65DC3" w:rsidRDefault="00F65DC3" w:rsidP="00543E79">
            <w:pPr>
              <w:jc w:val="center"/>
            </w:pPr>
            <w:r w:rsidRPr="00F65DC3">
              <w:t>13 (8)</w:t>
            </w:r>
          </w:p>
        </w:tc>
        <w:tc>
          <w:tcPr>
            <w:tcW w:w="1440" w:type="dxa"/>
            <w:vAlign w:val="center"/>
          </w:tcPr>
          <w:p w14:paraId="0CDB1DEE" w14:textId="77777777" w:rsidR="00F65DC3" w:rsidRPr="00F65DC3" w:rsidRDefault="00F65DC3" w:rsidP="00543E79">
            <w:pPr>
              <w:jc w:val="center"/>
            </w:pPr>
            <w:r w:rsidRPr="00F65DC3">
              <w:t>33 (18)</w:t>
            </w:r>
          </w:p>
        </w:tc>
        <w:tc>
          <w:tcPr>
            <w:tcW w:w="997" w:type="dxa"/>
          </w:tcPr>
          <w:p w14:paraId="4D17E643" w14:textId="77777777" w:rsidR="00F65DC3" w:rsidRPr="00F65DC3" w:rsidRDefault="00F65DC3" w:rsidP="00543E79">
            <w:pPr>
              <w:jc w:val="center"/>
            </w:pPr>
            <w:r w:rsidRPr="00F65DC3">
              <w:t>0.017</w:t>
            </w:r>
          </w:p>
        </w:tc>
      </w:tr>
      <w:tr w:rsidR="00F65DC3" w:rsidRPr="00F65DC3" w14:paraId="2E29EE91" w14:textId="77777777" w:rsidTr="00F65DC3">
        <w:trPr>
          <w:trHeight w:val="268"/>
          <w:jc w:val="center"/>
        </w:trPr>
        <w:tc>
          <w:tcPr>
            <w:tcW w:w="2880" w:type="dxa"/>
          </w:tcPr>
          <w:p w14:paraId="1FAE564C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7E316C76" w14:textId="77777777" w:rsidR="00F65DC3" w:rsidRPr="00F65DC3" w:rsidRDefault="00F65DC3" w:rsidP="00543E79">
            <w:pPr>
              <w:jc w:val="center"/>
            </w:pPr>
            <w:r w:rsidRPr="00F65DC3">
              <w:t>310 (86)</w:t>
            </w:r>
          </w:p>
        </w:tc>
        <w:tc>
          <w:tcPr>
            <w:tcW w:w="1440" w:type="dxa"/>
            <w:vAlign w:val="center"/>
          </w:tcPr>
          <w:p w14:paraId="491AD650" w14:textId="77777777" w:rsidR="00F65DC3" w:rsidRPr="00F65DC3" w:rsidRDefault="00F65DC3" w:rsidP="00543E79">
            <w:pPr>
              <w:jc w:val="center"/>
            </w:pPr>
            <w:r w:rsidRPr="00F65DC3">
              <w:t>139 (91)</w:t>
            </w:r>
          </w:p>
        </w:tc>
        <w:tc>
          <w:tcPr>
            <w:tcW w:w="1440" w:type="dxa"/>
            <w:vAlign w:val="center"/>
          </w:tcPr>
          <w:p w14:paraId="259CA730" w14:textId="77777777" w:rsidR="00F65DC3" w:rsidRPr="00F65DC3" w:rsidRDefault="00F65DC3" w:rsidP="00543E79">
            <w:pPr>
              <w:jc w:val="center"/>
            </w:pPr>
            <w:r w:rsidRPr="00F65DC3">
              <w:t>153 (82)</w:t>
            </w:r>
          </w:p>
        </w:tc>
        <w:tc>
          <w:tcPr>
            <w:tcW w:w="997" w:type="dxa"/>
          </w:tcPr>
          <w:p w14:paraId="05C6940A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29015860" w14:textId="77777777" w:rsidTr="00F65DC3">
        <w:trPr>
          <w:trHeight w:val="268"/>
          <w:jc w:val="center"/>
        </w:trPr>
        <w:tc>
          <w:tcPr>
            <w:tcW w:w="2880" w:type="dxa"/>
          </w:tcPr>
          <w:p w14:paraId="19B20D97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5EC01652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0A253809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50E3687E" w14:textId="77777777" w:rsidR="00F65DC3" w:rsidRPr="00F65DC3" w:rsidRDefault="00F65DC3" w:rsidP="00543E79">
            <w:pPr>
              <w:jc w:val="center"/>
            </w:pPr>
            <w:r w:rsidRPr="00F65DC3">
              <w:t>0 (0)</w:t>
            </w:r>
          </w:p>
        </w:tc>
        <w:tc>
          <w:tcPr>
            <w:tcW w:w="997" w:type="dxa"/>
          </w:tcPr>
          <w:p w14:paraId="3F2C7E98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139A2A71" w14:textId="77777777" w:rsidTr="00F65DC3">
        <w:trPr>
          <w:trHeight w:val="268"/>
          <w:jc w:val="center"/>
        </w:trPr>
        <w:tc>
          <w:tcPr>
            <w:tcW w:w="2880" w:type="dxa"/>
          </w:tcPr>
          <w:p w14:paraId="33A81578" w14:textId="77777777" w:rsidR="00F65DC3" w:rsidRPr="00F65DC3" w:rsidRDefault="00F65DC3" w:rsidP="00543E79">
            <w:r w:rsidRPr="00F65DC3">
              <w:t>-18/18q</w:t>
            </w:r>
          </w:p>
        </w:tc>
        <w:tc>
          <w:tcPr>
            <w:tcW w:w="1440" w:type="dxa"/>
            <w:vAlign w:val="center"/>
          </w:tcPr>
          <w:p w14:paraId="524C7815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AA78F26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692B969E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483E283B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BBCE180" w14:textId="77777777" w:rsidTr="00F65DC3">
        <w:trPr>
          <w:trHeight w:val="268"/>
          <w:jc w:val="center"/>
        </w:trPr>
        <w:tc>
          <w:tcPr>
            <w:tcW w:w="2880" w:type="dxa"/>
          </w:tcPr>
          <w:p w14:paraId="1C5ADDB6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64F84C7B" w14:textId="77777777" w:rsidR="00F65DC3" w:rsidRPr="00F65DC3" w:rsidRDefault="00F65DC3" w:rsidP="00543E79">
            <w:pPr>
              <w:jc w:val="center"/>
            </w:pPr>
            <w:r w:rsidRPr="00F65DC3">
              <w:t>81 (23)</w:t>
            </w:r>
          </w:p>
        </w:tc>
        <w:tc>
          <w:tcPr>
            <w:tcW w:w="1440" w:type="dxa"/>
            <w:vAlign w:val="center"/>
          </w:tcPr>
          <w:p w14:paraId="249B01D2" w14:textId="77777777" w:rsidR="00F65DC3" w:rsidRPr="00F65DC3" w:rsidRDefault="00F65DC3" w:rsidP="00543E79">
            <w:pPr>
              <w:jc w:val="center"/>
            </w:pPr>
            <w:r w:rsidRPr="00F65DC3">
              <w:t>22 (14)</w:t>
            </w:r>
          </w:p>
        </w:tc>
        <w:tc>
          <w:tcPr>
            <w:tcW w:w="1440" w:type="dxa"/>
            <w:vAlign w:val="center"/>
          </w:tcPr>
          <w:p w14:paraId="69A1A7C8" w14:textId="77777777" w:rsidR="00F65DC3" w:rsidRPr="00F65DC3" w:rsidRDefault="00F65DC3" w:rsidP="00543E79">
            <w:pPr>
              <w:jc w:val="center"/>
            </w:pPr>
            <w:r w:rsidRPr="00F65DC3">
              <w:t>52 (28)</w:t>
            </w:r>
          </w:p>
        </w:tc>
        <w:tc>
          <w:tcPr>
            <w:tcW w:w="997" w:type="dxa"/>
          </w:tcPr>
          <w:p w14:paraId="79AEA355" w14:textId="77777777" w:rsidR="00F65DC3" w:rsidRPr="00F65DC3" w:rsidRDefault="00F65DC3" w:rsidP="00543E79">
            <w:pPr>
              <w:jc w:val="center"/>
            </w:pPr>
            <w:r w:rsidRPr="00F65DC3">
              <w:t>0.004</w:t>
            </w:r>
          </w:p>
        </w:tc>
      </w:tr>
      <w:tr w:rsidR="00F65DC3" w:rsidRPr="00F65DC3" w14:paraId="0D1374CB" w14:textId="77777777" w:rsidTr="00F65DC3">
        <w:trPr>
          <w:trHeight w:val="268"/>
          <w:jc w:val="center"/>
        </w:trPr>
        <w:tc>
          <w:tcPr>
            <w:tcW w:w="2880" w:type="dxa"/>
          </w:tcPr>
          <w:p w14:paraId="5823BB73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6DDAFD59" w14:textId="77777777" w:rsidR="00F65DC3" w:rsidRPr="00F65DC3" w:rsidRDefault="00F65DC3" w:rsidP="00543E79">
            <w:pPr>
              <w:jc w:val="center"/>
            </w:pPr>
            <w:r w:rsidRPr="00F65DC3">
              <w:t>277 (77)</w:t>
            </w:r>
          </w:p>
        </w:tc>
        <w:tc>
          <w:tcPr>
            <w:tcW w:w="1440" w:type="dxa"/>
            <w:vAlign w:val="center"/>
          </w:tcPr>
          <w:p w14:paraId="05361F9E" w14:textId="77777777" w:rsidR="00F65DC3" w:rsidRPr="00F65DC3" w:rsidRDefault="00F65DC3" w:rsidP="00543E79">
            <w:pPr>
              <w:jc w:val="center"/>
            </w:pPr>
            <w:r w:rsidRPr="00F65DC3">
              <w:t>130 (85)</w:t>
            </w:r>
          </w:p>
        </w:tc>
        <w:tc>
          <w:tcPr>
            <w:tcW w:w="1440" w:type="dxa"/>
            <w:vAlign w:val="center"/>
          </w:tcPr>
          <w:p w14:paraId="0867B39D" w14:textId="77777777" w:rsidR="00F65DC3" w:rsidRPr="00F65DC3" w:rsidRDefault="00F65DC3" w:rsidP="00543E79">
            <w:pPr>
              <w:jc w:val="center"/>
            </w:pPr>
            <w:r w:rsidRPr="00F65DC3">
              <w:t>134 (72)</w:t>
            </w:r>
          </w:p>
        </w:tc>
        <w:tc>
          <w:tcPr>
            <w:tcW w:w="997" w:type="dxa"/>
          </w:tcPr>
          <w:p w14:paraId="0D623EE4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E9255D8" w14:textId="77777777" w:rsidTr="00F65DC3">
        <w:trPr>
          <w:trHeight w:val="268"/>
          <w:jc w:val="center"/>
        </w:trPr>
        <w:tc>
          <w:tcPr>
            <w:tcW w:w="2880" w:type="dxa"/>
          </w:tcPr>
          <w:p w14:paraId="3E74398E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0BD0E411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67CA0DBB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4D7DA98E" w14:textId="77777777" w:rsidR="00F65DC3" w:rsidRPr="00F65DC3" w:rsidRDefault="00F65DC3" w:rsidP="00543E79">
            <w:pPr>
              <w:jc w:val="center"/>
            </w:pPr>
            <w:r w:rsidRPr="00F65DC3">
              <w:t>0 (0)</w:t>
            </w:r>
          </w:p>
        </w:tc>
        <w:tc>
          <w:tcPr>
            <w:tcW w:w="997" w:type="dxa"/>
          </w:tcPr>
          <w:p w14:paraId="68DE98A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0B0DFBAA" w14:textId="77777777" w:rsidTr="00F65DC3">
        <w:trPr>
          <w:trHeight w:val="268"/>
          <w:jc w:val="center"/>
        </w:trPr>
        <w:tc>
          <w:tcPr>
            <w:tcW w:w="2880" w:type="dxa"/>
          </w:tcPr>
          <w:p w14:paraId="0EF414E4" w14:textId="77777777" w:rsidR="00F65DC3" w:rsidRPr="00F65DC3" w:rsidRDefault="00F65DC3" w:rsidP="00543E79">
            <w:r w:rsidRPr="00F65DC3">
              <w:lastRenderedPageBreak/>
              <w:t>-21</w:t>
            </w:r>
          </w:p>
        </w:tc>
        <w:tc>
          <w:tcPr>
            <w:tcW w:w="1440" w:type="dxa"/>
            <w:vAlign w:val="center"/>
          </w:tcPr>
          <w:p w14:paraId="44D22500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4CE2575A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223DF62F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3E1A1E6C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30EBEB0D" w14:textId="77777777" w:rsidTr="00F65DC3">
        <w:trPr>
          <w:trHeight w:val="268"/>
          <w:jc w:val="center"/>
        </w:trPr>
        <w:tc>
          <w:tcPr>
            <w:tcW w:w="2880" w:type="dxa"/>
          </w:tcPr>
          <w:p w14:paraId="327C67D9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69A8C76C" w14:textId="77777777" w:rsidR="00F65DC3" w:rsidRPr="00F65DC3" w:rsidRDefault="00F65DC3" w:rsidP="00543E79">
            <w:pPr>
              <w:jc w:val="center"/>
            </w:pPr>
            <w:r w:rsidRPr="00F65DC3">
              <w:t>26 (7)</w:t>
            </w:r>
          </w:p>
        </w:tc>
        <w:tc>
          <w:tcPr>
            <w:tcW w:w="1440" w:type="dxa"/>
            <w:vAlign w:val="center"/>
          </w:tcPr>
          <w:p w14:paraId="0AF7610A" w14:textId="77777777" w:rsidR="00F65DC3" w:rsidRPr="00F65DC3" w:rsidRDefault="00F65DC3" w:rsidP="00543E79">
            <w:pPr>
              <w:jc w:val="center"/>
            </w:pPr>
            <w:r w:rsidRPr="00F65DC3">
              <w:t>8 (5)</w:t>
            </w:r>
          </w:p>
        </w:tc>
        <w:tc>
          <w:tcPr>
            <w:tcW w:w="1440" w:type="dxa"/>
            <w:vAlign w:val="center"/>
          </w:tcPr>
          <w:p w14:paraId="4F527833" w14:textId="77777777" w:rsidR="00F65DC3" w:rsidRPr="00F65DC3" w:rsidRDefault="00F65DC3" w:rsidP="00543E79">
            <w:pPr>
              <w:jc w:val="center"/>
            </w:pPr>
            <w:r w:rsidRPr="00F65DC3">
              <w:t>17 (9)</w:t>
            </w:r>
          </w:p>
        </w:tc>
        <w:tc>
          <w:tcPr>
            <w:tcW w:w="997" w:type="dxa"/>
          </w:tcPr>
          <w:p w14:paraId="29DA25E1" w14:textId="77777777" w:rsidR="00F65DC3" w:rsidRPr="00F65DC3" w:rsidRDefault="00F65DC3" w:rsidP="00543E79">
            <w:pPr>
              <w:jc w:val="center"/>
            </w:pPr>
            <w:r w:rsidRPr="00F65DC3">
              <w:t>0.21</w:t>
            </w:r>
          </w:p>
        </w:tc>
      </w:tr>
      <w:tr w:rsidR="00F65DC3" w:rsidRPr="00F65DC3" w14:paraId="0467D834" w14:textId="77777777" w:rsidTr="00F65DC3">
        <w:trPr>
          <w:trHeight w:val="268"/>
          <w:jc w:val="center"/>
        </w:trPr>
        <w:tc>
          <w:tcPr>
            <w:tcW w:w="2880" w:type="dxa"/>
          </w:tcPr>
          <w:p w14:paraId="65A5220B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0B17F56A" w14:textId="77777777" w:rsidR="00F65DC3" w:rsidRPr="00F65DC3" w:rsidRDefault="00F65DC3" w:rsidP="00543E79">
            <w:pPr>
              <w:jc w:val="center"/>
            </w:pPr>
            <w:r w:rsidRPr="00F65DC3">
              <w:t>331 (92)</w:t>
            </w:r>
          </w:p>
        </w:tc>
        <w:tc>
          <w:tcPr>
            <w:tcW w:w="1440" w:type="dxa"/>
            <w:vAlign w:val="center"/>
          </w:tcPr>
          <w:p w14:paraId="312E88D3" w14:textId="77777777" w:rsidR="00F65DC3" w:rsidRPr="00F65DC3" w:rsidRDefault="00F65DC3" w:rsidP="00543E79">
            <w:pPr>
              <w:jc w:val="center"/>
            </w:pPr>
            <w:r w:rsidRPr="00F65DC3">
              <w:t>144 (94)</w:t>
            </w:r>
          </w:p>
        </w:tc>
        <w:tc>
          <w:tcPr>
            <w:tcW w:w="1440" w:type="dxa"/>
            <w:vAlign w:val="center"/>
          </w:tcPr>
          <w:p w14:paraId="6143CBA9" w14:textId="77777777" w:rsidR="00F65DC3" w:rsidRPr="00F65DC3" w:rsidRDefault="00F65DC3" w:rsidP="00543E79">
            <w:pPr>
              <w:jc w:val="center"/>
            </w:pPr>
            <w:r w:rsidRPr="00F65DC3">
              <w:t>168 (90)</w:t>
            </w:r>
          </w:p>
        </w:tc>
        <w:tc>
          <w:tcPr>
            <w:tcW w:w="997" w:type="dxa"/>
          </w:tcPr>
          <w:p w14:paraId="00E8F767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11574992" w14:textId="77777777" w:rsidTr="00F65DC3">
        <w:trPr>
          <w:trHeight w:val="268"/>
          <w:jc w:val="center"/>
        </w:trPr>
        <w:tc>
          <w:tcPr>
            <w:tcW w:w="2880" w:type="dxa"/>
          </w:tcPr>
          <w:p w14:paraId="1EDDF5B2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vAlign w:val="center"/>
          </w:tcPr>
          <w:p w14:paraId="4427727B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vAlign w:val="center"/>
          </w:tcPr>
          <w:p w14:paraId="385FB7CE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vAlign w:val="center"/>
          </w:tcPr>
          <w:p w14:paraId="4B1B3732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</w:tcPr>
          <w:p w14:paraId="6E215F70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00F36CBA" w14:textId="77777777" w:rsidTr="00F65DC3">
        <w:trPr>
          <w:trHeight w:val="268"/>
          <w:jc w:val="center"/>
        </w:trPr>
        <w:tc>
          <w:tcPr>
            <w:tcW w:w="2880" w:type="dxa"/>
          </w:tcPr>
          <w:p w14:paraId="5CAE1F82" w14:textId="77777777" w:rsidR="00F65DC3" w:rsidRPr="00F65DC3" w:rsidRDefault="00F65DC3" w:rsidP="00543E79">
            <w:r w:rsidRPr="00F65DC3">
              <w:t>+21</w:t>
            </w:r>
          </w:p>
        </w:tc>
        <w:tc>
          <w:tcPr>
            <w:tcW w:w="1440" w:type="dxa"/>
            <w:vAlign w:val="center"/>
          </w:tcPr>
          <w:p w14:paraId="1EFBA448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36DA20C5" w14:textId="77777777" w:rsidR="00F65DC3" w:rsidRPr="00F65DC3" w:rsidRDefault="00F65DC3" w:rsidP="00543E79">
            <w:pPr>
              <w:jc w:val="center"/>
            </w:pPr>
          </w:p>
        </w:tc>
        <w:tc>
          <w:tcPr>
            <w:tcW w:w="1440" w:type="dxa"/>
            <w:vAlign w:val="center"/>
          </w:tcPr>
          <w:p w14:paraId="6927EB66" w14:textId="77777777" w:rsidR="00F65DC3" w:rsidRPr="00F65DC3" w:rsidRDefault="00F65DC3" w:rsidP="00543E79">
            <w:pPr>
              <w:jc w:val="center"/>
            </w:pPr>
          </w:p>
        </w:tc>
        <w:tc>
          <w:tcPr>
            <w:tcW w:w="997" w:type="dxa"/>
          </w:tcPr>
          <w:p w14:paraId="3B7E8CFC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04388FF0" w14:textId="77777777" w:rsidTr="00F65DC3">
        <w:trPr>
          <w:trHeight w:val="268"/>
          <w:jc w:val="center"/>
        </w:trPr>
        <w:tc>
          <w:tcPr>
            <w:tcW w:w="2880" w:type="dxa"/>
          </w:tcPr>
          <w:p w14:paraId="159ED27F" w14:textId="77777777" w:rsidR="00F65DC3" w:rsidRPr="00F65DC3" w:rsidRDefault="00F65DC3" w:rsidP="00543E79">
            <w:r w:rsidRPr="00F65DC3">
              <w:t xml:space="preserve">     Yes</w:t>
            </w:r>
          </w:p>
        </w:tc>
        <w:tc>
          <w:tcPr>
            <w:tcW w:w="1440" w:type="dxa"/>
            <w:vAlign w:val="center"/>
          </w:tcPr>
          <w:p w14:paraId="08FE0B16" w14:textId="77777777" w:rsidR="00F65DC3" w:rsidRPr="00F65DC3" w:rsidRDefault="00F65DC3" w:rsidP="00543E79">
            <w:pPr>
              <w:jc w:val="center"/>
            </w:pPr>
            <w:r w:rsidRPr="00F65DC3">
              <w:t>25 (7)</w:t>
            </w:r>
          </w:p>
        </w:tc>
        <w:tc>
          <w:tcPr>
            <w:tcW w:w="1440" w:type="dxa"/>
            <w:vAlign w:val="center"/>
          </w:tcPr>
          <w:p w14:paraId="14FC0BC5" w14:textId="77777777" w:rsidR="00F65DC3" w:rsidRPr="00F65DC3" w:rsidRDefault="00F65DC3" w:rsidP="00543E79">
            <w:pPr>
              <w:jc w:val="center"/>
            </w:pPr>
            <w:r w:rsidRPr="00F65DC3">
              <w:t>11 (7)</w:t>
            </w:r>
          </w:p>
        </w:tc>
        <w:tc>
          <w:tcPr>
            <w:tcW w:w="1440" w:type="dxa"/>
            <w:vAlign w:val="center"/>
          </w:tcPr>
          <w:p w14:paraId="245C4C50" w14:textId="77777777" w:rsidR="00F65DC3" w:rsidRPr="00F65DC3" w:rsidRDefault="00F65DC3" w:rsidP="00543E79">
            <w:pPr>
              <w:jc w:val="center"/>
            </w:pPr>
            <w:r w:rsidRPr="00F65DC3">
              <w:t>12 (6)</w:t>
            </w:r>
          </w:p>
        </w:tc>
        <w:tc>
          <w:tcPr>
            <w:tcW w:w="997" w:type="dxa"/>
          </w:tcPr>
          <w:p w14:paraId="03E85CB0" w14:textId="77777777" w:rsidR="00F65DC3" w:rsidRPr="00F65DC3" w:rsidRDefault="00F65DC3" w:rsidP="00543E79">
            <w:pPr>
              <w:jc w:val="center"/>
            </w:pPr>
            <w:r w:rsidRPr="00F65DC3">
              <w:t>0.83</w:t>
            </w:r>
          </w:p>
        </w:tc>
      </w:tr>
      <w:tr w:rsidR="00F65DC3" w:rsidRPr="00F65DC3" w14:paraId="4FB8BA7E" w14:textId="77777777" w:rsidTr="00F65DC3">
        <w:trPr>
          <w:trHeight w:val="268"/>
          <w:jc w:val="center"/>
        </w:trPr>
        <w:tc>
          <w:tcPr>
            <w:tcW w:w="2880" w:type="dxa"/>
          </w:tcPr>
          <w:p w14:paraId="08F6AAAB" w14:textId="77777777" w:rsidR="00F65DC3" w:rsidRPr="00F65DC3" w:rsidRDefault="00F65DC3" w:rsidP="00543E79">
            <w:r w:rsidRPr="00F65DC3">
              <w:t xml:space="preserve">     No</w:t>
            </w:r>
          </w:p>
        </w:tc>
        <w:tc>
          <w:tcPr>
            <w:tcW w:w="1440" w:type="dxa"/>
            <w:vAlign w:val="center"/>
          </w:tcPr>
          <w:p w14:paraId="79FE0DFD" w14:textId="77777777" w:rsidR="00F65DC3" w:rsidRPr="00F65DC3" w:rsidRDefault="00F65DC3" w:rsidP="00543E79">
            <w:pPr>
              <w:jc w:val="center"/>
            </w:pPr>
            <w:r w:rsidRPr="00F65DC3">
              <w:t>332 (92)</w:t>
            </w:r>
          </w:p>
        </w:tc>
        <w:tc>
          <w:tcPr>
            <w:tcW w:w="1440" w:type="dxa"/>
            <w:vAlign w:val="center"/>
          </w:tcPr>
          <w:p w14:paraId="226B9D62" w14:textId="77777777" w:rsidR="00F65DC3" w:rsidRPr="00F65DC3" w:rsidRDefault="00F65DC3" w:rsidP="00543E79">
            <w:pPr>
              <w:jc w:val="center"/>
            </w:pPr>
            <w:r w:rsidRPr="00F65DC3">
              <w:t>141 (92)</w:t>
            </w:r>
          </w:p>
        </w:tc>
        <w:tc>
          <w:tcPr>
            <w:tcW w:w="1440" w:type="dxa"/>
            <w:vAlign w:val="center"/>
          </w:tcPr>
          <w:p w14:paraId="15817B37" w14:textId="77777777" w:rsidR="00F65DC3" w:rsidRPr="00F65DC3" w:rsidRDefault="00F65DC3" w:rsidP="00543E79">
            <w:pPr>
              <w:jc w:val="center"/>
            </w:pPr>
            <w:r w:rsidRPr="00F65DC3">
              <w:t>173 (93)</w:t>
            </w:r>
          </w:p>
        </w:tc>
        <w:tc>
          <w:tcPr>
            <w:tcW w:w="997" w:type="dxa"/>
          </w:tcPr>
          <w:p w14:paraId="2360B2D1" w14:textId="77777777" w:rsidR="00F65DC3" w:rsidRPr="00F65DC3" w:rsidRDefault="00F65DC3" w:rsidP="00543E79">
            <w:pPr>
              <w:jc w:val="center"/>
            </w:pPr>
          </w:p>
        </w:tc>
      </w:tr>
      <w:tr w:rsidR="00F65DC3" w:rsidRPr="00F65DC3" w14:paraId="632E405D" w14:textId="77777777" w:rsidTr="00F65DC3">
        <w:trPr>
          <w:trHeight w:val="268"/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14:paraId="7CD740F2" w14:textId="77777777" w:rsidR="00F65DC3" w:rsidRPr="00F65DC3" w:rsidRDefault="00F65DC3" w:rsidP="00543E79">
            <w:r w:rsidRPr="00F65DC3">
              <w:t xml:space="preserve">     Unknow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8E38790" w14:textId="77777777" w:rsidR="00F65DC3" w:rsidRPr="00F65DC3" w:rsidRDefault="00F65DC3" w:rsidP="00543E79">
            <w:pPr>
              <w:jc w:val="center"/>
            </w:pPr>
            <w:r w:rsidRPr="00F65DC3">
              <w:t>2 (&lt;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BD47EB1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20D5546" w14:textId="77777777" w:rsidR="00F65DC3" w:rsidRPr="00F65DC3" w:rsidRDefault="00F65DC3" w:rsidP="00543E79">
            <w:pPr>
              <w:jc w:val="center"/>
            </w:pPr>
            <w:r w:rsidRPr="00F65DC3">
              <w:t>1 (&lt;1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48D1367" w14:textId="77777777" w:rsidR="00F65DC3" w:rsidRPr="00F65DC3" w:rsidRDefault="00F65DC3" w:rsidP="00543E79">
            <w:pPr>
              <w:jc w:val="center"/>
            </w:pPr>
          </w:p>
        </w:tc>
      </w:tr>
    </w:tbl>
    <w:p w14:paraId="006829FF" w14:textId="77777777" w:rsidR="00F65DC3" w:rsidRDefault="00F65DC3" w:rsidP="00F65DC3">
      <w:pPr>
        <w:spacing w:after="0" w:line="240" w:lineRule="auto"/>
        <w:ind w:firstLine="720"/>
      </w:pPr>
      <w:r>
        <w:rPr>
          <w:rFonts w:cstheme="minorHAnsi"/>
        </w:rPr>
        <w:t>†</w:t>
      </w:r>
      <w:r>
        <w:t>Test excludes unknown categories.</w:t>
      </w:r>
    </w:p>
    <w:p w14:paraId="371FD8EE" w14:textId="77777777" w:rsidR="00F65DC3" w:rsidRDefault="00F65DC3">
      <w:pPr>
        <w:rPr>
          <w:b/>
        </w:rPr>
      </w:pPr>
      <w:r>
        <w:rPr>
          <w:b/>
        </w:rPr>
        <w:br w:type="page"/>
      </w:r>
    </w:p>
    <w:p w14:paraId="5BD1EC44" w14:textId="77777777" w:rsidR="000C204C" w:rsidRDefault="000C204C" w:rsidP="000C204C">
      <w:pPr>
        <w:spacing w:after="0" w:line="240" w:lineRule="auto"/>
        <w:rPr>
          <w:b/>
        </w:rPr>
      </w:pPr>
      <w:r>
        <w:rPr>
          <w:b/>
          <w:sz w:val="24"/>
        </w:rPr>
        <w:lastRenderedPageBreak/>
        <w:t xml:space="preserve">Supplemental </w:t>
      </w:r>
      <w:r w:rsidRPr="000C204C">
        <w:rPr>
          <w:b/>
        </w:rPr>
        <w:t xml:space="preserve">Table </w:t>
      </w:r>
      <w:r w:rsidR="00F65DC3">
        <w:rPr>
          <w:b/>
        </w:rPr>
        <w:t>5</w:t>
      </w:r>
      <w:r>
        <w:rPr>
          <w:b/>
        </w:rPr>
        <w:t>:</w:t>
      </w:r>
      <w:r w:rsidRPr="000C204C">
        <w:rPr>
          <w:b/>
        </w:rPr>
        <w:t xml:space="preserve"> Univariate Cox Regression Modeling</w:t>
      </w:r>
    </w:p>
    <w:p w14:paraId="1F61D1B5" w14:textId="77777777" w:rsidR="000C204C" w:rsidRPr="000C204C" w:rsidRDefault="000C204C" w:rsidP="000C204C">
      <w:pPr>
        <w:spacing w:after="0" w:line="240" w:lineRule="auto"/>
        <w:rPr>
          <w:b/>
          <w:sz w:val="24"/>
        </w:rPr>
      </w:pPr>
    </w:p>
    <w:p w14:paraId="06B6E0E7" w14:textId="77777777" w:rsidR="000C204C" w:rsidRDefault="000C204C" w:rsidP="000C204C">
      <w:pPr>
        <w:spacing w:after="0"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826"/>
        <w:gridCol w:w="1456"/>
      </w:tblGrid>
      <w:tr w:rsidR="000C204C" w:rsidRPr="00796D31" w14:paraId="19ADC8C0" w14:textId="77777777" w:rsidTr="005C22F8">
        <w:trPr>
          <w:trHeight w:val="268"/>
          <w:tblHeader/>
          <w:jc w:val="center"/>
        </w:trPr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</w:tcPr>
          <w:p w14:paraId="30DEB0B8" w14:textId="77777777" w:rsidR="000C204C" w:rsidRDefault="000C204C" w:rsidP="005C22F8">
            <w:pPr>
              <w:jc w:val="center"/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6A2E6286" w14:textId="77777777" w:rsidR="000C204C" w:rsidRDefault="000C204C" w:rsidP="005C22F8">
            <w:pPr>
              <w:jc w:val="center"/>
            </w:pPr>
            <w:r>
              <w:t>Univariabl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086AD29" w14:textId="77777777" w:rsidR="000C204C" w:rsidRPr="00796D31" w:rsidRDefault="000C204C" w:rsidP="005C22F8">
            <w:pPr>
              <w:jc w:val="center"/>
            </w:pPr>
          </w:p>
        </w:tc>
      </w:tr>
      <w:tr w:rsidR="000C204C" w:rsidRPr="00796D31" w14:paraId="50E5D162" w14:textId="77777777" w:rsidTr="005C22F8">
        <w:trPr>
          <w:trHeight w:val="268"/>
          <w:tblHeader/>
          <w:jc w:val="center"/>
        </w:trPr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</w:tcPr>
          <w:p w14:paraId="3AFB32D6" w14:textId="77777777" w:rsidR="000C204C" w:rsidRDefault="000C204C" w:rsidP="005C22F8"/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51DA015A" w14:textId="77777777" w:rsidR="000C204C" w:rsidRDefault="000C204C" w:rsidP="005C22F8">
            <w:pPr>
              <w:jc w:val="center"/>
            </w:pPr>
            <w:r>
              <w:t>HR [95% CI]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372A9B8" w14:textId="77777777" w:rsidR="000C204C" w:rsidRPr="00796D31" w:rsidRDefault="000C204C" w:rsidP="005C22F8">
            <w:pPr>
              <w:jc w:val="center"/>
            </w:pPr>
            <w:r w:rsidRPr="00796D31">
              <w:t>p-value</w:t>
            </w:r>
          </w:p>
        </w:tc>
      </w:tr>
      <w:tr w:rsidR="000C204C" w14:paraId="7E2E8A17" w14:textId="77777777" w:rsidTr="005C22F8">
        <w:trPr>
          <w:trHeight w:val="252"/>
          <w:jc w:val="center"/>
        </w:trPr>
        <w:tc>
          <w:tcPr>
            <w:tcW w:w="4081" w:type="dxa"/>
            <w:tcBorders>
              <w:top w:val="single" w:sz="4" w:space="0" w:color="auto"/>
              <w:bottom w:val="single" w:sz="4" w:space="0" w:color="auto"/>
            </w:tcBorders>
          </w:tcPr>
          <w:p w14:paraId="1B9E78C4" w14:textId="77777777" w:rsidR="000C204C" w:rsidRDefault="000C204C" w:rsidP="005C22F8">
            <w:r>
              <w:t>Clinical Featur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BAB7" w14:textId="77777777" w:rsidR="000C204C" w:rsidRDefault="000C204C" w:rsidP="005C22F8">
            <w:pPr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CB34" w14:textId="77777777" w:rsidR="000C204C" w:rsidRDefault="000C204C" w:rsidP="005C22F8">
            <w:pPr>
              <w:jc w:val="center"/>
            </w:pPr>
          </w:p>
        </w:tc>
      </w:tr>
      <w:tr w:rsidR="000C204C" w14:paraId="5E756E62" w14:textId="77777777" w:rsidTr="005C22F8">
        <w:trPr>
          <w:trHeight w:val="252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5A748C77" w14:textId="77777777" w:rsidR="000C204C" w:rsidRDefault="000C204C" w:rsidP="005C22F8">
            <w:r>
              <w:t>Age, &gt;=70 vs. &lt; 70 yrs.</w:t>
            </w:r>
            <w:r w:rsidR="003B5AE1">
              <w:t>†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43D91AA" w14:textId="77777777" w:rsidR="000C204C" w:rsidRPr="006415FB" w:rsidRDefault="000C204C" w:rsidP="003B5AE1">
            <w:pPr>
              <w:jc w:val="center"/>
            </w:pPr>
            <w:r w:rsidRPr="006415FB">
              <w:t>1.</w:t>
            </w:r>
            <w:r w:rsidR="003B5AE1" w:rsidRPr="006415FB">
              <w:t>37</w:t>
            </w:r>
            <w:r w:rsidRPr="006415FB">
              <w:t xml:space="preserve"> [1.0</w:t>
            </w:r>
            <w:r w:rsidR="003B5AE1" w:rsidRPr="006415FB">
              <w:t>8</w:t>
            </w:r>
            <w:r w:rsidRPr="006415FB">
              <w:t>-1.</w:t>
            </w:r>
            <w:r w:rsidR="003B5AE1" w:rsidRPr="006415FB">
              <w:t>74</w:t>
            </w:r>
            <w:r w:rsidRPr="006415FB">
              <w:t>]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0909F7D5" w14:textId="77777777" w:rsidR="000C204C" w:rsidRPr="006415FB" w:rsidRDefault="000C204C" w:rsidP="003B5AE1">
            <w:pPr>
              <w:jc w:val="center"/>
            </w:pPr>
            <w:r w:rsidRPr="006415FB">
              <w:t>0.0</w:t>
            </w:r>
            <w:r w:rsidR="003B5AE1" w:rsidRPr="006415FB">
              <w:t>10</w:t>
            </w:r>
          </w:p>
        </w:tc>
      </w:tr>
      <w:tr w:rsidR="000C204C" w14:paraId="3E504ABF" w14:textId="77777777" w:rsidTr="005C22F8">
        <w:trPr>
          <w:trHeight w:val="252"/>
          <w:jc w:val="center"/>
        </w:trPr>
        <w:tc>
          <w:tcPr>
            <w:tcW w:w="4081" w:type="dxa"/>
          </w:tcPr>
          <w:p w14:paraId="5A1894CB" w14:textId="77777777" w:rsidR="000C204C" w:rsidRDefault="000C204C" w:rsidP="005C22F8">
            <w:r>
              <w:t>Sex, M vs. F</w:t>
            </w:r>
          </w:p>
        </w:tc>
        <w:tc>
          <w:tcPr>
            <w:tcW w:w="1826" w:type="dxa"/>
            <w:vAlign w:val="center"/>
          </w:tcPr>
          <w:p w14:paraId="7C111EDD" w14:textId="77777777" w:rsidR="000C204C" w:rsidRPr="006415FB" w:rsidRDefault="000C204C" w:rsidP="003B5AE1">
            <w:pPr>
              <w:jc w:val="center"/>
            </w:pPr>
            <w:r w:rsidRPr="006415FB">
              <w:t>0.9</w:t>
            </w:r>
            <w:r w:rsidR="003B5AE1" w:rsidRPr="006415FB">
              <w:t>5</w:t>
            </w:r>
            <w:r w:rsidRPr="006415FB">
              <w:t xml:space="preserve"> [0.7</w:t>
            </w:r>
            <w:r w:rsidR="003B5AE1" w:rsidRPr="006415FB">
              <w:t>4</w:t>
            </w:r>
            <w:r w:rsidRPr="006415FB">
              <w:t>-1.2</w:t>
            </w:r>
            <w:r w:rsidR="003B5AE1" w:rsidRPr="006415FB">
              <w:t>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7D9EC70" w14:textId="77777777" w:rsidR="000C204C" w:rsidRPr="006415FB" w:rsidRDefault="000C204C" w:rsidP="003B5AE1">
            <w:pPr>
              <w:jc w:val="center"/>
            </w:pPr>
            <w:r w:rsidRPr="006415FB">
              <w:t>0.</w:t>
            </w:r>
            <w:r w:rsidR="003B5AE1" w:rsidRPr="006415FB">
              <w:t>68</w:t>
            </w:r>
          </w:p>
        </w:tc>
      </w:tr>
      <w:tr w:rsidR="000C204C" w:rsidRPr="00D5382E" w14:paraId="3C7BB280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295054DC" w14:textId="77777777" w:rsidR="000C204C" w:rsidRPr="00D5382E" w:rsidRDefault="000C204C" w:rsidP="005C22F8">
            <w:r>
              <w:rPr>
                <w:rFonts w:cstheme="minorHAnsi"/>
              </w:rPr>
              <w:t>IPSS-R</w:t>
            </w:r>
          </w:p>
        </w:tc>
        <w:tc>
          <w:tcPr>
            <w:tcW w:w="1826" w:type="dxa"/>
            <w:vAlign w:val="center"/>
          </w:tcPr>
          <w:p w14:paraId="09D43CBD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vAlign w:val="center"/>
          </w:tcPr>
          <w:p w14:paraId="2E2AD6B5" w14:textId="77777777" w:rsidR="000C204C" w:rsidRPr="006415FB" w:rsidRDefault="000C204C" w:rsidP="005C22F8">
            <w:pPr>
              <w:jc w:val="center"/>
            </w:pPr>
          </w:p>
        </w:tc>
      </w:tr>
      <w:tr w:rsidR="000C204C" w:rsidRPr="00D5382E" w14:paraId="047D0493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707B9CAF" w14:textId="77777777" w:rsidR="000C204C" w:rsidRPr="00D5382E" w:rsidRDefault="000C204C" w:rsidP="005C22F8">
            <w:r>
              <w:rPr>
                <w:rFonts w:cstheme="minorHAnsi"/>
              </w:rPr>
              <w:t xml:space="preserve">        High vs. Intermediate/Low</w:t>
            </w:r>
          </w:p>
        </w:tc>
        <w:tc>
          <w:tcPr>
            <w:tcW w:w="1826" w:type="dxa"/>
            <w:vAlign w:val="center"/>
          </w:tcPr>
          <w:p w14:paraId="5136CAA7" w14:textId="77777777" w:rsidR="000C204C" w:rsidRPr="006415FB" w:rsidRDefault="000C204C" w:rsidP="00A025F5">
            <w:pPr>
              <w:jc w:val="center"/>
            </w:pPr>
            <w:r w:rsidRPr="006415FB">
              <w:t>3.</w:t>
            </w:r>
            <w:r w:rsidR="00A025F5" w:rsidRPr="006415FB">
              <w:t>49</w:t>
            </w:r>
            <w:r w:rsidRPr="006415FB">
              <w:t xml:space="preserve"> [1.</w:t>
            </w:r>
            <w:r w:rsidR="00A025F5" w:rsidRPr="006415FB">
              <w:t>77</w:t>
            </w:r>
            <w:r w:rsidRPr="006415FB">
              <w:t>-</w:t>
            </w:r>
            <w:r w:rsidR="00A025F5" w:rsidRPr="006415FB">
              <w:t>6</w:t>
            </w:r>
            <w:r w:rsidRPr="006415FB">
              <w:t>.</w:t>
            </w:r>
            <w:r w:rsidR="00A025F5" w:rsidRPr="006415FB">
              <w:t>88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E0943DB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:rsidRPr="00D5382E" w14:paraId="6652B3BF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4B2530FA" w14:textId="77777777" w:rsidR="000C204C" w:rsidRPr="00D5382E" w:rsidRDefault="000C204C" w:rsidP="005C22F8">
            <w:r>
              <w:rPr>
                <w:rFonts w:cstheme="minorHAnsi"/>
              </w:rPr>
              <w:t xml:space="preserve">        Very High vs. Intermediate/Low</w:t>
            </w:r>
          </w:p>
        </w:tc>
        <w:tc>
          <w:tcPr>
            <w:tcW w:w="1826" w:type="dxa"/>
            <w:vAlign w:val="center"/>
          </w:tcPr>
          <w:p w14:paraId="6CD4BBC9" w14:textId="77777777" w:rsidR="000C204C" w:rsidRPr="006415FB" w:rsidRDefault="000C204C" w:rsidP="00A025F5">
            <w:pPr>
              <w:jc w:val="center"/>
            </w:pPr>
            <w:r w:rsidRPr="006415FB">
              <w:t>5.</w:t>
            </w:r>
            <w:r w:rsidR="00A025F5" w:rsidRPr="006415FB">
              <w:t>57</w:t>
            </w:r>
            <w:r w:rsidRPr="006415FB">
              <w:t xml:space="preserve"> [</w:t>
            </w:r>
            <w:r w:rsidR="00A025F5" w:rsidRPr="006415FB">
              <w:t>2</w:t>
            </w:r>
            <w:r w:rsidRPr="006415FB">
              <w:t>.</w:t>
            </w:r>
            <w:r w:rsidR="00A025F5" w:rsidRPr="006415FB">
              <w:t>93</w:t>
            </w:r>
            <w:r w:rsidRPr="006415FB">
              <w:t>-10.</w:t>
            </w:r>
            <w:r w:rsidR="00A025F5" w:rsidRPr="006415FB">
              <w:t>56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8350D79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:rsidRPr="00D5382E" w14:paraId="334C3614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0DC68998" w14:textId="77777777" w:rsidR="000C204C" w:rsidRPr="00D5382E" w:rsidRDefault="000C204C" w:rsidP="005C22F8">
            <w:r>
              <w:rPr>
                <w:rFonts w:cstheme="minorHAnsi"/>
              </w:rPr>
              <w:t xml:space="preserve">         Unknown vs. Intermediate/Low</w:t>
            </w:r>
          </w:p>
        </w:tc>
        <w:tc>
          <w:tcPr>
            <w:tcW w:w="1826" w:type="dxa"/>
            <w:vAlign w:val="center"/>
          </w:tcPr>
          <w:p w14:paraId="14995294" w14:textId="77777777" w:rsidR="000C204C" w:rsidRPr="006415FB" w:rsidRDefault="00A025F5" w:rsidP="00A025F5">
            <w:pPr>
              <w:jc w:val="center"/>
            </w:pPr>
            <w:r w:rsidRPr="006415FB">
              <w:t>3</w:t>
            </w:r>
            <w:r w:rsidR="000C204C" w:rsidRPr="006415FB">
              <w:t>.</w:t>
            </w:r>
            <w:r w:rsidRPr="006415FB">
              <w:t>99</w:t>
            </w:r>
            <w:r w:rsidR="000C204C" w:rsidRPr="006415FB">
              <w:t xml:space="preserve"> [</w:t>
            </w:r>
            <w:r w:rsidRPr="006415FB">
              <w:t>1</w:t>
            </w:r>
            <w:r w:rsidR="000C204C" w:rsidRPr="006415FB">
              <w:t>.</w:t>
            </w:r>
            <w:r w:rsidRPr="006415FB">
              <w:t>92</w:t>
            </w:r>
            <w:r w:rsidR="000C204C" w:rsidRPr="006415FB">
              <w:t>-8.</w:t>
            </w:r>
            <w:r w:rsidRPr="006415FB">
              <w:t>27</w:t>
            </w:r>
            <w:r w:rsidR="000C204C" w:rsidRPr="006415FB">
              <w:t>]</w:t>
            </w:r>
          </w:p>
        </w:tc>
        <w:tc>
          <w:tcPr>
            <w:tcW w:w="1456" w:type="dxa"/>
            <w:vAlign w:val="center"/>
          </w:tcPr>
          <w:p w14:paraId="5901C0BF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:rsidRPr="00D5382E" w14:paraId="4A72078D" w14:textId="77777777" w:rsidTr="005C22F8">
        <w:trPr>
          <w:trHeight w:val="252"/>
          <w:jc w:val="center"/>
        </w:trPr>
        <w:tc>
          <w:tcPr>
            <w:tcW w:w="4081" w:type="dxa"/>
          </w:tcPr>
          <w:p w14:paraId="0DC37D2D" w14:textId="77777777" w:rsidR="000C204C" w:rsidRPr="00D5382E" w:rsidRDefault="000C204C" w:rsidP="005C22F8">
            <w:r w:rsidRPr="00D5382E">
              <w:t>BM Blast %</w:t>
            </w:r>
          </w:p>
        </w:tc>
        <w:tc>
          <w:tcPr>
            <w:tcW w:w="1826" w:type="dxa"/>
            <w:vAlign w:val="center"/>
          </w:tcPr>
          <w:p w14:paraId="1FA5EE02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vAlign w:val="center"/>
          </w:tcPr>
          <w:p w14:paraId="3BA88138" w14:textId="77777777" w:rsidR="000C204C" w:rsidRPr="006415FB" w:rsidRDefault="000C204C" w:rsidP="005C22F8">
            <w:pPr>
              <w:jc w:val="center"/>
            </w:pPr>
          </w:p>
        </w:tc>
      </w:tr>
      <w:tr w:rsidR="000C204C" w:rsidRPr="00D5382E" w14:paraId="6D2FFE64" w14:textId="77777777" w:rsidTr="005C22F8">
        <w:trPr>
          <w:trHeight w:val="252"/>
          <w:jc w:val="center"/>
        </w:trPr>
        <w:tc>
          <w:tcPr>
            <w:tcW w:w="4081" w:type="dxa"/>
          </w:tcPr>
          <w:p w14:paraId="13988DA2" w14:textId="77777777" w:rsidR="000C204C" w:rsidRPr="00D5382E" w:rsidRDefault="000C204C" w:rsidP="005C22F8">
            <w:r w:rsidRPr="00D5382E">
              <w:t xml:space="preserve">    5-10% vs. &lt; 5%</w:t>
            </w:r>
          </w:p>
        </w:tc>
        <w:tc>
          <w:tcPr>
            <w:tcW w:w="1826" w:type="dxa"/>
            <w:vAlign w:val="center"/>
          </w:tcPr>
          <w:p w14:paraId="5E7E386C" w14:textId="77777777" w:rsidR="000C204C" w:rsidRPr="006415FB" w:rsidRDefault="000C204C" w:rsidP="003B5AE1">
            <w:pPr>
              <w:jc w:val="center"/>
            </w:pPr>
            <w:r w:rsidRPr="006415FB">
              <w:t>1.</w:t>
            </w:r>
            <w:r w:rsidR="003B5AE1" w:rsidRPr="006415FB">
              <w:t>41</w:t>
            </w:r>
            <w:r w:rsidRPr="006415FB">
              <w:t xml:space="preserve"> [1.0</w:t>
            </w:r>
            <w:r w:rsidR="003B5AE1" w:rsidRPr="006415FB">
              <w:t>4</w:t>
            </w:r>
            <w:r w:rsidRPr="006415FB">
              <w:t>-1.</w:t>
            </w:r>
            <w:r w:rsidR="003B5AE1" w:rsidRPr="006415FB">
              <w:t>9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B476665" w14:textId="77777777" w:rsidR="000C204C" w:rsidRPr="006415FB" w:rsidRDefault="000C204C" w:rsidP="003B5AE1">
            <w:pPr>
              <w:jc w:val="center"/>
            </w:pPr>
            <w:r w:rsidRPr="006415FB">
              <w:t>0.0</w:t>
            </w:r>
            <w:r w:rsidR="003B5AE1" w:rsidRPr="006415FB">
              <w:t>29</w:t>
            </w:r>
          </w:p>
        </w:tc>
      </w:tr>
      <w:tr w:rsidR="000C204C" w:rsidRPr="00D5382E" w14:paraId="3C0155F4" w14:textId="77777777" w:rsidTr="005C22F8">
        <w:trPr>
          <w:trHeight w:val="252"/>
          <w:jc w:val="center"/>
        </w:trPr>
        <w:tc>
          <w:tcPr>
            <w:tcW w:w="4081" w:type="dxa"/>
          </w:tcPr>
          <w:p w14:paraId="653F2A07" w14:textId="77777777" w:rsidR="000C204C" w:rsidRPr="00D5382E" w:rsidRDefault="000C204C" w:rsidP="005C22F8">
            <w:r w:rsidRPr="00D5382E">
              <w:t xml:space="preserve">    11-30% vs. &lt; 5% </w:t>
            </w:r>
          </w:p>
        </w:tc>
        <w:tc>
          <w:tcPr>
            <w:tcW w:w="1826" w:type="dxa"/>
            <w:vAlign w:val="center"/>
          </w:tcPr>
          <w:p w14:paraId="433C375E" w14:textId="77777777" w:rsidR="000C204C" w:rsidRPr="006415FB" w:rsidRDefault="000C204C" w:rsidP="003B5AE1">
            <w:pPr>
              <w:jc w:val="center"/>
            </w:pPr>
            <w:r w:rsidRPr="006415FB">
              <w:t>2.0</w:t>
            </w:r>
            <w:r w:rsidR="003B5AE1" w:rsidRPr="006415FB">
              <w:t>8</w:t>
            </w:r>
            <w:r w:rsidRPr="006415FB">
              <w:t xml:space="preserve"> [1.5</w:t>
            </w:r>
            <w:r w:rsidR="003B5AE1" w:rsidRPr="006415FB">
              <w:t>5</w:t>
            </w:r>
            <w:r w:rsidRPr="006415FB">
              <w:t>-2.</w:t>
            </w:r>
            <w:r w:rsidR="003B5AE1" w:rsidRPr="006415FB">
              <w:t>80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824EF68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5BEF08E9" w14:textId="77777777" w:rsidTr="005C22F8">
        <w:trPr>
          <w:trHeight w:val="252"/>
          <w:jc w:val="center"/>
        </w:trPr>
        <w:tc>
          <w:tcPr>
            <w:tcW w:w="4081" w:type="dxa"/>
          </w:tcPr>
          <w:p w14:paraId="1A4B3E25" w14:textId="77777777" w:rsidR="000C204C" w:rsidRPr="00D5382E" w:rsidRDefault="000C204C" w:rsidP="005C22F8">
            <w:r w:rsidRPr="00D5382E">
              <w:t xml:space="preserve">    Unknown vs. &lt; 5%</w:t>
            </w:r>
          </w:p>
        </w:tc>
        <w:tc>
          <w:tcPr>
            <w:tcW w:w="1826" w:type="dxa"/>
            <w:vAlign w:val="center"/>
          </w:tcPr>
          <w:p w14:paraId="539BD660" w14:textId="77777777" w:rsidR="000C204C" w:rsidRPr="006415FB" w:rsidRDefault="000C204C" w:rsidP="003B5AE1">
            <w:pPr>
              <w:jc w:val="center"/>
            </w:pPr>
            <w:r w:rsidRPr="006415FB">
              <w:t>1.7</w:t>
            </w:r>
            <w:r w:rsidR="003B5AE1" w:rsidRPr="006415FB">
              <w:t>9</w:t>
            </w:r>
            <w:r w:rsidRPr="006415FB">
              <w:t xml:space="preserve"> [0.7</w:t>
            </w:r>
            <w:r w:rsidR="003B5AE1" w:rsidRPr="006415FB">
              <w:t>8</w:t>
            </w:r>
            <w:r w:rsidRPr="006415FB">
              <w:t>-</w:t>
            </w:r>
            <w:r w:rsidR="003B5AE1" w:rsidRPr="006415FB">
              <w:t>4</w:t>
            </w:r>
            <w:r w:rsidRPr="006415FB">
              <w:t>.</w:t>
            </w:r>
            <w:r w:rsidR="003B5AE1" w:rsidRPr="006415FB">
              <w:t>1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C7BFEEA" w14:textId="77777777" w:rsidR="000C204C" w:rsidRPr="006415FB" w:rsidRDefault="000C204C" w:rsidP="003B5AE1">
            <w:pPr>
              <w:jc w:val="center"/>
            </w:pPr>
            <w:r w:rsidRPr="006415FB">
              <w:t>0.</w:t>
            </w:r>
            <w:r w:rsidR="003B5AE1" w:rsidRPr="006415FB">
              <w:t>73</w:t>
            </w:r>
          </w:p>
        </w:tc>
      </w:tr>
      <w:tr w:rsidR="000C204C" w:rsidRPr="00625BAE" w14:paraId="7E02172E" w14:textId="77777777" w:rsidTr="005C22F8">
        <w:trPr>
          <w:trHeight w:val="252"/>
          <w:jc w:val="center"/>
        </w:trPr>
        <w:tc>
          <w:tcPr>
            <w:tcW w:w="4081" w:type="dxa"/>
          </w:tcPr>
          <w:p w14:paraId="7C35AB6E" w14:textId="77777777" w:rsidR="000C204C" w:rsidRPr="00625BAE" w:rsidRDefault="00A14DDD" w:rsidP="005C22F8">
            <w:r>
              <w:t>Hemoglobin 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826" w:type="dxa"/>
            <w:vAlign w:val="center"/>
          </w:tcPr>
          <w:p w14:paraId="31FEA488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vAlign w:val="center"/>
          </w:tcPr>
          <w:p w14:paraId="10FABBC4" w14:textId="77777777" w:rsidR="000C204C" w:rsidRPr="006415FB" w:rsidRDefault="000C204C" w:rsidP="005C22F8">
            <w:pPr>
              <w:jc w:val="center"/>
            </w:pPr>
          </w:p>
        </w:tc>
      </w:tr>
      <w:tr w:rsidR="000C204C" w:rsidRPr="00625BAE" w14:paraId="07FC8C8C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31403CC4" w14:textId="77777777" w:rsidR="000C204C" w:rsidRPr="00625BAE" w:rsidRDefault="000C204C" w:rsidP="00A14DDD">
            <w:pPr>
              <w:rPr>
                <w:rFonts w:cstheme="minorHAnsi"/>
              </w:rPr>
            </w:pPr>
            <w:r w:rsidRPr="00625BAE">
              <w:rPr>
                <w:rFonts w:cstheme="minorHAnsi"/>
              </w:rPr>
              <w:t xml:space="preserve">       10.0 – 11.99 vs. ≥12.0</w:t>
            </w:r>
          </w:p>
        </w:tc>
        <w:tc>
          <w:tcPr>
            <w:tcW w:w="1826" w:type="dxa"/>
            <w:vAlign w:val="center"/>
          </w:tcPr>
          <w:p w14:paraId="08680B31" w14:textId="77777777" w:rsidR="000C204C" w:rsidRPr="006415FB" w:rsidRDefault="003B5AE1" w:rsidP="003B5AE1">
            <w:pPr>
              <w:jc w:val="center"/>
            </w:pPr>
            <w:r w:rsidRPr="006415FB">
              <w:t>1</w:t>
            </w:r>
            <w:r w:rsidR="000C204C" w:rsidRPr="006415FB">
              <w:t>.</w:t>
            </w:r>
            <w:r w:rsidRPr="006415FB">
              <w:t>97</w:t>
            </w:r>
            <w:r w:rsidR="000C204C" w:rsidRPr="006415FB">
              <w:t xml:space="preserve"> [1.</w:t>
            </w:r>
            <w:r w:rsidRPr="006415FB">
              <w:t>09</w:t>
            </w:r>
            <w:r w:rsidR="000C204C" w:rsidRPr="006415FB">
              <w:t>-3.</w:t>
            </w:r>
            <w:r w:rsidRPr="006415FB">
              <w:t>58</w:t>
            </w:r>
            <w:r w:rsidR="000C204C" w:rsidRPr="006415FB">
              <w:t>]</w:t>
            </w:r>
          </w:p>
        </w:tc>
        <w:tc>
          <w:tcPr>
            <w:tcW w:w="1456" w:type="dxa"/>
            <w:vAlign w:val="center"/>
          </w:tcPr>
          <w:p w14:paraId="1A81FE11" w14:textId="77777777" w:rsidR="000C204C" w:rsidRPr="006415FB" w:rsidRDefault="000C204C" w:rsidP="003B5AE1">
            <w:pPr>
              <w:jc w:val="center"/>
            </w:pPr>
            <w:r w:rsidRPr="006415FB">
              <w:t>0.0</w:t>
            </w:r>
            <w:r w:rsidR="003B5AE1" w:rsidRPr="006415FB">
              <w:t>25</w:t>
            </w:r>
          </w:p>
        </w:tc>
      </w:tr>
      <w:tr w:rsidR="000C204C" w:rsidRPr="00625BAE" w14:paraId="5173E2DB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7EA89D70" w14:textId="77777777" w:rsidR="000C204C" w:rsidRPr="00625BAE" w:rsidRDefault="00A14DDD" w:rsidP="00A14D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8.0 – 9.99</w:t>
            </w:r>
            <w:r w:rsidR="000C204C" w:rsidRPr="00625BAE">
              <w:rPr>
                <w:rFonts w:cstheme="minorHAnsi"/>
              </w:rPr>
              <w:t xml:space="preserve"> vs. ≥12.0</w:t>
            </w:r>
          </w:p>
        </w:tc>
        <w:tc>
          <w:tcPr>
            <w:tcW w:w="1826" w:type="dxa"/>
            <w:vAlign w:val="center"/>
          </w:tcPr>
          <w:p w14:paraId="25ACD5F0" w14:textId="77777777" w:rsidR="000C204C" w:rsidRPr="006415FB" w:rsidRDefault="000C204C" w:rsidP="003B5AE1">
            <w:pPr>
              <w:jc w:val="center"/>
            </w:pPr>
            <w:r w:rsidRPr="006415FB">
              <w:t>2.</w:t>
            </w:r>
            <w:r w:rsidR="003B5AE1" w:rsidRPr="006415FB">
              <w:t>72</w:t>
            </w:r>
            <w:r w:rsidRPr="006415FB">
              <w:t xml:space="preserve"> [1.5</w:t>
            </w:r>
            <w:r w:rsidR="003B5AE1" w:rsidRPr="006415FB">
              <w:t>3</w:t>
            </w:r>
            <w:r w:rsidRPr="006415FB">
              <w:t>-4.8</w:t>
            </w:r>
            <w:r w:rsidR="003B5AE1" w:rsidRPr="006415FB">
              <w:t>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2982297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:rsidRPr="00625BAE" w14:paraId="3E7792C2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65D2C9E4" w14:textId="77777777" w:rsidR="000C204C" w:rsidRPr="00625BAE" w:rsidRDefault="000C204C" w:rsidP="00A14DDD">
            <w:pPr>
              <w:rPr>
                <w:rFonts w:cstheme="minorHAnsi"/>
              </w:rPr>
            </w:pPr>
            <w:r w:rsidRPr="00625BAE">
              <w:rPr>
                <w:rFonts w:cstheme="minorHAnsi"/>
              </w:rPr>
              <w:t xml:space="preserve">       &lt; 8.0 vs. ≥12.0</w:t>
            </w:r>
          </w:p>
        </w:tc>
        <w:tc>
          <w:tcPr>
            <w:tcW w:w="1826" w:type="dxa"/>
            <w:vAlign w:val="center"/>
          </w:tcPr>
          <w:p w14:paraId="629823F7" w14:textId="77777777" w:rsidR="000C204C" w:rsidRPr="006415FB" w:rsidRDefault="000C204C" w:rsidP="003B5AE1">
            <w:pPr>
              <w:jc w:val="center"/>
            </w:pPr>
            <w:r w:rsidRPr="006415FB">
              <w:t>3.</w:t>
            </w:r>
            <w:r w:rsidR="003B5AE1" w:rsidRPr="006415FB">
              <w:t>64</w:t>
            </w:r>
            <w:r w:rsidRPr="006415FB">
              <w:t xml:space="preserve"> [</w:t>
            </w:r>
            <w:r w:rsidR="003B5AE1" w:rsidRPr="006415FB">
              <w:t>1</w:t>
            </w:r>
            <w:r w:rsidRPr="006415FB">
              <w:t>.</w:t>
            </w:r>
            <w:r w:rsidR="003B5AE1" w:rsidRPr="006415FB">
              <w:t>96</w:t>
            </w:r>
            <w:r w:rsidRPr="006415FB">
              <w:t>-</w:t>
            </w:r>
            <w:r w:rsidR="003B5AE1" w:rsidRPr="006415FB">
              <w:t>6</w:t>
            </w:r>
            <w:r w:rsidRPr="006415FB">
              <w:t>.</w:t>
            </w:r>
            <w:r w:rsidR="003B5AE1" w:rsidRPr="006415FB">
              <w:t>77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01A8A967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47E6A995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0C45FB1E" w14:textId="77777777" w:rsidR="000C204C" w:rsidRPr="00625BAE" w:rsidRDefault="000C204C" w:rsidP="005C22F8">
            <w:pPr>
              <w:rPr>
                <w:rFonts w:cstheme="minorHAnsi"/>
              </w:rPr>
            </w:pPr>
            <w:r w:rsidRPr="00625BAE">
              <w:rPr>
                <w:rFonts w:cstheme="minorHAnsi"/>
              </w:rPr>
              <w:t xml:space="preserve">       Unknown vs. ≥12.0</w:t>
            </w:r>
          </w:p>
        </w:tc>
        <w:tc>
          <w:tcPr>
            <w:tcW w:w="1826" w:type="dxa"/>
            <w:vAlign w:val="center"/>
          </w:tcPr>
          <w:p w14:paraId="73BF5648" w14:textId="77777777" w:rsidR="000C204C" w:rsidRPr="006415FB" w:rsidRDefault="003B5AE1" w:rsidP="003B5AE1">
            <w:pPr>
              <w:jc w:val="center"/>
            </w:pPr>
            <w:r w:rsidRPr="006415FB">
              <w:t>2</w:t>
            </w:r>
            <w:r w:rsidR="000C204C" w:rsidRPr="006415FB">
              <w:t>.</w:t>
            </w:r>
            <w:r w:rsidRPr="006415FB">
              <w:t>60</w:t>
            </w:r>
            <w:r w:rsidR="000C204C" w:rsidRPr="006415FB">
              <w:t xml:space="preserve"> [1.</w:t>
            </w:r>
            <w:r w:rsidRPr="006415FB">
              <w:t>11</w:t>
            </w:r>
            <w:r w:rsidR="000C204C" w:rsidRPr="006415FB">
              <w:t>-</w:t>
            </w:r>
            <w:r w:rsidRPr="006415FB">
              <w:t>6</w:t>
            </w:r>
            <w:r w:rsidR="000C204C" w:rsidRPr="006415FB">
              <w:t>.</w:t>
            </w:r>
            <w:r w:rsidRPr="006415FB">
              <w:t>10</w:t>
            </w:r>
            <w:r w:rsidR="000C204C" w:rsidRPr="006415FB">
              <w:t>]</w:t>
            </w:r>
          </w:p>
        </w:tc>
        <w:tc>
          <w:tcPr>
            <w:tcW w:w="1456" w:type="dxa"/>
            <w:vAlign w:val="center"/>
          </w:tcPr>
          <w:p w14:paraId="0E5E04B1" w14:textId="77777777" w:rsidR="000C204C" w:rsidRPr="006415FB" w:rsidRDefault="000C204C" w:rsidP="003B5AE1">
            <w:pPr>
              <w:jc w:val="center"/>
            </w:pPr>
            <w:r w:rsidRPr="006415FB">
              <w:t>0.0</w:t>
            </w:r>
            <w:r w:rsidR="003B5AE1" w:rsidRPr="006415FB">
              <w:t>28</w:t>
            </w:r>
          </w:p>
        </w:tc>
      </w:tr>
      <w:tr w:rsidR="000C204C" w14:paraId="74C7025E" w14:textId="77777777" w:rsidTr="005C22F8">
        <w:trPr>
          <w:trHeight w:val="252"/>
          <w:jc w:val="center"/>
        </w:trPr>
        <w:tc>
          <w:tcPr>
            <w:tcW w:w="4081" w:type="dxa"/>
          </w:tcPr>
          <w:p w14:paraId="77048434" w14:textId="77777777" w:rsidR="000C204C" w:rsidRDefault="000C204C" w:rsidP="005C22F8">
            <w:r>
              <w:t xml:space="preserve">Absolute Neutrophil Count </w:t>
            </w:r>
            <w:r>
              <w:rPr>
                <w:rFonts w:cstheme="minorHAnsi"/>
              </w:rPr>
              <w:t>(x10</w:t>
            </w:r>
            <w:r w:rsidRPr="00AF0EAE">
              <w:rPr>
                <w:rFonts w:cstheme="minorHAnsi"/>
                <w:vertAlign w:val="superscript"/>
              </w:rPr>
              <w:t>3</w:t>
            </w:r>
            <w:r>
              <w:rPr>
                <w:rFonts w:cstheme="minorHAnsi"/>
              </w:rPr>
              <w:t>/</w:t>
            </w:r>
            <w:r w:rsidRPr="00AF0EAE">
              <w:rPr>
                <w:rFonts w:ascii="Symbol" w:hAnsi="Symbol" w:cs="Arial"/>
              </w:rPr>
              <w:t></w:t>
            </w:r>
            <w:r>
              <w:rPr>
                <w:rFonts w:cstheme="minorHAnsi"/>
              </w:rPr>
              <w:t>l)</w:t>
            </w:r>
          </w:p>
        </w:tc>
        <w:tc>
          <w:tcPr>
            <w:tcW w:w="1826" w:type="dxa"/>
            <w:vAlign w:val="center"/>
          </w:tcPr>
          <w:p w14:paraId="0350BF3F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vAlign w:val="center"/>
          </w:tcPr>
          <w:p w14:paraId="4BC58D35" w14:textId="77777777" w:rsidR="000C204C" w:rsidRPr="006415FB" w:rsidRDefault="000C204C" w:rsidP="005C22F8">
            <w:pPr>
              <w:jc w:val="center"/>
            </w:pPr>
          </w:p>
        </w:tc>
      </w:tr>
      <w:tr w:rsidR="000C204C" w14:paraId="1111F6D7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11B2D85F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</w:t>
            </w:r>
            <w:r>
              <w:rPr>
                <w:rFonts w:cstheme="minorHAnsi"/>
              </w:rPr>
              <w:t>0.</w:t>
            </w:r>
            <w:r w:rsidRPr="00D14509">
              <w:rPr>
                <w:rFonts w:cstheme="minorHAnsi"/>
              </w:rPr>
              <w:t>5 – 1</w:t>
            </w:r>
            <w:r>
              <w:rPr>
                <w:rFonts w:cstheme="minorHAnsi"/>
              </w:rPr>
              <w:t>.8</w:t>
            </w:r>
            <w:r w:rsidRPr="00D14509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vs. &lt; 0.5 </w:t>
            </w:r>
          </w:p>
        </w:tc>
        <w:tc>
          <w:tcPr>
            <w:tcW w:w="1826" w:type="dxa"/>
            <w:vAlign w:val="center"/>
          </w:tcPr>
          <w:p w14:paraId="152370AF" w14:textId="77777777" w:rsidR="000C204C" w:rsidRPr="006415FB" w:rsidRDefault="000C204C" w:rsidP="00105D61">
            <w:pPr>
              <w:jc w:val="center"/>
            </w:pPr>
            <w:r w:rsidRPr="006415FB">
              <w:t>0.</w:t>
            </w:r>
            <w:r w:rsidR="00105D61" w:rsidRPr="006415FB">
              <w:t>79</w:t>
            </w:r>
            <w:r w:rsidRPr="006415FB">
              <w:t xml:space="preserve"> [0.5</w:t>
            </w:r>
            <w:r w:rsidR="00105D61" w:rsidRPr="006415FB">
              <w:t>7</w:t>
            </w:r>
            <w:r w:rsidRPr="006415FB">
              <w:t>-1.</w:t>
            </w:r>
            <w:r w:rsidR="00105D61" w:rsidRPr="006415FB">
              <w:t>10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0BA69795" w14:textId="77777777" w:rsidR="000C204C" w:rsidRPr="006415FB" w:rsidRDefault="000C204C" w:rsidP="00105D61">
            <w:pPr>
              <w:jc w:val="center"/>
            </w:pPr>
            <w:r w:rsidRPr="006415FB">
              <w:t>0.1</w:t>
            </w:r>
            <w:r w:rsidR="00105D61" w:rsidRPr="006415FB">
              <w:t>6</w:t>
            </w:r>
          </w:p>
        </w:tc>
      </w:tr>
      <w:tr w:rsidR="000C204C" w14:paraId="68A0B1BD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7937430F" w14:textId="77777777" w:rsidR="000C204C" w:rsidRPr="00D14509" w:rsidRDefault="000C204C" w:rsidP="005C22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1.8 – 9.99 vs. &lt;0.5 </w:t>
            </w:r>
          </w:p>
        </w:tc>
        <w:tc>
          <w:tcPr>
            <w:tcW w:w="1826" w:type="dxa"/>
            <w:vAlign w:val="center"/>
          </w:tcPr>
          <w:p w14:paraId="5814960D" w14:textId="77777777" w:rsidR="000C204C" w:rsidRPr="006415FB" w:rsidRDefault="000C204C" w:rsidP="00105D61">
            <w:pPr>
              <w:jc w:val="center"/>
            </w:pPr>
            <w:r w:rsidRPr="006415FB">
              <w:t>0.6</w:t>
            </w:r>
            <w:r w:rsidR="00105D61" w:rsidRPr="006415FB">
              <w:t>5</w:t>
            </w:r>
            <w:r w:rsidRPr="006415FB">
              <w:t xml:space="preserve"> [0.4</w:t>
            </w:r>
            <w:r w:rsidR="00105D61" w:rsidRPr="006415FB">
              <w:t>5</w:t>
            </w:r>
            <w:r w:rsidRPr="006415FB">
              <w:t>-0.9</w:t>
            </w:r>
            <w:r w:rsidR="00105D61" w:rsidRPr="006415FB">
              <w:t>3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8CD5773" w14:textId="77777777" w:rsidR="000C204C" w:rsidRPr="006415FB" w:rsidRDefault="000C204C" w:rsidP="00105D61">
            <w:pPr>
              <w:jc w:val="center"/>
            </w:pPr>
            <w:r w:rsidRPr="006415FB">
              <w:t>0.0</w:t>
            </w:r>
            <w:r w:rsidR="00105D61" w:rsidRPr="006415FB">
              <w:t>18</w:t>
            </w:r>
          </w:p>
        </w:tc>
      </w:tr>
      <w:tr w:rsidR="000C204C" w14:paraId="48C0B04D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77CF8D21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≥10 </w:t>
            </w:r>
            <w:r>
              <w:rPr>
                <w:rFonts w:cstheme="minorHAnsi"/>
              </w:rPr>
              <w:t xml:space="preserve">vs. &lt; 0.5 </w:t>
            </w:r>
          </w:p>
        </w:tc>
        <w:tc>
          <w:tcPr>
            <w:tcW w:w="1826" w:type="dxa"/>
            <w:vAlign w:val="center"/>
          </w:tcPr>
          <w:p w14:paraId="70661349" w14:textId="77777777" w:rsidR="000C204C" w:rsidRPr="006415FB" w:rsidRDefault="000C204C" w:rsidP="00105D61">
            <w:pPr>
              <w:jc w:val="center"/>
            </w:pPr>
            <w:r w:rsidRPr="006415FB">
              <w:t>0.</w:t>
            </w:r>
            <w:r w:rsidR="00105D61" w:rsidRPr="006415FB">
              <w:t>41</w:t>
            </w:r>
            <w:r w:rsidRPr="006415FB">
              <w:t xml:space="preserve"> [0.10-1.</w:t>
            </w:r>
            <w:r w:rsidR="00105D61" w:rsidRPr="006415FB">
              <w:t>67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6FED1BB" w14:textId="77777777" w:rsidR="000C204C" w:rsidRPr="006415FB" w:rsidRDefault="000C204C" w:rsidP="00105D61">
            <w:pPr>
              <w:jc w:val="center"/>
            </w:pPr>
            <w:r w:rsidRPr="006415FB">
              <w:t>0.2</w:t>
            </w:r>
            <w:r w:rsidR="00105D61" w:rsidRPr="006415FB">
              <w:t>1</w:t>
            </w:r>
          </w:p>
        </w:tc>
      </w:tr>
      <w:tr w:rsidR="000C204C" w14:paraId="4D1F7621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23384ABF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Unknown</w:t>
            </w:r>
            <w:r>
              <w:rPr>
                <w:rFonts w:cstheme="minorHAnsi"/>
              </w:rPr>
              <w:t xml:space="preserve"> vs. &lt; 0.5 </w:t>
            </w:r>
          </w:p>
        </w:tc>
        <w:tc>
          <w:tcPr>
            <w:tcW w:w="1826" w:type="dxa"/>
            <w:vAlign w:val="center"/>
          </w:tcPr>
          <w:p w14:paraId="419853E2" w14:textId="77777777" w:rsidR="000C204C" w:rsidRPr="006415FB" w:rsidRDefault="000C204C" w:rsidP="00105D61">
            <w:pPr>
              <w:jc w:val="center"/>
            </w:pPr>
            <w:r w:rsidRPr="006415FB">
              <w:t>1.</w:t>
            </w:r>
            <w:r w:rsidR="00105D61" w:rsidRPr="006415FB">
              <w:t>04</w:t>
            </w:r>
            <w:r w:rsidRPr="006415FB">
              <w:t xml:space="preserve"> [0.</w:t>
            </w:r>
            <w:r w:rsidR="00105D61" w:rsidRPr="006415FB">
              <w:t>69</w:t>
            </w:r>
            <w:r w:rsidRPr="006415FB">
              <w:t>-1.</w:t>
            </w:r>
            <w:r w:rsidR="00105D61" w:rsidRPr="006415FB">
              <w:t>59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0BD6DE6B" w14:textId="77777777" w:rsidR="000C204C" w:rsidRPr="006415FB" w:rsidRDefault="000C204C" w:rsidP="00105D61">
            <w:pPr>
              <w:jc w:val="center"/>
            </w:pPr>
            <w:r w:rsidRPr="006415FB">
              <w:t>0.</w:t>
            </w:r>
            <w:r w:rsidR="00105D61" w:rsidRPr="006415FB">
              <w:t>84</w:t>
            </w:r>
          </w:p>
        </w:tc>
      </w:tr>
      <w:tr w:rsidR="000C204C" w14:paraId="5D0381C5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4B039FDD" w14:textId="77777777" w:rsidR="000C204C" w:rsidRPr="00D14509" w:rsidRDefault="000C204C" w:rsidP="005C22F8">
            <w:pPr>
              <w:rPr>
                <w:rFonts w:cstheme="minorHAnsi"/>
              </w:rPr>
            </w:pPr>
            <w:r>
              <w:rPr>
                <w:rFonts w:cstheme="minorHAnsi"/>
              </w:rPr>
              <w:t>Platelet</w:t>
            </w:r>
            <w:r w:rsidR="00A14DDD">
              <w:rPr>
                <w:rFonts w:cstheme="minorHAnsi"/>
              </w:rPr>
              <w:t xml:space="preserve"> Count (x10</w:t>
            </w:r>
            <w:r w:rsidR="00A14DDD" w:rsidRPr="00AF0EAE">
              <w:rPr>
                <w:rFonts w:cstheme="minorHAnsi"/>
                <w:vertAlign w:val="superscript"/>
              </w:rPr>
              <w:t>3</w:t>
            </w:r>
            <w:r w:rsidR="00A14DDD">
              <w:rPr>
                <w:rFonts w:cstheme="minorHAnsi"/>
              </w:rPr>
              <w:t>/</w:t>
            </w:r>
            <w:r w:rsidR="00A14DDD" w:rsidRPr="00AF0EAE">
              <w:rPr>
                <w:rFonts w:ascii="Symbol" w:hAnsi="Symbol" w:cs="Arial"/>
              </w:rPr>
              <w:t></w:t>
            </w:r>
            <w:r w:rsidR="00A14DDD">
              <w:rPr>
                <w:rFonts w:cstheme="minorHAnsi"/>
              </w:rPr>
              <w:t>l)</w:t>
            </w:r>
          </w:p>
        </w:tc>
        <w:tc>
          <w:tcPr>
            <w:tcW w:w="1826" w:type="dxa"/>
            <w:vAlign w:val="center"/>
          </w:tcPr>
          <w:p w14:paraId="6518ACE3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vAlign w:val="center"/>
          </w:tcPr>
          <w:p w14:paraId="7EAD64DE" w14:textId="77777777" w:rsidR="000C204C" w:rsidRPr="006415FB" w:rsidRDefault="000C204C" w:rsidP="005C22F8">
            <w:pPr>
              <w:jc w:val="center"/>
            </w:pPr>
          </w:p>
        </w:tc>
      </w:tr>
      <w:tr w:rsidR="000C204C" w14:paraId="04CD013B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6A965CC6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 50 – </w:t>
            </w:r>
            <w:r>
              <w:rPr>
                <w:rFonts w:cstheme="minorHAnsi"/>
              </w:rPr>
              <w:t>9</w:t>
            </w:r>
            <w:r w:rsidRPr="00D14509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vs. &lt; 50</w:t>
            </w:r>
          </w:p>
        </w:tc>
        <w:tc>
          <w:tcPr>
            <w:tcW w:w="1826" w:type="dxa"/>
            <w:vAlign w:val="center"/>
          </w:tcPr>
          <w:p w14:paraId="2571FB96" w14:textId="77777777" w:rsidR="000C204C" w:rsidRPr="006415FB" w:rsidRDefault="000C204C" w:rsidP="009908C2">
            <w:pPr>
              <w:jc w:val="center"/>
            </w:pPr>
            <w:r w:rsidRPr="006415FB">
              <w:t>0.8</w:t>
            </w:r>
            <w:r w:rsidR="009908C2" w:rsidRPr="006415FB">
              <w:t>3</w:t>
            </w:r>
            <w:r w:rsidRPr="006415FB">
              <w:t xml:space="preserve"> [0.6</w:t>
            </w:r>
            <w:r w:rsidR="009908C2" w:rsidRPr="006415FB">
              <w:t>1</w:t>
            </w:r>
            <w:r w:rsidRPr="006415FB">
              <w:t>-1.</w:t>
            </w:r>
            <w:r w:rsidR="009908C2" w:rsidRPr="006415FB">
              <w:t>1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0CD734C" w14:textId="77777777" w:rsidR="000C204C" w:rsidRPr="006415FB" w:rsidRDefault="000C204C" w:rsidP="009908C2">
            <w:pPr>
              <w:jc w:val="center"/>
            </w:pPr>
            <w:r w:rsidRPr="006415FB">
              <w:t>0.</w:t>
            </w:r>
            <w:r w:rsidR="009908C2" w:rsidRPr="006415FB">
              <w:t>20</w:t>
            </w:r>
          </w:p>
        </w:tc>
      </w:tr>
      <w:tr w:rsidR="000C204C" w14:paraId="7B5B08B7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47B4E703" w14:textId="77777777" w:rsidR="000C204C" w:rsidRPr="00D14509" w:rsidRDefault="000C204C" w:rsidP="005C22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100 – 149 vs. &lt;50</w:t>
            </w:r>
          </w:p>
        </w:tc>
        <w:tc>
          <w:tcPr>
            <w:tcW w:w="1826" w:type="dxa"/>
            <w:vAlign w:val="center"/>
          </w:tcPr>
          <w:p w14:paraId="020F28DF" w14:textId="77777777" w:rsidR="000C204C" w:rsidRPr="006415FB" w:rsidRDefault="000C204C" w:rsidP="009908C2">
            <w:pPr>
              <w:jc w:val="center"/>
            </w:pPr>
            <w:r w:rsidRPr="006415FB">
              <w:t>0.5</w:t>
            </w:r>
            <w:r w:rsidR="009908C2" w:rsidRPr="006415FB">
              <w:t>0</w:t>
            </w:r>
            <w:r w:rsidRPr="006415FB">
              <w:t xml:space="preserve"> [0.3</w:t>
            </w:r>
            <w:r w:rsidR="009908C2" w:rsidRPr="006415FB">
              <w:t>4</w:t>
            </w:r>
            <w:r w:rsidRPr="006415FB">
              <w:t>-0.7</w:t>
            </w:r>
            <w:r w:rsidR="009908C2" w:rsidRPr="006415FB">
              <w:t>3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A9FB121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212FE159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6E6A617E" w14:textId="77777777" w:rsidR="000C204C" w:rsidRPr="00D14509" w:rsidRDefault="000C204C" w:rsidP="005C22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150 – 449 vs. &lt;50 </w:t>
            </w:r>
          </w:p>
        </w:tc>
        <w:tc>
          <w:tcPr>
            <w:tcW w:w="1826" w:type="dxa"/>
            <w:vAlign w:val="center"/>
          </w:tcPr>
          <w:p w14:paraId="022B1949" w14:textId="77777777" w:rsidR="000C204C" w:rsidRPr="006415FB" w:rsidRDefault="000C204C" w:rsidP="009908C2">
            <w:pPr>
              <w:jc w:val="center"/>
            </w:pPr>
            <w:r w:rsidRPr="006415FB">
              <w:t>0.5</w:t>
            </w:r>
            <w:r w:rsidR="009908C2" w:rsidRPr="006415FB">
              <w:t>6</w:t>
            </w:r>
            <w:r w:rsidRPr="006415FB">
              <w:t xml:space="preserve"> [0.3</w:t>
            </w:r>
            <w:r w:rsidR="009908C2" w:rsidRPr="006415FB">
              <w:t>8</w:t>
            </w:r>
            <w:r w:rsidRPr="006415FB">
              <w:t>-0.8</w:t>
            </w:r>
            <w:r w:rsidR="009908C2" w:rsidRPr="006415FB">
              <w:t>3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A75B865" w14:textId="77777777" w:rsidR="000C204C" w:rsidRPr="006415FB" w:rsidRDefault="000C204C" w:rsidP="009908C2">
            <w:pPr>
              <w:jc w:val="center"/>
            </w:pPr>
            <w:r w:rsidRPr="006415FB">
              <w:t>0.00</w:t>
            </w:r>
            <w:r w:rsidR="009908C2" w:rsidRPr="006415FB">
              <w:t>4</w:t>
            </w:r>
          </w:p>
        </w:tc>
      </w:tr>
      <w:tr w:rsidR="000C204C" w14:paraId="6DD79413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44E4D7F7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 </w:t>
            </w:r>
            <w:r>
              <w:rPr>
                <w:rFonts w:cstheme="minorHAnsi"/>
              </w:rPr>
              <w:t>≥450 vs. &lt; 50</w:t>
            </w:r>
          </w:p>
        </w:tc>
        <w:tc>
          <w:tcPr>
            <w:tcW w:w="1826" w:type="dxa"/>
            <w:vAlign w:val="center"/>
          </w:tcPr>
          <w:p w14:paraId="1A3E0742" w14:textId="77777777" w:rsidR="000C204C" w:rsidRPr="006415FB" w:rsidRDefault="000C204C" w:rsidP="009908C2">
            <w:pPr>
              <w:jc w:val="center"/>
            </w:pPr>
            <w:r w:rsidRPr="006415FB">
              <w:t>1.0</w:t>
            </w:r>
            <w:r w:rsidR="009908C2" w:rsidRPr="006415FB">
              <w:t>7</w:t>
            </w:r>
            <w:r w:rsidRPr="006415FB">
              <w:t xml:space="preserve"> [0.3</w:t>
            </w:r>
            <w:r w:rsidR="009908C2" w:rsidRPr="006415FB">
              <w:t>4</w:t>
            </w:r>
            <w:r w:rsidRPr="006415FB">
              <w:t>-3.</w:t>
            </w:r>
            <w:r w:rsidR="009908C2" w:rsidRPr="006415FB">
              <w:t>38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58A9315D" w14:textId="77777777" w:rsidR="000C204C" w:rsidRPr="006415FB" w:rsidRDefault="000C204C" w:rsidP="009908C2">
            <w:pPr>
              <w:jc w:val="center"/>
            </w:pPr>
            <w:r w:rsidRPr="006415FB">
              <w:t>0.9</w:t>
            </w:r>
            <w:r w:rsidR="009908C2" w:rsidRPr="006415FB">
              <w:t>0</w:t>
            </w:r>
          </w:p>
        </w:tc>
      </w:tr>
      <w:tr w:rsidR="000C204C" w14:paraId="4D9423C8" w14:textId="77777777" w:rsidTr="005C22F8">
        <w:trPr>
          <w:trHeight w:val="252"/>
          <w:jc w:val="center"/>
        </w:trPr>
        <w:tc>
          <w:tcPr>
            <w:tcW w:w="4081" w:type="dxa"/>
            <w:vAlign w:val="center"/>
          </w:tcPr>
          <w:p w14:paraId="02588E33" w14:textId="77777777" w:rsidR="000C204C" w:rsidRPr="00D14509" w:rsidRDefault="000C204C" w:rsidP="005C22F8">
            <w:pPr>
              <w:rPr>
                <w:rFonts w:cstheme="minorHAnsi"/>
              </w:rPr>
            </w:pPr>
            <w:r w:rsidRPr="00D14509">
              <w:rPr>
                <w:rFonts w:cstheme="minorHAnsi"/>
              </w:rPr>
              <w:t xml:space="preserve">        Unknown</w:t>
            </w:r>
            <w:r>
              <w:rPr>
                <w:rFonts w:cstheme="minorHAnsi"/>
              </w:rPr>
              <w:t xml:space="preserve"> vs. &lt; 50</w:t>
            </w:r>
          </w:p>
        </w:tc>
        <w:tc>
          <w:tcPr>
            <w:tcW w:w="1826" w:type="dxa"/>
            <w:vAlign w:val="center"/>
          </w:tcPr>
          <w:p w14:paraId="1A53E038" w14:textId="77777777" w:rsidR="000C204C" w:rsidRPr="006415FB" w:rsidRDefault="000C204C" w:rsidP="009908C2">
            <w:pPr>
              <w:jc w:val="center"/>
            </w:pPr>
            <w:r w:rsidRPr="006415FB">
              <w:t>0.8</w:t>
            </w:r>
            <w:r w:rsidR="009908C2" w:rsidRPr="006415FB">
              <w:t>7</w:t>
            </w:r>
            <w:r w:rsidRPr="006415FB">
              <w:t xml:space="preserve"> [0.5</w:t>
            </w:r>
            <w:r w:rsidR="009908C2" w:rsidRPr="006415FB">
              <w:t>1</w:t>
            </w:r>
            <w:r w:rsidRPr="006415FB">
              <w:t>-1.</w:t>
            </w:r>
            <w:r w:rsidR="009908C2" w:rsidRPr="006415FB">
              <w:t>49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ECD85D6" w14:textId="77777777" w:rsidR="000C204C" w:rsidRPr="006415FB" w:rsidRDefault="000C204C" w:rsidP="003866BD">
            <w:pPr>
              <w:jc w:val="center"/>
            </w:pPr>
            <w:r w:rsidRPr="006415FB">
              <w:t>0.</w:t>
            </w:r>
            <w:r w:rsidR="009908C2" w:rsidRPr="006415FB">
              <w:t>6</w:t>
            </w:r>
            <w:r w:rsidR="003866BD" w:rsidRPr="006415FB">
              <w:t>1</w:t>
            </w:r>
          </w:p>
        </w:tc>
      </w:tr>
      <w:tr w:rsidR="000C204C" w14:paraId="5DE34034" w14:textId="77777777" w:rsidTr="005C22F8">
        <w:trPr>
          <w:trHeight w:val="268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472D7C9C" w14:textId="77777777" w:rsidR="000C204C" w:rsidRDefault="000C204C" w:rsidP="00A14DDD">
            <w:r>
              <w:t>Cytogenetic Abnormalities*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712350E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508A1F65" w14:textId="77777777" w:rsidR="000C204C" w:rsidRPr="006415FB" w:rsidRDefault="000C204C" w:rsidP="005C22F8">
            <w:pPr>
              <w:jc w:val="center"/>
            </w:pPr>
          </w:p>
        </w:tc>
      </w:tr>
      <w:tr w:rsidR="000C204C" w14:paraId="661836CA" w14:textId="77777777" w:rsidTr="005C22F8">
        <w:trPr>
          <w:trHeight w:val="268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7222F4E9" w14:textId="77777777" w:rsidR="000C204C" w:rsidRDefault="000C204C" w:rsidP="005C22F8">
            <w:r>
              <w:t>Monosomal Yes vs. No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421A8FAC" w14:textId="77777777" w:rsidR="000C204C" w:rsidRPr="006415FB" w:rsidRDefault="00C658A4" w:rsidP="00C658A4">
            <w:pPr>
              <w:jc w:val="center"/>
            </w:pPr>
            <w:r w:rsidRPr="006415FB">
              <w:t>1</w:t>
            </w:r>
            <w:r w:rsidR="000C204C" w:rsidRPr="006415FB">
              <w:t>.</w:t>
            </w:r>
            <w:r w:rsidRPr="006415FB">
              <w:t>95</w:t>
            </w:r>
            <w:r w:rsidR="000C204C" w:rsidRPr="006415FB">
              <w:t xml:space="preserve"> [1.</w:t>
            </w:r>
            <w:r w:rsidRPr="006415FB">
              <w:t>45</w:t>
            </w:r>
            <w:r w:rsidR="000C204C" w:rsidRPr="006415FB">
              <w:t>-2.</w:t>
            </w:r>
            <w:r w:rsidRPr="006415FB">
              <w:t>6</w:t>
            </w:r>
            <w:r w:rsidR="000C204C" w:rsidRPr="006415FB">
              <w:t>2]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0068B3C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31E912F3" w14:textId="77777777" w:rsidTr="005C22F8">
        <w:trPr>
          <w:trHeight w:val="268"/>
          <w:jc w:val="center"/>
        </w:trPr>
        <w:tc>
          <w:tcPr>
            <w:tcW w:w="4081" w:type="dxa"/>
          </w:tcPr>
          <w:p w14:paraId="49FAD3DA" w14:textId="77777777" w:rsidR="000C204C" w:rsidRDefault="000C204C" w:rsidP="005C22F8">
            <w:r>
              <w:t>Number Abnormalities ≥5 vs. 3 or 4</w:t>
            </w:r>
          </w:p>
        </w:tc>
        <w:tc>
          <w:tcPr>
            <w:tcW w:w="1826" w:type="dxa"/>
            <w:vAlign w:val="center"/>
          </w:tcPr>
          <w:p w14:paraId="369E1E53" w14:textId="77777777" w:rsidR="000C204C" w:rsidRPr="006415FB" w:rsidRDefault="000C204C" w:rsidP="00C658A4">
            <w:pPr>
              <w:jc w:val="center"/>
            </w:pPr>
            <w:r w:rsidRPr="006415FB">
              <w:t>2.2</w:t>
            </w:r>
            <w:r w:rsidR="00C658A4" w:rsidRPr="006415FB">
              <w:t>6</w:t>
            </w:r>
            <w:r w:rsidRPr="006415FB">
              <w:t xml:space="preserve"> [1.6</w:t>
            </w:r>
            <w:r w:rsidR="00C658A4" w:rsidRPr="006415FB">
              <w:t>9</w:t>
            </w:r>
            <w:r w:rsidRPr="006415FB">
              <w:t>-</w:t>
            </w:r>
            <w:r w:rsidR="00C658A4" w:rsidRPr="006415FB">
              <w:t>3</w:t>
            </w:r>
            <w:r w:rsidRPr="006415FB">
              <w:t>.</w:t>
            </w:r>
            <w:r w:rsidR="00C658A4" w:rsidRPr="006415FB">
              <w:t>0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6AFE1E9B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1C7CE957" w14:textId="77777777" w:rsidTr="005C22F8">
        <w:trPr>
          <w:trHeight w:val="268"/>
          <w:jc w:val="center"/>
        </w:trPr>
        <w:tc>
          <w:tcPr>
            <w:tcW w:w="4081" w:type="dxa"/>
          </w:tcPr>
          <w:p w14:paraId="5588CAD2" w14:textId="77777777" w:rsidR="000C204C" w:rsidRDefault="00471DA6" w:rsidP="005C22F8">
            <w:r>
              <w:t xml:space="preserve">Abnormal </w:t>
            </w:r>
            <w:r w:rsidR="000C204C">
              <w:t>17 Yes vs. No</w:t>
            </w:r>
          </w:p>
        </w:tc>
        <w:tc>
          <w:tcPr>
            <w:tcW w:w="1826" w:type="dxa"/>
            <w:vAlign w:val="center"/>
          </w:tcPr>
          <w:p w14:paraId="7BD9AC42" w14:textId="77777777" w:rsidR="000C204C" w:rsidRPr="006415FB" w:rsidRDefault="000C204C" w:rsidP="005C22F8">
            <w:pPr>
              <w:jc w:val="center"/>
            </w:pPr>
            <w:r w:rsidRPr="006415FB">
              <w:t>1.41 [1.09-1.81]</w:t>
            </w:r>
          </w:p>
        </w:tc>
        <w:tc>
          <w:tcPr>
            <w:tcW w:w="1456" w:type="dxa"/>
            <w:vAlign w:val="center"/>
          </w:tcPr>
          <w:p w14:paraId="68B2553D" w14:textId="77777777" w:rsidR="000C204C" w:rsidRPr="006415FB" w:rsidRDefault="000C204C" w:rsidP="005C22F8">
            <w:pPr>
              <w:jc w:val="center"/>
            </w:pPr>
            <w:r w:rsidRPr="006415FB">
              <w:t>0.008</w:t>
            </w:r>
          </w:p>
        </w:tc>
      </w:tr>
      <w:tr w:rsidR="000C204C" w14:paraId="12B6567E" w14:textId="77777777" w:rsidTr="00A025F5">
        <w:trPr>
          <w:trHeight w:val="268"/>
          <w:jc w:val="center"/>
        </w:trPr>
        <w:tc>
          <w:tcPr>
            <w:tcW w:w="4081" w:type="dxa"/>
          </w:tcPr>
          <w:p w14:paraId="7F1082D2" w14:textId="77777777" w:rsidR="000C204C" w:rsidRDefault="000C204C" w:rsidP="005C22F8">
            <w:r>
              <w:t>17p loss of TP53 Yes vs. No</w:t>
            </w:r>
          </w:p>
        </w:tc>
        <w:tc>
          <w:tcPr>
            <w:tcW w:w="1826" w:type="dxa"/>
            <w:shd w:val="clear" w:color="auto" w:fill="auto"/>
            <w:vAlign w:val="center"/>
          </w:tcPr>
          <w:p w14:paraId="3777B8C9" w14:textId="77777777" w:rsidR="000C204C" w:rsidRPr="006415FB" w:rsidRDefault="000C204C" w:rsidP="00BF02F0">
            <w:pPr>
              <w:jc w:val="center"/>
            </w:pPr>
            <w:r w:rsidRPr="006415FB">
              <w:t>1.4</w:t>
            </w:r>
            <w:r w:rsidR="00BF02F0" w:rsidRPr="006415FB">
              <w:t>1</w:t>
            </w:r>
            <w:r w:rsidRPr="006415FB">
              <w:t xml:space="preserve"> [1.0</w:t>
            </w:r>
            <w:r w:rsidR="00BF02F0" w:rsidRPr="006415FB">
              <w:t>7</w:t>
            </w:r>
            <w:r w:rsidRPr="006415FB">
              <w:t>-1.8</w:t>
            </w:r>
            <w:r w:rsidR="00BF02F0" w:rsidRPr="006415FB">
              <w:t>5</w:t>
            </w:r>
            <w:r w:rsidRPr="006415FB">
              <w:t>]</w:t>
            </w:r>
          </w:p>
        </w:tc>
        <w:tc>
          <w:tcPr>
            <w:tcW w:w="1456" w:type="dxa"/>
            <w:shd w:val="clear" w:color="auto" w:fill="auto"/>
            <w:vAlign w:val="center"/>
          </w:tcPr>
          <w:p w14:paraId="06F8D2A9" w14:textId="77777777" w:rsidR="000C204C" w:rsidRPr="006415FB" w:rsidRDefault="000C204C" w:rsidP="00BF02F0">
            <w:pPr>
              <w:jc w:val="center"/>
            </w:pPr>
            <w:r w:rsidRPr="006415FB">
              <w:t>0.0</w:t>
            </w:r>
            <w:r w:rsidR="00BF02F0" w:rsidRPr="006415FB">
              <w:t>15</w:t>
            </w:r>
          </w:p>
        </w:tc>
      </w:tr>
      <w:tr w:rsidR="000C204C" w14:paraId="2635266F" w14:textId="77777777" w:rsidTr="005C22F8">
        <w:trPr>
          <w:trHeight w:val="268"/>
          <w:jc w:val="center"/>
        </w:trPr>
        <w:tc>
          <w:tcPr>
            <w:tcW w:w="4081" w:type="dxa"/>
          </w:tcPr>
          <w:p w14:paraId="7820E2FB" w14:textId="77777777" w:rsidR="000C204C" w:rsidRPr="000D5A4B" w:rsidRDefault="000C204C" w:rsidP="005C22F8">
            <w:r>
              <w:t>-7 Yes vs. No</w:t>
            </w:r>
          </w:p>
        </w:tc>
        <w:tc>
          <w:tcPr>
            <w:tcW w:w="1826" w:type="dxa"/>
            <w:vAlign w:val="center"/>
          </w:tcPr>
          <w:p w14:paraId="20B0B4C4" w14:textId="77777777" w:rsidR="000C204C" w:rsidRPr="006415FB" w:rsidRDefault="000C204C" w:rsidP="00C658A4">
            <w:pPr>
              <w:jc w:val="center"/>
            </w:pPr>
            <w:r w:rsidRPr="006415FB">
              <w:t>1.</w:t>
            </w:r>
            <w:r w:rsidR="00C658A4" w:rsidRPr="006415FB">
              <w:t>80</w:t>
            </w:r>
            <w:r w:rsidRPr="006415FB">
              <w:t xml:space="preserve"> [1.</w:t>
            </w:r>
            <w:r w:rsidR="00C658A4" w:rsidRPr="006415FB">
              <w:t>40</w:t>
            </w:r>
            <w:r w:rsidRPr="006415FB">
              <w:t>-2.</w:t>
            </w:r>
            <w:r w:rsidR="00C658A4" w:rsidRPr="006415FB">
              <w:t>3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613872A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48AE1B82" w14:textId="77777777" w:rsidTr="005C22F8">
        <w:trPr>
          <w:trHeight w:val="268"/>
          <w:jc w:val="center"/>
        </w:trPr>
        <w:tc>
          <w:tcPr>
            <w:tcW w:w="4081" w:type="dxa"/>
          </w:tcPr>
          <w:p w14:paraId="6010316F" w14:textId="77777777" w:rsidR="000C204C" w:rsidRPr="000C204C" w:rsidRDefault="000C204C" w:rsidP="005C22F8">
            <w:pPr>
              <w:rPr>
                <w:lang w:val="es-UY"/>
              </w:rPr>
            </w:pPr>
            <w:r w:rsidRPr="000C204C">
              <w:rPr>
                <w:lang w:val="es-UY"/>
              </w:rPr>
              <w:t>del(7q) Yes vs. No</w:t>
            </w:r>
          </w:p>
        </w:tc>
        <w:tc>
          <w:tcPr>
            <w:tcW w:w="1826" w:type="dxa"/>
            <w:vAlign w:val="center"/>
          </w:tcPr>
          <w:p w14:paraId="6845699B" w14:textId="77777777" w:rsidR="000C204C" w:rsidRPr="006415FB" w:rsidRDefault="000C204C" w:rsidP="00C658A4">
            <w:pPr>
              <w:jc w:val="center"/>
            </w:pPr>
            <w:r w:rsidRPr="006415FB">
              <w:t>1.2</w:t>
            </w:r>
            <w:r w:rsidR="00C658A4" w:rsidRPr="006415FB">
              <w:t>0</w:t>
            </w:r>
            <w:r w:rsidRPr="006415FB">
              <w:t xml:space="preserve"> [0.8</w:t>
            </w:r>
            <w:r w:rsidR="00C658A4" w:rsidRPr="006415FB">
              <w:t>3</w:t>
            </w:r>
            <w:r w:rsidRPr="006415FB">
              <w:t>-1.7</w:t>
            </w:r>
            <w:r w:rsidR="00C658A4" w:rsidRPr="006415FB">
              <w:t>4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9F149EE" w14:textId="77777777" w:rsidR="000C204C" w:rsidRPr="006415FB" w:rsidRDefault="000C204C" w:rsidP="00C658A4">
            <w:pPr>
              <w:jc w:val="center"/>
            </w:pPr>
            <w:r w:rsidRPr="006415FB">
              <w:t>0.</w:t>
            </w:r>
            <w:r w:rsidR="00C658A4" w:rsidRPr="006415FB">
              <w:t>33</w:t>
            </w:r>
          </w:p>
        </w:tc>
      </w:tr>
      <w:tr w:rsidR="000C204C" w14:paraId="4EF4503A" w14:textId="77777777" w:rsidTr="005C22F8">
        <w:trPr>
          <w:trHeight w:val="268"/>
          <w:jc w:val="center"/>
        </w:trPr>
        <w:tc>
          <w:tcPr>
            <w:tcW w:w="4081" w:type="dxa"/>
          </w:tcPr>
          <w:p w14:paraId="5A622138" w14:textId="77777777" w:rsidR="000C204C" w:rsidRPr="000C204C" w:rsidRDefault="000C204C" w:rsidP="005C22F8">
            <w:pPr>
              <w:rPr>
                <w:lang w:val="es-UY"/>
              </w:rPr>
            </w:pPr>
            <w:r w:rsidRPr="000C204C">
              <w:rPr>
                <w:lang w:val="es-UY"/>
              </w:rPr>
              <w:t>del(5q) Yes vs. No</w:t>
            </w:r>
          </w:p>
        </w:tc>
        <w:tc>
          <w:tcPr>
            <w:tcW w:w="1826" w:type="dxa"/>
            <w:vAlign w:val="center"/>
          </w:tcPr>
          <w:p w14:paraId="01A136C4" w14:textId="77777777" w:rsidR="000C204C" w:rsidRPr="006415FB" w:rsidRDefault="000C204C" w:rsidP="00C658A4">
            <w:pPr>
              <w:jc w:val="center"/>
            </w:pPr>
            <w:r w:rsidRPr="006415FB">
              <w:t>1.</w:t>
            </w:r>
            <w:r w:rsidR="00C658A4" w:rsidRPr="006415FB">
              <w:t>24</w:t>
            </w:r>
            <w:r w:rsidRPr="006415FB">
              <w:t xml:space="preserve"> [0.9</w:t>
            </w:r>
            <w:r w:rsidR="00C658A4" w:rsidRPr="006415FB">
              <w:t>8</w:t>
            </w:r>
            <w:r w:rsidRPr="006415FB">
              <w:t>-1.5</w:t>
            </w:r>
            <w:r w:rsidR="00C658A4" w:rsidRPr="006415FB">
              <w:t>8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0BEB361" w14:textId="77777777" w:rsidR="000C204C" w:rsidRPr="006415FB" w:rsidRDefault="000C204C" w:rsidP="00C658A4">
            <w:pPr>
              <w:jc w:val="center"/>
            </w:pPr>
            <w:r w:rsidRPr="006415FB">
              <w:t>0.</w:t>
            </w:r>
            <w:r w:rsidR="00C658A4" w:rsidRPr="006415FB">
              <w:t>076</w:t>
            </w:r>
          </w:p>
        </w:tc>
      </w:tr>
      <w:tr w:rsidR="000C204C" w14:paraId="1BB002CC" w14:textId="77777777" w:rsidTr="005C22F8">
        <w:trPr>
          <w:trHeight w:val="268"/>
          <w:jc w:val="center"/>
        </w:trPr>
        <w:tc>
          <w:tcPr>
            <w:tcW w:w="4081" w:type="dxa"/>
          </w:tcPr>
          <w:p w14:paraId="0DB6AB0F" w14:textId="77777777" w:rsidR="000C204C" w:rsidRPr="000C204C" w:rsidRDefault="00471DA6" w:rsidP="005C22F8">
            <w:pPr>
              <w:rPr>
                <w:lang w:val="es-UY"/>
              </w:rPr>
            </w:pPr>
            <w:r>
              <w:rPr>
                <w:lang w:val="es-UY"/>
              </w:rPr>
              <w:t>A</w:t>
            </w:r>
            <w:r w:rsidRPr="000C204C">
              <w:rPr>
                <w:lang w:val="es-UY"/>
              </w:rPr>
              <w:t xml:space="preserve">bnormal </w:t>
            </w:r>
            <w:r w:rsidR="000C204C" w:rsidRPr="000C204C">
              <w:rPr>
                <w:lang w:val="es-UY"/>
              </w:rPr>
              <w:t>3q Yes vs. No</w:t>
            </w:r>
          </w:p>
        </w:tc>
        <w:tc>
          <w:tcPr>
            <w:tcW w:w="1826" w:type="dxa"/>
            <w:vAlign w:val="center"/>
          </w:tcPr>
          <w:p w14:paraId="33CD227C" w14:textId="77777777" w:rsidR="000C204C" w:rsidRPr="006415FB" w:rsidRDefault="003866BD" w:rsidP="003866BD">
            <w:pPr>
              <w:jc w:val="center"/>
            </w:pPr>
            <w:r w:rsidRPr="006415FB">
              <w:t>2</w:t>
            </w:r>
            <w:r w:rsidR="000C204C" w:rsidRPr="006415FB">
              <w:t>.</w:t>
            </w:r>
            <w:r w:rsidRPr="006415FB">
              <w:t>00</w:t>
            </w:r>
            <w:r w:rsidR="000C204C" w:rsidRPr="006415FB">
              <w:t xml:space="preserve"> [1.</w:t>
            </w:r>
            <w:r w:rsidR="00C658A4" w:rsidRPr="006415FB">
              <w:t>33</w:t>
            </w:r>
            <w:r w:rsidR="000C204C" w:rsidRPr="006415FB">
              <w:t>-2.9</w:t>
            </w:r>
            <w:r w:rsidR="00C658A4" w:rsidRPr="006415FB">
              <w:t>8</w:t>
            </w:r>
            <w:r w:rsidR="000C204C" w:rsidRPr="006415FB">
              <w:t>]</w:t>
            </w:r>
          </w:p>
        </w:tc>
        <w:tc>
          <w:tcPr>
            <w:tcW w:w="1456" w:type="dxa"/>
            <w:vAlign w:val="center"/>
          </w:tcPr>
          <w:p w14:paraId="5FB0C630" w14:textId="77777777" w:rsidR="000C204C" w:rsidRPr="006415FB" w:rsidRDefault="00C658A4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46753A86" w14:textId="77777777" w:rsidTr="005C22F8">
        <w:trPr>
          <w:trHeight w:val="268"/>
          <w:jc w:val="center"/>
        </w:trPr>
        <w:tc>
          <w:tcPr>
            <w:tcW w:w="4081" w:type="dxa"/>
          </w:tcPr>
          <w:p w14:paraId="4A67FA0A" w14:textId="77777777" w:rsidR="000C204C" w:rsidRPr="00472E32" w:rsidRDefault="000C204C" w:rsidP="005C22F8">
            <w:r>
              <w:t>der(1;7) Yes vs. No</w:t>
            </w:r>
          </w:p>
        </w:tc>
        <w:tc>
          <w:tcPr>
            <w:tcW w:w="1826" w:type="dxa"/>
            <w:vAlign w:val="center"/>
          </w:tcPr>
          <w:p w14:paraId="11F038BD" w14:textId="77777777" w:rsidR="000C204C" w:rsidRPr="006415FB" w:rsidRDefault="00C658A4" w:rsidP="00C658A4">
            <w:pPr>
              <w:jc w:val="center"/>
            </w:pPr>
            <w:r w:rsidRPr="006415FB">
              <w:t>1</w:t>
            </w:r>
            <w:r w:rsidR="000C204C" w:rsidRPr="006415FB">
              <w:t>.</w:t>
            </w:r>
            <w:r w:rsidRPr="006415FB">
              <w:t>00</w:t>
            </w:r>
            <w:r w:rsidR="000C204C" w:rsidRPr="006415FB">
              <w:t xml:space="preserve"> [0.4</w:t>
            </w:r>
            <w:r w:rsidRPr="006415FB">
              <w:t>9</w:t>
            </w:r>
            <w:r w:rsidR="000C204C" w:rsidRPr="006415FB">
              <w:t>-</w:t>
            </w:r>
            <w:r w:rsidRPr="006415FB">
              <w:t>2</w:t>
            </w:r>
            <w:r w:rsidR="000C204C" w:rsidRPr="006415FB">
              <w:t>.</w:t>
            </w:r>
            <w:r w:rsidRPr="006415FB">
              <w:t>02</w:t>
            </w:r>
            <w:r w:rsidR="000C204C" w:rsidRPr="006415FB">
              <w:t>]</w:t>
            </w:r>
          </w:p>
        </w:tc>
        <w:tc>
          <w:tcPr>
            <w:tcW w:w="1456" w:type="dxa"/>
            <w:vAlign w:val="center"/>
          </w:tcPr>
          <w:p w14:paraId="47BD5BBD" w14:textId="77777777" w:rsidR="000C204C" w:rsidRPr="006415FB" w:rsidRDefault="000C204C" w:rsidP="00C658A4">
            <w:pPr>
              <w:jc w:val="center"/>
            </w:pPr>
            <w:r w:rsidRPr="006415FB">
              <w:t>0.9</w:t>
            </w:r>
            <w:r w:rsidR="00C658A4" w:rsidRPr="006415FB">
              <w:t>9</w:t>
            </w:r>
          </w:p>
        </w:tc>
      </w:tr>
      <w:tr w:rsidR="000C204C" w14:paraId="2ACF727A" w14:textId="77777777" w:rsidTr="005C22F8">
        <w:trPr>
          <w:trHeight w:val="268"/>
          <w:jc w:val="center"/>
        </w:trPr>
        <w:tc>
          <w:tcPr>
            <w:tcW w:w="4081" w:type="dxa"/>
          </w:tcPr>
          <w:p w14:paraId="1A5310DB" w14:textId="77777777" w:rsidR="000C204C" w:rsidRPr="00472E32" w:rsidRDefault="00471DA6" w:rsidP="005C22F8">
            <w:r>
              <w:t xml:space="preserve">Abnormal </w:t>
            </w:r>
            <w:r w:rsidR="000C204C">
              <w:t>9 Yes vs. No</w:t>
            </w:r>
          </w:p>
        </w:tc>
        <w:tc>
          <w:tcPr>
            <w:tcW w:w="1826" w:type="dxa"/>
            <w:vAlign w:val="center"/>
          </w:tcPr>
          <w:p w14:paraId="7FBA63CB" w14:textId="77777777" w:rsidR="000C204C" w:rsidRPr="006415FB" w:rsidRDefault="000C204C" w:rsidP="00C658A4">
            <w:pPr>
              <w:jc w:val="center"/>
            </w:pPr>
            <w:r w:rsidRPr="006415FB">
              <w:t>1.</w:t>
            </w:r>
            <w:r w:rsidR="00C658A4" w:rsidRPr="006415FB">
              <w:t>47</w:t>
            </w:r>
            <w:r w:rsidRPr="006415FB">
              <w:t xml:space="preserve"> [1.0</w:t>
            </w:r>
            <w:r w:rsidR="00C658A4" w:rsidRPr="006415FB">
              <w:t>2</w:t>
            </w:r>
            <w:r w:rsidRPr="006415FB">
              <w:t>-2.1</w:t>
            </w:r>
            <w:r w:rsidR="00C658A4" w:rsidRPr="006415FB">
              <w:t>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C935277" w14:textId="77777777" w:rsidR="000C204C" w:rsidRPr="006415FB" w:rsidRDefault="000C204C" w:rsidP="00C658A4">
            <w:pPr>
              <w:jc w:val="center"/>
            </w:pPr>
            <w:r w:rsidRPr="006415FB">
              <w:t>0.0</w:t>
            </w:r>
            <w:r w:rsidR="00C658A4" w:rsidRPr="006415FB">
              <w:t>37</w:t>
            </w:r>
          </w:p>
        </w:tc>
      </w:tr>
      <w:tr w:rsidR="000C204C" w14:paraId="21653BCB" w14:textId="77777777" w:rsidTr="005C22F8">
        <w:trPr>
          <w:trHeight w:val="268"/>
          <w:jc w:val="center"/>
        </w:trPr>
        <w:tc>
          <w:tcPr>
            <w:tcW w:w="4081" w:type="dxa"/>
          </w:tcPr>
          <w:p w14:paraId="73678497" w14:textId="77777777" w:rsidR="000C204C" w:rsidRPr="00472E32" w:rsidRDefault="000C204C" w:rsidP="005C22F8">
            <w:r w:rsidRPr="00472E32">
              <w:t>-13/13q</w:t>
            </w:r>
            <w:r>
              <w:t xml:space="preserve"> Yes vs. No</w:t>
            </w:r>
          </w:p>
        </w:tc>
        <w:tc>
          <w:tcPr>
            <w:tcW w:w="1826" w:type="dxa"/>
            <w:vAlign w:val="center"/>
          </w:tcPr>
          <w:p w14:paraId="65567FA0" w14:textId="77777777" w:rsidR="000C204C" w:rsidRPr="006415FB" w:rsidRDefault="000C204C" w:rsidP="00C658A4">
            <w:pPr>
              <w:jc w:val="center"/>
            </w:pPr>
            <w:r w:rsidRPr="006415FB">
              <w:t>1.6</w:t>
            </w:r>
            <w:r w:rsidR="00C658A4" w:rsidRPr="006415FB">
              <w:t>4</w:t>
            </w:r>
            <w:r w:rsidRPr="006415FB">
              <w:t xml:space="preserve"> [1.1</w:t>
            </w:r>
            <w:r w:rsidR="00C658A4" w:rsidRPr="006415FB">
              <w:t>6</w:t>
            </w:r>
            <w:r w:rsidRPr="006415FB">
              <w:t>-2.3</w:t>
            </w:r>
            <w:r w:rsidR="00C658A4" w:rsidRPr="006415FB">
              <w:t>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26B172F" w14:textId="77777777" w:rsidR="000C204C" w:rsidRPr="006415FB" w:rsidRDefault="000C204C" w:rsidP="00C658A4">
            <w:pPr>
              <w:jc w:val="center"/>
            </w:pPr>
            <w:r w:rsidRPr="006415FB">
              <w:t>0.00</w:t>
            </w:r>
            <w:r w:rsidR="00C658A4" w:rsidRPr="006415FB">
              <w:t>5</w:t>
            </w:r>
          </w:p>
        </w:tc>
      </w:tr>
      <w:tr w:rsidR="000C204C" w14:paraId="16665D72" w14:textId="77777777" w:rsidTr="005C22F8">
        <w:trPr>
          <w:trHeight w:val="268"/>
          <w:jc w:val="center"/>
        </w:trPr>
        <w:tc>
          <w:tcPr>
            <w:tcW w:w="4081" w:type="dxa"/>
          </w:tcPr>
          <w:p w14:paraId="43B3ACCB" w14:textId="77777777" w:rsidR="000C204C" w:rsidRPr="00472E32" w:rsidRDefault="000C204C" w:rsidP="005C22F8">
            <w:r w:rsidRPr="00472E32">
              <w:t>-1</w:t>
            </w:r>
            <w:r>
              <w:t>8</w:t>
            </w:r>
            <w:r w:rsidRPr="00472E32">
              <w:t>/1</w:t>
            </w:r>
            <w:r>
              <w:t>8</w:t>
            </w:r>
            <w:r w:rsidRPr="00472E32">
              <w:t>q</w:t>
            </w:r>
            <w:r>
              <w:t xml:space="preserve"> Yes vs. No</w:t>
            </w:r>
          </w:p>
        </w:tc>
        <w:tc>
          <w:tcPr>
            <w:tcW w:w="1826" w:type="dxa"/>
            <w:vAlign w:val="center"/>
          </w:tcPr>
          <w:p w14:paraId="5EF8BD9D" w14:textId="77777777" w:rsidR="000C204C" w:rsidRPr="006415FB" w:rsidRDefault="000C204C" w:rsidP="00C658A4">
            <w:pPr>
              <w:jc w:val="center"/>
            </w:pPr>
            <w:r w:rsidRPr="006415FB">
              <w:t>1.4</w:t>
            </w:r>
            <w:r w:rsidR="00C658A4" w:rsidRPr="006415FB">
              <w:t>6</w:t>
            </w:r>
            <w:r w:rsidRPr="006415FB">
              <w:t xml:space="preserve"> [1.10-1.93]</w:t>
            </w:r>
          </w:p>
        </w:tc>
        <w:tc>
          <w:tcPr>
            <w:tcW w:w="1456" w:type="dxa"/>
            <w:vAlign w:val="center"/>
          </w:tcPr>
          <w:p w14:paraId="078F1006" w14:textId="77777777" w:rsidR="000C204C" w:rsidRPr="006415FB" w:rsidRDefault="000C204C" w:rsidP="00C658A4">
            <w:pPr>
              <w:jc w:val="center"/>
            </w:pPr>
            <w:r w:rsidRPr="006415FB">
              <w:t>0.00</w:t>
            </w:r>
            <w:r w:rsidR="00C658A4" w:rsidRPr="006415FB">
              <w:t>9</w:t>
            </w:r>
          </w:p>
        </w:tc>
      </w:tr>
      <w:tr w:rsidR="000C204C" w14:paraId="2F0FC787" w14:textId="77777777" w:rsidTr="005C22F8">
        <w:trPr>
          <w:trHeight w:val="268"/>
          <w:jc w:val="center"/>
        </w:trPr>
        <w:tc>
          <w:tcPr>
            <w:tcW w:w="4081" w:type="dxa"/>
          </w:tcPr>
          <w:p w14:paraId="701B98C8" w14:textId="77777777" w:rsidR="000C204C" w:rsidRPr="00472E32" w:rsidRDefault="000C204C" w:rsidP="005C22F8">
            <w:r>
              <w:t>-21 Yes vs. No</w:t>
            </w:r>
          </w:p>
        </w:tc>
        <w:tc>
          <w:tcPr>
            <w:tcW w:w="1826" w:type="dxa"/>
            <w:vAlign w:val="center"/>
          </w:tcPr>
          <w:p w14:paraId="6DC11D99" w14:textId="77777777" w:rsidR="000C204C" w:rsidRPr="006415FB" w:rsidRDefault="000C204C" w:rsidP="00C658A4">
            <w:pPr>
              <w:jc w:val="center"/>
            </w:pPr>
            <w:r w:rsidRPr="006415FB">
              <w:t>1.5</w:t>
            </w:r>
            <w:r w:rsidR="00C658A4" w:rsidRPr="006415FB">
              <w:t>1</w:t>
            </w:r>
            <w:r w:rsidRPr="006415FB">
              <w:t xml:space="preserve"> [0.9</w:t>
            </w:r>
            <w:r w:rsidR="00C658A4" w:rsidRPr="006415FB">
              <w:t>8</w:t>
            </w:r>
            <w:r w:rsidRPr="006415FB">
              <w:t>-2.</w:t>
            </w:r>
            <w:r w:rsidR="00C658A4" w:rsidRPr="006415FB">
              <w:t>35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4997AFB" w14:textId="77777777" w:rsidR="000C204C" w:rsidRPr="006415FB" w:rsidRDefault="000C204C" w:rsidP="00C658A4">
            <w:pPr>
              <w:jc w:val="center"/>
            </w:pPr>
            <w:r w:rsidRPr="006415FB">
              <w:t>0.0</w:t>
            </w:r>
            <w:r w:rsidR="00C658A4" w:rsidRPr="006415FB">
              <w:t>64</w:t>
            </w:r>
          </w:p>
        </w:tc>
      </w:tr>
      <w:tr w:rsidR="000C204C" w14:paraId="15480338" w14:textId="77777777" w:rsidTr="005C22F8">
        <w:trPr>
          <w:trHeight w:val="268"/>
          <w:jc w:val="center"/>
        </w:trPr>
        <w:tc>
          <w:tcPr>
            <w:tcW w:w="4081" w:type="dxa"/>
            <w:tcBorders>
              <w:bottom w:val="single" w:sz="4" w:space="0" w:color="auto"/>
            </w:tcBorders>
          </w:tcPr>
          <w:p w14:paraId="0B663F71" w14:textId="77777777" w:rsidR="000C204C" w:rsidRPr="00472E32" w:rsidRDefault="000C204C" w:rsidP="005C22F8">
            <w:r>
              <w:t>+21 Yes vs. No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6C9C8AC5" w14:textId="77777777" w:rsidR="000C204C" w:rsidRPr="006415FB" w:rsidRDefault="000C204C" w:rsidP="00C658A4">
            <w:pPr>
              <w:jc w:val="center"/>
            </w:pPr>
            <w:r w:rsidRPr="006415FB">
              <w:t>0.8</w:t>
            </w:r>
            <w:r w:rsidR="00C658A4" w:rsidRPr="006415FB">
              <w:t>3</w:t>
            </w:r>
            <w:r w:rsidRPr="006415FB">
              <w:t xml:space="preserve"> [0.5</w:t>
            </w:r>
            <w:r w:rsidR="00C658A4" w:rsidRPr="006415FB">
              <w:t>3</w:t>
            </w:r>
            <w:r w:rsidRPr="006415FB">
              <w:t>-1.</w:t>
            </w:r>
            <w:r w:rsidR="00C658A4" w:rsidRPr="006415FB">
              <w:t>30</w:t>
            </w:r>
            <w:r w:rsidRPr="006415FB">
              <w:t>]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C8494A9" w14:textId="77777777" w:rsidR="000C204C" w:rsidRPr="006415FB" w:rsidRDefault="000C204C" w:rsidP="00C658A4">
            <w:pPr>
              <w:jc w:val="center"/>
            </w:pPr>
            <w:r w:rsidRPr="006415FB">
              <w:t>0.4</w:t>
            </w:r>
            <w:r w:rsidR="00C658A4" w:rsidRPr="006415FB">
              <w:t>3</w:t>
            </w:r>
          </w:p>
        </w:tc>
      </w:tr>
      <w:tr w:rsidR="000C204C" w14:paraId="0E694D3F" w14:textId="77777777" w:rsidTr="005C22F8">
        <w:trPr>
          <w:trHeight w:val="268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06B03D6F" w14:textId="77777777" w:rsidR="000C204C" w:rsidRPr="00DF6D1F" w:rsidRDefault="000C204C" w:rsidP="005C22F8">
            <w:r w:rsidRPr="00DF6D1F">
              <w:lastRenderedPageBreak/>
              <w:t>Gene Mutations</w:t>
            </w:r>
            <w:r>
              <w:t xml:space="preserve"> (all vs. no mutation)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23186BE" w14:textId="77777777" w:rsidR="000C204C" w:rsidRPr="006415FB" w:rsidRDefault="000C204C" w:rsidP="005C22F8">
            <w:pPr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310B0270" w14:textId="77777777" w:rsidR="000C204C" w:rsidRPr="006415FB" w:rsidRDefault="000C204C" w:rsidP="005C22F8">
            <w:pPr>
              <w:jc w:val="center"/>
            </w:pPr>
          </w:p>
        </w:tc>
      </w:tr>
      <w:tr w:rsidR="000C204C" w14:paraId="7CCA6A81" w14:textId="77777777" w:rsidTr="005C22F8">
        <w:trPr>
          <w:trHeight w:val="268"/>
          <w:jc w:val="center"/>
        </w:trPr>
        <w:tc>
          <w:tcPr>
            <w:tcW w:w="4081" w:type="dxa"/>
            <w:tcBorders>
              <w:top w:val="single" w:sz="4" w:space="0" w:color="auto"/>
            </w:tcBorders>
          </w:tcPr>
          <w:p w14:paraId="78C51318" w14:textId="77777777" w:rsidR="000C204C" w:rsidRDefault="000C204C" w:rsidP="005C22F8">
            <w:r w:rsidRPr="00687F54">
              <w:rPr>
                <w:i/>
              </w:rPr>
              <w:t>TP53</w:t>
            </w:r>
            <w:r>
              <w:t xml:space="preserve"> Mutation 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B7A7C2D" w14:textId="77777777" w:rsidR="000C204C" w:rsidRPr="006415FB" w:rsidRDefault="000C204C" w:rsidP="00105BC9">
            <w:pPr>
              <w:jc w:val="center"/>
            </w:pPr>
            <w:r w:rsidRPr="006415FB">
              <w:t>2.</w:t>
            </w:r>
            <w:r w:rsidR="00105BC9" w:rsidRPr="006415FB">
              <w:t>57</w:t>
            </w:r>
            <w:r w:rsidRPr="006415FB">
              <w:t xml:space="preserve"> [</w:t>
            </w:r>
            <w:r w:rsidR="00105BC9" w:rsidRPr="006415FB">
              <w:t>1</w:t>
            </w:r>
            <w:r w:rsidRPr="006415FB">
              <w:t>.</w:t>
            </w:r>
            <w:r w:rsidR="00105BC9" w:rsidRPr="006415FB">
              <w:t>97</w:t>
            </w:r>
            <w:r w:rsidRPr="006415FB">
              <w:t>-3.3</w:t>
            </w:r>
            <w:r w:rsidR="00105BC9" w:rsidRPr="006415FB">
              <w:t>4</w:t>
            </w:r>
            <w:r w:rsidRPr="006415FB">
              <w:t>]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64FA98F2" w14:textId="77777777" w:rsidR="000C204C" w:rsidRPr="006415FB" w:rsidRDefault="000C204C" w:rsidP="005C22F8">
            <w:pPr>
              <w:jc w:val="center"/>
            </w:pPr>
            <w:r w:rsidRPr="006415FB">
              <w:t>&lt;0.001</w:t>
            </w:r>
          </w:p>
        </w:tc>
      </w:tr>
      <w:tr w:rsidR="000C204C" w14:paraId="34F74B3D" w14:textId="77777777" w:rsidTr="005C22F8">
        <w:trPr>
          <w:trHeight w:val="268"/>
          <w:jc w:val="center"/>
        </w:trPr>
        <w:tc>
          <w:tcPr>
            <w:tcW w:w="4081" w:type="dxa"/>
          </w:tcPr>
          <w:p w14:paraId="7C64DAF5" w14:textId="77777777" w:rsidR="000C204C" w:rsidRDefault="000C204C" w:rsidP="000C204C">
            <w:r w:rsidRPr="00687F54">
              <w:rPr>
                <w:i/>
              </w:rPr>
              <w:t>TP53</w:t>
            </w:r>
            <w:r>
              <w:t xml:space="preserve"> Unknown </w:t>
            </w:r>
          </w:p>
        </w:tc>
        <w:tc>
          <w:tcPr>
            <w:tcW w:w="1826" w:type="dxa"/>
            <w:vAlign w:val="center"/>
          </w:tcPr>
          <w:p w14:paraId="4430F233" w14:textId="77777777" w:rsidR="000C204C" w:rsidRPr="006415FB" w:rsidRDefault="000C204C" w:rsidP="00105BC9">
            <w:pPr>
              <w:jc w:val="center"/>
            </w:pPr>
            <w:r w:rsidRPr="006415FB">
              <w:t>0.7</w:t>
            </w:r>
            <w:r w:rsidR="00105BC9" w:rsidRPr="006415FB">
              <w:t>0</w:t>
            </w:r>
            <w:r w:rsidRPr="006415FB">
              <w:t xml:space="preserve"> [0.3</w:t>
            </w:r>
            <w:r w:rsidR="00105BC9" w:rsidRPr="006415FB">
              <w:t>8</w:t>
            </w:r>
            <w:r w:rsidRPr="006415FB">
              <w:t>-1.</w:t>
            </w:r>
            <w:r w:rsidR="00105BC9" w:rsidRPr="006415FB">
              <w:t>3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4C8587C" w14:textId="77777777" w:rsidR="000C204C" w:rsidRPr="006415FB" w:rsidRDefault="000C204C" w:rsidP="003866BD">
            <w:pPr>
              <w:jc w:val="center"/>
            </w:pPr>
            <w:r w:rsidRPr="006415FB">
              <w:t>0.2</w:t>
            </w:r>
            <w:r w:rsidR="003866BD" w:rsidRPr="006415FB">
              <w:t>7</w:t>
            </w:r>
          </w:p>
        </w:tc>
      </w:tr>
      <w:tr w:rsidR="000C204C" w14:paraId="70BE33DC" w14:textId="77777777" w:rsidTr="005C22F8">
        <w:trPr>
          <w:trHeight w:val="268"/>
          <w:jc w:val="center"/>
        </w:trPr>
        <w:tc>
          <w:tcPr>
            <w:tcW w:w="4081" w:type="dxa"/>
          </w:tcPr>
          <w:p w14:paraId="0E0E33DC" w14:textId="77777777" w:rsidR="000C204C" w:rsidRPr="00257862" w:rsidRDefault="000C204C" w:rsidP="005C22F8">
            <w:pPr>
              <w:rPr>
                <w:b/>
                <w:i/>
              </w:rPr>
            </w:pPr>
            <w:r>
              <w:rPr>
                <w:i/>
              </w:rPr>
              <w:t xml:space="preserve">ASXL1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51E84A73" w14:textId="77777777" w:rsidR="000C204C" w:rsidRPr="006415FB" w:rsidRDefault="000C204C" w:rsidP="00105BC9">
            <w:pPr>
              <w:jc w:val="center"/>
            </w:pPr>
            <w:r w:rsidRPr="006415FB">
              <w:t>0.7</w:t>
            </w:r>
            <w:r w:rsidR="00105BC9" w:rsidRPr="006415FB">
              <w:t>2</w:t>
            </w:r>
            <w:r w:rsidRPr="006415FB">
              <w:t xml:space="preserve"> [0.</w:t>
            </w:r>
            <w:r w:rsidR="00105BC9" w:rsidRPr="006415FB">
              <w:t>47</w:t>
            </w:r>
            <w:r w:rsidRPr="006415FB">
              <w:t>-1.1</w:t>
            </w:r>
            <w:r w:rsidR="00105BC9" w:rsidRPr="006415FB">
              <w:t>0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577CFB36" w14:textId="77777777" w:rsidR="000C204C" w:rsidRPr="006415FB" w:rsidRDefault="000C204C" w:rsidP="00105BC9">
            <w:pPr>
              <w:jc w:val="center"/>
            </w:pPr>
            <w:r w:rsidRPr="006415FB">
              <w:t>0.1</w:t>
            </w:r>
            <w:r w:rsidR="00105BC9" w:rsidRPr="006415FB">
              <w:t>3</w:t>
            </w:r>
          </w:p>
        </w:tc>
      </w:tr>
      <w:tr w:rsidR="000C204C" w14:paraId="0EBC2FAE" w14:textId="77777777" w:rsidTr="005C22F8">
        <w:trPr>
          <w:trHeight w:val="268"/>
          <w:jc w:val="center"/>
        </w:trPr>
        <w:tc>
          <w:tcPr>
            <w:tcW w:w="4081" w:type="dxa"/>
          </w:tcPr>
          <w:p w14:paraId="4BD878AE" w14:textId="77777777" w:rsidR="000C204C" w:rsidRPr="00687F54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ASXL1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4A9A8B7E" w14:textId="77777777" w:rsidR="000C204C" w:rsidRPr="006415FB" w:rsidRDefault="000C204C" w:rsidP="00105BC9">
            <w:pPr>
              <w:jc w:val="center"/>
            </w:pPr>
            <w:r w:rsidRPr="006415FB">
              <w:t>0.9</w:t>
            </w:r>
            <w:r w:rsidR="00105BC9" w:rsidRPr="006415FB">
              <w:t>5</w:t>
            </w:r>
            <w:r w:rsidRPr="006415FB">
              <w:t xml:space="preserve"> [0.6</w:t>
            </w:r>
            <w:r w:rsidR="00105BC9" w:rsidRPr="006415FB">
              <w:t>4</w:t>
            </w:r>
            <w:r w:rsidRPr="006415FB">
              <w:t>-1.4</w:t>
            </w:r>
            <w:r w:rsidR="00105BC9" w:rsidRPr="006415FB">
              <w:t>0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5E64A46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78</w:t>
            </w:r>
          </w:p>
        </w:tc>
      </w:tr>
      <w:tr w:rsidR="000C204C" w14:paraId="55BE23CC" w14:textId="77777777" w:rsidTr="005C22F8">
        <w:trPr>
          <w:trHeight w:val="268"/>
          <w:jc w:val="center"/>
        </w:trPr>
        <w:tc>
          <w:tcPr>
            <w:tcW w:w="4081" w:type="dxa"/>
          </w:tcPr>
          <w:p w14:paraId="647DEE4A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DNMT3A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4E2B830B" w14:textId="77777777" w:rsidR="000C204C" w:rsidRPr="006415FB" w:rsidRDefault="000C204C" w:rsidP="00105BC9">
            <w:pPr>
              <w:jc w:val="center"/>
            </w:pPr>
            <w:r w:rsidRPr="006415FB">
              <w:t>1.1</w:t>
            </w:r>
            <w:r w:rsidR="00105BC9" w:rsidRPr="006415FB">
              <w:t>8</w:t>
            </w:r>
            <w:r w:rsidRPr="006415FB">
              <w:t xml:space="preserve"> [0.78-1.7</w:t>
            </w:r>
            <w:r w:rsidR="00105BC9" w:rsidRPr="006415FB">
              <w:t>7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64F27FE" w14:textId="77777777" w:rsidR="000C204C" w:rsidRPr="006415FB" w:rsidRDefault="000C204C" w:rsidP="00105BC9">
            <w:pPr>
              <w:jc w:val="center"/>
            </w:pPr>
            <w:r w:rsidRPr="006415FB">
              <w:t>0.4</w:t>
            </w:r>
            <w:r w:rsidR="00105BC9" w:rsidRPr="006415FB">
              <w:t>3</w:t>
            </w:r>
          </w:p>
        </w:tc>
      </w:tr>
      <w:tr w:rsidR="000C204C" w14:paraId="1B992AA5" w14:textId="77777777" w:rsidTr="005C22F8">
        <w:trPr>
          <w:trHeight w:val="268"/>
          <w:jc w:val="center"/>
        </w:trPr>
        <w:tc>
          <w:tcPr>
            <w:tcW w:w="4081" w:type="dxa"/>
          </w:tcPr>
          <w:p w14:paraId="7A7031EE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DNMT3A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3D387C16" w14:textId="77777777" w:rsidR="000C204C" w:rsidRPr="006415FB" w:rsidRDefault="000C204C" w:rsidP="00105BC9">
            <w:pPr>
              <w:jc w:val="center"/>
            </w:pPr>
            <w:r w:rsidRPr="006415FB">
              <w:t>0.8</w:t>
            </w:r>
            <w:r w:rsidR="00105BC9" w:rsidRPr="006415FB">
              <w:t>7</w:t>
            </w:r>
            <w:r w:rsidRPr="006415FB">
              <w:t xml:space="preserve"> [0.5</w:t>
            </w:r>
            <w:r w:rsidR="00105BC9" w:rsidRPr="006415FB">
              <w:t>7</w:t>
            </w:r>
            <w:r w:rsidRPr="006415FB">
              <w:t>-1.</w:t>
            </w:r>
            <w:r w:rsidR="00105BC9" w:rsidRPr="006415FB">
              <w:t>34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AFD1EF3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53</w:t>
            </w:r>
          </w:p>
        </w:tc>
      </w:tr>
      <w:tr w:rsidR="000C204C" w14:paraId="1977A6C7" w14:textId="77777777" w:rsidTr="005C22F8">
        <w:trPr>
          <w:trHeight w:val="268"/>
          <w:jc w:val="center"/>
        </w:trPr>
        <w:tc>
          <w:tcPr>
            <w:tcW w:w="4081" w:type="dxa"/>
          </w:tcPr>
          <w:p w14:paraId="5E05B1AA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TET2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1B7DA9AA" w14:textId="77777777" w:rsidR="000C204C" w:rsidRPr="006415FB" w:rsidRDefault="000C204C" w:rsidP="00105BC9">
            <w:pPr>
              <w:jc w:val="center"/>
            </w:pPr>
            <w:r w:rsidRPr="006415FB">
              <w:t>1.1</w:t>
            </w:r>
            <w:r w:rsidR="00105BC9" w:rsidRPr="006415FB">
              <w:t>2</w:t>
            </w:r>
            <w:r w:rsidRPr="006415FB">
              <w:t xml:space="preserve"> [0.7</w:t>
            </w:r>
            <w:r w:rsidR="00105BC9" w:rsidRPr="006415FB">
              <w:t>3</w:t>
            </w:r>
            <w:r w:rsidRPr="006415FB">
              <w:t>-1.7</w:t>
            </w:r>
            <w:r w:rsidR="00105BC9" w:rsidRPr="006415FB">
              <w:t>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EE2AF9B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62</w:t>
            </w:r>
          </w:p>
        </w:tc>
      </w:tr>
      <w:tr w:rsidR="000C204C" w14:paraId="75DFD9F3" w14:textId="77777777" w:rsidTr="005C22F8">
        <w:trPr>
          <w:trHeight w:val="268"/>
          <w:jc w:val="center"/>
        </w:trPr>
        <w:tc>
          <w:tcPr>
            <w:tcW w:w="4081" w:type="dxa"/>
          </w:tcPr>
          <w:p w14:paraId="1E45CF20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TET2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7727C641" w14:textId="77777777" w:rsidR="000C204C" w:rsidRPr="006415FB" w:rsidRDefault="000C204C" w:rsidP="00105BC9">
            <w:pPr>
              <w:jc w:val="center"/>
            </w:pPr>
            <w:r w:rsidRPr="006415FB">
              <w:t>1.0</w:t>
            </w:r>
            <w:r w:rsidR="00105BC9" w:rsidRPr="006415FB">
              <w:t>4</w:t>
            </w:r>
            <w:r w:rsidRPr="006415FB">
              <w:t xml:space="preserve"> [0.</w:t>
            </w:r>
            <w:r w:rsidR="00105BC9" w:rsidRPr="006415FB">
              <w:t>71</w:t>
            </w:r>
            <w:r w:rsidRPr="006415FB">
              <w:t>-1.</w:t>
            </w:r>
            <w:r w:rsidR="00105BC9" w:rsidRPr="006415FB">
              <w:t>5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BED9E54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85</w:t>
            </w:r>
          </w:p>
        </w:tc>
      </w:tr>
      <w:tr w:rsidR="000C204C" w14:paraId="06E6217D" w14:textId="77777777" w:rsidTr="005C22F8">
        <w:trPr>
          <w:trHeight w:val="268"/>
          <w:jc w:val="center"/>
        </w:trPr>
        <w:tc>
          <w:tcPr>
            <w:tcW w:w="4081" w:type="dxa"/>
          </w:tcPr>
          <w:p w14:paraId="27B92C86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U2AF1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05EDE43B" w14:textId="77777777" w:rsidR="000C204C" w:rsidRPr="006415FB" w:rsidRDefault="000C204C" w:rsidP="00105BC9">
            <w:pPr>
              <w:jc w:val="center"/>
            </w:pPr>
            <w:r w:rsidRPr="006415FB">
              <w:t>0.8</w:t>
            </w:r>
            <w:r w:rsidR="00105BC9" w:rsidRPr="006415FB">
              <w:t>5</w:t>
            </w:r>
            <w:r w:rsidRPr="006415FB">
              <w:t xml:space="preserve"> [0.</w:t>
            </w:r>
            <w:r w:rsidR="00105BC9" w:rsidRPr="006415FB">
              <w:t>51</w:t>
            </w:r>
            <w:r w:rsidRPr="006415FB">
              <w:t>-1.</w:t>
            </w:r>
            <w:r w:rsidR="00105BC9" w:rsidRPr="006415FB">
              <w:t>41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2594CDB" w14:textId="77777777" w:rsidR="000C204C" w:rsidRPr="006415FB" w:rsidRDefault="000C204C" w:rsidP="00105BC9">
            <w:pPr>
              <w:jc w:val="center"/>
            </w:pPr>
            <w:r w:rsidRPr="006415FB">
              <w:t>0.5</w:t>
            </w:r>
            <w:r w:rsidR="00105BC9" w:rsidRPr="006415FB">
              <w:t>3</w:t>
            </w:r>
          </w:p>
        </w:tc>
      </w:tr>
      <w:tr w:rsidR="000C204C" w14:paraId="7EE4F242" w14:textId="77777777" w:rsidTr="005C22F8">
        <w:trPr>
          <w:trHeight w:val="268"/>
          <w:jc w:val="center"/>
        </w:trPr>
        <w:tc>
          <w:tcPr>
            <w:tcW w:w="4081" w:type="dxa"/>
          </w:tcPr>
          <w:p w14:paraId="459F672A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U2AF1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0F459D4A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80</w:t>
            </w:r>
            <w:r w:rsidRPr="006415FB">
              <w:t xml:space="preserve"> [0.5</w:t>
            </w:r>
            <w:r w:rsidR="00105BC9" w:rsidRPr="006415FB">
              <w:t>4</w:t>
            </w:r>
            <w:r w:rsidRPr="006415FB">
              <w:t>-1.1</w:t>
            </w:r>
            <w:r w:rsidR="00105BC9" w:rsidRPr="006415FB">
              <w:t>9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CAFC9FD" w14:textId="77777777" w:rsidR="000C204C" w:rsidRPr="006415FB" w:rsidRDefault="000C204C" w:rsidP="00105BC9">
            <w:pPr>
              <w:jc w:val="center"/>
            </w:pPr>
            <w:r w:rsidRPr="006415FB">
              <w:t>0.2</w:t>
            </w:r>
            <w:r w:rsidR="00105BC9" w:rsidRPr="006415FB">
              <w:t>7</w:t>
            </w:r>
          </w:p>
        </w:tc>
      </w:tr>
      <w:tr w:rsidR="000C204C" w14:paraId="07863FF8" w14:textId="77777777" w:rsidTr="005C22F8">
        <w:trPr>
          <w:trHeight w:val="268"/>
          <w:jc w:val="center"/>
        </w:trPr>
        <w:tc>
          <w:tcPr>
            <w:tcW w:w="4081" w:type="dxa"/>
          </w:tcPr>
          <w:p w14:paraId="302EB7DA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RUNX1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0B4FF300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77</w:t>
            </w:r>
            <w:r w:rsidRPr="006415FB">
              <w:t xml:space="preserve"> [0.4</w:t>
            </w:r>
            <w:r w:rsidR="00105BC9" w:rsidRPr="006415FB">
              <w:t>1</w:t>
            </w:r>
            <w:r w:rsidRPr="006415FB">
              <w:t>-1.</w:t>
            </w:r>
            <w:r w:rsidR="00105BC9" w:rsidRPr="006415FB">
              <w:t>46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52A0172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43</w:t>
            </w:r>
          </w:p>
        </w:tc>
      </w:tr>
      <w:tr w:rsidR="000C204C" w14:paraId="4F3CBE40" w14:textId="77777777" w:rsidTr="005C22F8">
        <w:trPr>
          <w:trHeight w:val="268"/>
          <w:jc w:val="center"/>
        </w:trPr>
        <w:tc>
          <w:tcPr>
            <w:tcW w:w="4081" w:type="dxa"/>
          </w:tcPr>
          <w:p w14:paraId="4450C07F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RUNX1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68F592D7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60</w:t>
            </w:r>
            <w:r w:rsidRPr="006415FB">
              <w:t xml:space="preserve"> [0.3</w:t>
            </w:r>
            <w:r w:rsidR="00105BC9" w:rsidRPr="006415FB">
              <w:t>6</w:t>
            </w:r>
            <w:r w:rsidRPr="006415FB">
              <w:t>-0.9</w:t>
            </w:r>
            <w:r w:rsidR="00105BC9" w:rsidRPr="006415FB">
              <w:t>8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00F1F9E" w14:textId="77777777" w:rsidR="000C204C" w:rsidRPr="006415FB" w:rsidRDefault="000C204C" w:rsidP="00105BC9">
            <w:pPr>
              <w:jc w:val="center"/>
            </w:pPr>
            <w:r w:rsidRPr="006415FB">
              <w:t>0.0</w:t>
            </w:r>
            <w:r w:rsidR="00105BC9" w:rsidRPr="006415FB">
              <w:t>40</w:t>
            </w:r>
          </w:p>
        </w:tc>
      </w:tr>
      <w:tr w:rsidR="000C204C" w14:paraId="3FED5A76" w14:textId="77777777" w:rsidTr="005C22F8">
        <w:trPr>
          <w:trHeight w:val="268"/>
          <w:jc w:val="center"/>
        </w:trPr>
        <w:tc>
          <w:tcPr>
            <w:tcW w:w="4081" w:type="dxa"/>
          </w:tcPr>
          <w:p w14:paraId="685B6C86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JAK2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165F3144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4</w:t>
            </w:r>
            <w:r w:rsidRPr="006415FB">
              <w:t>5 [0.</w:t>
            </w:r>
            <w:r w:rsidR="00105BC9" w:rsidRPr="006415FB">
              <w:t>19</w:t>
            </w:r>
            <w:r w:rsidRPr="006415FB">
              <w:t>-1.</w:t>
            </w:r>
            <w:r w:rsidR="00105BC9" w:rsidRPr="006415FB">
              <w:t>09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5CF1B659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078</w:t>
            </w:r>
          </w:p>
        </w:tc>
      </w:tr>
      <w:tr w:rsidR="000C204C" w14:paraId="060ECD24" w14:textId="77777777" w:rsidTr="005C22F8">
        <w:trPr>
          <w:trHeight w:val="268"/>
          <w:jc w:val="center"/>
        </w:trPr>
        <w:tc>
          <w:tcPr>
            <w:tcW w:w="4081" w:type="dxa"/>
          </w:tcPr>
          <w:p w14:paraId="0FB42A73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JAK2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0DCD3F7E" w14:textId="77777777" w:rsidR="000C204C" w:rsidRPr="006415FB" w:rsidRDefault="000C204C" w:rsidP="00105BC9">
            <w:pPr>
              <w:jc w:val="center"/>
            </w:pPr>
            <w:r w:rsidRPr="006415FB">
              <w:t>0.7</w:t>
            </w:r>
            <w:r w:rsidR="00105BC9" w:rsidRPr="006415FB">
              <w:t>5</w:t>
            </w:r>
            <w:r w:rsidRPr="006415FB">
              <w:t xml:space="preserve"> [0.4</w:t>
            </w:r>
            <w:r w:rsidR="00105BC9" w:rsidRPr="006415FB">
              <w:t>9</w:t>
            </w:r>
            <w:r w:rsidRPr="006415FB">
              <w:t>-1.</w:t>
            </w:r>
            <w:r w:rsidR="00105BC9" w:rsidRPr="006415FB">
              <w:t>15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160983B7" w14:textId="77777777" w:rsidR="000C204C" w:rsidRPr="006415FB" w:rsidRDefault="000C204C" w:rsidP="00105BC9">
            <w:pPr>
              <w:jc w:val="center"/>
            </w:pPr>
            <w:r w:rsidRPr="006415FB">
              <w:t>0.1</w:t>
            </w:r>
            <w:r w:rsidR="00105BC9" w:rsidRPr="006415FB">
              <w:t>9</w:t>
            </w:r>
          </w:p>
        </w:tc>
      </w:tr>
      <w:tr w:rsidR="000C204C" w14:paraId="790D5067" w14:textId="77777777" w:rsidTr="005C22F8">
        <w:trPr>
          <w:trHeight w:val="268"/>
          <w:jc w:val="center"/>
        </w:trPr>
        <w:tc>
          <w:tcPr>
            <w:tcW w:w="4081" w:type="dxa"/>
          </w:tcPr>
          <w:p w14:paraId="00E08066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>SF3B1</w:t>
            </w:r>
            <w:r>
              <w:t xml:space="preserve"> Mutation </w:t>
            </w:r>
          </w:p>
        </w:tc>
        <w:tc>
          <w:tcPr>
            <w:tcW w:w="1826" w:type="dxa"/>
            <w:vAlign w:val="center"/>
          </w:tcPr>
          <w:p w14:paraId="3FAA83E0" w14:textId="77777777" w:rsidR="000C204C" w:rsidRPr="006415FB" w:rsidRDefault="000C204C" w:rsidP="00105BC9">
            <w:pPr>
              <w:jc w:val="center"/>
            </w:pPr>
            <w:r w:rsidRPr="006415FB">
              <w:t>1.2</w:t>
            </w:r>
            <w:r w:rsidR="00105BC9" w:rsidRPr="006415FB">
              <w:t>6</w:t>
            </w:r>
            <w:r w:rsidRPr="006415FB">
              <w:t xml:space="preserve"> [0.</w:t>
            </w:r>
            <w:r w:rsidR="00105BC9" w:rsidRPr="006415FB">
              <w:t>62</w:t>
            </w:r>
            <w:r w:rsidRPr="006415FB">
              <w:t>-2.</w:t>
            </w:r>
            <w:r w:rsidR="00105BC9" w:rsidRPr="006415FB">
              <w:t>55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0B91F269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52</w:t>
            </w:r>
          </w:p>
        </w:tc>
      </w:tr>
      <w:tr w:rsidR="000C204C" w14:paraId="7DA86202" w14:textId="77777777" w:rsidTr="005C22F8">
        <w:trPr>
          <w:trHeight w:val="268"/>
          <w:jc w:val="center"/>
        </w:trPr>
        <w:tc>
          <w:tcPr>
            <w:tcW w:w="4081" w:type="dxa"/>
          </w:tcPr>
          <w:p w14:paraId="0ED26A58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SF3B1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39466D3D" w14:textId="77777777" w:rsidR="000C204C" w:rsidRPr="006415FB" w:rsidRDefault="000C204C" w:rsidP="00105BC9">
            <w:pPr>
              <w:jc w:val="center"/>
            </w:pPr>
            <w:r w:rsidRPr="006415FB">
              <w:t>0.6</w:t>
            </w:r>
            <w:r w:rsidR="00105BC9" w:rsidRPr="006415FB">
              <w:t>9</w:t>
            </w:r>
            <w:r w:rsidRPr="006415FB">
              <w:t xml:space="preserve"> [0.4</w:t>
            </w:r>
            <w:r w:rsidR="00105BC9" w:rsidRPr="006415FB">
              <w:t>4</w:t>
            </w:r>
            <w:r w:rsidRPr="006415FB">
              <w:t>-1.0</w:t>
            </w:r>
            <w:r w:rsidR="00105BC9" w:rsidRPr="006415FB">
              <w:t>7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5DD98AA2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10</w:t>
            </w:r>
          </w:p>
        </w:tc>
      </w:tr>
      <w:tr w:rsidR="000C204C" w14:paraId="02C7A099" w14:textId="77777777" w:rsidTr="005C22F8">
        <w:trPr>
          <w:trHeight w:val="268"/>
          <w:jc w:val="center"/>
        </w:trPr>
        <w:tc>
          <w:tcPr>
            <w:tcW w:w="4081" w:type="dxa"/>
          </w:tcPr>
          <w:p w14:paraId="3FC4DBEA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CBL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7E357D24" w14:textId="77777777" w:rsidR="000C204C" w:rsidRPr="006415FB" w:rsidRDefault="000C204C" w:rsidP="00105BC9">
            <w:pPr>
              <w:jc w:val="center"/>
            </w:pPr>
            <w:r w:rsidRPr="006415FB">
              <w:t>1.</w:t>
            </w:r>
            <w:r w:rsidR="00105BC9" w:rsidRPr="006415FB">
              <w:t>02</w:t>
            </w:r>
            <w:r w:rsidRPr="006415FB">
              <w:t xml:space="preserve"> [0.</w:t>
            </w:r>
            <w:r w:rsidR="00105BC9" w:rsidRPr="006415FB">
              <w:t>51</w:t>
            </w:r>
            <w:r w:rsidRPr="006415FB">
              <w:t>-2.</w:t>
            </w:r>
            <w:r w:rsidR="00105BC9" w:rsidRPr="006415FB">
              <w:t>0</w:t>
            </w:r>
            <w:r w:rsidRPr="006415FB">
              <w:t>7]</w:t>
            </w:r>
          </w:p>
        </w:tc>
        <w:tc>
          <w:tcPr>
            <w:tcW w:w="1456" w:type="dxa"/>
            <w:vAlign w:val="center"/>
          </w:tcPr>
          <w:p w14:paraId="650EC5D0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95</w:t>
            </w:r>
          </w:p>
        </w:tc>
      </w:tr>
      <w:tr w:rsidR="000C204C" w14:paraId="640E6C44" w14:textId="77777777" w:rsidTr="005C22F8">
        <w:trPr>
          <w:trHeight w:val="268"/>
          <w:jc w:val="center"/>
        </w:trPr>
        <w:tc>
          <w:tcPr>
            <w:tcW w:w="4081" w:type="dxa"/>
          </w:tcPr>
          <w:p w14:paraId="3F68AD80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CBL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2DD4EFE1" w14:textId="77777777" w:rsidR="000C204C" w:rsidRPr="006415FB" w:rsidRDefault="000C204C" w:rsidP="00105BC9">
            <w:pPr>
              <w:jc w:val="center"/>
            </w:pPr>
            <w:r w:rsidRPr="006415FB">
              <w:t>0.7</w:t>
            </w:r>
            <w:r w:rsidR="00105BC9" w:rsidRPr="006415FB">
              <w:t>5</w:t>
            </w:r>
            <w:r w:rsidRPr="006415FB">
              <w:t xml:space="preserve"> [0.</w:t>
            </w:r>
            <w:r w:rsidR="00105BC9" w:rsidRPr="006415FB">
              <w:t>50</w:t>
            </w:r>
            <w:r w:rsidRPr="006415FB">
              <w:t>-1.</w:t>
            </w:r>
            <w:r w:rsidR="00105BC9" w:rsidRPr="006415FB">
              <w:t>1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5D035631" w14:textId="77777777" w:rsidR="000C204C" w:rsidRPr="006415FB" w:rsidRDefault="000C204C" w:rsidP="003866BD">
            <w:pPr>
              <w:jc w:val="center"/>
            </w:pPr>
            <w:r w:rsidRPr="006415FB">
              <w:t>0.1</w:t>
            </w:r>
            <w:r w:rsidR="003866BD" w:rsidRPr="006415FB">
              <w:t>6</w:t>
            </w:r>
          </w:p>
        </w:tc>
      </w:tr>
      <w:tr w:rsidR="000C204C" w14:paraId="1B4293FC" w14:textId="77777777" w:rsidTr="005C22F8">
        <w:trPr>
          <w:trHeight w:val="268"/>
          <w:jc w:val="center"/>
        </w:trPr>
        <w:tc>
          <w:tcPr>
            <w:tcW w:w="4081" w:type="dxa"/>
          </w:tcPr>
          <w:p w14:paraId="185C5E13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NRAS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2A91AB90" w14:textId="77777777" w:rsidR="000C204C" w:rsidRPr="006415FB" w:rsidRDefault="000C204C" w:rsidP="00105BC9">
            <w:pPr>
              <w:jc w:val="center"/>
            </w:pPr>
            <w:r w:rsidRPr="006415FB">
              <w:t>1.</w:t>
            </w:r>
            <w:r w:rsidR="00105BC9" w:rsidRPr="006415FB">
              <w:t>79</w:t>
            </w:r>
            <w:r w:rsidRPr="006415FB">
              <w:t xml:space="preserve"> [0.</w:t>
            </w:r>
            <w:r w:rsidR="00105BC9" w:rsidRPr="006415FB">
              <w:t>88</w:t>
            </w:r>
            <w:r w:rsidRPr="006415FB">
              <w:t>-3.</w:t>
            </w:r>
            <w:r w:rsidR="00105BC9" w:rsidRPr="006415FB">
              <w:t>6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316F70AE" w14:textId="77777777" w:rsidR="000C204C" w:rsidRPr="006415FB" w:rsidRDefault="00105BC9" w:rsidP="005C22F8">
            <w:pPr>
              <w:jc w:val="center"/>
            </w:pPr>
            <w:r w:rsidRPr="006415FB">
              <w:t>0.11</w:t>
            </w:r>
          </w:p>
        </w:tc>
      </w:tr>
      <w:tr w:rsidR="000C204C" w14:paraId="6D00F5A9" w14:textId="77777777" w:rsidTr="005C22F8">
        <w:trPr>
          <w:trHeight w:val="268"/>
          <w:jc w:val="center"/>
        </w:trPr>
        <w:tc>
          <w:tcPr>
            <w:tcW w:w="4081" w:type="dxa"/>
          </w:tcPr>
          <w:p w14:paraId="6433FD0B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NRAS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397F6850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61</w:t>
            </w:r>
            <w:r w:rsidRPr="006415FB">
              <w:t xml:space="preserve"> [0.3</w:t>
            </w:r>
            <w:r w:rsidR="00105BC9" w:rsidRPr="006415FB">
              <w:t>8</w:t>
            </w:r>
            <w:r w:rsidRPr="006415FB">
              <w:t>-0.9</w:t>
            </w:r>
            <w:r w:rsidR="00105BC9" w:rsidRPr="006415FB">
              <w:t>8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67D18C51" w14:textId="77777777" w:rsidR="000C204C" w:rsidRPr="006415FB" w:rsidRDefault="000C204C" w:rsidP="00105BC9">
            <w:pPr>
              <w:jc w:val="center"/>
            </w:pPr>
            <w:r w:rsidRPr="006415FB">
              <w:t>0.0</w:t>
            </w:r>
            <w:r w:rsidR="00105BC9" w:rsidRPr="006415FB">
              <w:t>43</w:t>
            </w:r>
          </w:p>
        </w:tc>
      </w:tr>
      <w:tr w:rsidR="000C204C" w14:paraId="5E554DF4" w14:textId="77777777" w:rsidTr="005C22F8">
        <w:trPr>
          <w:trHeight w:val="268"/>
          <w:jc w:val="center"/>
        </w:trPr>
        <w:tc>
          <w:tcPr>
            <w:tcW w:w="4081" w:type="dxa"/>
          </w:tcPr>
          <w:p w14:paraId="58DD465C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KRAS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3BE11BE7" w14:textId="77777777" w:rsidR="000C204C" w:rsidRPr="006415FB" w:rsidRDefault="000C204C" w:rsidP="00105BC9">
            <w:pPr>
              <w:jc w:val="center"/>
            </w:pPr>
            <w:r w:rsidRPr="006415FB">
              <w:t>0.6</w:t>
            </w:r>
            <w:r w:rsidR="00105BC9" w:rsidRPr="006415FB">
              <w:t>5</w:t>
            </w:r>
            <w:r w:rsidRPr="006415FB">
              <w:t xml:space="preserve"> [0.2</w:t>
            </w:r>
            <w:r w:rsidR="00105BC9" w:rsidRPr="006415FB">
              <w:t>7</w:t>
            </w:r>
            <w:r w:rsidRPr="006415FB">
              <w:t>-1.5</w:t>
            </w:r>
            <w:r w:rsidR="00105BC9" w:rsidRPr="006415FB">
              <w:t>9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5F836A6" w14:textId="77777777" w:rsidR="000C204C" w:rsidRPr="006415FB" w:rsidRDefault="000C204C" w:rsidP="00105BC9">
            <w:pPr>
              <w:jc w:val="center"/>
            </w:pPr>
            <w:r w:rsidRPr="006415FB">
              <w:t>0.3</w:t>
            </w:r>
            <w:r w:rsidR="00105BC9" w:rsidRPr="006415FB">
              <w:t>4</w:t>
            </w:r>
          </w:p>
        </w:tc>
      </w:tr>
      <w:tr w:rsidR="000C204C" w14:paraId="0425BDBA" w14:textId="77777777" w:rsidTr="005C22F8">
        <w:trPr>
          <w:trHeight w:val="268"/>
          <w:jc w:val="center"/>
        </w:trPr>
        <w:tc>
          <w:tcPr>
            <w:tcW w:w="4081" w:type="dxa"/>
          </w:tcPr>
          <w:p w14:paraId="099C66B5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KRAS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501CD1CB" w14:textId="77777777" w:rsidR="000C204C" w:rsidRPr="006415FB" w:rsidRDefault="000C204C" w:rsidP="00105BC9">
            <w:pPr>
              <w:jc w:val="center"/>
            </w:pPr>
            <w:r w:rsidRPr="006415FB">
              <w:t>1.0</w:t>
            </w:r>
            <w:r w:rsidR="00105BC9" w:rsidRPr="006415FB">
              <w:t>2</w:t>
            </w:r>
            <w:r w:rsidRPr="006415FB">
              <w:t xml:space="preserve"> [0.7</w:t>
            </w:r>
            <w:r w:rsidR="00105BC9" w:rsidRPr="006415FB">
              <w:t>9</w:t>
            </w:r>
            <w:r w:rsidRPr="006415FB">
              <w:t>-1.3</w:t>
            </w:r>
            <w:r w:rsidR="00105BC9" w:rsidRPr="006415FB">
              <w:t>2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CA940BE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8</w:t>
            </w:r>
            <w:r w:rsidRPr="006415FB">
              <w:t>8</w:t>
            </w:r>
          </w:p>
        </w:tc>
      </w:tr>
      <w:tr w:rsidR="000C204C" w14:paraId="75E5A764" w14:textId="77777777" w:rsidTr="005C22F8">
        <w:trPr>
          <w:trHeight w:val="268"/>
          <w:jc w:val="center"/>
        </w:trPr>
        <w:tc>
          <w:tcPr>
            <w:tcW w:w="4081" w:type="dxa"/>
          </w:tcPr>
          <w:p w14:paraId="36EC300F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EZH2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1DFC7EBA" w14:textId="77777777" w:rsidR="000C204C" w:rsidRPr="006415FB" w:rsidRDefault="000C204C" w:rsidP="00105BC9">
            <w:pPr>
              <w:jc w:val="center"/>
            </w:pPr>
            <w:r w:rsidRPr="006415FB">
              <w:t>1.1</w:t>
            </w:r>
            <w:r w:rsidR="00105BC9" w:rsidRPr="006415FB">
              <w:t>5</w:t>
            </w:r>
            <w:r w:rsidRPr="006415FB">
              <w:t xml:space="preserve"> [0.4</w:t>
            </w:r>
            <w:r w:rsidR="00105BC9" w:rsidRPr="006415FB">
              <w:t>3</w:t>
            </w:r>
            <w:r w:rsidRPr="006415FB">
              <w:t>-3.1</w:t>
            </w:r>
            <w:r w:rsidR="00105BC9" w:rsidRPr="006415FB">
              <w:t>0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7A965FC9" w14:textId="77777777" w:rsidR="000C204C" w:rsidRPr="006415FB" w:rsidRDefault="000C204C" w:rsidP="00105BC9">
            <w:pPr>
              <w:jc w:val="center"/>
            </w:pPr>
            <w:r w:rsidRPr="006415FB">
              <w:t>0.7</w:t>
            </w:r>
            <w:r w:rsidR="00105BC9" w:rsidRPr="006415FB">
              <w:t>8</w:t>
            </w:r>
          </w:p>
        </w:tc>
      </w:tr>
      <w:tr w:rsidR="000C204C" w14:paraId="38532496" w14:textId="77777777" w:rsidTr="005C22F8">
        <w:trPr>
          <w:trHeight w:val="268"/>
          <w:jc w:val="center"/>
        </w:trPr>
        <w:tc>
          <w:tcPr>
            <w:tcW w:w="4081" w:type="dxa"/>
          </w:tcPr>
          <w:p w14:paraId="06538D76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EZH2 </w:t>
            </w:r>
            <w:r>
              <w:t xml:space="preserve">Unknown </w:t>
            </w:r>
          </w:p>
        </w:tc>
        <w:tc>
          <w:tcPr>
            <w:tcW w:w="1826" w:type="dxa"/>
            <w:vAlign w:val="center"/>
          </w:tcPr>
          <w:p w14:paraId="4E668B28" w14:textId="77777777" w:rsidR="000C204C" w:rsidRPr="006415FB" w:rsidRDefault="000C204C" w:rsidP="00105BC9">
            <w:pPr>
              <w:jc w:val="center"/>
            </w:pPr>
            <w:r w:rsidRPr="006415FB">
              <w:t>0.9</w:t>
            </w:r>
            <w:r w:rsidR="00105BC9" w:rsidRPr="006415FB">
              <w:t>4</w:t>
            </w:r>
            <w:r w:rsidRPr="006415FB">
              <w:t xml:space="preserve"> [0.6</w:t>
            </w:r>
            <w:r w:rsidR="00105BC9" w:rsidRPr="006415FB">
              <w:t>6</w:t>
            </w:r>
            <w:r w:rsidRPr="006415FB">
              <w:t>-1.</w:t>
            </w:r>
            <w:r w:rsidR="00105BC9" w:rsidRPr="006415FB">
              <w:t>34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4EF56C93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74</w:t>
            </w:r>
          </w:p>
        </w:tc>
      </w:tr>
      <w:tr w:rsidR="000C204C" w14:paraId="2D45927A" w14:textId="77777777" w:rsidTr="005C22F8">
        <w:trPr>
          <w:trHeight w:val="268"/>
          <w:jc w:val="center"/>
        </w:trPr>
        <w:tc>
          <w:tcPr>
            <w:tcW w:w="4081" w:type="dxa"/>
          </w:tcPr>
          <w:p w14:paraId="68AF5885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SRSF2 </w:t>
            </w:r>
            <w:r>
              <w:t xml:space="preserve">Mutation </w:t>
            </w:r>
          </w:p>
        </w:tc>
        <w:tc>
          <w:tcPr>
            <w:tcW w:w="1826" w:type="dxa"/>
            <w:vAlign w:val="center"/>
          </w:tcPr>
          <w:p w14:paraId="29E3D1D7" w14:textId="77777777" w:rsidR="000C204C" w:rsidRPr="006415FB" w:rsidRDefault="000C204C" w:rsidP="00105BC9">
            <w:pPr>
              <w:jc w:val="center"/>
            </w:pPr>
            <w:r w:rsidRPr="006415FB">
              <w:t>1.</w:t>
            </w:r>
            <w:r w:rsidR="00105BC9" w:rsidRPr="006415FB">
              <w:t>0</w:t>
            </w:r>
            <w:r w:rsidRPr="006415FB">
              <w:t>9 [0.</w:t>
            </w:r>
            <w:r w:rsidR="00105BC9" w:rsidRPr="006415FB">
              <w:t>48</w:t>
            </w:r>
            <w:r w:rsidRPr="006415FB">
              <w:t>-2.</w:t>
            </w:r>
            <w:r w:rsidR="00105BC9" w:rsidRPr="006415FB">
              <w:t>46</w:t>
            </w:r>
            <w:r w:rsidRPr="006415FB">
              <w:t>]</w:t>
            </w:r>
          </w:p>
        </w:tc>
        <w:tc>
          <w:tcPr>
            <w:tcW w:w="1456" w:type="dxa"/>
            <w:vAlign w:val="center"/>
          </w:tcPr>
          <w:p w14:paraId="23F5F1AF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83</w:t>
            </w:r>
          </w:p>
        </w:tc>
      </w:tr>
      <w:tr w:rsidR="000C204C" w14:paraId="7B1A70C0" w14:textId="77777777" w:rsidTr="005C22F8">
        <w:trPr>
          <w:trHeight w:val="268"/>
          <w:jc w:val="center"/>
        </w:trPr>
        <w:tc>
          <w:tcPr>
            <w:tcW w:w="4081" w:type="dxa"/>
            <w:tcBorders>
              <w:bottom w:val="single" w:sz="4" w:space="0" w:color="auto"/>
            </w:tcBorders>
          </w:tcPr>
          <w:p w14:paraId="61112C3C" w14:textId="77777777" w:rsidR="000C204C" w:rsidRDefault="000C204C" w:rsidP="005C22F8">
            <w:pPr>
              <w:rPr>
                <w:i/>
              </w:rPr>
            </w:pPr>
            <w:r>
              <w:rPr>
                <w:i/>
              </w:rPr>
              <w:t xml:space="preserve">SRSF2 </w:t>
            </w:r>
            <w:r>
              <w:t xml:space="preserve">Unknown 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6ADAD26F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80</w:t>
            </w:r>
            <w:r w:rsidRPr="006415FB">
              <w:t xml:space="preserve"> [0.</w:t>
            </w:r>
            <w:r w:rsidR="00105BC9" w:rsidRPr="006415FB">
              <w:t>59</w:t>
            </w:r>
            <w:r w:rsidRPr="006415FB">
              <w:t>-1.0</w:t>
            </w:r>
            <w:r w:rsidR="00105BC9" w:rsidRPr="006415FB">
              <w:t>7</w:t>
            </w:r>
            <w:r w:rsidRPr="006415FB">
              <w:t>]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67C7E7F4" w14:textId="77777777" w:rsidR="000C204C" w:rsidRPr="006415FB" w:rsidRDefault="000C204C" w:rsidP="00105BC9">
            <w:pPr>
              <w:jc w:val="center"/>
            </w:pPr>
            <w:r w:rsidRPr="006415FB">
              <w:t>0.</w:t>
            </w:r>
            <w:r w:rsidR="00105BC9" w:rsidRPr="006415FB">
              <w:t>13</w:t>
            </w:r>
          </w:p>
        </w:tc>
      </w:tr>
    </w:tbl>
    <w:p w14:paraId="40647248" w14:textId="77777777" w:rsidR="003B5AE1" w:rsidRDefault="00C05C1F" w:rsidP="000C204C">
      <w:pPr>
        <w:spacing w:after="0" w:line="240" w:lineRule="auto"/>
      </w:pPr>
      <w:r w:rsidRPr="006415FB">
        <w:t xml:space="preserve">†Excludes 1 </w:t>
      </w:r>
      <w:r w:rsidR="003866BD" w:rsidRPr="006415FB">
        <w:t xml:space="preserve">patient with </w:t>
      </w:r>
      <w:r w:rsidRPr="006415FB">
        <w:t>unknown</w:t>
      </w:r>
      <w:r w:rsidR="003866BD" w:rsidRPr="006415FB">
        <w:t xml:space="preserve"> age.</w:t>
      </w:r>
    </w:p>
    <w:p w14:paraId="688109CC" w14:textId="77777777" w:rsidR="000C204C" w:rsidRDefault="000C204C" w:rsidP="000C204C">
      <w:pPr>
        <w:spacing w:after="0" w:line="240" w:lineRule="auto"/>
      </w:pPr>
      <w:r>
        <w:t>*</w:t>
      </w:r>
      <w:r w:rsidRPr="00D36E9A">
        <w:rPr>
          <w:rFonts w:ascii="Arial" w:hAnsi="Arial" w:cs="Arial"/>
          <w:sz w:val="18"/>
          <w:szCs w:val="24"/>
        </w:rPr>
        <w:t>Modeling performed for 355 patients</w:t>
      </w:r>
      <w:r>
        <w:rPr>
          <w:rFonts w:ascii="Arial" w:hAnsi="Arial" w:cs="Arial"/>
          <w:sz w:val="18"/>
          <w:szCs w:val="24"/>
        </w:rPr>
        <w:t xml:space="preserve">, excluding 2 patients with unknown </w:t>
      </w:r>
      <w:r w:rsidRPr="00D36E9A">
        <w:rPr>
          <w:rFonts w:ascii="Arial" w:hAnsi="Arial" w:cs="Arial"/>
          <w:sz w:val="18"/>
          <w:szCs w:val="24"/>
        </w:rPr>
        <w:t>survival</w:t>
      </w:r>
      <w:r>
        <w:rPr>
          <w:rFonts w:ascii="Arial" w:hAnsi="Arial" w:cs="Arial"/>
          <w:sz w:val="18"/>
          <w:szCs w:val="24"/>
        </w:rPr>
        <w:t xml:space="preserve"> status and 2 with unknown </w:t>
      </w:r>
      <w:r w:rsidRPr="00D36E9A">
        <w:rPr>
          <w:rFonts w:ascii="Arial" w:hAnsi="Arial" w:cs="Arial"/>
          <w:sz w:val="18"/>
          <w:szCs w:val="24"/>
        </w:rPr>
        <w:t>cytogenetic</w:t>
      </w:r>
      <w:r>
        <w:rPr>
          <w:rFonts w:ascii="Arial" w:hAnsi="Arial" w:cs="Arial"/>
          <w:sz w:val="18"/>
          <w:szCs w:val="24"/>
        </w:rPr>
        <w:t>s</w:t>
      </w:r>
      <w:r w:rsidRPr="00D36E9A">
        <w:rPr>
          <w:rFonts w:ascii="Arial" w:hAnsi="Arial" w:cs="Arial"/>
          <w:sz w:val="18"/>
          <w:szCs w:val="24"/>
        </w:rPr>
        <w:t>.</w:t>
      </w:r>
    </w:p>
    <w:p w14:paraId="3961C88D" w14:textId="77777777" w:rsidR="00F531DD" w:rsidRDefault="00F531DD">
      <w:r>
        <w:br w:type="page"/>
      </w:r>
    </w:p>
    <w:p w14:paraId="7757A335" w14:textId="77777777" w:rsidR="00672CB6" w:rsidRPr="00F531DD" w:rsidRDefault="00F531DD" w:rsidP="00F531DD">
      <w:pPr>
        <w:spacing w:after="0" w:line="240" w:lineRule="auto"/>
        <w:rPr>
          <w:b/>
        </w:rPr>
      </w:pPr>
      <w:r>
        <w:rPr>
          <w:b/>
          <w:sz w:val="24"/>
        </w:rPr>
        <w:lastRenderedPageBreak/>
        <w:t xml:space="preserve">Supplemental </w:t>
      </w:r>
      <w:r w:rsidRPr="000C204C">
        <w:rPr>
          <w:b/>
        </w:rPr>
        <w:t xml:space="preserve">Table </w:t>
      </w:r>
      <w:r>
        <w:rPr>
          <w:b/>
        </w:rPr>
        <w:t>6:</w:t>
      </w:r>
      <w:r w:rsidRPr="000C204C">
        <w:rPr>
          <w:b/>
        </w:rPr>
        <w:t xml:space="preserve"> </w:t>
      </w:r>
      <w:r>
        <w:rPr>
          <w:b/>
        </w:rPr>
        <w:t>Multivariate Cox Regression Modeling with IPSS-R Risk Groups</w:t>
      </w:r>
    </w:p>
    <w:p w14:paraId="781D2E39" w14:textId="77777777" w:rsidR="00672CB6" w:rsidRDefault="00672CB6"/>
    <w:tbl>
      <w:tblPr>
        <w:tblStyle w:val="TableGrid"/>
        <w:tblW w:w="9906" w:type="dxa"/>
        <w:jc w:val="center"/>
        <w:tblInd w:w="-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710"/>
        <w:gridCol w:w="889"/>
        <w:gridCol w:w="1631"/>
        <w:gridCol w:w="889"/>
        <w:gridCol w:w="1637"/>
      </w:tblGrid>
      <w:tr w:rsidR="00F531DD" w:rsidRPr="006F77F9" w14:paraId="076DE011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833839" w14:textId="77777777" w:rsidR="00F531DD" w:rsidRPr="005D713C" w:rsidRDefault="00F531DD" w:rsidP="00FB2129">
            <w:pPr>
              <w:rPr>
                <w:rFonts w:cstheme="minorHAnsi"/>
                <w:b/>
                <w:sz w:val="20"/>
                <w:szCs w:val="20"/>
              </w:rPr>
            </w:pPr>
            <w:r w:rsidRPr="005D713C">
              <w:rPr>
                <w:rFonts w:cstheme="minorHAnsi"/>
                <w:b/>
                <w:sz w:val="20"/>
                <w:szCs w:val="20"/>
              </w:rPr>
              <w:t>Model 2*†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108B64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C06D5E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309A86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C551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6432AEEF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</w:tr>
      <w:tr w:rsidR="00F531DD" w:rsidRPr="006F77F9" w14:paraId="14CAA9F8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AC77" w14:textId="77777777" w:rsidR="00F531DD" w:rsidRPr="005D713C" w:rsidRDefault="00F531DD" w:rsidP="00FB21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D713C">
              <w:rPr>
                <w:rFonts w:cstheme="minorHAnsi"/>
                <w:b/>
                <w:sz w:val="20"/>
                <w:szCs w:val="20"/>
              </w:rPr>
              <w:t>IPSS-R Risk Group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A253A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2ED4C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6648A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B324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C4179E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</w:tr>
      <w:tr w:rsidR="00F531DD" w:rsidRPr="006F77F9" w14:paraId="5E35966F" w14:textId="77777777" w:rsidTr="00FB2129">
        <w:trPr>
          <w:trHeight w:val="252"/>
          <w:jc w:val="center"/>
        </w:trPr>
        <w:tc>
          <w:tcPr>
            <w:tcW w:w="3150" w:type="dxa"/>
            <w:vAlign w:val="center"/>
          </w:tcPr>
          <w:p w14:paraId="3DE750F5" w14:textId="77777777" w:rsidR="00F531DD" w:rsidRPr="005D713C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5D713C">
              <w:rPr>
                <w:rFonts w:cstheme="minorHAnsi"/>
                <w:sz w:val="20"/>
                <w:szCs w:val="20"/>
              </w:rPr>
              <w:t xml:space="preserve">     Very High vs. Intermediate/Low</w:t>
            </w:r>
          </w:p>
        </w:tc>
        <w:tc>
          <w:tcPr>
            <w:tcW w:w="1710" w:type="dxa"/>
            <w:vAlign w:val="center"/>
          </w:tcPr>
          <w:p w14:paraId="6E1993E1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 xml:space="preserve">  5.56 [2.93-10.55]</w:t>
            </w:r>
          </w:p>
        </w:tc>
        <w:tc>
          <w:tcPr>
            <w:tcW w:w="889" w:type="dxa"/>
            <w:vAlign w:val="center"/>
          </w:tcPr>
          <w:p w14:paraId="664B0683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vAlign w:val="center"/>
          </w:tcPr>
          <w:p w14:paraId="6745BF75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4.54 [2.33-8.83]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79CECC9C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0D8C6619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221 (62)</w:t>
            </w:r>
          </w:p>
        </w:tc>
      </w:tr>
      <w:tr w:rsidR="00F531DD" w:rsidRPr="006F77F9" w14:paraId="636117AE" w14:textId="77777777" w:rsidTr="00FB2129">
        <w:trPr>
          <w:trHeight w:val="252"/>
          <w:jc w:val="center"/>
        </w:trPr>
        <w:tc>
          <w:tcPr>
            <w:tcW w:w="3150" w:type="dxa"/>
            <w:vAlign w:val="center"/>
          </w:tcPr>
          <w:p w14:paraId="48D919DC" w14:textId="77777777" w:rsidR="00F531DD" w:rsidRPr="005D713C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5D713C">
              <w:rPr>
                <w:rFonts w:cstheme="minorHAnsi"/>
                <w:sz w:val="20"/>
                <w:szCs w:val="20"/>
              </w:rPr>
              <w:t xml:space="preserve">     High vs. Intermediate/Low</w:t>
            </w:r>
          </w:p>
        </w:tc>
        <w:tc>
          <w:tcPr>
            <w:tcW w:w="1710" w:type="dxa"/>
            <w:vAlign w:val="center"/>
          </w:tcPr>
          <w:p w14:paraId="4BC1D839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3.48 [1.76-6.87]</w:t>
            </w:r>
          </w:p>
        </w:tc>
        <w:tc>
          <w:tcPr>
            <w:tcW w:w="889" w:type="dxa"/>
            <w:vAlign w:val="center"/>
          </w:tcPr>
          <w:p w14:paraId="6690F199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vAlign w:val="center"/>
          </w:tcPr>
          <w:p w14:paraId="61917430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3.27 [1.62-6.59]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24234E13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7976F34F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73 (21)</w:t>
            </w:r>
          </w:p>
        </w:tc>
      </w:tr>
      <w:tr w:rsidR="00F531DD" w:rsidRPr="006F77F9" w14:paraId="158CD9BE" w14:textId="77777777" w:rsidTr="00FB2129">
        <w:trPr>
          <w:trHeight w:val="252"/>
          <w:jc w:val="center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1ED66354" w14:textId="77777777" w:rsidR="00F531DD" w:rsidRPr="00576353" w:rsidRDefault="00F531DD" w:rsidP="00FB2129">
            <w:pPr>
              <w:rPr>
                <w:rFonts w:cstheme="minorHAnsi"/>
                <w:i/>
                <w:sz w:val="20"/>
                <w:szCs w:val="20"/>
              </w:rPr>
            </w:pPr>
            <w:r w:rsidRPr="005D713C">
              <w:rPr>
                <w:rFonts w:cstheme="minorHAnsi"/>
                <w:sz w:val="20"/>
                <w:szCs w:val="20"/>
              </w:rPr>
              <w:t xml:space="preserve">     </w:t>
            </w:r>
            <w:r w:rsidRPr="00576353">
              <w:rPr>
                <w:rFonts w:cstheme="minorHAnsi"/>
                <w:i/>
                <w:sz w:val="20"/>
                <w:szCs w:val="20"/>
              </w:rPr>
              <w:t>Unknown vs. Intermediate/Low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1AD3D52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3.98 [1.92-8.26]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0E164849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07DFD5AA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3.54 [1.66-7.57]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1496A0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0.001</w:t>
            </w:r>
          </w:p>
        </w:tc>
        <w:tc>
          <w:tcPr>
            <w:tcW w:w="1637" w:type="dxa"/>
            <w:tcBorders>
              <w:left w:val="single" w:sz="4" w:space="0" w:color="auto"/>
              <w:bottom w:val="single" w:sz="4" w:space="0" w:color="auto"/>
            </w:tcBorders>
          </w:tcPr>
          <w:p w14:paraId="7DE356FB" w14:textId="77777777" w:rsidR="00F531DD" w:rsidRPr="00576353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76353">
              <w:rPr>
                <w:i/>
                <w:sz w:val="20"/>
                <w:szCs w:val="20"/>
              </w:rPr>
              <w:t>30 (8)</w:t>
            </w:r>
          </w:p>
        </w:tc>
      </w:tr>
      <w:tr w:rsidR="00F531DD" w:rsidRPr="006F77F9" w14:paraId="2A6D9D60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5789F98E" w14:textId="77777777" w:rsidR="00F531DD" w:rsidRPr="005D713C" w:rsidRDefault="00F531DD" w:rsidP="00FB2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D713C">
              <w:rPr>
                <w:b/>
                <w:sz w:val="20"/>
                <w:szCs w:val="20"/>
              </w:rPr>
              <w:t>Gene Mut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7AAE1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361F6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20D9C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DB15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E1A46C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</w:tr>
      <w:tr w:rsidR="00F531DD" w:rsidRPr="006F77F9" w14:paraId="692B6065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single" w:sz="4" w:space="0" w:color="auto"/>
            </w:tcBorders>
          </w:tcPr>
          <w:p w14:paraId="4A3B330E" w14:textId="77777777" w:rsidR="00F531DD" w:rsidRPr="005D713C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TP53</w:t>
            </w:r>
            <w:r w:rsidRPr="005D71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5D713C">
              <w:rPr>
                <w:sz w:val="20"/>
                <w:szCs w:val="20"/>
              </w:rPr>
              <w:t>utation vs. No mut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228F5A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2.56 [1.96-3.33]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4E265C9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C678DAF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2.38 [1.81-3.15]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5BB35F38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&lt;0.00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</w:tcBorders>
          </w:tcPr>
          <w:p w14:paraId="0B58CFDF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185 (52)</w:t>
            </w:r>
          </w:p>
        </w:tc>
      </w:tr>
      <w:tr w:rsidR="00F531DD" w:rsidRPr="006F77F9" w14:paraId="7552DB5B" w14:textId="77777777" w:rsidTr="00FB2129">
        <w:trPr>
          <w:trHeight w:val="252"/>
          <w:jc w:val="center"/>
        </w:trPr>
        <w:tc>
          <w:tcPr>
            <w:tcW w:w="3150" w:type="dxa"/>
          </w:tcPr>
          <w:p w14:paraId="401E0059" w14:textId="77777777" w:rsidR="00F531DD" w:rsidRPr="005D713C" w:rsidRDefault="00F531DD" w:rsidP="00FB2129">
            <w:pPr>
              <w:rPr>
                <w:rFonts w:cstheme="minorHAnsi"/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 xml:space="preserve">          Unknown vs. No mutation</w:t>
            </w:r>
          </w:p>
        </w:tc>
        <w:tc>
          <w:tcPr>
            <w:tcW w:w="1710" w:type="dxa"/>
          </w:tcPr>
          <w:p w14:paraId="5A002142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70 [0.38-1.31]</w:t>
            </w:r>
          </w:p>
        </w:tc>
        <w:tc>
          <w:tcPr>
            <w:tcW w:w="889" w:type="dxa"/>
          </w:tcPr>
          <w:p w14:paraId="5208D364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27</w:t>
            </w:r>
          </w:p>
        </w:tc>
        <w:tc>
          <w:tcPr>
            <w:tcW w:w="1631" w:type="dxa"/>
          </w:tcPr>
          <w:p w14:paraId="37A28B2E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1.24 [0.45-3.41]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1C2341B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67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4255EC31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19 (5)</w:t>
            </w:r>
          </w:p>
        </w:tc>
      </w:tr>
      <w:tr w:rsidR="00F531DD" w:rsidRPr="006F77F9" w14:paraId="2CEEFC70" w14:textId="77777777" w:rsidTr="00FB2129">
        <w:trPr>
          <w:trHeight w:val="252"/>
          <w:jc w:val="center"/>
        </w:trPr>
        <w:tc>
          <w:tcPr>
            <w:tcW w:w="3150" w:type="dxa"/>
          </w:tcPr>
          <w:p w14:paraId="06B61DCF" w14:textId="77777777" w:rsidR="00F531DD" w:rsidRPr="005D713C" w:rsidRDefault="00F531DD" w:rsidP="00FB2129">
            <w:pPr>
              <w:rPr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 xml:space="preserve">SF3B1 </w:t>
            </w:r>
            <w:r>
              <w:rPr>
                <w:sz w:val="20"/>
                <w:szCs w:val="20"/>
              </w:rPr>
              <w:t>m</w:t>
            </w:r>
            <w:r w:rsidRPr="005D713C">
              <w:rPr>
                <w:sz w:val="20"/>
                <w:szCs w:val="20"/>
              </w:rPr>
              <w:t>utation vs. No mutation**</w:t>
            </w:r>
          </w:p>
        </w:tc>
        <w:tc>
          <w:tcPr>
            <w:tcW w:w="1710" w:type="dxa"/>
            <w:vAlign w:val="center"/>
          </w:tcPr>
          <w:p w14:paraId="13A24978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1.26 [0.62-2.56]</w:t>
            </w:r>
          </w:p>
        </w:tc>
        <w:tc>
          <w:tcPr>
            <w:tcW w:w="889" w:type="dxa"/>
            <w:vAlign w:val="center"/>
          </w:tcPr>
          <w:p w14:paraId="53E94E12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0.52</w:t>
            </w:r>
          </w:p>
        </w:tc>
        <w:tc>
          <w:tcPr>
            <w:tcW w:w="1631" w:type="dxa"/>
            <w:vAlign w:val="center"/>
          </w:tcPr>
          <w:p w14:paraId="3864DB56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3.01 [1.45-6.24]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103F4112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0.003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65B0064F" w14:textId="77777777" w:rsidR="00F531DD" w:rsidRPr="005D713C" w:rsidDel="00F0420A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11 (3)</w:t>
            </w:r>
          </w:p>
        </w:tc>
      </w:tr>
      <w:tr w:rsidR="00F531DD" w:rsidRPr="006F77F9" w14:paraId="1CA3890C" w14:textId="77777777" w:rsidTr="00FB2129">
        <w:trPr>
          <w:trHeight w:val="252"/>
          <w:jc w:val="center"/>
        </w:trPr>
        <w:tc>
          <w:tcPr>
            <w:tcW w:w="3150" w:type="dxa"/>
          </w:tcPr>
          <w:p w14:paraId="67571234" w14:textId="77777777" w:rsidR="00F531DD" w:rsidRPr="005D713C" w:rsidRDefault="00F531DD" w:rsidP="00FB2129">
            <w:pPr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 xml:space="preserve">          Unknown vs. No mutation</w:t>
            </w:r>
          </w:p>
        </w:tc>
        <w:tc>
          <w:tcPr>
            <w:tcW w:w="1710" w:type="dxa"/>
            <w:vAlign w:val="center"/>
          </w:tcPr>
          <w:p w14:paraId="1262339A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1.24 [0.46-3.36]</w:t>
            </w:r>
          </w:p>
        </w:tc>
        <w:tc>
          <w:tcPr>
            <w:tcW w:w="889" w:type="dxa"/>
            <w:vAlign w:val="center"/>
          </w:tcPr>
          <w:p w14:paraId="5C626533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68</w:t>
            </w:r>
          </w:p>
        </w:tc>
        <w:tc>
          <w:tcPr>
            <w:tcW w:w="1631" w:type="dxa"/>
            <w:vAlign w:val="center"/>
          </w:tcPr>
          <w:p w14:paraId="45D12F97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1.04 [0.60-1.83]</w:t>
            </w:r>
          </w:p>
        </w:tc>
        <w:tc>
          <w:tcPr>
            <w:tcW w:w="889" w:type="dxa"/>
            <w:tcBorders>
              <w:right w:val="single" w:sz="4" w:space="0" w:color="auto"/>
            </w:tcBorders>
            <w:vAlign w:val="center"/>
          </w:tcPr>
          <w:p w14:paraId="051B9A70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88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0F00615B" w14:textId="77777777" w:rsidR="00F531DD" w:rsidRPr="005D713C" w:rsidDel="00F0420A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 xml:space="preserve">33 (9) </w:t>
            </w:r>
          </w:p>
        </w:tc>
      </w:tr>
      <w:tr w:rsidR="00F531DD" w:rsidRPr="006F77F9" w14:paraId="56CFFD7C" w14:textId="77777777" w:rsidTr="00FB2129">
        <w:trPr>
          <w:trHeight w:val="252"/>
          <w:jc w:val="center"/>
        </w:trPr>
        <w:tc>
          <w:tcPr>
            <w:tcW w:w="3150" w:type="dxa"/>
          </w:tcPr>
          <w:p w14:paraId="48CD528C" w14:textId="77777777" w:rsidR="00F531DD" w:rsidRPr="005D713C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NRAS</w:t>
            </w:r>
            <w:r w:rsidRPr="005D71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 w:rsidRPr="005D713C">
              <w:rPr>
                <w:sz w:val="20"/>
                <w:szCs w:val="20"/>
              </w:rPr>
              <w:t>utation vs. No mutation</w:t>
            </w:r>
          </w:p>
        </w:tc>
        <w:tc>
          <w:tcPr>
            <w:tcW w:w="1710" w:type="dxa"/>
            <w:vAlign w:val="center"/>
          </w:tcPr>
          <w:p w14:paraId="07E49FC0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1.79 [0.88-3.63]</w:t>
            </w:r>
          </w:p>
        </w:tc>
        <w:tc>
          <w:tcPr>
            <w:tcW w:w="889" w:type="dxa"/>
            <w:vAlign w:val="center"/>
          </w:tcPr>
          <w:p w14:paraId="68D148E3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0.11</w:t>
            </w:r>
          </w:p>
        </w:tc>
        <w:tc>
          <w:tcPr>
            <w:tcW w:w="1631" w:type="dxa"/>
          </w:tcPr>
          <w:p w14:paraId="3FE618E3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2.90 [1.40-5.99]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9558FEF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>0.004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627FAB00" w14:textId="77777777" w:rsidR="00F531DD" w:rsidRPr="005D713C" w:rsidRDefault="00F531DD" w:rsidP="00FB2129">
            <w:pPr>
              <w:jc w:val="center"/>
              <w:rPr>
                <w:sz w:val="20"/>
                <w:szCs w:val="20"/>
              </w:rPr>
            </w:pPr>
            <w:r w:rsidRPr="005D713C">
              <w:rPr>
                <w:sz w:val="20"/>
                <w:szCs w:val="20"/>
              </w:rPr>
              <w:t xml:space="preserve">10 (3) </w:t>
            </w:r>
          </w:p>
        </w:tc>
      </w:tr>
      <w:tr w:rsidR="00F531DD" w:rsidRPr="006F77F9" w14:paraId="1D5F1B0A" w14:textId="77777777" w:rsidTr="00FB2129">
        <w:trPr>
          <w:trHeight w:val="252"/>
          <w:jc w:val="center"/>
        </w:trPr>
        <w:tc>
          <w:tcPr>
            <w:tcW w:w="3150" w:type="dxa"/>
            <w:tcBorders>
              <w:bottom w:val="single" w:sz="4" w:space="0" w:color="auto"/>
            </w:tcBorders>
          </w:tcPr>
          <w:p w14:paraId="043C59C3" w14:textId="77777777" w:rsidR="00F531DD" w:rsidRPr="005D713C" w:rsidRDefault="00F531DD" w:rsidP="00FB2129">
            <w:pPr>
              <w:rPr>
                <w:rFonts w:cstheme="minorHAnsi"/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 xml:space="preserve">           Unknown vs. No mut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A4C4DE8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61 [0.38-0.98]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7C557C5E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043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691201A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79 [0.33-1.87]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38896C53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0.59</w:t>
            </w:r>
          </w:p>
        </w:tc>
        <w:tc>
          <w:tcPr>
            <w:tcW w:w="1637" w:type="dxa"/>
            <w:tcBorders>
              <w:left w:val="single" w:sz="4" w:space="0" w:color="auto"/>
              <w:bottom w:val="single" w:sz="4" w:space="0" w:color="auto"/>
            </w:tcBorders>
          </w:tcPr>
          <w:p w14:paraId="0B0D6EC4" w14:textId="77777777" w:rsidR="00F531DD" w:rsidRPr="005D713C" w:rsidRDefault="00F531DD" w:rsidP="00FB2129">
            <w:pPr>
              <w:jc w:val="center"/>
              <w:rPr>
                <w:i/>
                <w:sz w:val="20"/>
                <w:szCs w:val="20"/>
              </w:rPr>
            </w:pPr>
            <w:r w:rsidRPr="005D713C">
              <w:rPr>
                <w:i/>
                <w:sz w:val="20"/>
                <w:szCs w:val="20"/>
              </w:rPr>
              <w:t>33 (9)</w:t>
            </w:r>
          </w:p>
        </w:tc>
      </w:tr>
      <w:tr w:rsidR="00F531DD" w:rsidRPr="006F77F9" w14:paraId="24B6640B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49D0D32" w14:textId="77777777" w:rsidR="00F531DD" w:rsidRPr="006F77F9" w:rsidRDefault="00F531DD" w:rsidP="00FB21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77F9">
              <w:rPr>
                <w:b/>
                <w:sz w:val="20"/>
                <w:szCs w:val="20"/>
              </w:rPr>
              <w:t>Cytogenetic Abnormalit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102AB3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F4318AE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6C16843B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AE0A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B090F9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</w:p>
        </w:tc>
      </w:tr>
      <w:tr w:rsidR="00F531DD" w:rsidRPr="006F77F9" w14:paraId="69760B7A" w14:textId="77777777" w:rsidTr="00FB2129">
        <w:trPr>
          <w:trHeight w:val="252"/>
          <w:jc w:val="center"/>
        </w:trPr>
        <w:tc>
          <w:tcPr>
            <w:tcW w:w="3150" w:type="dxa"/>
            <w:tcBorders>
              <w:top w:val="single" w:sz="4" w:space="0" w:color="auto"/>
            </w:tcBorders>
          </w:tcPr>
          <w:p w14:paraId="0428CDB2" w14:textId="77777777" w:rsidR="00F531DD" w:rsidRPr="006F77F9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-7 Yes vs. No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C67D505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80 [1.40-2.31]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2663F2DD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6368DE27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63 [1.26-2.11]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491F5E27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&lt;0.001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</w:tcBorders>
          </w:tcPr>
          <w:p w14:paraId="536BCBCB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20 (34)</w:t>
            </w:r>
          </w:p>
        </w:tc>
      </w:tr>
      <w:tr w:rsidR="00F531DD" w:rsidRPr="006F77F9" w14:paraId="3D4BD401" w14:textId="77777777" w:rsidTr="00FB2129">
        <w:trPr>
          <w:trHeight w:val="252"/>
          <w:jc w:val="center"/>
        </w:trPr>
        <w:tc>
          <w:tcPr>
            <w:tcW w:w="3150" w:type="dxa"/>
          </w:tcPr>
          <w:p w14:paraId="70A33443" w14:textId="77777777" w:rsidR="00F531DD" w:rsidRPr="006F77F9" w:rsidRDefault="00F531DD" w:rsidP="00FB2129">
            <w:pPr>
              <w:rPr>
                <w:rFonts w:cstheme="minorHAnsi"/>
                <w:sz w:val="20"/>
                <w:szCs w:val="20"/>
                <w:lang w:val="es-UY"/>
              </w:rPr>
            </w:pPr>
            <w:r w:rsidRPr="006F77F9">
              <w:rPr>
                <w:sz w:val="20"/>
                <w:szCs w:val="20"/>
                <w:lang w:val="es-UY"/>
              </w:rPr>
              <w:t>Abnormal 3q Yes vs. No</w:t>
            </w:r>
          </w:p>
        </w:tc>
        <w:tc>
          <w:tcPr>
            <w:tcW w:w="1710" w:type="dxa"/>
            <w:vAlign w:val="center"/>
          </w:tcPr>
          <w:p w14:paraId="4018F297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99 [1.33-2.98]</w:t>
            </w:r>
          </w:p>
        </w:tc>
        <w:tc>
          <w:tcPr>
            <w:tcW w:w="889" w:type="dxa"/>
            <w:vAlign w:val="center"/>
          </w:tcPr>
          <w:p w14:paraId="181F5543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&lt;0.001</w:t>
            </w:r>
          </w:p>
        </w:tc>
        <w:tc>
          <w:tcPr>
            <w:tcW w:w="1631" w:type="dxa"/>
          </w:tcPr>
          <w:p w14:paraId="0516ACFB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80 [1.19-2.71]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1F6D127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0.005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04C2B950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  <w:lang w:val="es-UY"/>
              </w:rPr>
              <w:t>33 (9)</w:t>
            </w:r>
          </w:p>
        </w:tc>
      </w:tr>
      <w:tr w:rsidR="00F531DD" w:rsidRPr="006F77F9" w14:paraId="7DF1F19B" w14:textId="77777777" w:rsidTr="00FB2129">
        <w:trPr>
          <w:trHeight w:val="252"/>
          <w:jc w:val="center"/>
        </w:trPr>
        <w:tc>
          <w:tcPr>
            <w:tcW w:w="3150" w:type="dxa"/>
          </w:tcPr>
          <w:p w14:paraId="21110F12" w14:textId="77777777" w:rsidR="00F531DD" w:rsidRPr="006F77F9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Abnormal 9 Yes vs. No</w:t>
            </w:r>
          </w:p>
        </w:tc>
        <w:tc>
          <w:tcPr>
            <w:tcW w:w="1710" w:type="dxa"/>
            <w:vAlign w:val="center"/>
          </w:tcPr>
          <w:p w14:paraId="267BDDD0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47 [1.02-2.11]</w:t>
            </w:r>
          </w:p>
        </w:tc>
        <w:tc>
          <w:tcPr>
            <w:tcW w:w="889" w:type="dxa"/>
            <w:vAlign w:val="center"/>
          </w:tcPr>
          <w:p w14:paraId="78F937D8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0.037</w:t>
            </w:r>
          </w:p>
        </w:tc>
        <w:tc>
          <w:tcPr>
            <w:tcW w:w="1631" w:type="dxa"/>
          </w:tcPr>
          <w:p w14:paraId="0BE05E05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2.05 [1.41-2.98]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983A5BB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&lt;0.001</w:t>
            </w:r>
          </w:p>
        </w:tc>
        <w:tc>
          <w:tcPr>
            <w:tcW w:w="1637" w:type="dxa"/>
            <w:tcBorders>
              <w:left w:val="single" w:sz="4" w:space="0" w:color="auto"/>
            </w:tcBorders>
          </w:tcPr>
          <w:p w14:paraId="0A79CE74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45 (13)</w:t>
            </w:r>
          </w:p>
        </w:tc>
      </w:tr>
      <w:tr w:rsidR="00F531DD" w:rsidRPr="006F77F9" w14:paraId="67773CEB" w14:textId="77777777" w:rsidTr="00FB2129">
        <w:trPr>
          <w:trHeight w:val="252"/>
          <w:jc w:val="center"/>
        </w:trPr>
        <w:tc>
          <w:tcPr>
            <w:tcW w:w="3150" w:type="dxa"/>
            <w:tcBorders>
              <w:bottom w:val="double" w:sz="4" w:space="0" w:color="auto"/>
            </w:tcBorders>
          </w:tcPr>
          <w:p w14:paraId="45CED3B9" w14:textId="77777777" w:rsidR="00F531DD" w:rsidRPr="006F77F9" w:rsidRDefault="00F531DD" w:rsidP="00FB2129">
            <w:pPr>
              <w:rPr>
                <w:rFonts w:cstheme="minorHAnsi"/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-21 Yes vs. No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2A9D4955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52 [0.98-2.35]</w:t>
            </w:r>
          </w:p>
        </w:tc>
        <w:tc>
          <w:tcPr>
            <w:tcW w:w="889" w:type="dxa"/>
            <w:tcBorders>
              <w:bottom w:val="double" w:sz="4" w:space="0" w:color="auto"/>
            </w:tcBorders>
          </w:tcPr>
          <w:p w14:paraId="6F1315A5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0.064</w:t>
            </w:r>
          </w:p>
        </w:tc>
        <w:tc>
          <w:tcPr>
            <w:tcW w:w="1631" w:type="dxa"/>
            <w:tcBorders>
              <w:bottom w:val="double" w:sz="4" w:space="0" w:color="auto"/>
            </w:tcBorders>
          </w:tcPr>
          <w:p w14:paraId="4A325DFE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1.70 [1.07-2.71]</w:t>
            </w:r>
          </w:p>
        </w:tc>
        <w:tc>
          <w:tcPr>
            <w:tcW w:w="889" w:type="dxa"/>
            <w:tcBorders>
              <w:bottom w:val="double" w:sz="4" w:space="0" w:color="auto"/>
              <w:right w:val="single" w:sz="4" w:space="0" w:color="auto"/>
            </w:tcBorders>
          </w:tcPr>
          <w:p w14:paraId="094CA747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0.025</w:t>
            </w:r>
          </w:p>
        </w:tc>
        <w:tc>
          <w:tcPr>
            <w:tcW w:w="1637" w:type="dxa"/>
            <w:tcBorders>
              <w:left w:val="single" w:sz="4" w:space="0" w:color="auto"/>
              <w:bottom w:val="double" w:sz="4" w:space="0" w:color="auto"/>
            </w:tcBorders>
          </w:tcPr>
          <w:p w14:paraId="5CBA05A4" w14:textId="77777777" w:rsidR="00F531DD" w:rsidRPr="006F77F9" w:rsidRDefault="00F531DD" w:rsidP="00FB2129">
            <w:pPr>
              <w:jc w:val="center"/>
              <w:rPr>
                <w:sz w:val="20"/>
                <w:szCs w:val="20"/>
              </w:rPr>
            </w:pPr>
            <w:r w:rsidRPr="006F77F9">
              <w:rPr>
                <w:sz w:val="20"/>
                <w:szCs w:val="20"/>
              </w:rPr>
              <w:t>26 (7)</w:t>
            </w:r>
          </w:p>
        </w:tc>
      </w:tr>
    </w:tbl>
    <w:p w14:paraId="6468E321" w14:textId="77777777" w:rsidR="00F531DD" w:rsidRDefault="00F531DD" w:rsidP="00F531DD">
      <w:pPr>
        <w:rPr>
          <w:rFonts w:ascii="Arial" w:hAnsi="Arial" w:cs="Arial"/>
          <w:sz w:val="18"/>
          <w:szCs w:val="24"/>
        </w:rPr>
      </w:pPr>
      <w:r w:rsidRPr="006F77F9">
        <w:rPr>
          <w:rFonts w:ascii="Arial" w:hAnsi="Arial" w:cs="Arial"/>
          <w:sz w:val="18"/>
          <w:szCs w:val="24"/>
        </w:rPr>
        <w:t xml:space="preserve">*Modeling performed for 355 patients, excluding 2 patients with unknown survival status and 2 with </w:t>
      </w:r>
      <w:r>
        <w:rPr>
          <w:rFonts w:ascii="Arial" w:hAnsi="Arial" w:cs="Arial"/>
          <w:sz w:val="18"/>
          <w:szCs w:val="24"/>
        </w:rPr>
        <w:t>incomplete karyotype information</w:t>
      </w:r>
      <w:r w:rsidRPr="006F77F9">
        <w:rPr>
          <w:rFonts w:ascii="Arial" w:hAnsi="Arial" w:cs="Arial"/>
          <w:sz w:val="18"/>
          <w:szCs w:val="24"/>
        </w:rPr>
        <w:t>. †Does not consider the clinical components of IPSS-R classification and due to the small numbers in the low category (n=5), low and intermediate categories were combined for modeling as the reference group. **Of the</w:t>
      </w:r>
      <w:r>
        <w:rPr>
          <w:rFonts w:ascii="Arial" w:hAnsi="Arial" w:cs="Arial"/>
          <w:sz w:val="18"/>
          <w:szCs w:val="24"/>
        </w:rPr>
        <w:t xml:space="preserve"> 11 patients with </w:t>
      </w:r>
      <w:r w:rsidRPr="00FF6890">
        <w:rPr>
          <w:rFonts w:ascii="Arial" w:hAnsi="Arial" w:cs="Arial"/>
          <w:i/>
          <w:sz w:val="18"/>
          <w:szCs w:val="24"/>
        </w:rPr>
        <w:t>SF3B1</w:t>
      </w:r>
      <w:r>
        <w:rPr>
          <w:rFonts w:ascii="Arial" w:hAnsi="Arial" w:cs="Arial"/>
          <w:sz w:val="18"/>
          <w:szCs w:val="24"/>
        </w:rPr>
        <w:t xml:space="preserve"> mutations, 3 also had </w:t>
      </w:r>
      <w:r w:rsidRPr="00FF6890">
        <w:rPr>
          <w:rFonts w:ascii="Arial" w:hAnsi="Arial" w:cs="Arial"/>
          <w:i/>
          <w:sz w:val="18"/>
          <w:szCs w:val="24"/>
        </w:rPr>
        <w:t>TP53</w:t>
      </w:r>
      <w:r>
        <w:rPr>
          <w:rFonts w:ascii="Arial" w:hAnsi="Arial" w:cs="Arial"/>
          <w:sz w:val="18"/>
          <w:szCs w:val="24"/>
        </w:rPr>
        <w:t xml:space="preserve"> mutation and of the 10 patients with </w:t>
      </w:r>
      <w:r w:rsidRPr="00FF6890">
        <w:rPr>
          <w:rFonts w:ascii="Arial" w:hAnsi="Arial" w:cs="Arial"/>
          <w:i/>
          <w:sz w:val="18"/>
          <w:szCs w:val="24"/>
        </w:rPr>
        <w:t>NRAS</w:t>
      </w:r>
      <w:r>
        <w:rPr>
          <w:rFonts w:ascii="Arial" w:hAnsi="Arial" w:cs="Arial"/>
          <w:sz w:val="18"/>
          <w:szCs w:val="24"/>
        </w:rPr>
        <w:t xml:space="preserve"> mutations 5 had a </w:t>
      </w:r>
      <w:r w:rsidRPr="00FF6890">
        <w:rPr>
          <w:rFonts w:ascii="Arial" w:hAnsi="Arial" w:cs="Arial"/>
          <w:i/>
          <w:sz w:val="18"/>
          <w:szCs w:val="24"/>
        </w:rPr>
        <w:t>TP53</w:t>
      </w:r>
      <w:r>
        <w:rPr>
          <w:rFonts w:ascii="Arial" w:hAnsi="Arial" w:cs="Arial"/>
          <w:sz w:val="18"/>
          <w:szCs w:val="24"/>
        </w:rPr>
        <w:t xml:space="preserve"> mutation.</w:t>
      </w:r>
      <w:r>
        <w:rPr>
          <w:rFonts w:ascii="Arial" w:hAnsi="Arial" w:cs="Arial"/>
          <w:sz w:val="18"/>
          <w:szCs w:val="24"/>
        </w:rPr>
        <w:br w:type="page"/>
      </w:r>
    </w:p>
    <w:p w14:paraId="26DE4813" w14:textId="77777777" w:rsidR="00F531DD" w:rsidRDefault="00F531DD">
      <w:pPr>
        <w:sectPr w:rsidR="00F531DD" w:rsidSect="00550C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7FC7A3" w14:textId="77777777" w:rsidR="00450D17" w:rsidRPr="009E5071" w:rsidRDefault="00450D17" w:rsidP="00450D17">
      <w:pPr>
        <w:rPr>
          <w:b/>
        </w:rPr>
      </w:pPr>
      <w:proofErr w:type="gramStart"/>
      <w:r w:rsidRPr="009E5071">
        <w:rPr>
          <w:b/>
        </w:rPr>
        <w:lastRenderedPageBreak/>
        <w:t xml:space="preserve">Supplemental Figure </w:t>
      </w:r>
      <w:r w:rsidR="009E5071" w:rsidRPr="009E5071">
        <w:rPr>
          <w:b/>
        </w:rPr>
        <w:t>1</w:t>
      </w:r>
      <w:r w:rsidR="00C73330">
        <w:rPr>
          <w:b/>
        </w:rPr>
        <w:t>.</w:t>
      </w:r>
      <w:proofErr w:type="gramEnd"/>
      <w:r w:rsidRPr="009E5071">
        <w:rPr>
          <w:b/>
        </w:rPr>
        <w:t xml:space="preserve"> </w:t>
      </w:r>
      <w:r w:rsidRPr="004A63D0">
        <w:t>Co-mutation and Cytogenetic Abnormalities Figure for 359 Complex Karyotype MDS Patients</w:t>
      </w:r>
    </w:p>
    <w:p w14:paraId="191A7DAD" w14:textId="77777777" w:rsidR="00450D17" w:rsidRPr="00450D17" w:rsidRDefault="00450D17" w:rsidP="00450D17"/>
    <w:p w14:paraId="285417F0" w14:textId="77777777" w:rsidR="00450D17" w:rsidRPr="00450D17" w:rsidRDefault="00243E50" w:rsidP="00450D17">
      <w:r>
        <w:rPr>
          <w:noProof/>
        </w:rPr>
        <w:drawing>
          <wp:inline distT="0" distB="0" distL="0" distR="0" wp14:anchorId="1552DEE5" wp14:editId="273DA2E0">
            <wp:extent cx="9144000" cy="366013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66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70D9B" w14:textId="77777777" w:rsidR="00450D17" w:rsidRPr="00450D17" w:rsidRDefault="00450D17" w:rsidP="00450D17"/>
    <w:p w14:paraId="1E41CEB9" w14:textId="77777777" w:rsidR="00450D17" w:rsidRDefault="00450D17" w:rsidP="00450D17">
      <w:pPr>
        <w:sectPr w:rsidR="00450D17" w:rsidSect="00450D1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DA459C2" w14:textId="77777777" w:rsidR="003E3BF1" w:rsidRDefault="001C3A2C">
      <w:bookmarkStart w:id="0" w:name="OLE_LINK3"/>
      <w:r>
        <w:rPr>
          <w:b/>
        </w:rPr>
        <w:lastRenderedPageBreak/>
        <w:t xml:space="preserve">Supplemental Figure </w:t>
      </w:r>
      <w:r w:rsidR="009E5071">
        <w:rPr>
          <w:b/>
        </w:rPr>
        <w:t>2</w:t>
      </w:r>
      <w:r>
        <w:rPr>
          <w:b/>
        </w:rPr>
        <w:t xml:space="preserve">: </w:t>
      </w:r>
      <w:r w:rsidR="005B26B5" w:rsidRPr="005B26B5">
        <w:t xml:space="preserve">Overall survival by </w:t>
      </w:r>
      <w:r w:rsidR="005B26B5" w:rsidRPr="005B26B5">
        <w:rPr>
          <w:i/>
        </w:rPr>
        <w:t>TP53</w:t>
      </w:r>
      <w:r w:rsidR="005B26B5" w:rsidRPr="005B26B5">
        <w:t xml:space="preserve"> VAF in A) all patients with VAF information available and B) in the subset of these that did not have karyotype evidence of 17p deletion.</w:t>
      </w:r>
      <w:r w:rsidR="00872F75" w:rsidRPr="00872F75">
        <w:rPr>
          <w:noProof/>
        </w:rPr>
        <w:t xml:space="preserve"> </w:t>
      </w:r>
    </w:p>
    <w:p w14:paraId="05145D6B" w14:textId="77777777" w:rsidR="00325779" w:rsidRPr="00872F75" w:rsidRDefault="00872F75" w:rsidP="00872F75">
      <w:pPr>
        <w:jc w:val="center"/>
        <w:rPr>
          <w:b/>
        </w:rPr>
      </w:pPr>
      <w:r w:rsidRPr="00872F75">
        <w:rPr>
          <w:noProof/>
        </w:rPr>
        <w:drawing>
          <wp:inline distT="0" distB="0" distL="0" distR="0" wp14:anchorId="029E413F" wp14:editId="0C39C783">
            <wp:extent cx="5063879" cy="75914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66809" cy="7595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325779">
        <w:br w:type="page"/>
      </w:r>
    </w:p>
    <w:p w14:paraId="79508199" w14:textId="77777777" w:rsidR="00325779" w:rsidRDefault="00325779" w:rsidP="00325779">
      <w:r w:rsidRPr="001C3A2C">
        <w:rPr>
          <w:b/>
        </w:rPr>
        <w:lastRenderedPageBreak/>
        <w:t xml:space="preserve">Supplemental Figure </w:t>
      </w:r>
      <w:r w:rsidR="009E5071">
        <w:rPr>
          <w:b/>
        </w:rPr>
        <w:t>3</w:t>
      </w:r>
      <w:r w:rsidRPr="001C3A2C">
        <w:rPr>
          <w:b/>
        </w:rPr>
        <w:t xml:space="preserve">: </w:t>
      </w:r>
      <w:r w:rsidR="005B26B5" w:rsidRPr="005B26B5">
        <w:t xml:space="preserve">Overall survival by A) type and B) number of </w:t>
      </w:r>
      <w:r w:rsidR="005B26B5" w:rsidRPr="005B26B5">
        <w:rPr>
          <w:i/>
        </w:rPr>
        <w:t>TP53</w:t>
      </w:r>
      <w:r w:rsidR="005B26B5" w:rsidRPr="005B26B5">
        <w:t xml:space="preserve"> mutations in </w:t>
      </w:r>
      <w:r w:rsidR="005B26B5">
        <w:t xml:space="preserve">the subsets of </w:t>
      </w:r>
      <w:r w:rsidR="005B26B5" w:rsidRPr="005B26B5">
        <w:t xml:space="preserve">patients with </w:t>
      </w:r>
      <w:r w:rsidR="005B26B5">
        <w:t xml:space="preserve">the </w:t>
      </w:r>
      <w:r w:rsidR="005B26B5" w:rsidRPr="005B26B5">
        <w:t>relevant mutation data available</w:t>
      </w:r>
    </w:p>
    <w:p w14:paraId="2088BF79" w14:textId="77777777" w:rsidR="007B44EE" w:rsidRPr="007219F4" w:rsidRDefault="007219F4" w:rsidP="007219F4">
      <w:pPr>
        <w:jc w:val="center"/>
        <w:rPr>
          <w:b/>
        </w:rPr>
      </w:pPr>
      <w:r w:rsidRPr="007219F4">
        <w:rPr>
          <w:noProof/>
        </w:rPr>
        <w:drawing>
          <wp:inline distT="0" distB="0" distL="0" distR="0" wp14:anchorId="1FA793DB" wp14:editId="7AE009EB">
            <wp:extent cx="5057775" cy="76122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761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3A2C">
        <w:br w:type="page"/>
      </w:r>
    </w:p>
    <w:p w14:paraId="39264638" w14:textId="77777777" w:rsidR="001C3A2C" w:rsidRDefault="001C3A2C" w:rsidP="001C3A2C">
      <w:bookmarkStart w:id="1" w:name="OLE_LINK1"/>
      <w:r w:rsidRPr="001C3A2C">
        <w:rPr>
          <w:b/>
        </w:rPr>
        <w:lastRenderedPageBreak/>
        <w:t xml:space="preserve">Supplemental Figure </w:t>
      </w:r>
      <w:r w:rsidR="009E5071">
        <w:rPr>
          <w:b/>
        </w:rPr>
        <w:t>4</w:t>
      </w:r>
      <w:r w:rsidRPr="001C3A2C">
        <w:rPr>
          <w:b/>
        </w:rPr>
        <w:t xml:space="preserve">: </w:t>
      </w:r>
      <w:r w:rsidR="003C3F62" w:rsidRPr="003C3F62">
        <w:t xml:space="preserve">Survival curves comparing the impact of </w:t>
      </w:r>
      <w:proofErr w:type="gramStart"/>
      <w:r w:rsidR="003C3F62" w:rsidRPr="003C3F62">
        <w:t>del(</w:t>
      </w:r>
      <w:proofErr w:type="gramEnd"/>
      <w:r w:rsidR="003C3F62" w:rsidRPr="003C3F62">
        <w:t xml:space="preserve">17p) with predicted loss of the </w:t>
      </w:r>
      <w:r w:rsidR="003C3F62" w:rsidRPr="00EB61CA">
        <w:rPr>
          <w:i/>
        </w:rPr>
        <w:t>TP53</w:t>
      </w:r>
      <w:r w:rsidR="003C3F62" w:rsidRPr="003C3F62">
        <w:t xml:space="preserve"> locus in patients with and without </w:t>
      </w:r>
      <w:r w:rsidR="003C3F62" w:rsidRPr="003C3F62">
        <w:rPr>
          <w:i/>
        </w:rPr>
        <w:t>TP53</w:t>
      </w:r>
      <w:r w:rsidR="003C3F62" w:rsidRPr="003C3F62">
        <w:t xml:space="preserve"> mutation.</w:t>
      </w:r>
    </w:p>
    <w:p w14:paraId="0C60B434" w14:textId="77777777" w:rsidR="007219F4" w:rsidRDefault="007219F4" w:rsidP="001C3A2C"/>
    <w:p w14:paraId="74EDEAE8" w14:textId="77777777" w:rsidR="007219F4" w:rsidRDefault="007219F4" w:rsidP="007219F4">
      <w:pPr>
        <w:jc w:val="center"/>
      </w:pPr>
      <w:r w:rsidRPr="007219F4">
        <w:rPr>
          <w:noProof/>
        </w:rPr>
        <w:drawing>
          <wp:inline distT="0" distB="0" distL="0" distR="0" wp14:anchorId="7FE9775D" wp14:editId="3A951E1A">
            <wp:extent cx="6483176" cy="4486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83176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B313" w14:textId="77777777" w:rsidR="00486F89" w:rsidRPr="003C3F62" w:rsidRDefault="00486F89" w:rsidP="001C3A2C"/>
    <w:bookmarkEnd w:id="1"/>
    <w:p w14:paraId="1A37D637" w14:textId="77777777" w:rsidR="00304423" w:rsidRDefault="00304423">
      <w:r>
        <w:br w:type="page"/>
      </w:r>
    </w:p>
    <w:p w14:paraId="6B21CE8D" w14:textId="77777777" w:rsidR="00EB61CA" w:rsidRDefault="00EB61CA" w:rsidP="00EB61CA">
      <w:pPr>
        <w:spacing w:line="240" w:lineRule="auto"/>
      </w:pPr>
      <w:r w:rsidRPr="00EB61CA">
        <w:rPr>
          <w:b/>
        </w:rPr>
        <w:lastRenderedPageBreak/>
        <w:t>Supplemental Figure 5:</w:t>
      </w:r>
      <w:r w:rsidR="005B26B5">
        <w:rPr>
          <w:b/>
        </w:rPr>
        <w:t xml:space="preserve"> </w:t>
      </w:r>
      <w:r w:rsidR="005B26B5" w:rsidRPr="005B26B5">
        <w:t xml:space="preserve">Overall survival in patients with 3, 4, and 5 or more (HC) karyotype abnormalities stratified by </w:t>
      </w:r>
      <w:r w:rsidR="005B26B5" w:rsidRPr="005B26B5">
        <w:rPr>
          <w:i/>
        </w:rPr>
        <w:t>TP53</w:t>
      </w:r>
      <w:r w:rsidR="005B26B5" w:rsidRPr="005B26B5">
        <w:t xml:space="preserve"> mutation status.</w:t>
      </w:r>
    </w:p>
    <w:p w14:paraId="0AFDD782" w14:textId="77777777" w:rsidR="007219F4" w:rsidRPr="00EB61CA" w:rsidRDefault="007219F4" w:rsidP="00EB61CA">
      <w:pPr>
        <w:spacing w:line="240" w:lineRule="auto"/>
        <w:rPr>
          <w:b/>
        </w:rPr>
      </w:pPr>
    </w:p>
    <w:p w14:paraId="47415970" w14:textId="77777777" w:rsidR="00EB61CA" w:rsidRDefault="007219F4" w:rsidP="007219F4">
      <w:pPr>
        <w:jc w:val="center"/>
        <w:rPr>
          <w:b/>
        </w:rPr>
      </w:pPr>
      <w:r w:rsidRPr="007219F4">
        <w:rPr>
          <w:noProof/>
        </w:rPr>
        <w:drawing>
          <wp:inline distT="0" distB="0" distL="0" distR="0" wp14:anchorId="05B093E8" wp14:editId="6226D131">
            <wp:extent cx="6220520" cy="5819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2052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0F4E8" w14:textId="77777777" w:rsidR="00EB61CA" w:rsidRDefault="00EB61CA">
      <w:pPr>
        <w:rPr>
          <w:b/>
        </w:rPr>
      </w:pPr>
    </w:p>
    <w:p w14:paraId="72902C3D" w14:textId="77777777" w:rsidR="00EB61CA" w:rsidRDefault="00EB61CA">
      <w:pPr>
        <w:rPr>
          <w:b/>
        </w:rPr>
      </w:pPr>
      <w:r>
        <w:rPr>
          <w:b/>
        </w:rPr>
        <w:br w:type="page"/>
      </w:r>
    </w:p>
    <w:p w14:paraId="1FFE16B3" w14:textId="77777777" w:rsidR="00FE3511" w:rsidRDefault="00FE3511" w:rsidP="00FE3511">
      <w:pPr>
        <w:spacing w:line="240" w:lineRule="auto"/>
      </w:pPr>
      <w:r w:rsidRPr="00EB61CA">
        <w:rPr>
          <w:b/>
        </w:rPr>
        <w:lastRenderedPageBreak/>
        <w:t xml:space="preserve">Supplemental Figure </w:t>
      </w:r>
      <w:r w:rsidR="00EB61CA">
        <w:rPr>
          <w:b/>
        </w:rPr>
        <w:t>6</w:t>
      </w:r>
      <w:r w:rsidRPr="00EB61CA">
        <w:rPr>
          <w:b/>
        </w:rPr>
        <w:t>:</w:t>
      </w:r>
      <w:r w:rsidR="005B26B5">
        <w:rPr>
          <w:b/>
        </w:rPr>
        <w:t xml:space="preserve"> </w:t>
      </w:r>
      <w:r w:rsidR="005B26B5" w:rsidRPr="005B26B5">
        <w:t>Overa</w:t>
      </w:r>
      <w:r w:rsidR="005B26B5">
        <w:t>l</w:t>
      </w:r>
      <w:r w:rsidR="005B26B5" w:rsidRPr="005B26B5">
        <w:t xml:space="preserve">l survival stratified by A) </w:t>
      </w:r>
      <w:r w:rsidR="005B26B5" w:rsidRPr="005B26B5">
        <w:rPr>
          <w:i/>
        </w:rPr>
        <w:t>SF3B1</w:t>
      </w:r>
      <w:r w:rsidR="005B26B5" w:rsidRPr="005B26B5">
        <w:t xml:space="preserve"> and </w:t>
      </w:r>
      <w:r w:rsidR="005B26B5" w:rsidRPr="005B26B5">
        <w:rPr>
          <w:i/>
        </w:rPr>
        <w:t>TP53</w:t>
      </w:r>
      <w:r w:rsidR="005B26B5" w:rsidRPr="005B26B5">
        <w:t xml:space="preserve"> mutation status and B) </w:t>
      </w:r>
      <w:r w:rsidR="005B26B5" w:rsidRPr="005B26B5">
        <w:rPr>
          <w:i/>
        </w:rPr>
        <w:t>NRAS</w:t>
      </w:r>
      <w:r w:rsidR="005B26B5" w:rsidRPr="005B26B5">
        <w:t xml:space="preserve"> and </w:t>
      </w:r>
      <w:r w:rsidR="005B26B5" w:rsidRPr="005B26B5">
        <w:rPr>
          <w:i/>
        </w:rPr>
        <w:t>TP53</w:t>
      </w:r>
      <w:r w:rsidR="005B26B5" w:rsidRPr="005B26B5">
        <w:t xml:space="preserve"> mutation status.</w:t>
      </w:r>
    </w:p>
    <w:p w14:paraId="71B9924A" w14:textId="77777777" w:rsidR="008F6B39" w:rsidRPr="00EB61CA" w:rsidRDefault="008F6B39" w:rsidP="008F6B39">
      <w:pPr>
        <w:spacing w:line="240" w:lineRule="auto"/>
        <w:jc w:val="center"/>
        <w:rPr>
          <w:b/>
        </w:rPr>
      </w:pPr>
      <w:r w:rsidRPr="008F6B39">
        <w:rPr>
          <w:noProof/>
        </w:rPr>
        <w:drawing>
          <wp:inline distT="0" distB="0" distL="0" distR="0" wp14:anchorId="0634418F" wp14:editId="1DC3CEFD">
            <wp:extent cx="4949513" cy="7419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52377" cy="7424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E02BC" w14:textId="77777777" w:rsidR="00387211" w:rsidRDefault="00387211" w:rsidP="007B44EE">
      <w:pPr>
        <w:spacing w:line="240" w:lineRule="auto"/>
        <w:jc w:val="center"/>
      </w:pPr>
      <w:r>
        <w:br w:type="page"/>
      </w:r>
    </w:p>
    <w:p w14:paraId="3B2BEF31" w14:textId="77777777" w:rsidR="00387211" w:rsidRDefault="00387211" w:rsidP="003B61D1">
      <w:pPr>
        <w:spacing w:after="0" w:line="240" w:lineRule="auto"/>
      </w:pPr>
      <w:r w:rsidRPr="001C3A2C">
        <w:rPr>
          <w:b/>
        </w:rPr>
        <w:lastRenderedPageBreak/>
        <w:t xml:space="preserve">Supplemental Figure </w:t>
      </w:r>
      <w:r w:rsidR="00EB61CA">
        <w:rPr>
          <w:b/>
        </w:rPr>
        <w:t>7</w:t>
      </w:r>
      <w:r w:rsidRPr="001C3A2C">
        <w:rPr>
          <w:b/>
        </w:rPr>
        <w:t>:</w:t>
      </w:r>
      <w:r w:rsidR="00D344F3">
        <w:rPr>
          <w:b/>
        </w:rPr>
        <w:t xml:space="preserve"> </w:t>
      </w:r>
      <w:r w:rsidR="00D344F3" w:rsidRPr="005B26B5">
        <w:t>Overa</w:t>
      </w:r>
      <w:r w:rsidR="00D344F3">
        <w:t>l</w:t>
      </w:r>
      <w:r w:rsidR="00D344F3" w:rsidRPr="005B26B5">
        <w:t xml:space="preserve">l survival stratified by </w:t>
      </w:r>
      <w:r w:rsidR="00D344F3" w:rsidRPr="00D344F3">
        <w:rPr>
          <w:i/>
        </w:rPr>
        <w:t>TP53</w:t>
      </w:r>
      <w:r w:rsidR="00D344F3">
        <w:t xml:space="preserve"> mutation status and </w:t>
      </w:r>
      <w:r w:rsidR="00D200DD">
        <w:t xml:space="preserve">the presence of </w:t>
      </w:r>
      <w:r w:rsidR="00D344F3" w:rsidRPr="005B26B5">
        <w:t xml:space="preserve">A) </w:t>
      </w:r>
      <w:r w:rsidR="00D344F3">
        <w:t xml:space="preserve">a chromosome 3 abnormality, </w:t>
      </w:r>
      <w:r w:rsidR="00D344F3" w:rsidRPr="005B26B5">
        <w:t xml:space="preserve">B) </w:t>
      </w:r>
      <w:r w:rsidR="00D344F3">
        <w:t>a chromosome 9 abnormality, and C) monosomy 7.</w:t>
      </w:r>
    </w:p>
    <w:p w14:paraId="1F83FF3F" w14:textId="77777777" w:rsidR="00B95360" w:rsidRDefault="00B95360" w:rsidP="003B61D1">
      <w:pPr>
        <w:spacing w:after="0" w:line="240" w:lineRule="auto"/>
      </w:pPr>
    </w:p>
    <w:p w14:paraId="25E3E290" w14:textId="77777777" w:rsidR="00586554" w:rsidRDefault="00B95360" w:rsidP="00586554">
      <w:pPr>
        <w:spacing w:after="0" w:line="240" w:lineRule="auto"/>
        <w:jc w:val="center"/>
        <w:rPr>
          <w:b/>
        </w:rPr>
      </w:pPr>
      <w:r w:rsidRPr="00B95360">
        <w:rPr>
          <w:noProof/>
        </w:rPr>
        <w:drawing>
          <wp:inline distT="0" distB="0" distL="0" distR="0" wp14:anchorId="7BE870AF" wp14:editId="1F37F34B">
            <wp:extent cx="3505200" cy="762076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762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48A3" w:rsidRPr="008248A3">
        <w:rPr>
          <w:b/>
        </w:rPr>
        <w:t xml:space="preserve"> </w:t>
      </w:r>
      <w:r w:rsidR="00586554">
        <w:rPr>
          <w:b/>
        </w:rPr>
        <w:br w:type="page"/>
      </w:r>
    </w:p>
    <w:p w14:paraId="32777D83" w14:textId="77777777" w:rsidR="00D200DD" w:rsidRDefault="009E5071" w:rsidP="009E5071">
      <w:pPr>
        <w:spacing w:after="0" w:line="240" w:lineRule="auto"/>
      </w:pPr>
      <w:r w:rsidRPr="001C3A2C">
        <w:rPr>
          <w:b/>
        </w:rPr>
        <w:lastRenderedPageBreak/>
        <w:t xml:space="preserve">Supplemental Figure </w:t>
      </w:r>
      <w:r w:rsidR="00EB61CA">
        <w:rPr>
          <w:b/>
        </w:rPr>
        <w:t>8</w:t>
      </w:r>
      <w:r w:rsidRPr="001C3A2C">
        <w:rPr>
          <w:b/>
        </w:rPr>
        <w:t>:</w:t>
      </w:r>
      <w:r w:rsidR="00D200DD">
        <w:rPr>
          <w:b/>
        </w:rPr>
        <w:t xml:space="preserve"> </w:t>
      </w:r>
      <w:r w:rsidR="00D200DD" w:rsidRPr="00D200DD">
        <w:t>Overall su</w:t>
      </w:r>
      <w:r w:rsidR="00D200DD">
        <w:t>rvival stratified by age, sex, b</w:t>
      </w:r>
      <w:r w:rsidR="00D200DD" w:rsidRPr="00D200DD">
        <w:t>one marrow blast %, and peripheral blood counts.</w:t>
      </w:r>
    </w:p>
    <w:p w14:paraId="2D16E435" w14:textId="77777777" w:rsidR="006A7A22" w:rsidRDefault="006A7A22" w:rsidP="009E5071">
      <w:pPr>
        <w:spacing w:after="0" w:line="240" w:lineRule="auto"/>
      </w:pPr>
    </w:p>
    <w:p w14:paraId="623D8205" w14:textId="77777777" w:rsidR="006A7A22" w:rsidRDefault="006A7A22" w:rsidP="006A7A22">
      <w:pPr>
        <w:spacing w:after="0" w:line="240" w:lineRule="auto"/>
        <w:jc w:val="center"/>
      </w:pPr>
      <w:r w:rsidRPr="006A7A22">
        <w:rPr>
          <w:noProof/>
        </w:rPr>
        <w:drawing>
          <wp:inline distT="0" distB="0" distL="0" distR="0" wp14:anchorId="407D58B1" wp14:editId="23C04CFA">
            <wp:extent cx="5305425" cy="760139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760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1DF91" w14:textId="77777777" w:rsidR="00AA7DC5" w:rsidRDefault="001F2D69" w:rsidP="00AA7DC5">
      <w:pPr>
        <w:spacing w:line="240" w:lineRule="auto"/>
      </w:pPr>
      <w:r>
        <w:br w:type="page"/>
      </w:r>
      <w:r w:rsidR="00AA7DC5" w:rsidRPr="001C3A2C">
        <w:rPr>
          <w:b/>
        </w:rPr>
        <w:lastRenderedPageBreak/>
        <w:t xml:space="preserve">Supplemental Figure </w:t>
      </w:r>
      <w:r w:rsidR="00EB61CA">
        <w:rPr>
          <w:b/>
        </w:rPr>
        <w:t>9</w:t>
      </w:r>
      <w:r w:rsidR="00AA7DC5" w:rsidRPr="001C3A2C">
        <w:rPr>
          <w:b/>
        </w:rPr>
        <w:t>:</w:t>
      </w:r>
      <w:r w:rsidR="00AA7DC5">
        <w:rPr>
          <w:b/>
        </w:rPr>
        <w:t xml:space="preserve"> </w:t>
      </w:r>
      <w:r w:rsidR="00AA7DC5" w:rsidRPr="00D73A88">
        <w:t xml:space="preserve">Overall Survival by IPSS-R Risk Group and </w:t>
      </w:r>
      <w:r w:rsidR="00AA7DC5" w:rsidRPr="00D73A88">
        <w:rPr>
          <w:i/>
        </w:rPr>
        <w:t>TP53</w:t>
      </w:r>
      <w:r w:rsidR="00AA7DC5" w:rsidRPr="00D73A88">
        <w:t xml:space="preserve"> Mutations Status</w:t>
      </w:r>
    </w:p>
    <w:p w14:paraId="7EDAB123" w14:textId="77777777" w:rsidR="006A7A22" w:rsidRDefault="006A7A22" w:rsidP="00AA7DC5">
      <w:pPr>
        <w:spacing w:line="240" w:lineRule="auto"/>
      </w:pPr>
    </w:p>
    <w:p w14:paraId="26CA8879" w14:textId="77777777" w:rsidR="006A7A22" w:rsidRDefault="006A7A22" w:rsidP="006A7A22">
      <w:pPr>
        <w:spacing w:line="240" w:lineRule="auto"/>
        <w:jc w:val="center"/>
        <w:rPr>
          <w:b/>
        </w:rPr>
      </w:pPr>
      <w:r w:rsidRPr="006A7A22">
        <w:rPr>
          <w:noProof/>
        </w:rPr>
        <w:drawing>
          <wp:inline distT="0" distB="0" distL="0" distR="0" wp14:anchorId="2355E206" wp14:editId="30CCB36F">
            <wp:extent cx="5943600" cy="48253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24E11" w14:textId="77777777" w:rsidR="0043491E" w:rsidRDefault="0043491E" w:rsidP="00AA7DC5">
      <w:pPr>
        <w:spacing w:line="240" w:lineRule="auto"/>
        <w:rPr>
          <w:b/>
        </w:rPr>
      </w:pPr>
    </w:p>
    <w:p w14:paraId="7ED9C048" w14:textId="77777777" w:rsidR="00AA7DC5" w:rsidRDefault="0043491E">
      <w:r>
        <w:rPr>
          <w:b/>
        </w:rPr>
        <w:br w:type="page"/>
      </w:r>
    </w:p>
    <w:p w14:paraId="02B28FC2" w14:textId="77777777" w:rsidR="001F2D69" w:rsidRDefault="001F2D69" w:rsidP="001F2D69">
      <w:pPr>
        <w:spacing w:line="240" w:lineRule="auto"/>
      </w:pPr>
      <w:bookmarkStart w:id="2" w:name="OLE_LINK2"/>
      <w:r w:rsidRPr="001C3A2C">
        <w:rPr>
          <w:b/>
        </w:rPr>
        <w:lastRenderedPageBreak/>
        <w:t xml:space="preserve">Supplemental Figure </w:t>
      </w:r>
      <w:r w:rsidR="00EB61CA">
        <w:rPr>
          <w:b/>
        </w:rPr>
        <w:t>10</w:t>
      </w:r>
      <w:r w:rsidRPr="001C3A2C">
        <w:rPr>
          <w:b/>
        </w:rPr>
        <w:t>:</w:t>
      </w:r>
      <w:r w:rsidR="00D73A88">
        <w:rPr>
          <w:b/>
        </w:rPr>
        <w:t xml:space="preserve"> </w:t>
      </w:r>
      <w:r w:rsidR="00D73A88" w:rsidRPr="00D73A88">
        <w:t xml:space="preserve">Overall </w:t>
      </w:r>
      <w:bookmarkEnd w:id="2"/>
      <w:r w:rsidR="00D73A88" w:rsidRPr="00D73A88">
        <w:t>survival by A) t-MDS status, B) treatment status, and C) stem cell transplant status</w:t>
      </w:r>
      <w:r w:rsidR="006A5098">
        <w:t xml:space="preserve"> (landmarked analysis beginning 100 days </w:t>
      </w:r>
      <w:r w:rsidR="00CC0017">
        <w:t>post-transplant</w:t>
      </w:r>
      <w:r w:rsidR="006A5098">
        <w:t>).</w:t>
      </w:r>
      <w:r w:rsidR="00CC5114">
        <w:t xml:space="preserve"> O</w:t>
      </w:r>
      <w:r w:rsidR="00CC5114" w:rsidRPr="00CC5114">
        <w:t xml:space="preserve">f the 16 </w:t>
      </w:r>
      <w:r w:rsidR="00CC5114">
        <w:t xml:space="preserve">patients known to have </w:t>
      </w:r>
      <w:r w:rsidR="00CC5114" w:rsidRPr="00CC5114">
        <w:t xml:space="preserve">received a transplant, 4 were alive at 1.9, 3.1, 3.7, 8.1 years, and only one of these </w:t>
      </w:r>
      <w:r w:rsidR="00CC5114">
        <w:t>(</w:t>
      </w:r>
      <w:r w:rsidR="00CC5114" w:rsidRPr="00CC5114">
        <w:t>known to survive until 1.9 years</w:t>
      </w:r>
      <w:r w:rsidR="00CC5114">
        <w:t>)</w:t>
      </w:r>
      <w:r w:rsidR="00CC5114" w:rsidRPr="00CC5114">
        <w:t xml:space="preserve"> had a </w:t>
      </w:r>
      <w:r w:rsidR="00CC5114" w:rsidRPr="00CC5114">
        <w:rPr>
          <w:i/>
        </w:rPr>
        <w:t>TP53</w:t>
      </w:r>
      <w:r w:rsidR="00CC5114" w:rsidRPr="00CC5114">
        <w:t xml:space="preserve"> mutation (missense; p.R249S/c.747G&gt;T; VAF=0.1785).</w:t>
      </w:r>
    </w:p>
    <w:p w14:paraId="55F0D751" w14:textId="77777777" w:rsidR="0000538D" w:rsidRDefault="0000538D" w:rsidP="001F2D69">
      <w:pPr>
        <w:spacing w:line="240" w:lineRule="auto"/>
      </w:pPr>
    </w:p>
    <w:p w14:paraId="4E9DC31C" w14:textId="59D1E2C8" w:rsidR="005C42E5" w:rsidRPr="0000538D" w:rsidRDefault="0000538D" w:rsidP="0000538D">
      <w:pPr>
        <w:spacing w:line="240" w:lineRule="auto"/>
        <w:jc w:val="center"/>
      </w:pPr>
      <w:r w:rsidRPr="0000538D">
        <w:drawing>
          <wp:inline distT="0" distB="0" distL="0" distR="0" wp14:anchorId="61BC9A52" wp14:editId="0F7350D6">
            <wp:extent cx="3209544" cy="69585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09544" cy="695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sectPr w:rsidR="005C42E5" w:rsidRPr="0000538D" w:rsidSect="0080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7CF16" w14:textId="77777777" w:rsidR="00344108" w:rsidRDefault="00344108" w:rsidP="009E5071">
      <w:pPr>
        <w:spacing w:after="0" w:line="240" w:lineRule="auto"/>
      </w:pPr>
      <w:r>
        <w:separator/>
      </w:r>
    </w:p>
  </w:endnote>
  <w:endnote w:type="continuationSeparator" w:id="0">
    <w:p w14:paraId="04D61DAA" w14:textId="77777777" w:rsidR="00344108" w:rsidRDefault="00344108" w:rsidP="009E5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C20E56" w14:textId="77777777" w:rsidR="00344108" w:rsidRDefault="00344108" w:rsidP="009E5071">
      <w:pPr>
        <w:spacing w:after="0" w:line="240" w:lineRule="auto"/>
      </w:pPr>
      <w:r>
        <w:separator/>
      </w:r>
    </w:p>
  </w:footnote>
  <w:footnote w:type="continuationSeparator" w:id="0">
    <w:p w14:paraId="7A67A99F" w14:textId="77777777" w:rsidR="00344108" w:rsidRDefault="00344108" w:rsidP="009E50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24F64"/>
    <w:multiLevelType w:val="hybridMultilevel"/>
    <w:tmpl w:val="F4307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4D3694"/>
    <w:multiLevelType w:val="hybridMultilevel"/>
    <w:tmpl w:val="F20AF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BF1"/>
    <w:rsid w:val="000024DA"/>
    <w:rsid w:val="0000538D"/>
    <w:rsid w:val="000173AA"/>
    <w:rsid w:val="00030524"/>
    <w:rsid w:val="000337DB"/>
    <w:rsid w:val="00047A4B"/>
    <w:rsid w:val="00066622"/>
    <w:rsid w:val="00090D57"/>
    <w:rsid w:val="000A0008"/>
    <w:rsid w:val="000A70D7"/>
    <w:rsid w:val="000B76E2"/>
    <w:rsid w:val="000C204C"/>
    <w:rsid w:val="00105BC9"/>
    <w:rsid w:val="00105D61"/>
    <w:rsid w:val="001215AC"/>
    <w:rsid w:val="00191B82"/>
    <w:rsid w:val="00195FBA"/>
    <w:rsid w:val="001C3A2C"/>
    <w:rsid w:val="001C6E0E"/>
    <w:rsid w:val="001F1733"/>
    <w:rsid w:val="001F21CE"/>
    <w:rsid w:val="001F2634"/>
    <w:rsid w:val="001F2D69"/>
    <w:rsid w:val="002141D0"/>
    <w:rsid w:val="00215B95"/>
    <w:rsid w:val="00242450"/>
    <w:rsid w:val="00243E50"/>
    <w:rsid w:val="002506D9"/>
    <w:rsid w:val="0025331F"/>
    <w:rsid w:val="002567A7"/>
    <w:rsid w:val="002715EB"/>
    <w:rsid w:val="0028168A"/>
    <w:rsid w:val="00290E35"/>
    <w:rsid w:val="002B3B33"/>
    <w:rsid w:val="002F3ABB"/>
    <w:rsid w:val="00304423"/>
    <w:rsid w:val="00304D25"/>
    <w:rsid w:val="00324315"/>
    <w:rsid w:val="00325779"/>
    <w:rsid w:val="00336244"/>
    <w:rsid w:val="00344108"/>
    <w:rsid w:val="00360456"/>
    <w:rsid w:val="00364AE6"/>
    <w:rsid w:val="00370057"/>
    <w:rsid w:val="003806F7"/>
    <w:rsid w:val="003866BD"/>
    <w:rsid w:val="00387211"/>
    <w:rsid w:val="00391ACB"/>
    <w:rsid w:val="003B3DA2"/>
    <w:rsid w:val="003B5AE1"/>
    <w:rsid w:val="003B61D1"/>
    <w:rsid w:val="003C3F62"/>
    <w:rsid w:val="003E3BF1"/>
    <w:rsid w:val="003F60BD"/>
    <w:rsid w:val="00430954"/>
    <w:rsid w:val="0043491E"/>
    <w:rsid w:val="00450D17"/>
    <w:rsid w:val="00465675"/>
    <w:rsid w:val="00471DA6"/>
    <w:rsid w:val="00476C5A"/>
    <w:rsid w:val="004804F2"/>
    <w:rsid w:val="00486F89"/>
    <w:rsid w:val="004A121A"/>
    <w:rsid w:val="004A46C8"/>
    <w:rsid w:val="004A63D0"/>
    <w:rsid w:val="004F5768"/>
    <w:rsid w:val="00500DC0"/>
    <w:rsid w:val="005408E0"/>
    <w:rsid w:val="00543E79"/>
    <w:rsid w:val="00550C52"/>
    <w:rsid w:val="00561E18"/>
    <w:rsid w:val="00586554"/>
    <w:rsid w:val="00590B8A"/>
    <w:rsid w:val="005A5129"/>
    <w:rsid w:val="005A7884"/>
    <w:rsid w:val="005B26B5"/>
    <w:rsid w:val="005C027B"/>
    <w:rsid w:val="005C22F8"/>
    <w:rsid w:val="005C42E5"/>
    <w:rsid w:val="00603034"/>
    <w:rsid w:val="00606530"/>
    <w:rsid w:val="006175DF"/>
    <w:rsid w:val="00630ECB"/>
    <w:rsid w:val="006415FB"/>
    <w:rsid w:val="00645309"/>
    <w:rsid w:val="00672CB6"/>
    <w:rsid w:val="00695BC7"/>
    <w:rsid w:val="006A12C4"/>
    <w:rsid w:val="006A5098"/>
    <w:rsid w:val="006A7A22"/>
    <w:rsid w:val="007219F4"/>
    <w:rsid w:val="00727503"/>
    <w:rsid w:val="007302A5"/>
    <w:rsid w:val="007B44EE"/>
    <w:rsid w:val="00805534"/>
    <w:rsid w:val="008248A3"/>
    <w:rsid w:val="00850950"/>
    <w:rsid w:val="00872F75"/>
    <w:rsid w:val="00886E2E"/>
    <w:rsid w:val="008D4177"/>
    <w:rsid w:val="008F1DDF"/>
    <w:rsid w:val="008F6B39"/>
    <w:rsid w:val="00913F88"/>
    <w:rsid w:val="00917156"/>
    <w:rsid w:val="00921092"/>
    <w:rsid w:val="009908C2"/>
    <w:rsid w:val="009D1189"/>
    <w:rsid w:val="009E5071"/>
    <w:rsid w:val="009E5DBF"/>
    <w:rsid w:val="00A025F5"/>
    <w:rsid w:val="00A058D2"/>
    <w:rsid w:val="00A14DDD"/>
    <w:rsid w:val="00A96F99"/>
    <w:rsid w:val="00AA7DC5"/>
    <w:rsid w:val="00B33CCA"/>
    <w:rsid w:val="00B7660A"/>
    <w:rsid w:val="00B81E65"/>
    <w:rsid w:val="00B95360"/>
    <w:rsid w:val="00B96D65"/>
    <w:rsid w:val="00BC54AB"/>
    <w:rsid w:val="00BF02F0"/>
    <w:rsid w:val="00C05C1F"/>
    <w:rsid w:val="00C05D64"/>
    <w:rsid w:val="00C35204"/>
    <w:rsid w:val="00C5613C"/>
    <w:rsid w:val="00C658A4"/>
    <w:rsid w:val="00C67C65"/>
    <w:rsid w:val="00C70224"/>
    <w:rsid w:val="00C73330"/>
    <w:rsid w:val="00CA073E"/>
    <w:rsid w:val="00CC0017"/>
    <w:rsid w:val="00CC12D2"/>
    <w:rsid w:val="00CC5114"/>
    <w:rsid w:val="00CE4BBA"/>
    <w:rsid w:val="00CE6EB0"/>
    <w:rsid w:val="00CE7117"/>
    <w:rsid w:val="00D125AD"/>
    <w:rsid w:val="00D200DD"/>
    <w:rsid w:val="00D344F3"/>
    <w:rsid w:val="00D41F59"/>
    <w:rsid w:val="00D54243"/>
    <w:rsid w:val="00D71665"/>
    <w:rsid w:val="00D73A88"/>
    <w:rsid w:val="00D82203"/>
    <w:rsid w:val="00D8403B"/>
    <w:rsid w:val="00D87275"/>
    <w:rsid w:val="00DD1D08"/>
    <w:rsid w:val="00DE3ED3"/>
    <w:rsid w:val="00DF07B8"/>
    <w:rsid w:val="00DF71B5"/>
    <w:rsid w:val="00E32744"/>
    <w:rsid w:val="00E4560C"/>
    <w:rsid w:val="00E469EB"/>
    <w:rsid w:val="00E95286"/>
    <w:rsid w:val="00E9722C"/>
    <w:rsid w:val="00EA62CB"/>
    <w:rsid w:val="00EB61CA"/>
    <w:rsid w:val="00EC0A08"/>
    <w:rsid w:val="00EC383C"/>
    <w:rsid w:val="00EC3B46"/>
    <w:rsid w:val="00F20CDC"/>
    <w:rsid w:val="00F21860"/>
    <w:rsid w:val="00F531DD"/>
    <w:rsid w:val="00F65DC3"/>
    <w:rsid w:val="00FA5CC9"/>
    <w:rsid w:val="00FB0165"/>
    <w:rsid w:val="00FE347F"/>
    <w:rsid w:val="00FE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06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1F"/>
  </w:style>
  <w:style w:type="paragraph" w:styleId="Heading1">
    <w:name w:val="heading 1"/>
    <w:basedOn w:val="Normal"/>
    <w:next w:val="Normal"/>
    <w:link w:val="Heading1Char"/>
    <w:uiPriority w:val="9"/>
    <w:qFormat/>
    <w:rsid w:val="00FE35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5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3511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E3511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FE3511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FE3511"/>
    <w:pPr>
      <w:spacing w:after="100"/>
      <w:ind w:left="440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071"/>
  </w:style>
  <w:style w:type="paragraph" w:styleId="Footer">
    <w:name w:val="footer"/>
    <w:basedOn w:val="Normal"/>
    <w:link w:val="FooterChar"/>
    <w:uiPriority w:val="99"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071"/>
  </w:style>
  <w:style w:type="character" w:styleId="CommentReference">
    <w:name w:val="annotation reference"/>
    <w:basedOn w:val="DefaultParagraphFont"/>
    <w:uiPriority w:val="99"/>
    <w:semiHidden/>
    <w:unhideWhenUsed/>
    <w:rsid w:val="009E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7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33CCA"/>
    <w:rPr>
      <w:color w:val="808080"/>
    </w:rPr>
  </w:style>
  <w:style w:type="paragraph" w:styleId="ListParagraph">
    <w:name w:val="List Paragraph"/>
    <w:basedOn w:val="Normal"/>
    <w:uiPriority w:val="34"/>
    <w:qFormat/>
    <w:rsid w:val="00CA073E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C38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972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62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C1F"/>
  </w:style>
  <w:style w:type="paragraph" w:styleId="Heading1">
    <w:name w:val="heading 1"/>
    <w:basedOn w:val="Normal"/>
    <w:next w:val="Normal"/>
    <w:link w:val="Heading1Char"/>
    <w:uiPriority w:val="9"/>
    <w:qFormat/>
    <w:rsid w:val="00FE35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B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E35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3511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E3511"/>
    <w:pPr>
      <w:spacing w:after="100"/>
      <w:ind w:left="220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FE3511"/>
    <w:pPr>
      <w:spacing w:after="100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FE3511"/>
    <w:pPr>
      <w:spacing w:after="100"/>
      <w:ind w:left="440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071"/>
  </w:style>
  <w:style w:type="paragraph" w:styleId="Footer">
    <w:name w:val="footer"/>
    <w:basedOn w:val="Normal"/>
    <w:link w:val="FooterChar"/>
    <w:uiPriority w:val="99"/>
    <w:unhideWhenUsed/>
    <w:rsid w:val="009E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071"/>
  </w:style>
  <w:style w:type="character" w:styleId="CommentReference">
    <w:name w:val="annotation reference"/>
    <w:basedOn w:val="DefaultParagraphFont"/>
    <w:uiPriority w:val="99"/>
    <w:semiHidden/>
    <w:unhideWhenUsed/>
    <w:rsid w:val="009E5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0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0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7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33CCA"/>
    <w:rPr>
      <w:color w:val="808080"/>
    </w:rPr>
  </w:style>
  <w:style w:type="paragraph" w:styleId="ListParagraph">
    <w:name w:val="List Paragraph"/>
    <w:basedOn w:val="Normal"/>
    <w:uiPriority w:val="34"/>
    <w:qFormat/>
    <w:rsid w:val="00CA073E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C38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972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A62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2098</Words>
  <Characters>1196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Bejar</dc:creator>
  <cp:lastModifiedBy>Rafael Bejar</cp:lastModifiedBy>
  <cp:revision>5</cp:revision>
  <dcterms:created xsi:type="dcterms:W3CDTF">2018-06-27T21:42:00Z</dcterms:created>
  <dcterms:modified xsi:type="dcterms:W3CDTF">2018-10-23T23:52:00Z</dcterms:modified>
</cp:coreProperties>
</file>